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4F83" w:rsidRDefault="00554F83" w:rsidP="005C5C8B">
      <w:pPr>
        <w:spacing w:line="480" w:lineRule="auto"/>
        <w:contextualSpacing/>
        <w:jc w:val="both"/>
        <w:rPr>
          <w:rFonts w:ascii="Arial" w:hAnsi="Arial" w:cs="Arial"/>
          <w:b/>
          <w:sz w:val="24"/>
          <w:szCs w:val="24"/>
        </w:rPr>
      </w:pPr>
      <w:bookmarkStart w:id="0" w:name="_GoBack"/>
      <w:bookmarkEnd w:id="0"/>
      <w:r>
        <w:rPr>
          <w:rFonts w:ascii="Arial" w:hAnsi="Arial" w:cs="Arial"/>
          <w:b/>
          <w:sz w:val="24"/>
          <w:szCs w:val="24"/>
        </w:rPr>
        <w:t>Supporting Information Online Methods</w:t>
      </w:r>
    </w:p>
    <w:p w:rsidR="00554F83" w:rsidRDefault="00554F83" w:rsidP="005C5C8B">
      <w:pPr>
        <w:spacing w:line="480" w:lineRule="auto"/>
        <w:contextualSpacing/>
        <w:jc w:val="both"/>
        <w:rPr>
          <w:rFonts w:ascii="Arial" w:hAnsi="Arial" w:cs="Arial"/>
          <w:b/>
          <w:sz w:val="24"/>
          <w:szCs w:val="24"/>
        </w:rPr>
      </w:pPr>
    </w:p>
    <w:p w:rsidR="005C5C8B" w:rsidRPr="00C40DD3" w:rsidRDefault="005C5C8B" w:rsidP="005C5C8B">
      <w:pPr>
        <w:spacing w:line="480" w:lineRule="auto"/>
        <w:contextualSpacing/>
        <w:jc w:val="both"/>
        <w:rPr>
          <w:rFonts w:ascii="Arial" w:hAnsi="Arial" w:cs="Arial"/>
          <w:b/>
          <w:sz w:val="24"/>
          <w:szCs w:val="24"/>
        </w:rPr>
      </w:pPr>
      <w:r w:rsidRPr="00C40DD3">
        <w:rPr>
          <w:rFonts w:ascii="Arial" w:hAnsi="Arial" w:cs="Arial"/>
          <w:b/>
          <w:sz w:val="24"/>
          <w:szCs w:val="24"/>
        </w:rPr>
        <w:t>Experimental</w:t>
      </w:r>
      <w:r w:rsidRPr="00C40DD3">
        <w:rPr>
          <w:rFonts w:ascii="Arial" w:hAnsi="Arial" w:cs="Arial"/>
          <w:sz w:val="24"/>
          <w:szCs w:val="24"/>
        </w:rPr>
        <w:t xml:space="preserve"> </w:t>
      </w:r>
      <w:r w:rsidRPr="00C40DD3">
        <w:rPr>
          <w:rFonts w:ascii="Arial" w:hAnsi="Arial" w:cs="Arial"/>
          <w:b/>
          <w:sz w:val="24"/>
          <w:szCs w:val="24"/>
        </w:rPr>
        <w:t>Procedures</w:t>
      </w:r>
    </w:p>
    <w:p w:rsidR="005C5C8B" w:rsidRPr="00C40DD3" w:rsidRDefault="005C5C8B" w:rsidP="005C5C8B">
      <w:pPr>
        <w:spacing w:line="480" w:lineRule="auto"/>
        <w:contextualSpacing/>
        <w:jc w:val="both"/>
        <w:rPr>
          <w:rFonts w:ascii="Arial" w:hAnsi="Arial" w:cs="Arial"/>
          <w:b/>
          <w:sz w:val="24"/>
          <w:szCs w:val="24"/>
        </w:rPr>
      </w:pPr>
      <w:r w:rsidRPr="00C40DD3">
        <w:rPr>
          <w:rFonts w:ascii="Arial" w:hAnsi="Arial" w:cs="Arial"/>
          <w:b/>
          <w:sz w:val="24"/>
          <w:szCs w:val="24"/>
        </w:rPr>
        <w:t xml:space="preserve"> Animals</w:t>
      </w:r>
    </w:p>
    <w:p w:rsidR="005C5C8B" w:rsidRPr="00C40DD3" w:rsidRDefault="005C5C8B" w:rsidP="005C5C8B">
      <w:pPr>
        <w:spacing w:line="480" w:lineRule="auto"/>
        <w:ind w:firstLine="720"/>
        <w:contextualSpacing/>
        <w:jc w:val="both"/>
        <w:rPr>
          <w:rFonts w:ascii="Arial" w:hAnsi="Arial" w:cs="Arial"/>
          <w:sz w:val="24"/>
          <w:szCs w:val="24"/>
        </w:rPr>
      </w:pPr>
      <w:r w:rsidRPr="00C40DD3">
        <w:rPr>
          <w:rFonts w:ascii="Arial" w:hAnsi="Arial" w:cs="Arial"/>
          <w:sz w:val="24"/>
          <w:szCs w:val="24"/>
        </w:rPr>
        <w:t xml:space="preserve">The Animal Care Committee of the University Health Network approved all experimental procedures which were carried out according to the Guide for the Care and Use of Laboratory Animals (NIH, revised 2011). Female young (3 month) and old (18-21 month) C57Bl/6N mice (Charles Rivers) were used for all experiments. Mice were housed in a 12hr light: 12hr dark cycle with food and water provided </w:t>
      </w:r>
      <w:r w:rsidRPr="00C40DD3">
        <w:rPr>
          <w:rFonts w:ascii="Arial" w:hAnsi="Arial" w:cs="Arial"/>
          <w:i/>
          <w:sz w:val="24"/>
          <w:szCs w:val="24"/>
        </w:rPr>
        <w:t>Ad</w:t>
      </w:r>
      <w:r w:rsidRPr="00C40DD3">
        <w:rPr>
          <w:rFonts w:ascii="Arial" w:hAnsi="Arial" w:cs="Arial"/>
          <w:sz w:val="24"/>
          <w:szCs w:val="24"/>
        </w:rPr>
        <w:t xml:space="preserve"> </w:t>
      </w:r>
      <w:r w:rsidRPr="00C40DD3">
        <w:rPr>
          <w:rFonts w:ascii="Arial" w:hAnsi="Arial" w:cs="Arial"/>
          <w:i/>
          <w:sz w:val="24"/>
          <w:szCs w:val="24"/>
        </w:rPr>
        <w:t>Libitum</w:t>
      </w:r>
      <w:r w:rsidRPr="00C40DD3">
        <w:rPr>
          <w:rFonts w:ascii="Arial" w:hAnsi="Arial" w:cs="Arial"/>
          <w:sz w:val="24"/>
          <w:szCs w:val="24"/>
        </w:rPr>
        <w:t>. All animals were euthanized by isoflurane overdose followed by cervical dislocation.</w:t>
      </w:r>
    </w:p>
    <w:p w:rsidR="00DB6552" w:rsidRPr="00C40DD3" w:rsidRDefault="00DB6552" w:rsidP="005C5C8B">
      <w:pPr>
        <w:spacing w:line="480" w:lineRule="auto"/>
        <w:contextualSpacing/>
        <w:jc w:val="both"/>
        <w:rPr>
          <w:rFonts w:ascii="Arial" w:hAnsi="Arial" w:cs="Arial"/>
          <w:b/>
          <w:sz w:val="24"/>
          <w:szCs w:val="24"/>
        </w:rPr>
      </w:pPr>
    </w:p>
    <w:p w:rsidR="005C5C8B" w:rsidRPr="00C40DD3" w:rsidRDefault="005C5C8B" w:rsidP="005C5C8B">
      <w:pPr>
        <w:spacing w:line="480" w:lineRule="auto"/>
        <w:contextualSpacing/>
        <w:jc w:val="both"/>
        <w:rPr>
          <w:rFonts w:ascii="Arial" w:hAnsi="Arial" w:cs="Arial"/>
          <w:sz w:val="24"/>
          <w:szCs w:val="24"/>
        </w:rPr>
      </w:pPr>
      <w:r w:rsidRPr="00C40DD3">
        <w:rPr>
          <w:rFonts w:ascii="Arial" w:hAnsi="Arial" w:cs="Arial"/>
          <w:b/>
          <w:sz w:val="24"/>
          <w:szCs w:val="24"/>
        </w:rPr>
        <w:t>Cell Culture</w:t>
      </w:r>
    </w:p>
    <w:p w:rsidR="00A7044A" w:rsidRPr="00C40DD3" w:rsidRDefault="00694C33" w:rsidP="00ED585A">
      <w:pPr>
        <w:spacing w:line="480" w:lineRule="auto"/>
        <w:ind w:firstLine="720"/>
        <w:contextualSpacing/>
        <w:jc w:val="both"/>
        <w:rPr>
          <w:rFonts w:ascii="Arial" w:hAnsi="Arial" w:cs="Arial"/>
          <w:sz w:val="24"/>
          <w:szCs w:val="24"/>
        </w:rPr>
      </w:pPr>
      <w:r w:rsidRPr="00C40DD3">
        <w:rPr>
          <w:rFonts w:ascii="Arial" w:hAnsi="Arial" w:cs="Arial"/>
          <w:sz w:val="24"/>
          <w:szCs w:val="24"/>
        </w:rPr>
        <w:t>H</w:t>
      </w:r>
      <w:r w:rsidR="005C5C8B" w:rsidRPr="00C40DD3">
        <w:rPr>
          <w:rFonts w:ascii="Arial" w:hAnsi="Arial" w:cs="Arial"/>
          <w:sz w:val="24"/>
          <w:szCs w:val="24"/>
        </w:rPr>
        <w:t>uman derma</w:t>
      </w:r>
      <w:r w:rsidR="00F360B4" w:rsidRPr="00C40DD3">
        <w:rPr>
          <w:rFonts w:ascii="Arial" w:hAnsi="Arial" w:cs="Arial"/>
          <w:sz w:val="24"/>
          <w:szCs w:val="24"/>
        </w:rPr>
        <w:t>l fibroblasts (HDFs</w:t>
      </w:r>
      <w:r w:rsidR="005C5C8B" w:rsidRPr="00C40DD3">
        <w:rPr>
          <w:rFonts w:ascii="Arial" w:hAnsi="Arial" w:cs="Arial"/>
          <w:sz w:val="24"/>
          <w:szCs w:val="24"/>
        </w:rPr>
        <w:t>) were cultured in DMEM with 10% FBS and 1% pen-strep. Cells were seeded at 5000 cells/cm</w:t>
      </w:r>
      <w:r w:rsidR="005C5C8B" w:rsidRPr="00C40DD3">
        <w:rPr>
          <w:rFonts w:ascii="Arial" w:hAnsi="Arial" w:cs="Arial"/>
          <w:sz w:val="24"/>
          <w:szCs w:val="24"/>
          <w:vertAlign w:val="superscript"/>
        </w:rPr>
        <w:t xml:space="preserve">2 </w:t>
      </w:r>
      <w:r w:rsidR="005C5C8B" w:rsidRPr="00C40DD3">
        <w:rPr>
          <w:rFonts w:ascii="Arial" w:hAnsi="Arial" w:cs="Arial"/>
          <w:sz w:val="24"/>
          <w:szCs w:val="24"/>
        </w:rPr>
        <w:t xml:space="preserve">and were used for experiments at passage 3-5. For isolation of peritoneal macrophages, young </w:t>
      </w:r>
      <w:r w:rsidR="00DB6552" w:rsidRPr="00C40DD3">
        <w:rPr>
          <w:rFonts w:ascii="Arial" w:hAnsi="Arial" w:cs="Arial"/>
          <w:sz w:val="24"/>
          <w:szCs w:val="24"/>
        </w:rPr>
        <w:t xml:space="preserve">or old </w:t>
      </w:r>
      <w:r w:rsidR="005C5C8B" w:rsidRPr="00C40DD3">
        <w:rPr>
          <w:rFonts w:ascii="Arial" w:hAnsi="Arial" w:cs="Arial"/>
          <w:sz w:val="24"/>
          <w:szCs w:val="24"/>
        </w:rPr>
        <w:t>mice were injected with 4% thioglycollate and cells isolated by peritoneal lavage 3 days later. Cells were cultured at 1x10</w:t>
      </w:r>
      <w:r w:rsidR="005C5C8B" w:rsidRPr="00C40DD3">
        <w:rPr>
          <w:rFonts w:ascii="Arial" w:hAnsi="Arial" w:cs="Arial"/>
          <w:sz w:val="24"/>
          <w:szCs w:val="24"/>
          <w:vertAlign w:val="superscript"/>
        </w:rPr>
        <w:t>6</w:t>
      </w:r>
      <w:r w:rsidR="005C5C8B" w:rsidRPr="00C40DD3">
        <w:rPr>
          <w:rFonts w:ascii="Arial" w:hAnsi="Arial" w:cs="Arial"/>
          <w:sz w:val="24"/>
          <w:szCs w:val="24"/>
        </w:rPr>
        <w:t xml:space="preserve"> cells/mL in DMEM/F12 supplemented with 1% pen-strep and 10% heat inactivated </w:t>
      </w:r>
      <w:r w:rsidR="00A97C3E" w:rsidRPr="00C40DD3">
        <w:rPr>
          <w:rFonts w:ascii="Arial" w:hAnsi="Arial" w:cs="Arial"/>
          <w:sz w:val="24"/>
          <w:szCs w:val="24"/>
        </w:rPr>
        <w:t xml:space="preserve">EV </w:t>
      </w:r>
      <w:r w:rsidR="005C5C8B" w:rsidRPr="00C40DD3">
        <w:rPr>
          <w:rFonts w:ascii="Arial" w:hAnsi="Arial" w:cs="Arial"/>
          <w:sz w:val="24"/>
          <w:szCs w:val="24"/>
        </w:rPr>
        <w:t xml:space="preserve">depleted FBS </w:t>
      </w:r>
      <w:r w:rsidR="000B3126" w:rsidRPr="00C40DD3">
        <w:rPr>
          <w:rFonts w:ascii="Arial" w:hAnsi="Arial" w:cs="Arial"/>
          <w:sz w:val="24"/>
          <w:szCs w:val="24"/>
        </w:rPr>
        <w:t>Peripheral blood mononuclear cells were isolated from blood using Ficoll gradient separation. Blood was collected from young and old mice by cardiac puncture into EDTA tubes after which whole blood was layered on a Ficoll Gradient. Following centrifugation interphase cells were collected, washed and counted. Cells were plated at 1x10</w:t>
      </w:r>
      <w:r w:rsidR="000B3126" w:rsidRPr="00C40DD3">
        <w:rPr>
          <w:rFonts w:ascii="Arial" w:hAnsi="Arial" w:cs="Arial"/>
          <w:sz w:val="24"/>
          <w:szCs w:val="24"/>
          <w:vertAlign w:val="superscript"/>
        </w:rPr>
        <w:t>6</w:t>
      </w:r>
      <w:r w:rsidR="000B3126" w:rsidRPr="00C40DD3">
        <w:rPr>
          <w:rFonts w:ascii="Arial" w:hAnsi="Arial" w:cs="Arial"/>
          <w:sz w:val="24"/>
          <w:szCs w:val="24"/>
        </w:rPr>
        <w:t xml:space="preserve">/mL and cultured in RPMI media with 5% EV depleted FBS and 1% pen-strep. Cells were cultured for 24hrs after which conditioned </w:t>
      </w:r>
      <w:r w:rsidR="000B3126" w:rsidRPr="00C40DD3">
        <w:rPr>
          <w:rFonts w:ascii="Arial" w:hAnsi="Arial" w:cs="Arial"/>
          <w:sz w:val="24"/>
          <w:szCs w:val="24"/>
        </w:rPr>
        <w:lastRenderedPageBreak/>
        <w:t xml:space="preserve">media was collected and EVs isolated using TEIR (Thermofisher), after 500g, and 3000g spins to remove cellular debris from conditioned media. </w:t>
      </w:r>
      <w:r w:rsidR="00A511E5" w:rsidRPr="00C40DD3">
        <w:rPr>
          <w:rFonts w:ascii="Arial" w:hAnsi="Arial" w:cs="Arial"/>
          <w:sz w:val="24"/>
          <w:szCs w:val="24"/>
        </w:rPr>
        <w:t>In order to deplete EVs from fetal bovine serum (FBS), the serum was spun at 120,000g</w:t>
      </w:r>
      <w:r w:rsidR="000E2F8E" w:rsidRPr="00C40DD3">
        <w:rPr>
          <w:rFonts w:ascii="Arial" w:hAnsi="Arial" w:cs="Arial"/>
          <w:sz w:val="24"/>
          <w:szCs w:val="24"/>
        </w:rPr>
        <w:t xml:space="preserve"> (</w:t>
      </w:r>
      <w:r w:rsidR="00546377" w:rsidRPr="00C40DD3">
        <w:rPr>
          <w:rFonts w:ascii="Arial" w:hAnsi="Arial" w:cs="Arial"/>
          <w:sz w:val="24"/>
          <w:szCs w:val="24"/>
        </w:rPr>
        <w:t xml:space="preserve">rcf </w:t>
      </w:r>
      <w:r w:rsidR="000E2F8E" w:rsidRPr="00C40DD3">
        <w:rPr>
          <w:rFonts w:ascii="Arial" w:hAnsi="Arial" w:cs="Arial"/>
          <w:sz w:val="24"/>
          <w:szCs w:val="24"/>
        </w:rPr>
        <w:t>average)</w:t>
      </w:r>
      <w:r w:rsidR="00A511E5" w:rsidRPr="00C40DD3">
        <w:rPr>
          <w:rFonts w:ascii="Arial" w:hAnsi="Arial" w:cs="Arial"/>
          <w:sz w:val="24"/>
          <w:szCs w:val="24"/>
        </w:rPr>
        <w:t xml:space="preserve"> for 18hr at 4°C</w:t>
      </w:r>
      <w:r w:rsidR="00B73A92" w:rsidRPr="00C40DD3">
        <w:rPr>
          <w:rFonts w:ascii="Arial" w:hAnsi="Arial" w:cs="Arial"/>
          <w:sz w:val="24"/>
          <w:szCs w:val="24"/>
        </w:rPr>
        <w:t xml:space="preserve"> (SW32 Ti Rotor, k-factor </w:t>
      </w:r>
      <w:r w:rsidR="000E2F8E" w:rsidRPr="00C40DD3">
        <w:rPr>
          <w:rFonts w:ascii="Arial" w:hAnsi="Arial" w:cs="Arial"/>
          <w:sz w:val="24"/>
          <w:szCs w:val="24"/>
        </w:rPr>
        <w:t>214</w:t>
      </w:r>
      <w:r w:rsidR="00B73A92" w:rsidRPr="00C40DD3">
        <w:rPr>
          <w:rFonts w:ascii="Arial" w:hAnsi="Arial" w:cs="Arial"/>
          <w:sz w:val="24"/>
          <w:szCs w:val="24"/>
        </w:rPr>
        <w:t>)</w:t>
      </w:r>
      <w:r w:rsidR="00FF3373" w:rsidRPr="00C40DD3">
        <w:rPr>
          <w:rFonts w:ascii="Arial" w:hAnsi="Arial" w:cs="Arial"/>
          <w:sz w:val="24"/>
          <w:szCs w:val="24"/>
        </w:rPr>
        <w:t xml:space="preserve">, as described by others </w:t>
      </w:r>
      <w:r w:rsidR="00FF3373" w:rsidRPr="00C40DD3">
        <w:rPr>
          <w:rFonts w:ascii="Arial" w:hAnsi="Arial" w:cs="Arial"/>
          <w:sz w:val="24"/>
          <w:szCs w:val="24"/>
        </w:rPr>
        <w:fldChar w:fldCharType="begin"/>
      </w:r>
      <w:r w:rsidR="00FF3373" w:rsidRPr="00C40DD3">
        <w:rPr>
          <w:rFonts w:ascii="Arial" w:hAnsi="Arial" w:cs="Arial"/>
          <w:sz w:val="24"/>
          <w:szCs w:val="24"/>
        </w:rPr>
        <w:instrText xml:space="preserve"> ADDIN EN.CITE &lt;EndNote&gt;&lt;Cite&gt;&lt;Author&gt;Shelke&lt;/Author&gt;&lt;Year&gt;2014&lt;/Year&gt;&lt;RecNum&gt;1510&lt;/RecNum&gt;&lt;DisplayText&gt;(Shelke, Lasser, Gho, &amp;amp; Lotvall, 2014)&lt;/DisplayText&gt;&lt;record&gt;&lt;rec-number&gt;1510&lt;/rec-number&gt;&lt;foreign-keys&gt;&lt;key app="EN" db-id="fsp0wrev5d9waeee2znpdrrr5arv2addp5vv"&gt;1510&lt;/key&gt;&lt;/foreign-keys&gt;&lt;ref-type name="Journal Article"&gt;17&lt;/ref-type&gt;&lt;contributors&gt;&lt;authors&gt;&lt;author&gt;Shelke, G. V.&lt;/author&gt;&lt;author&gt;Lasser, C.&lt;/author&gt;&lt;author&gt;Gho, Y. S.&lt;/author&gt;&lt;author&gt;Lotvall, J.&lt;/author&gt;&lt;/authors&gt;&lt;/contributors&gt;&lt;auth-address&gt;Krefting Research Centre, Institute of Medicine at the Sahlgrenska Academy, University of Gothenburg, Gothenburg, Sweden.&amp;#xD;Department of Life Sciences, Pohang University of Science and Technology, Pohang, Gyeongbuk 790-784, Republic of Korea.&lt;/auth-address&gt;&lt;titles&gt;&lt;title&gt;Importance of exosome depletion protocols to eliminate functional and RNA-containing extracellular vesicles from fetal bovine serum&lt;/title&gt;&lt;secondary-title&gt;J Extracell Vesicles&lt;/secondary-title&gt;&lt;alt-title&gt;Journal of extracellular vesicles&lt;/alt-title&gt;&lt;/titles&gt;&lt;periodical&gt;&lt;full-title&gt;J Extracell Vesicles&lt;/full-title&gt;&lt;abbr-1&gt;Journal of extracellular vesicles&lt;/abbr-1&gt;&lt;/periodical&gt;&lt;alt-periodical&gt;&lt;full-title&gt;J Extracell Vesicles&lt;/full-title&gt;&lt;abbr-1&gt;Journal of extracellular vesicles&lt;/abbr-1&gt;&lt;/alt-periodical&gt;&lt;volume&gt;3&lt;/volume&gt;&lt;dates&gt;&lt;year&gt;2014&lt;/year&gt;&lt;/dates&gt;&lt;isbn&gt;2001-3078 (Print)&amp;#xD;2001-3078 (Linking)&lt;/isbn&gt;&lt;accession-num&gt;25317276&lt;/accession-num&gt;&lt;urls&gt;&lt;related-urls&gt;&lt;url&gt;http://www.ncbi.nlm.nih.gov/pubmed/25317276&lt;/url&gt;&lt;/related-urls&gt;&lt;/urls&gt;&lt;custom2&gt;4185091&lt;/custom2&gt;&lt;electronic-resource-num&gt;10.3402/jev.v3.24783&lt;/electronic-resource-num&gt;&lt;/record&gt;&lt;/Cite&gt;&lt;/EndNote&gt;</w:instrText>
      </w:r>
      <w:r w:rsidR="00FF3373" w:rsidRPr="00C40DD3">
        <w:rPr>
          <w:rFonts w:ascii="Arial" w:hAnsi="Arial" w:cs="Arial"/>
          <w:sz w:val="24"/>
          <w:szCs w:val="24"/>
        </w:rPr>
        <w:fldChar w:fldCharType="separate"/>
      </w:r>
      <w:r w:rsidR="00FF3373" w:rsidRPr="00C40DD3">
        <w:rPr>
          <w:rFonts w:ascii="Arial" w:hAnsi="Arial" w:cs="Arial"/>
          <w:noProof/>
          <w:sz w:val="24"/>
          <w:szCs w:val="24"/>
        </w:rPr>
        <w:t>(</w:t>
      </w:r>
      <w:hyperlink w:anchor="_ENREF_4" w:tooltip="Shelke, 2014 #1510" w:history="1">
        <w:r w:rsidR="00B245F1" w:rsidRPr="00C40DD3">
          <w:rPr>
            <w:rFonts w:ascii="Arial" w:hAnsi="Arial" w:cs="Arial"/>
            <w:noProof/>
            <w:sz w:val="24"/>
            <w:szCs w:val="24"/>
          </w:rPr>
          <w:t>Shelke, Lasser, Gho, &amp; Lotvall, 2014</w:t>
        </w:r>
      </w:hyperlink>
      <w:r w:rsidR="00FF3373" w:rsidRPr="00C40DD3">
        <w:rPr>
          <w:rFonts w:ascii="Arial" w:hAnsi="Arial" w:cs="Arial"/>
          <w:noProof/>
          <w:sz w:val="24"/>
          <w:szCs w:val="24"/>
        </w:rPr>
        <w:t>)</w:t>
      </w:r>
      <w:r w:rsidR="00FF3373" w:rsidRPr="00C40DD3">
        <w:rPr>
          <w:rFonts w:ascii="Arial" w:hAnsi="Arial" w:cs="Arial"/>
          <w:sz w:val="24"/>
          <w:szCs w:val="24"/>
        </w:rPr>
        <w:fldChar w:fldCharType="end"/>
      </w:r>
      <w:r w:rsidR="00A511E5" w:rsidRPr="00C40DD3">
        <w:rPr>
          <w:rFonts w:ascii="Arial" w:hAnsi="Arial" w:cs="Arial"/>
          <w:sz w:val="24"/>
          <w:szCs w:val="24"/>
        </w:rPr>
        <w:t xml:space="preserve">. Supernatant was removed and filtered through a 0.22µm filter before use. </w:t>
      </w:r>
      <w:r w:rsidR="00462626" w:rsidRPr="00C40DD3">
        <w:rPr>
          <w:rFonts w:ascii="Arial" w:hAnsi="Arial" w:cs="Arial"/>
          <w:sz w:val="24"/>
          <w:szCs w:val="24"/>
        </w:rPr>
        <w:t>To determine the extent of depletion</w:t>
      </w:r>
      <w:r w:rsidR="00546377" w:rsidRPr="00C40DD3">
        <w:rPr>
          <w:rFonts w:ascii="Arial" w:hAnsi="Arial" w:cs="Arial"/>
          <w:sz w:val="24"/>
          <w:szCs w:val="24"/>
        </w:rPr>
        <w:t xml:space="preserve">, EVs were isolated from 1mL of </w:t>
      </w:r>
      <w:r w:rsidR="00462626" w:rsidRPr="00C40DD3">
        <w:rPr>
          <w:rFonts w:ascii="Arial" w:hAnsi="Arial" w:cs="Arial"/>
          <w:sz w:val="24"/>
          <w:szCs w:val="24"/>
        </w:rPr>
        <w:t xml:space="preserve">media with no cells containing </w:t>
      </w:r>
      <w:r w:rsidR="00546377" w:rsidRPr="00C40DD3">
        <w:rPr>
          <w:rFonts w:ascii="Arial" w:hAnsi="Arial" w:cs="Arial"/>
          <w:sz w:val="24"/>
          <w:szCs w:val="24"/>
        </w:rPr>
        <w:t xml:space="preserve">10% </w:t>
      </w:r>
      <w:r w:rsidR="006C05F2" w:rsidRPr="00C40DD3">
        <w:rPr>
          <w:rFonts w:ascii="Arial" w:hAnsi="Arial" w:cs="Arial"/>
          <w:sz w:val="24"/>
          <w:szCs w:val="24"/>
        </w:rPr>
        <w:t xml:space="preserve">EV </w:t>
      </w:r>
      <w:r w:rsidR="00462626" w:rsidRPr="00C40DD3">
        <w:rPr>
          <w:rFonts w:ascii="Arial" w:hAnsi="Arial" w:cs="Arial"/>
          <w:sz w:val="24"/>
          <w:szCs w:val="24"/>
        </w:rPr>
        <w:t xml:space="preserve">depleted FBS or unmodified FBS using the total exosome isolation reagent. Total particle count was determined using NTA and EV total RNA abundance </w:t>
      </w:r>
      <w:r w:rsidR="00ED585A" w:rsidRPr="00C40DD3">
        <w:rPr>
          <w:rFonts w:ascii="Arial" w:hAnsi="Arial" w:cs="Arial"/>
          <w:sz w:val="24"/>
          <w:szCs w:val="24"/>
        </w:rPr>
        <w:t>measured on the Agilent 2100 Bioanalyzer system using the Eukaryote Total RNA Pico Chip</w:t>
      </w:r>
      <w:r w:rsidR="00117D1D">
        <w:rPr>
          <w:rFonts w:ascii="Arial" w:hAnsi="Arial" w:cs="Arial"/>
          <w:sz w:val="24"/>
          <w:szCs w:val="24"/>
        </w:rPr>
        <w:t xml:space="preserve"> (</w:t>
      </w:r>
      <w:r w:rsidR="00117D1D" w:rsidRPr="00117D1D">
        <w:rPr>
          <w:rFonts w:ascii="Arial" w:hAnsi="Arial" w:cs="Arial"/>
          <w:b/>
          <w:sz w:val="24"/>
          <w:szCs w:val="24"/>
        </w:rPr>
        <w:t xml:space="preserve">Figure </w:t>
      </w:r>
      <w:r w:rsidR="00367F77">
        <w:rPr>
          <w:rFonts w:ascii="Arial" w:hAnsi="Arial" w:cs="Arial"/>
          <w:b/>
          <w:sz w:val="24"/>
          <w:szCs w:val="24"/>
        </w:rPr>
        <w:t>S</w:t>
      </w:r>
      <w:r w:rsidR="00117D1D" w:rsidRPr="00117D1D">
        <w:rPr>
          <w:rFonts w:ascii="Arial" w:hAnsi="Arial" w:cs="Arial"/>
          <w:b/>
          <w:sz w:val="24"/>
          <w:szCs w:val="24"/>
        </w:rPr>
        <w:t>10</w:t>
      </w:r>
      <w:r w:rsidR="00117D1D">
        <w:rPr>
          <w:rFonts w:ascii="Arial" w:hAnsi="Arial" w:cs="Arial"/>
          <w:sz w:val="24"/>
          <w:szCs w:val="24"/>
        </w:rPr>
        <w:t>)</w:t>
      </w:r>
      <w:r w:rsidR="00462626" w:rsidRPr="00C40DD3">
        <w:rPr>
          <w:rFonts w:ascii="Arial" w:hAnsi="Arial" w:cs="Arial"/>
          <w:sz w:val="24"/>
          <w:szCs w:val="24"/>
        </w:rPr>
        <w:t>. Total EV RNA was isolated using the miRNeasy Serum/Plasma Advanced Kit (Qiagen; 217204).</w:t>
      </w:r>
      <w:r w:rsidR="00ED585A" w:rsidRPr="00C40DD3">
        <w:rPr>
          <w:rFonts w:ascii="Arial" w:hAnsi="Arial" w:cs="Arial"/>
          <w:sz w:val="24"/>
          <w:szCs w:val="24"/>
        </w:rPr>
        <w:t xml:space="preserve"> </w:t>
      </w:r>
      <w:r w:rsidR="005C5C8B" w:rsidRPr="00C40DD3">
        <w:rPr>
          <w:rFonts w:ascii="Arial" w:hAnsi="Arial" w:cs="Arial"/>
          <w:sz w:val="24"/>
          <w:szCs w:val="24"/>
        </w:rPr>
        <w:t xml:space="preserve">For EV treatment </w:t>
      </w:r>
      <w:r w:rsidR="001A6501" w:rsidRPr="00C40DD3">
        <w:rPr>
          <w:rFonts w:ascii="Arial" w:hAnsi="Arial" w:cs="Arial"/>
          <w:sz w:val="24"/>
          <w:szCs w:val="24"/>
        </w:rPr>
        <w:t>1x10</w:t>
      </w:r>
      <w:r w:rsidR="001A6501" w:rsidRPr="00C40DD3">
        <w:rPr>
          <w:rFonts w:ascii="Arial" w:hAnsi="Arial" w:cs="Arial"/>
          <w:sz w:val="24"/>
          <w:szCs w:val="24"/>
          <w:vertAlign w:val="superscript"/>
        </w:rPr>
        <w:t>6</w:t>
      </w:r>
      <w:r w:rsidR="00C30665" w:rsidRPr="00C40DD3">
        <w:rPr>
          <w:rFonts w:ascii="Arial" w:hAnsi="Arial" w:cs="Arial"/>
          <w:sz w:val="24"/>
          <w:szCs w:val="24"/>
        </w:rPr>
        <w:t xml:space="preserve">macrophages </w:t>
      </w:r>
      <w:r w:rsidR="005C5C8B" w:rsidRPr="00C40DD3">
        <w:rPr>
          <w:rFonts w:ascii="Arial" w:hAnsi="Arial" w:cs="Arial"/>
          <w:sz w:val="24"/>
          <w:szCs w:val="24"/>
        </w:rPr>
        <w:t>were treated with 1x10</w:t>
      </w:r>
      <w:r w:rsidR="005C5C8B" w:rsidRPr="00C40DD3">
        <w:rPr>
          <w:rFonts w:ascii="Arial" w:hAnsi="Arial" w:cs="Arial"/>
          <w:sz w:val="24"/>
          <w:szCs w:val="24"/>
          <w:vertAlign w:val="superscript"/>
        </w:rPr>
        <w:t xml:space="preserve">10 </w:t>
      </w:r>
      <w:r w:rsidR="00A25D48" w:rsidRPr="00C40DD3">
        <w:rPr>
          <w:rFonts w:ascii="Arial" w:hAnsi="Arial" w:cs="Arial"/>
          <w:sz w:val="24"/>
          <w:szCs w:val="24"/>
        </w:rPr>
        <w:t xml:space="preserve">EVs/mL </w:t>
      </w:r>
      <w:r w:rsidR="005C5C8B" w:rsidRPr="00C40DD3">
        <w:rPr>
          <w:rFonts w:ascii="Arial" w:hAnsi="Arial" w:cs="Arial"/>
          <w:sz w:val="24"/>
          <w:szCs w:val="24"/>
        </w:rPr>
        <w:t>for 24hrs</w:t>
      </w:r>
      <w:r w:rsidR="001A6501" w:rsidRPr="00C40DD3">
        <w:rPr>
          <w:rFonts w:ascii="Arial" w:hAnsi="Arial" w:cs="Arial"/>
          <w:sz w:val="24"/>
          <w:szCs w:val="24"/>
        </w:rPr>
        <w:t xml:space="preserve"> prior to LPS stimulation</w:t>
      </w:r>
      <w:r w:rsidR="005C5C8B" w:rsidRPr="00C40DD3">
        <w:rPr>
          <w:rFonts w:ascii="Arial" w:hAnsi="Arial" w:cs="Arial"/>
          <w:sz w:val="24"/>
          <w:szCs w:val="24"/>
        </w:rPr>
        <w:t xml:space="preserve">. </w:t>
      </w:r>
      <w:r w:rsidR="00A25D48" w:rsidRPr="00C40DD3">
        <w:rPr>
          <w:rFonts w:ascii="Arial" w:hAnsi="Arial" w:cs="Arial"/>
          <w:sz w:val="24"/>
          <w:szCs w:val="24"/>
        </w:rPr>
        <w:t xml:space="preserve">Macrophages </w:t>
      </w:r>
      <w:r w:rsidR="005C5C8B" w:rsidRPr="00C40DD3">
        <w:rPr>
          <w:rFonts w:ascii="Arial" w:hAnsi="Arial" w:cs="Arial"/>
          <w:sz w:val="24"/>
          <w:szCs w:val="24"/>
        </w:rPr>
        <w:t>were stimulated with LPS (10ng/mL; Sigma, Derived from O111:B4 E. coli) for 4hrs. Human Umbilical</w:t>
      </w:r>
      <w:r w:rsidR="00F360B4" w:rsidRPr="00C40DD3">
        <w:rPr>
          <w:rFonts w:ascii="Arial" w:hAnsi="Arial" w:cs="Arial"/>
          <w:sz w:val="24"/>
          <w:szCs w:val="24"/>
        </w:rPr>
        <w:t xml:space="preserve"> Vein Endothelial Cells (HUVECs</w:t>
      </w:r>
      <w:r w:rsidR="005C5C8B" w:rsidRPr="00C40DD3">
        <w:rPr>
          <w:rFonts w:ascii="Arial" w:hAnsi="Arial" w:cs="Arial"/>
          <w:sz w:val="24"/>
          <w:szCs w:val="24"/>
        </w:rPr>
        <w:t xml:space="preserve">) were cultured in ECM media supplemented with 5% </w:t>
      </w:r>
      <w:r w:rsidR="00A97C3E" w:rsidRPr="00C40DD3">
        <w:rPr>
          <w:rFonts w:ascii="Arial" w:hAnsi="Arial" w:cs="Arial"/>
          <w:sz w:val="24"/>
          <w:szCs w:val="24"/>
        </w:rPr>
        <w:t xml:space="preserve">EV </w:t>
      </w:r>
      <w:r w:rsidR="00F360B4" w:rsidRPr="00C40DD3">
        <w:rPr>
          <w:rFonts w:ascii="Arial" w:hAnsi="Arial" w:cs="Arial"/>
          <w:sz w:val="24"/>
          <w:szCs w:val="24"/>
        </w:rPr>
        <w:t xml:space="preserve">depleted </w:t>
      </w:r>
      <w:r w:rsidR="005C5C8B" w:rsidRPr="00C40DD3">
        <w:rPr>
          <w:rFonts w:ascii="Arial" w:hAnsi="Arial" w:cs="Arial"/>
          <w:sz w:val="24"/>
          <w:szCs w:val="24"/>
        </w:rPr>
        <w:t xml:space="preserve">FBS, 1% </w:t>
      </w:r>
      <w:r w:rsidR="00F360B4" w:rsidRPr="00C40DD3">
        <w:rPr>
          <w:rFonts w:ascii="Arial" w:hAnsi="Arial" w:cs="Arial"/>
          <w:sz w:val="24"/>
          <w:szCs w:val="24"/>
        </w:rPr>
        <w:t>p</w:t>
      </w:r>
      <w:r w:rsidR="00E92A55" w:rsidRPr="00C40DD3">
        <w:rPr>
          <w:rFonts w:ascii="Arial" w:hAnsi="Arial" w:cs="Arial"/>
          <w:sz w:val="24"/>
          <w:szCs w:val="24"/>
        </w:rPr>
        <w:t>en-s</w:t>
      </w:r>
      <w:r w:rsidR="005C5C8B" w:rsidRPr="00C40DD3">
        <w:rPr>
          <w:rFonts w:ascii="Arial" w:hAnsi="Arial" w:cs="Arial"/>
          <w:sz w:val="24"/>
          <w:szCs w:val="24"/>
        </w:rPr>
        <w:t>trep, and Endothelial Cell Growth Supplement (Sciencell). To study activation of endothelial cells, cells were simulated with VEGF (50ng/mL) and tube formation measured after 8hrs</w:t>
      </w:r>
      <w:r w:rsidR="00A25D48" w:rsidRPr="00C40DD3">
        <w:rPr>
          <w:rFonts w:ascii="Arial" w:hAnsi="Arial" w:cs="Arial"/>
          <w:sz w:val="24"/>
          <w:szCs w:val="24"/>
        </w:rPr>
        <w:t xml:space="preserve"> as previously described </w:t>
      </w:r>
      <w:r w:rsidR="00334DB0" w:rsidRPr="00C40DD3">
        <w:rPr>
          <w:rFonts w:ascii="Arial" w:hAnsi="Arial" w:cs="Arial"/>
          <w:sz w:val="24"/>
          <w:szCs w:val="24"/>
        </w:rPr>
        <w:fldChar w:fldCharType="begin">
          <w:fldData xml:space="preserve">PEVuZE5vdGU+PENpdGU+PEF1dGhvcj5Sb3k8L0F1dGhvcj48WWVhcj4yMDE4PC9ZZWFyPjxSZWNO
dW0+MTM5MTwvUmVjTnVtPjxEaXNwbGF5VGV4dD4oUm95IGV0IGFsLiwgMjAxOCk8L0Rpc3BsYXlU
ZXh0PjxyZWNvcmQ+PHJlYy1udW1iZXI+MTM5MTwvcmVjLW51bWJlcj48Zm9yZWlnbi1rZXlzPjxr
ZXkgYXBwPSJFTiIgZGItaWQ9ImZzcDB3cmV2NWQ5d2FlZWUyem5wZHJycjVhcnYyYWRkcDV2diI+
MTM5MTwva2V5PjwvZm9yZWlnbi1rZXlzPjxyZWYtdHlwZSBuYW1lPSJKb3VybmFsIEFydGljbGUi
PjE3PC9yZWYtdHlwZT48Y29udHJpYnV0b3JzPjxhdXRob3JzPjxhdXRob3I+Um95LCBBLiBSLjwv
YXV0aG9yPjxhdXRob3I+QWhtZWQsIEEuPC9hdXRob3I+PGF1dGhvcj5EaVN0ZWZhbm8sIFAuIFYu
PC9hdXRob3I+PGF1dGhvcj5DaGksIEwuPC9hdXRob3I+PGF1dGhvcj5LaHl6aGEsIE4uPC9hdXRo
b3I+PGF1dGhvcj5HYWxqYXJ0LCBOLjwvYXV0aG9yPjxhdXRob3I+V2lsc29uLCBNLiBELjwvYXV0
aG9yPjxhdXRob3I+RmlzaCwgSi4gRS48L2F1dGhvcj48YXV0aG9yPkRlbGdhZG8tT2xndWluLCBQ
LjwvYXV0aG9yPjwvYXV0aG9ycz48L2NvbnRyaWJ1dG9ycz48YXV0aC1hZGRyZXNzPkZyb20gdGhl
IFRyYW5zbGF0aW9uYWwgTWVkaWNpbmUgUmVzZWFyY2ggUHJvZ3JhbSwgVGhlIEhvc3BpdGFsIGZv
ciBTaWNrIENoaWxkcmVuLCBUb3JvbnRvLCBPbnRhcmlvIE01RyAwQTQsIENhbmFkYS4mI3hEO0Rl
cGFydG1lbnQgb2YgTW9sZWN1bGFyIEdlbmV0aWNzLCBVbml2ZXJzaXR5IG9mIFRvcm9udG8sIFRv
cm9udG8sIE9udGFyaW8gTTVTIDFBOCwgQ2FuYWRhLiYjeEQ7VG9yb250byBHZW5lcmFsIEhvc3Bp
dGFsIFJlc2VhcmNoIEluc3RpdHV0ZSwgVW5pdmVyc2l0eSBIZWFsdGggTmV0d29yaywgVG9yb250
bywgT250YXJpbyBNNUcgMkM0LCBDYW5hZGEuJiN4RDtEZXBhcnRtZW50IG9mIENlbGwgQmlvbG9n
eSBhbmQgR2VuZXRpY3MsIEVyYXNtdXMgTWVkaWNhbCBDZW50ZXIsIFJvdHRlcmRhbSAzMDE1IENO
LCBUaGUgTmV0aGVybGFuZHMuJiN4RDtHZW5ldGljcyBhbmQgR2Vub21lIEJpb2xvZ3kgUmVzZWFy
Y2ggUHJvZ3JhbSwgVGhlIEhvc3BpdGFsIGZvciBTaWNrIENoaWxkcmVuLCBUb3JvbnRvLCBPbnRh
cmlvIE01RyAwQTQsIENhbmFkYS4mI3hEO0RlcGFydG1lbnQgb2YgTGFib3JhdG9yeSBNZWRpY2lu
ZSBhbmQgUGF0aG9iaW9sb2d5LCBVbml2ZXJzaXR5IG9mIFRvcm9udG8sIFRvcm9udG8sIE9udGFy
aW8gTTVTIDFBOCwgQ2FuYWRhLCBhbmQuJiN4RDtIZWFydCBhbmQgU3Ryb2tlIFJpY2hhcmQgTGV3
YXIgQ2VudHJlIG9mIEV4Y2VsbGVuY2UgaW4gQ2FyZGlvdmFzY3VsYXIgUmVzZWFyY2gsIFRvcm9u
dG8sIE9udGFyaW8gTTVTIDNIMiwgQ2FuYWRhLiYjeEQ7RnJvbSB0aGUgVHJhbnNsYXRpb25hbCBN
ZWRpY2luZSBSZXNlYXJjaCBQcm9ncmFtLCBUaGUgSG9zcGl0YWwgZm9yIFNpY2sgQ2hpbGRyZW4s
IFRvcm9udG8sIE9udGFyaW8gTTVHIDBBNCwgQ2FuYWRhLCBwYXVsLmRlbGdhZG9vbGd1aW5Ac2lj
a2tpZHMuY2EuPC9hdXRoLWFkZHJlc3M+PHRpdGxlcz48dGl0bGU+VGhlIHRyYW5zY3JpcHRpb25h
bCByZWd1bGF0b3IgQ0NDVEMtYmluZGluZyBmYWN0b3IgbGltaXRzIG94aWRhdGl2ZSBzdHJlc3Mg
aW4gZW5kb3RoZWxpYWwgY2VsbHM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g0NDktODQ2MTwvcGFnZXM+
PHZvbHVtZT4yOTM8L3ZvbHVtZT48bnVtYmVyPjIyPC9udW1iZXI+PGRhdGVzPjx5ZWFyPjIwMTg8
L3llYXI+PHB1Yi1kYXRlcz48ZGF0ZT5KdW4gMTwvZGF0ZT48L3B1Yi1kYXRlcz48L2RhdGVzPjxp
c2JuPjEwODMtMzUxWCAoRWxlY3Ryb25pYykmI3hEOzAwMjEtOTI1OCAoTGlua2luZyk8L2lzYm4+
PGFjY2Vzc2lvbi1udW0+Mjk2MTAyNzY8L2FjY2Vzc2lvbi1udW0+PHVybHM+PHJlbGF0ZWQtdXJs
cz48dXJsPmh0dHA6Ly93d3cubmNiaS5ubG0ubmloLmdvdi9wdWJtZWQvMjk2MTAyNzY8L3VybD48
L3JlbGF0ZWQtdXJscz48L3VybHM+PGN1c3RvbTI+NTk4NjIwNDwvY3VzdG9tMj48ZWxlY3Ryb25p
Yy1yZXNvdXJjZS1udW0+MTAuMTA3NC9qYmMuTTExNy44MTQ2OTk8L2VsZWN0cm9uaWMtcmVzb3Vy
Y2UtbnVtPjwvcmVjb3JkPjwvQ2l0ZT48L0VuZE5vdGU+
</w:fldData>
        </w:fldChar>
      </w:r>
      <w:r w:rsidR="00334DB0" w:rsidRPr="00C40DD3">
        <w:rPr>
          <w:rFonts w:ascii="Arial" w:hAnsi="Arial" w:cs="Arial"/>
          <w:sz w:val="24"/>
          <w:szCs w:val="24"/>
        </w:rPr>
        <w:instrText xml:space="preserve"> ADDIN EN.CITE </w:instrText>
      </w:r>
      <w:r w:rsidR="00334DB0" w:rsidRPr="00C40DD3">
        <w:rPr>
          <w:rFonts w:ascii="Arial" w:hAnsi="Arial" w:cs="Arial"/>
          <w:sz w:val="24"/>
          <w:szCs w:val="24"/>
        </w:rPr>
        <w:fldChar w:fldCharType="begin">
          <w:fldData xml:space="preserve">PEVuZE5vdGU+PENpdGU+PEF1dGhvcj5Sb3k8L0F1dGhvcj48WWVhcj4yMDE4PC9ZZWFyPjxSZWNO
dW0+MTM5MTwvUmVjTnVtPjxEaXNwbGF5VGV4dD4oUm95IGV0IGFsLiwgMjAxOCk8L0Rpc3BsYXlU
ZXh0PjxyZWNvcmQ+PHJlYy1udW1iZXI+MTM5MTwvcmVjLW51bWJlcj48Zm9yZWlnbi1rZXlzPjxr
ZXkgYXBwPSJFTiIgZGItaWQ9ImZzcDB3cmV2NWQ5d2FlZWUyem5wZHJycjVhcnYyYWRkcDV2diI+
MTM5MTwva2V5PjwvZm9yZWlnbi1rZXlzPjxyZWYtdHlwZSBuYW1lPSJKb3VybmFsIEFydGljbGUi
PjE3PC9yZWYtdHlwZT48Y29udHJpYnV0b3JzPjxhdXRob3JzPjxhdXRob3I+Um95LCBBLiBSLjwv
YXV0aG9yPjxhdXRob3I+QWhtZWQsIEEuPC9hdXRob3I+PGF1dGhvcj5EaVN0ZWZhbm8sIFAuIFYu
PC9hdXRob3I+PGF1dGhvcj5DaGksIEwuPC9hdXRob3I+PGF1dGhvcj5LaHl6aGEsIE4uPC9hdXRo
b3I+PGF1dGhvcj5HYWxqYXJ0LCBOLjwvYXV0aG9yPjxhdXRob3I+V2lsc29uLCBNLiBELjwvYXV0
aG9yPjxhdXRob3I+RmlzaCwgSi4gRS48L2F1dGhvcj48YXV0aG9yPkRlbGdhZG8tT2xndWluLCBQ
LjwvYXV0aG9yPjwvYXV0aG9ycz48L2NvbnRyaWJ1dG9ycz48YXV0aC1hZGRyZXNzPkZyb20gdGhl
IFRyYW5zbGF0aW9uYWwgTWVkaWNpbmUgUmVzZWFyY2ggUHJvZ3JhbSwgVGhlIEhvc3BpdGFsIGZv
ciBTaWNrIENoaWxkcmVuLCBUb3JvbnRvLCBPbnRhcmlvIE01RyAwQTQsIENhbmFkYS4mI3hEO0Rl
cGFydG1lbnQgb2YgTW9sZWN1bGFyIEdlbmV0aWNzLCBVbml2ZXJzaXR5IG9mIFRvcm9udG8sIFRv
cm9udG8sIE9udGFyaW8gTTVTIDFBOCwgQ2FuYWRhLiYjeEQ7VG9yb250byBHZW5lcmFsIEhvc3Bp
dGFsIFJlc2VhcmNoIEluc3RpdHV0ZSwgVW5pdmVyc2l0eSBIZWFsdGggTmV0d29yaywgVG9yb250
bywgT250YXJpbyBNNUcgMkM0LCBDYW5hZGEuJiN4RDtEZXBhcnRtZW50IG9mIENlbGwgQmlvbG9n
eSBhbmQgR2VuZXRpY3MsIEVyYXNtdXMgTWVkaWNhbCBDZW50ZXIsIFJvdHRlcmRhbSAzMDE1IENO
LCBUaGUgTmV0aGVybGFuZHMuJiN4RDtHZW5ldGljcyBhbmQgR2Vub21lIEJpb2xvZ3kgUmVzZWFy
Y2ggUHJvZ3JhbSwgVGhlIEhvc3BpdGFsIGZvciBTaWNrIENoaWxkcmVuLCBUb3JvbnRvLCBPbnRh
cmlvIE01RyAwQTQsIENhbmFkYS4mI3hEO0RlcGFydG1lbnQgb2YgTGFib3JhdG9yeSBNZWRpY2lu
ZSBhbmQgUGF0aG9iaW9sb2d5LCBVbml2ZXJzaXR5IG9mIFRvcm9udG8sIFRvcm9udG8sIE9udGFy
aW8gTTVTIDFBOCwgQ2FuYWRhLCBhbmQuJiN4RDtIZWFydCBhbmQgU3Ryb2tlIFJpY2hhcmQgTGV3
YXIgQ2VudHJlIG9mIEV4Y2VsbGVuY2UgaW4gQ2FyZGlvdmFzY3VsYXIgUmVzZWFyY2gsIFRvcm9u
dG8sIE9udGFyaW8gTTVTIDNIMiwgQ2FuYWRhLiYjeEQ7RnJvbSB0aGUgVHJhbnNsYXRpb25hbCBN
ZWRpY2luZSBSZXNlYXJjaCBQcm9ncmFtLCBUaGUgSG9zcGl0YWwgZm9yIFNpY2sgQ2hpbGRyZW4s
IFRvcm9udG8sIE9udGFyaW8gTTVHIDBBNCwgQ2FuYWRhLCBwYXVsLmRlbGdhZG9vbGd1aW5Ac2lj
a2tpZHMuY2EuPC9hdXRoLWFkZHJlc3M+PHRpdGxlcz48dGl0bGU+VGhlIHRyYW5zY3JpcHRpb25h
bCByZWd1bGF0b3IgQ0NDVEMtYmluZGluZyBmYWN0b3IgbGltaXRzIG94aWRhdGl2ZSBzdHJlc3Mg
aW4gZW5kb3RoZWxpYWwgY2VsbHM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g0NDktODQ2MTwvcGFnZXM+
PHZvbHVtZT4yOTM8L3ZvbHVtZT48bnVtYmVyPjIyPC9udW1iZXI+PGRhdGVzPjx5ZWFyPjIwMTg8
L3llYXI+PHB1Yi1kYXRlcz48ZGF0ZT5KdW4gMTwvZGF0ZT48L3B1Yi1kYXRlcz48L2RhdGVzPjxp
c2JuPjEwODMtMzUxWCAoRWxlY3Ryb25pYykmI3hEOzAwMjEtOTI1OCAoTGlua2luZyk8L2lzYm4+
PGFjY2Vzc2lvbi1udW0+Mjk2MTAyNzY8L2FjY2Vzc2lvbi1udW0+PHVybHM+PHJlbGF0ZWQtdXJs
cz48dXJsPmh0dHA6Ly93d3cubmNiaS5ubG0ubmloLmdvdi9wdWJtZWQvMjk2MTAyNzY8L3VybD48
L3JlbGF0ZWQtdXJscz48L3VybHM+PGN1c3RvbTI+NTk4NjIwNDwvY3VzdG9tMj48ZWxlY3Ryb25p
Yy1yZXNvdXJjZS1udW0+MTAuMTA3NC9qYmMuTTExNy44MTQ2OTk8L2VsZWN0cm9uaWMtcmVzb3Vy
Y2UtbnVtPjwvcmVjb3JkPjwvQ2l0ZT48L0VuZE5vdGU+
</w:fldData>
        </w:fldChar>
      </w:r>
      <w:r w:rsidR="00334DB0" w:rsidRPr="00C40DD3">
        <w:rPr>
          <w:rFonts w:ascii="Arial" w:hAnsi="Arial" w:cs="Arial"/>
          <w:sz w:val="24"/>
          <w:szCs w:val="24"/>
        </w:rPr>
        <w:instrText xml:space="preserve"> ADDIN EN.CITE.DATA </w:instrText>
      </w:r>
      <w:r w:rsidR="00334DB0" w:rsidRPr="00C40DD3">
        <w:rPr>
          <w:rFonts w:ascii="Arial" w:hAnsi="Arial" w:cs="Arial"/>
          <w:sz w:val="24"/>
          <w:szCs w:val="24"/>
        </w:rPr>
      </w:r>
      <w:r w:rsidR="00334DB0" w:rsidRPr="00C40DD3">
        <w:rPr>
          <w:rFonts w:ascii="Arial" w:hAnsi="Arial" w:cs="Arial"/>
          <w:sz w:val="24"/>
          <w:szCs w:val="24"/>
        </w:rPr>
        <w:fldChar w:fldCharType="end"/>
      </w:r>
      <w:r w:rsidR="00334DB0" w:rsidRPr="00C40DD3">
        <w:rPr>
          <w:rFonts w:ascii="Arial" w:hAnsi="Arial" w:cs="Arial"/>
          <w:sz w:val="24"/>
          <w:szCs w:val="24"/>
        </w:rPr>
      </w:r>
      <w:r w:rsidR="00334DB0" w:rsidRPr="00C40DD3">
        <w:rPr>
          <w:rFonts w:ascii="Arial" w:hAnsi="Arial" w:cs="Arial"/>
          <w:sz w:val="24"/>
          <w:szCs w:val="24"/>
        </w:rPr>
        <w:fldChar w:fldCharType="separate"/>
      </w:r>
      <w:r w:rsidR="00334DB0" w:rsidRPr="00C40DD3">
        <w:rPr>
          <w:rFonts w:ascii="Arial" w:hAnsi="Arial" w:cs="Arial"/>
          <w:noProof/>
          <w:sz w:val="24"/>
          <w:szCs w:val="24"/>
        </w:rPr>
        <w:t>(</w:t>
      </w:r>
      <w:hyperlink w:anchor="_ENREF_3" w:tooltip="Roy, 2018 #1391" w:history="1">
        <w:r w:rsidR="00B245F1" w:rsidRPr="00C40DD3">
          <w:rPr>
            <w:rFonts w:ascii="Arial" w:hAnsi="Arial" w:cs="Arial"/>
            <w:noProof/>
            <w:sz w:val="24"/>
            <w:szCs w:val="24"/>
          </w:rPr>
          <w:t>Roy et al., 2018</w:t>
        </w:r>
      </w:hyperlink>
      <w:r w:rsidR="00334DB0" w:rsidRPr="00C40DD3">
        <w:rPr>
          <w:rFonts w:ascii="Arial" w:hAnsi="Arial" w:cs="Arial"/>
          <w:noProof/>
          <w:sz w:val="24"/>
          <w:szCs w:val="24"/>
        </w:rPr>
        <w:t>)</w:t>
      </w:r>
      <w:r w:rsidR="00334DB0" w:rsidRPr="00C40DD3">
        <w:rPr>
          <w:rFonts w:ascii="Arial" w:hAnsi="Arial" w:cs="Arial"/>
          <w:sz w:val="24"/>
          <w:szCs w:val="24"/>
        </w:rPr>
        <w:fldChar w:fldCharType="end"/>
      </w:r>
      <w:r w:rsidR="005C5C8B" w:rsidRPr="00C40DD3">
        <w:rPr>
          <w:rFonts w:ascii="Arial" w:hAnsi="Arial" w:cs="Arial"/>
          <w:sz w:val="24"/>
          <w:szCs w:val="24"/>
        </w:rPr>
        <w:t xml:space="preserve">. For EV treatment, </w:t>
      </w:r>
      <w:r w:rsidR="001A6501" w:rsidRPr="00C40DD3">
        <w:rPr>
          <w:rFonts w:ascii="Arial" w:hAnsi="Arial" w:cs="Arial"/>
          <w:sz w:val="24"/>
          <w:szCs w:val="24"/>
        </w:rPr>
        <w:t>2x10</w:t>
      </w:r>
      <w:r w:rsidR="001A6501" w:rsidRPr="00C40DD3">
        <w:rPr>
          <w:rFonts w:ascii="Arial" w:hAnsi="Arial" w:cs="Arial"/>
          <w:sz w:val="24"/>
          <w:szCs w:val="24"/>
          <w:vertAlign w:val="superscript"/>
        </w:rPr>
        <w:t>5</w:t>
      </w:r>
      <w:r w:rsidR="001A6501" w:rsidRPr="00C40DD3">
        <w:rPr>
          <w:rFonts w:ascii="Arial" w:hAnsi="Arial" w:cs="Arial"/>
          <w:sz w:val="24"/>
          <w:szCs w:val="24"/>
        </w:rPr>
        <w:t xml:space="preserve"> </w:t>
      </w:r>
      <w:r w:rsidR="00C30665" w:rsidRPr="00C40DD3">
        <w:rPr>
          <w:rFonts w:ascii="Arial" w:hAnsi="Arial" w:cs="Arial"/>
          <w:sz w:val="24"/>
          <w:szCs w:val="24"/>
        </w:rPr>
        <w:t xml:space="preserve">endothelial cells </w:t>
      </w:r>
      <w:r w:rsidR="005C5C8B" w:rsidRPr="00C40DD3">
        <w:rPr>
          <w:rFonts w:ascii="Arial" w:hAnsi="Arial" w:cs="Arial"/>
          <w:sz w:val="24"/>
          <w:szCs w:val="24"/>
        </w:rPr>
        <w:t>were treated with 2x10</w:t>
      </w:r>
      <w:r w:rsidR="005C5C8B" w:rsidRPr="00C40DD3">
        <w:rPr>
          <w:rFonts w:ascii="Arial" w:hAnsi="Arial" w:cs="Arial"/>
          <w:sz w:val="24"/>
          <w:szCs w:val="24"/>
          <w:vertAlign w:val="superscript"/>
        </w:rPr>
        <w:t xml:space="preserve">9 </w:t>
      </w:r>
      <w:r w:rsidRPr="00C40DD3">
        <w:rPr>
          <w:rFonts w:ascii="Arial" w:hAnsi="Arial" w:cs="Arial"/>
          <w:sz w:val="24"/>
          <w:szCs w:val="24"/>
        </w:rPr>
        <w:t>EVs</w:t>
      </w:r>
      <w:r w:rsidR="00745B38" w:rsidRPr="00C40DD3">
        <w:rPr>
          <w:rFonts w:ascii="Arial" w:hAnsi="Arial" w:cs="Arial"/>
          <w:sz w:val="24"/>
          <w:szCs w:val="24"/>
        </w:rPr>
        <w:t>/mL</w:t>
      </w:r>
      <w:r w:rsidRPr="00C40DD3">
        <w:rPr>
          <w:rFonts w:ascii="Arial" w:hAnsi="Arial" w:cs="Arial"/>
          <w:sz w:val="24"/>
          <w:szCs w:val="24"/>
        </w:rPr>
        <w:t xml:space="preserve"> </w:t>
      </w:r>
      <w:r w:rsidR="005C5C8B" w:rsidRPr="00C40DD3">
        <w:rPr>
          <w:rFonts w:ascii="Arial" w:hAnsi="Arial" w:cs="Arial"/>
          <w:sz w:val="24"/>
          <w:szCs w:val="24"/>
        </w:rPr>
        <w:t>for 24 hours</w:t>
      </w:r>
      <w:r w:rsidR="001A6501" w:rsidRPr="00C40DD3">
        <w:rPr>
          <w:rFonts w:ascii="Arial" w:hAnsi="Arial" w:cs="Arial"/>
          <w:sz w:val="24"/>
          <w:szCs w:val="24"/>
        </w:rPr>
        <w:t xml:space="preserve"> prior to VEGF stimulation</w:t>
      </w:r>
      <w:r w:rsidR="005C5C8B" w:rsidRPr="00C40DD3">
        <w:rPr>
          <w:rFonts w:ascii="Arial" w:hAnsi="Arial" w:cs="Arial"/>
          <w:sz w:val="24"/>
          <w:szCs w:val="24"/>
        </w:rPr>
        <w:t xml:space="preserve">. </w:t>
      </w:r>
      <w:r w:rsidR="002344BB" w:rsidRPr="00C40DD3">
        <w:rPr>
          <w:rFonts w:ascii="Arial" w:hAnsi="Arial" w:cs="Arial"/>
          <w:sz w:val="24"/>
          <w:szCs w:val="24"/>
        </w:rPr>
        <w:t xml:space="preserve">For both EV treatments the EV:Cell ratio used was 10,000 EVs:Cell. </w:t>
      </w:r>
      <w:r w:rsidR="00E92A55" w:rsidRPr="00C40DD3">
        <w:rPr>
          <w:rFonts w:ascii="Arial" w:hAnsi="Arial" w:cs="Arial"/>
          <w:sz w:val="24"/>
          <w:szCs w:val="24"/>
        </w:rPr>
        <w:t xml:space="preserve">Jurkat T-cells were cultured in complete RPMI (10% FBS and 1% pen-strep). In order to study macrophage phagocytosis Jurkat cells were stained with 2.5µM CFSE (Thermo Fisher) for 15 minutes </w:t>
      </w:r>
      <w:r w:rsidR="0019249A" w:rsidRPr="00C40DD3">
        <w:rPr>
          <w:rFonts w:ascii="Arial" w:hAnsi="Arial" w:cs="Arial"/>
          <w:sz w:val="24"/>
          <w:szCs w:val="24"/>
        </w:rPr>
        <w:t>(</w:t>
      </w:r>
      <w:r w:rsidR="00E92A55" w:rsidRPr="00C40DD3">
        <w:rPr>
          <w:rFonts w:ascii="Arial" w:hAnsi="Arial" w:cs="Arial"/>
          <w:sz w:val="24"/>
          <w:szCs w:val="24"/>
        </w:rPr>
        <w:t>37°C</w:t>
      </w:r>
      <w:r w:rsidR="0019249A" w:rsidRPr="00C40DD3">
        <w:rPr>
          <w:rFonts w:ascii="Arial" w:hAnsi="Arial" w:cs="Arial"/>
          <w:sz w:val="24"/>
          <w:szCs w:val="24"/>
        </w:rPr>
        <w:t>)</w:t>
      </w:r>
      <w:r w:rsidR="00E92A55" w:rsidRPr="00C40DD3">
        <w:rPr>
          <w:rFonts w:ascii="Arial" w:hAnsi="Arial" w:cs="Arial"/>
          <w:sz w:val="24"/>
          <w:szCs w:val="24"/>
        </w:rPr>
        <w:t xml:space="preserve"> at 2x10</w:t>
      </w:r>
      <w:r w:rsidR="00E92A55" w:rsidRPr="00C40DD3">
        <w:rPr>
          <w:rFonts w:ascii="Arial" w:hAnsi="Arial" w:cs="Arial"/>
          <w:sz w:val="24"/>
          <w:szCs w:val="24"/>
          <w:vertAlign w:val="superscript"/>
        </w:rPr>
        <w:t>7</w:t>
      </w:r>
      <w:r w:rsidR="00E92A55" w:rsidRPr="00C40DD3">
        <w:rPr>
          <w:rFonts w:ascii="Arial" w:hAnsi="Arial" w:cs="Arial"/>
          <w:sz w:val="24"/>
          <w:szCs w:val="24"/>
        </w:rPr>
        <w:t xml:space="preserve"> cells/mL in serum free media</w:t>
      </w:r>
      <w:r w:rsidR="00A7044A" w:rsidRPr="00C40DD3">
        <w:rPr>
          <w:rFonts w:ascii="Arial" w:hAnsi="Arial" w:cs="Arial"/>
          <w:sz w:val="24"/>
          <w:szCs w:val="24"/>
        </w:rPr>
        <w:t xml:space="preserve"> as described elsewhere</w:t>
      </w:r>
      <w:r w:rsidR="000407F7" w:rsidRPr="00C40DD3">
        <w:rPr>
          <w:rFonts w:ascii="Arial" w:hAnsi="Arial" w:cs="Arial"/>
          <w:sz w:val="24"/>
          <w:szCs w:val="24"/>
        </w:rPr>
        <w:t xml:space="preserve"> </w:t>
      </w:r>
      <w:r w:rsidR="00A7044A" w:rsidRPr="00C40DD3">
        <w:rPr>
          <w:rFonts w:ascii="Arial" w:hAnsi="Arial" w:cs="Arial"/>
          <w:sz w:val="24"/>
          <w:szCs w:val="24"/>
        </w:rPr>
        <w:fldChar w:fldCharType="begin">
          <w:fldData xml:space="preserve">PEVuZE5vdGU+PENpdGU+PEF1dGhvcj5DZWxoYXI8L0F1dGhvcj48WWVhcj4yMDE2PC9ZZWFyPjxS
ZWNOdW0+MTU0MDwvUmVjTnVtPjxEaXNwbGF5VGV4dD4oQ2VsaGFyIGV0IGFsLiwgMjAxNik8L0Rp
c3BsYXlUZXh0PjxyZWNvcmQ+PHJlYy1udW1iZXI+MTU0MDwvcmVjLW51bWJlcj48Zm9yZWlnbi1r
ZXlzPjxrZXkgYXBwPSJFTiIgZGItaWQ9ImZzcDB3cmV2NWQ5d2FlZWUyem5wZHJycjVhcnYyYWRk
cDV2diI+MTU0MDwva2V5PjwvZm9yZWlnbi1rZXlzPjxyZWYtdHlwZSBuYW1lPSJKb3VybmFsIEFy
dGljbGUiPjE3PC9yZWYtdHlwZT48Y29udHJpYnV0b3JzPjxhdXRob3JzPjxhdXRob3I+Q2VsaGFy
LCBULjwvYXV0aG9yPjxhdXRob3I+UGVyZWlyYS1Mb3BlcywgUy48L2F1dGhvcj48YXV0aG9yPlRo
b3JuaGlsbCwgUy4gSS48L2F1dGhvcj48YXV0aG9yPkxlZSwgSC4gWS48L2F1dGhvcj48YXV0aG9y
PkRoaWxsb24sIE0uIEsuPC9hdXRob3I+PGF1dGhvcj5Qb2lkaW5nZXIsIE0uPC9hdXRob3I+PGF1
dGhvcj5Db25ub2xseSwgSi4gRS48L2F1dGhvcj48YXV0aG9yPkxpbSwgTC4gSC48L2F1dGhvcj48
YXV0aG9yPkJpc3dhcywgUy4gSy48L2F1dGhvcj48YXV0aG9yPkZhaXJodXJzdCwgQS4gTS48L2F1
dGhvcj48L2F1dGhvcnM+PC9jb250cmlidXRvcnM+PGF1dGgtYWRkcmVzcz5TaW5nYXBvcmUgSW1t
dW5vbG9neSBOZXR3b3JrLCBBKlNUQVIsIFNpbmdhcG9yZSAxMzg2NDgsIFNpbmdhcG9yZS4mI3hE
O0dydXBvIEJpb2xvZ2lhIGRlbCBNYWNyb2ZhZ28sIERlcGFydGFtZW50byBkZSBGaXNpb2xvZ2lh
IGUgSW5tdW5vbG9naWEsIFVuaXZlcnNpdGF0IGRlIEJhcmNlbG9uYSwgMDgwMjggQmFyY2Vsb25h
LCBTcGFpbi4mI3hEO1NpbmdhcG9yZSBJbW11bm9sb2d5IE5ldHdvcmssIEEqU1RBUiwgU2luZ2Fw
b3JlIDEzODY0OCwgU2luZ2Fwb3JlIEluc3RpdHV0ZSBvZiBNb2xlY3VsYXIgYW5kIENlbGwgQmlv
bG9neSwgQSpTVEFSLCBTaW5nYXBvcmUgMTM4NjczLCBTaW5nYXBvcmUuJiN4RDtEZXBhcnRtZW50
IG9mIFBoeXNpb2xvZ3ksIFlvbmcgTG9vIExpbiBTY2hvb2wgb2YgTWVkaWNpbmUsIE5hdGlvbmFs
IFVuaXZlcnNpdHkgb2YgU2luZ2Fwb3JlLCBTaW5nYXBvcmUgMTE3NDU2LCBTaW5nYXBvcmUgTlVT
IEltbXVub2xvZ3kgUHJvZ3JhbSwgTmF0aW9uYWwgVW5pdmVyc2l0eSBvZiBTaW5nYXBvcmUsIFNp
bmdhcG9yZSAxMTc0NTYsIFNpbmdhcG9yZS4mI3hEO1NpbmdhcG9yZSBJbW11bm9sb2d5IE5ldHdv
cmssIEEqU1RBUiwgU2luZ2Fwb3JlIDEzODY0OCwgU2luZ2Fwb3JlIGFubmFtYXJpZV9mYWlyaHVy
c3RAaW1tdW5vbC5hLXN0YXIuZWR1LnNnLjwvYXV0aC1hZGRyZXNzPjx0aXRsZXM+PHRpdGxlPlRM
UjcgYW5kIFRMUjkgbGlnYW5kcyByZWd1bGF0ZSBhbnRpZ2VuIHByZXNlbnRhdGlvbiBieSBtYWNy
b3BoYWdlczwvdGl0bGU+PHNlY29uZGFyeS10aXRsZT5JbnQgSW1tdW5vbDwvc2Vjb25kYXJ5LXRp
dGxlPjxhbHQtdGl0bGU+SW50ZXJuYXRpb25hbCBpbW11bm9sb2d5PC9hbHQtdGl0bGU+PC90aXRs
ZXM+PHBlcmlvZGljYWw+PGZ1bGwtdGl0bGU+SW50IEltbXVub2w8L2Z1bGwtdGl0bGU+PGFiYnIt
MT5JbnRlcm5hdGlvbmFsIGltbXVub2xvZ3k8L2FiYnItMT48L3BlcmlvZGljYWw+PGFsdC1wZXJp
b2RpY2FsPjxmdWxsLXRpdGxlPkludCBJbW11bm9sPC9mdWxsLXRpdGxlPjxhYmJyLTE+SW50ZXJu
YXRpb25hbCBpbW11bm9sb2d5PC9hYmJyLTE+PC9hbHQtcGVyaW9kaWNhbD48cGFnZXM+MjIzLTMy
PC9wYWdlcz48dm9sdW1lPjI4PC92b2x1bWU+PG51bWJlcj41PC9udW1iZXI+PGtleXdvcmRzPjxr
ZXl3b3JkPkFuaW1hbHM8L2tleXdvcmQ+PGtleXdvcmQ+KkFudGlnZW4gUHJlc2VudGF0aW9uPC9r
ZXl3b3JkPjxrZXl3b3JkPkdlbmUgRXhwcmVzc2lvbiBSZWd1bGF0aW9uL2RydWcgZWZmZWN0cy9p
bW11bm9sb2d5PC9rZXl3b3JkPjxrZXl3b3JkPkhpc3RvY29tcGF0aWJpbGl0eSBBbnRpZ2VucyBD
bGFzcyBJSS9nZW5ldGljcy9pbW11bm9sb2d5PC9rZXl3b3JkPjxrZXl3b3JkPkludGVybGV1a2lu
LTEwL2dlbmV0aWNzL2ltbXVub2xvZ3k8L2tleXdvcmQ+PGtleXdvcmQ+SW50ZXJsZXVraW4tMTIv
Z2VuZXRpY3MvaW1tdW5vbG9neTwva2V5d29yZD48a2V5d29yZD5MaWdhbmRzPC9rZXl3b3JkPjxr
ZXl3b3JkPkxpcG9wb2x5c2FjY2hhcmlkZXMvdG94aWNpdHk8L2tleXdvcmQ+PGtleXdvcmQ+TWFj
cm9waGFnZXMvKmltbXVub2xvZ3k8L2tleXdvcmQ+PGtleXdvcmQ+TWVtYnJhbmUgR2x5Y29wcm90
ZWlucy8qYWdvbmlzdHMvZ2VuZXRpY3MvKmltbXVub2xvZ3k8L2tleXdvcmQ+PGtleXdvcmQ+TWlj
ZTwva2V5d29yZD48a2V5d29yZD5NaWNlLCBLbm9ja291dDwva2V5d29yZD48a2V5d29yZD5QaGFn
b2N5dG9zaXMvZHJ1ZyBlZmZlY3RzL2dlbmV0aWNzPC9rZXl3b3JkPjxrZXl3b3JkPlRvbGwtTGlr
ZSBSZWNlcHRvciA3LyphZ29uaXN0cy9nZW5ldGljcy8qaW1tdW5vbG9neTwva2V5d29yZD48a2V5
d29yZD5Ub2xsLUxpa2UgUmVjZXB0b3IgOS8qYWdvbmlzdHMvZ2VuZXRpY3MvKmltbXVub2xvZ3k8
L2tleXdvcmQ+PC9rZXl3b3Jkcz48ZGF0ZXM+PHllYXI+MjAxNjwveWVhcj48cHViLWRhdGVzPjxk
YXRlPk1heTwvZGF0ZT48L3B1Yi1kYXRlcz48L2RhdGVzPjxpc2JuPjE0NjAtMjM3NyAoRWxlY3Ry
b25pYykmI3hEOzA5NTMtODE3OCAoTGlua2luZyk8L2lzYm4+PGFjY2Vzc2lvbi1udW0+MjY1Njcy
ODk8L2FjY2Vzc2lvbi1udW0+PHVybHM+PHJlbGF0ZWQtdXJscz48dXJsPmh0dHA6Ly93d3cubmNi
aS5ubG0ubmloLmdvdi9wdWJtZWQvMjY1NjcyODk8L3VybD48L3JlbGF0ZWQtdXJscz48L3VybHM+
PGN1c3RvbTI+NDg4ODM0NjwvY3VzdG9tMj48ZWxlY3Ryb25pYy1yZXNvdXJjZS1udW0+MTAuMTA5
My9pbnRpbW0vZHh2MDY2PC9lbGVjdHJvbmljLXJlc291cmNlLW51bT48L3JlY29yZD48L0NpdGU+
PC9FbmROb3RlPn==
</w:fldData>
        </w:fldChar>
      </w:r>
      <w:r w:rsidR="00A7044A" w:rsidRPr="00C40DD3">
        <w:rPr>
          <w:rFonts w:ascii="Arial" w:hAnsi="Arial" w:cs="Arial"/>
          <w:sz w:val="24"/>
          <w:szCs w:val="24"/>
        </w:rPr>
        <w:instrText xml:space="preserve"> ADDIN EN.CITE </w:instrText>
      </w:r>
      <w:r w:rsidR="00A7044A" w:rsidRPr="00C40DD3">
        <w:rPr>
          <w:rFonts w:ascii="Arial" w:hAnsi="Arial" w:cs="Arial"/>
          <w:sz w:val="24"/>
          <w:szCs w:val="24"/>
        </w:rPr>
        <w:fldChar w:fldCharType="begin">
          <w:fldData xml:space="preserve">PEVuZE5vdGU+PENpdGU+PEF1dGhvcj5DZWxoYXI8L0F1dGhvcj48WWVhcj4yMDE2PC9ZZWFyPjxS
ZWNOdW0+MTU0MDwvUmVjTnVtPjxEaXNwbGF5VGV4dD4oQ2VsaGFyIGV0IGFsLiwgMjAxNik8L0Rp
c3BsYXlUZXh0PjxyZWNvcmQ+PHJlYy1udW1iZXI+MTU0MDwvcmVjLW51bWJlcj48Zm9yZWlnbi1r
ZXlzPjxrZXkgYXBwPSJFTiIgZGItaWQ9ImZzcDB3cmV2NWQ5d2FlZWUyem5wZHJycjVhcnYyYWRk
cDV2diI+MTU0MDwva2V5PjwvZm9yZWlnbi1rZXlzPjxyZWYtdHlwZSBuYW1lPSJKb3VybmFsIEFy
dGljbGUiPjE3PC9yZWYtdHlwZT48Y29udHJpYnV0b3JzPjxhdXRob3JzPjxhdXRob3I+Q2VsaGFy
LCBULjwvYXV0aG9yPjxhdXRob3I+UGVyZWlyYS1Mb3BlcywgUy48L2F1dGhvcj48YXV0aG9yPlRo
b3JuaGlsbCwgUy4gSS48L2F1dGhvcj48YXV0aG9yPkxlZSwgSC4gWS48L2F1dGhvcj48YXV0aG9y
PkRoaWxsb24sIE0uIEsuPC9hdXRob3I+PGF1dGhvcj5Qb2lkaW5nZXIsIE0uPC9hdXRob3I+PGF1
dGhvcj5Db25ub2xseSwgSi4gRS48L2F1dGhvcj48YXV0aG9yPkxpbSwgTC4gSC48L2F1dGhvcj48
YXV0aG9yPkJpc3dhcywgUy4gSy48L2F1dGhvcj48YXV0aG9yPkZhaXJodXJzdCwgQS4gTS48L2F1
dGhvcj48L2F1dGhvcnM+PC9jb250cmlidXRvcnM+PGF1dGgtYWRkcmVzcz5TaW5nYXBvcmUgSW1t
dW5vbG9neSBOZXR3b3JrLCBBKlNUQVIsIFNpbmdhcG9yZSAxMzg2NDgsIFNpbmdhcG9yZS4mI3hE
O0dydXBvIEJpb2xvZ2lhIGRlbCBNYWNyb2ZhZ28sIERlcGFydGFtZW50byBkZSBGaXNpb2xvZ2lh
IGUgSW5tdW5vbG9naWEsIFVuaXZlcnNpdGF0IGRlIEJhcmNlbG9uYSwgMDgwMjggQmFyY2Vsb25h
LCBTcGFpbi4mI3hEO1NpbmdhcG9yZSBJbW11bm9sb2d5IE5ldHdvcmssIEEqU1RBUiwgU2luZ2Fw
b3JlIDEzODY0OCwgU2luZ2Fwb3JlIEluc3RpdHV0ZSBvZiBNb2xlY3VsYXIgYW5kIENlbGwgQmlv
bG9neSwgQSpTVEFSLCBTaW5nYXBvcmUgMTM4NjczLCBTaW5nYXBvcmUuJiN4RDtEZXBhcnRtZW50
IG9mIFBoeXNpb2xvZ3ksIFlvbmcgTG9vIExpbiBTY2hvb2wgb2YgTWVkaWNpbmUsIE5hdGlvbmFs
IFVuaXZlcnNpdHkgb2YgU2luZ2Fwb3JlLCBTaW5nYXBvcmUgMTE3NDU2LCBTaW5nYXBvcmUgTlVT
IEltbXVub2xvZ3kgUHJvZ3JhbSwgTmF0aW9uYWwgVW5pdmVyc2l0eSBvZiBTaW5nYXBvcmUsIFNp
bmdhcG9yZSAxMTc0NTYsIFNpbmdhcG9yZS4mI3hEO1NpbmdhcG9yZSBJbW11bm9sb2d5IE5ldHdv
cmssIEEqU1RBUiwgU2luZ2Fwb3JlIDEzODY0OCwgU2luZ2Fwb3JlIGFubmFtYXJpZV9mYWlyaHVy
c3RAaW1tdW5vbC5hLXN0YXIuZWR1LnNnLjwvYXV0aC1hZGRyZXNzPjx0aXRsZXM+PHRpdGxlPlRM
UjcgYW5kIFRMUjkgbGlnYW5kcyByZWd1bGF0ZSBhbnRpZ2VuIHByZXNlbnRhdGlvbiBieSBtYWNy
b3BoYWdlczwvdGl0bGU+PHNlY29uZGFyeS10aXRsZT5JbnQgSW1tdW5vbDwvc2Vjb25kYXJ5LXRp
dGxlPjxhbHQtdGl0bGU+SW50ZXJuYXRpb25hbCBpbW11bm9sb2d5PC9hbHQtdGl0bGU+PC90aXRs
ZXM+PHBlcmlvZGljYWw+PGZ1bGwtdGl0bGU+SW50IEltbXVub2w8L2Z1bGwtdGl0bGU+PGFiYnIt
MT5JbnRlcm5hdGlvbmFsIGltbXVub2xvZ3k8L2FiYnItMT48L3BlcmlvZGljYWw+PGFsdC1wZXJp
b2RpY2FsPjxmdWxsLXRpdGxlPkludCBJbW11bm9sPC9mdWxsLXRpdGxlPjxhYmJyLTE+SW50ZXJu
YXRpb25hbCBpbW11bm9sb2d5PC9hYmJyLTE+PC9hbHQtcGVyaW9kaWNhbD48cGFnZXM+MjIzLTMy
PC9wYWdlcz48dm9sdW1lPjI4PC92b2x1bWU+PG51bWJlcj41PC9udW1iZXI+PGtleXdvcmRzPjxr
ZXl3b3JkPkFuaW1hbHM8L2tleXdvcmQ+PGtleXdvcmQ+KkFudGlnZW4gUHJlc2VudGF0aW9uPC9r
ZXl3b3JkPjxrZXl3b3JkPkdlbmUgRXhwcmVzc2lvbiBSZWd1bGF0aW9uL2RydWcgZWZmZWN0cy9p
bW11bm9sb2d5PC9rZXl3b3JkPjxrZXl3b3JkPkhpc3RvY29tcGF0aWJpbGl0eSBBbnRpZ2VucyBD
bGFzcyBJSS9nZW5ldGljcy9pbW11bm9sb2d5PC9rZXl3b3JkPjxrZXl3b3JkPkludGVybGV1a2lu
LTEwL2dlbmV0aWNzL2ltbXVub2xvZ3k8L2tleXdvcmQ+PGtleXdvcmQ+SW50ZXJsZXVraW4tMTIv
Z2VuZXRpY3MvaW1tdW5vbG9neTwva2V5d29yZD48a2V5d29yZD5MaWdhbmRzPC9rZXl3b3JkPjxr
ZXl3b3JkPkxpcG9wb2x5c2FjY2hhcmlkZXMvdG94aWNpdHk8L2tleXdvcmQ+PGtleXdvcmQ+TWFj
cm9waGFnZXMvKmltbXVub2xvZ3k8L2tleXdvcmQ+PGtleXdvcmQ+TWVtYnJhbmUgR2x5Y29wcm90
ZWlucy8qYWdvbmlzdHMvZ2VuZXRpY3MvKmltbXVub2xvZ3k8L2tleXdvcmQ+PGtleXdvcmQ+TWlj
ZTwva2V5d29yZD48a2V5d29yZD5NaWNlLCBLbm9ja291dDwva2V5d29yZD48a2V5d29yZD5QaGFn
b2N5dG9zaXMvZHJ1ZyBlZmZlY3RzL2dlbmV0aWNzPC9rZXl3b3JkPjxrZXl3b3JkPlRvbGwtTGlr
ZSBSZWNlcHRvciA3LyphZ29uaXN0cy9nZW5ldGljcy8qaW1tdW5vbG9neTwva2V5d29yZD48a2V5
d29yZD5Ub2xsLUxpa2UgUmVjZXB0b3IgOS8qYWdvbmlzdHMvZ2VuZXRpY3MvKmltbXVub2xvZ3k8
L2tleXdvcmQ+PC9rZXl3b3Jkcz48ZGF0ZXM+PHllYXI+MjAxNjwveWVhcj48cHViLWRhdGVzPjxk
YXRlPk1heTwvZGF0ZT48L3B1Yi1kYXRlcz48L2RhdGVzPjxpc2JuPjE0NjAtMjM3NyAoRWxlY3Ry
b25pYykmI3hEOzA5NTMtODE3OCAoTGlua2luZyk8L2lzYm4+PGFjY2Vzc2lvbi1udW0+MjY1Njcy
ODk8L2FjY2Vzc2lvbi1udW0+PHVybHM+PHJlbGF0ZWQtdXJscz48dXJsPmh0dHA6Ly93d3cubmNi
aS5ubG0ubmloLmdvdi9wdWJtZWQvMjY1NjcyODk8L3VybD48L3JlbGF0ZWQtdXJscz48L3VybHM+
PGN1c3RvbTI+NDg4ODM0NjwvY3VzdG9tMj48ZWxlY3Ryb25pYy1yZXNvdXJjZS1udW0+MTAuMTA5
My9pbnRpbW0vZHh2MDY2PC9lbGVjdHJvbmljLXJlc291cmNlLW51bT48L3JlY29yZD48L0NpdGU+
PC9FbmROb3RlPn==
</w:fldData>
        </w:fldChar>
      </w:r>
      <w:r w:rsidR="00A7044A" w:rsidRPr="00C40DD3">
        <w:rPr>
          <w:rFonts w:ascii="Arial" w:hAnsi="Arial" w:cs="Arial"/>
          <w:sz w:val="24"/>
          <w:szCs w:val="24"/>
        </w:rPr>
        <w:instrText xml:space="preserve"> ADDIN EN.CITE.DATA </w:instrText>
      </w:r>
      <w:r w:rsidR="00A7044A" w:rsidRPr="00C40DD3">
        <w:rPr>
          <w:rFonts w:ascii="Arial" w:hAnsi="Arial" w:cs="Arial"/>
          <w:sz w:val="24"/>
          <w:szCs w:val="24"/>
        </w:rPr>
      </w:r>
      <w:r w:rsidR="00A7044A" w:rsidRPr="00C40DD3">
        <w:rPr>
          <w:rFonts w:ascii="Arial" w:hAnsi="Arial" w:cs="Arial"/>
          <w:sz w:val="24"/>
          <w:szCs w:val="24"/>
        </w:rPr>
        <w:fldChar w:fldCharType="end"/>
      </w:r>
      <w:r w:rsidR="00A7044A" w:rsidRPr="00C40DD3">
        <w:rPr>
          <w:rFonts w:ascii="Arial" w:hAnsi="Arial" w:cs="Arial"/>
          <w:sz w:val="24"/>
          <w:szCs w:val="24"/>
        </w:rPr>
      </w:r>
      <w:r w:rsidR="00A7044A" w:rsidRPr="00C40DD3">
        <w:rPr>
          <w:rFonts w:ascii="Arial" w:hAnsi="Arial" w:cs="Arial"/>
          <w:sz w:val="24"/>
          <w:szCs w:val="24"/>
        </w:rPr>
        <w:fldChar w:fldCharType="separate"/>
      </w:r>
      <w:r w:rsidR="00A7044A" w:rsidRPr="00C40DD3">
        <w:rPr>
          <w:rFonts w:ascii="Arial" w:hAnsi="Arial" w:cs="Arial"/>
          <w:noProof/>
          <w:sz w:val="24"/>
          <w:szCs w:val="24"/>
        </w:rPr>
        <w:t>(</w:t>
      </w:r>
      <w:hyperlink w:anchor="_ENREF_1" w:tooltip="Celhar, 2016 #1540" w:history="1">
        <w:r w:rsidR="00B245F1" w:rsidRPr="00C40DD3">
          <w:rPr>
            <w:rFonts w:ascii="Arial" w:hAnsi="Arial" w:cs="Arial"/>
            <w:noProof/>
            <w:sz w:val="24"/>
            <w:szCs w:val="24"/>
          </w:rPr>
          <w:t>Celhar et al., 2016</w:t>
        </w:r>
      </w:hyperlink>
      <w:r w:rsidR="00A7044A" w:rsidRPr="00C40DD3">
        <w:rPr>
          <w:rFonts w:ascii="Arial" w:hAnsi="Arial" w:cs="Arial"/>
          <w:noProof/>
          <w:sz w:val="24"/>
          <w:szCs w:val="24"/>
        </w:rPr>
        <w:t>)</w:t>
      </w:r>
      <w:r w:rsidR="00A7044A" w:rsidRPr="00C40DD3">
        <w:rPr>
          <w:rFonts w:ascii="Arial" w:hAnsi="Arial" w:cs="Arial"/>
          <w:sz w:val="24"/>
          <w:szCs w:val="24"/>
        </w:rPr>
        <w:fldChar w:fldCharType="end"/>
      </w:r>
      <w:r w:rsidR="00E92A55" w:rsidRPr="00C40DD3">
        <w:rPr>
          <w:rFonts w:ascii="Arial" w:hAnsi="Arial" w:cs="Arial"/>
          <w:sz w:val="24"/>
          <w:szCs w:val="24"/>
        </w:rPr>
        <w:t xml:space="preserve">. An equal volume of FBS was added to stop </w:t>
      </w:r>
      <w:r w:rsidR="00E92A55" w:rsidRPr="00C40DD3">
        <w:rPr>
          <w:rFonts w:ascii="Arial" w:hAnsi="Arial" w:cs="Arial"/>
          <w:sz w:val="24"/>
          <w:szCs w:val="24"/>
        </w:rPr>
        <w:lastRenderedPageBreak/>
        <w:t>the reaction. Cells were washed and incubated with 30µM etoposide (Sigma) for 18hrs to induce apoptosis.</w:t>
      </w:r>
      <w:r w:rsidR="006C05F2" w:rsidRPr="00C40DD3">
        <w:rPr>
          <w:rFonts w:ascii="Arial" w:hAnsi="Arial" w:cs="Arial"/>
          <w:sz w:val="24"/>
          <w:szCs w:val="24"/>
        </w:rPr>
        <w:t xml:space="preserve"> The extent of apoptosis was determined by flow cytometry using the Annexin V Apoptosis Detection Kit</w:t>
      </w:r>
      <w:r w:rsidR="00E92A55" w:rsidRPr="00C40DD3">
        <w:rPr>
          <w:rFonts w:ascii="Arial" w:hAnsi="Arial" w:cs="Arial"/>
          <w:sz w:val="24"/>
          <w:szCs w:val="24"/>
        </w:rPr>
        <w:t xml:space="preserve"> </w:t>
      </w:r>
      <w:r w:rsidR="006C05F2" w:rsidRPr="00C40DD3">
        <w:rPr>
          <w:rFonts w:ascii="Arial" w:hAnsi="Arial" w:cs="Arial"/>
          <w:sz w:val="24"/>
          <w:szCs w:val="24"/>
        </w:rPr>
        <w:t>(BD Biosciences, 556547) and cells were found to be ~80% Annexin V</w:t>
      </w:r>
      <w:r w:rsidR="006C05F2" w:rsidRPr="00C40DD3">
        <w:rPr>
          <w:rFonts w:ascii="Arial" w:hAnsi="Arial" w:cs="Arial"/>
          <w:sz w:val="24"/>
          <w:szCs w:val="24"/>
          <w:vertAlign w:val="superscript"/>
        </w:rPr>
        <w:t>+</w:t>
      </w:r>
      <w:r w:rsidR="006C05F2" w:rsidRPr="00C40DD3">
        <w:rPr>
          <w:rFonts w:ascii="Arial" w:hAnsi="Arial" w:cs="Arial"/>
          <w:sz w:val="24"/>
          <w:szCs w:val="24"/>
        </w:rPr>
        <w:t xml:space="preserve">. </w:t>
      </w:r>
      <w:r w:rsidR="00E92A55" w:rsidRPr="00C40DD3">
        <w:rPr>
          <w:rFonts w:ascii="Arial" w:hAnsi="Arial" w:cs="Arial"/>
          <w:sz w:val="24"/>
          <w:szCs w:val="24"/>
        </w:rPr>
        <w:t>Cells were washed three times, re</w:t>
      </w:r>
      <w:r w:rsidR="000407F7" w:rsidRPr="00C40DD3">
        <w:rPr>
          <w:rFonts w:ascii="Arial" w:hAnsi="Arial" w:cs="Arial"/>
          <w:sz w:val="24"/>
          <w:szCs w:val="24"/>
        </w:rPr>
        <w:t>-</w:t>
      </w:r>
      <w:r w:rsidR="00E92A55" w:rsidRPr="00C40DD3">
        <w:rPr>
          <w:rFonts w:ascii="Arial" w:hAnsi="Arial" w:cs="Arial"/>
          <w:sz w:val="24"/>
          <w:szCs w:val="24"/>
        </w:rPr>
        <w:t xml:space="preserve">suspended in DMEM/F12 media (10% EV depleted FBS, 1% pen-strep) and added to cultured peritoneal macrophages at a ratio of </w:t>
      </w:r>
      <w:r w:rsidR="00ED585A" w:rsidRPr="00C40DD3">
        <w:rPr>
          <w:rFonts w:ascii="Arial" w:hAnsi="Arial" w:cs="Arial"/>
          <w:sz w:val="24"/>
          <w:szCs w:val="24"/>
        </w:rPr>
        <w:t>1</w:t>
      </w:r>
      <w:r w:rsidR="00E92A55" w:rsidRPr="00C40DD3">
        <w:rPr>
          <w:rFonts w:ascii="Arial" w:hAnsi="Arial" w:cs="Arial"/>
          <w:sz w:val="24"/>
          <w:szCs w:val="24"/>
        </w:rPr>
        <w:t xml:space="preserve">:1 (apoptotic cells : </w:t>
      </w:r>
      <w:r w:rsidR="00A97C3E" w:rsidRPr="00C40DD3">
        <w:rPr>
          <w:rFonts w:ascii="Arial" w:hAnsi="Arial" w:cs="Arial"/>
          <w:sz w:val="24"/>
          <w:szCs w:val="24"/>
        </w:rPr>
        <w:t>macrophages</w:t>
      </w:r>
      <w:r w:rsidR="00E92A55" w:rsidRPr="00C40DD3">
        <w:rPr>
          <w:rFonts w:ascii="Arial" w:hAnsi="Arial" w:cs="Arial"/>
          <w:sz w:val="24"/>
          <w:szCs w:val="24"/>
        </w:rPr>
        <w:t>) for 1hr. After 1hr cells were placed on ice to inhibit phagocytosis</w:t>
      </w:r>
      <w:r w:rsidR="006C05F2" w:rsidRPr="00C40DD3">
        <w:rPr>
          <w:rFonts w:ascii="Arial" w:hAnsi="Arial" w:cs="Arial"/>
          <w:sz w:val="24"/>
          <w:szCs w:val="24"/>
        </w:rPr>
        <w:t xml:space="preserve">, </w:t>
      </w:r>
      <w:r w:rsidR="00515846" w:rsidRPr="00C40DD3">
        <w:rPr>
          <w:rFonts w:ascii="Arial" w:hAnsi="Arial" w:cs="Arial"/>
          <w:sz w:val="24"/>
          <w:szCs w:val="24"/>
        </w:rPr>
        <w:t>washed with PBS to remove remaining cells</w:t>
      </w:r>
      <w:r w:rsidR="00001FEA" w:rsidRPr="00C40DD3">
        <w:rPr>
          <w:rFonts w:ascii="Arial" w:hAnsi="Arial" w:cs="Arial"/>
          <w:sz w:val="24"/>
          <w:szCs w:val="24"/>
        </w:rPr>
        <w:t xml:space="preserve"> </w:t>
      </w:r>
      <w:r w:rsidR="00A7044A" w:rsidRPr="00C40DD3">
        <w:rPr>
          <w:rFonts w:ascii="Arial" w:hAnsi="Arial" w:cs="Arial"/>
          <w:sz w:val="24"/>
          <w:szCs w:val="24"/>
        </w:rPr>
        <w:t>were collected and stained on ice with specific antibodies. The percentage of CFSE-positive macrophages was used as a measure of phagocytosis.</w:t>
      </w:r>
    </w:p>
    <w:p w:rsidR="005C5C8B" w:rsidRPr="00C40DD3" w:rsidRDefault="005C5C8B" w:rsidP="005C5C8B">
      <w:pPr>
        <w:spacing w:line="480" w:lineRule="auto"/>
        <w:contextualSpacing/>
        <w:jc w:val="both"/>
        <w:rPr>
          <w:rFonts w:ascii="Arial" w:hAnsi="Arial" w:cs="Arial"/>
          <w:b/>
          <w:sz w:val="24"/>
          <w:szCs w:val="24"/>
        </w:rPr>
      </w:pPr>
    </w:p>
    <w:p w:rsidR="005C5C8B" w:rsidRPr="00C40DD3" w:rsidRDefault="005C5C8B" w:rsidP="005C5C8B">
      <w:pPr>
        <w:spacing w:line="480" w:lineRule="auto"/>
        <w:contextualSpacing/>
        <w:jc w:val="both"/>
        <w:rPr>
          <w:rFonts w:ascii="Arial" w:hAnsi="Arial" w:cs="Arial"/>
          <w:b/>
          <w:sz w:val="24"/>
          <w:szCs w:val="24"/>
        </w:rPr>
      </w:pPr>
      <w:r w:rsidRPr="00C40DD3">
        <w:rPr>
          <w:rFonts w:ascii="Arial" w:hAnsi="Arial" w:cs="Arial"/>
          <w:b/>
          <w:sz w:val="24"/>
          <w:szCs w:val="24"/>
        </w:rPr>
        <w:t>Extracellular Vesicle Isolation</w:t>
      </w:r>
      <w:r w:rsidR="001651DB" w:rsidRPr="00C40DD3">
        <w:rPr>
          <w:rFonts w:ascii="Arial" w:hAnsi="Arial" w:cs="Arial"/>
          <w:b/>
          <w:sz w:val="24"/>
          <w:szCs w:val="24"/>
        </w:rPr>
        <w:t xml:space="preserve"> and Characterization</w:t>
      </w:r>
    </w:p>
    <w:p w:rsidR="00541673" w:rsidRPr="00C40DD3" w:rsidRDefault="005C5C8B" w:rsidP="00CD2ED2">
      <w:pPr>
        <w:spacing w:line="480" w:lineRule="auto"/>
        <w:ind w:firstLine="720"/>
        <w:contextualSpacing/>
        <w:jc w:val="both"/>
        <w:rPr>
          <w:rFonts w:ascii="Arial" w:hAnsi="Arial" w:cs="Arial"/>
          <w:sz w:val="24"/>
          <w:szCs w:val="24"/>
        </w:rPr>
      </w:pPr>
      <w:r w:rsidRPr="00C40DD3">
        <w:rPr>
          <w:rFonts w:ascii="Arial" w:hAnsi="Arial" w:cs="Arial"/>
          <w:sz w:val="24"/>
          <w:szCs w:val="24"/>
        </w:rPr>
        <w:t>For isolation of EVs from the plasma, blood was collected by cardiac puncture in to EDTA coated tubes and centrifuged for 3,000g for 15 minutes</w:t>
      </w:r>
      <w:r w:rsidR="00A25D48" w:rsidRPr="00C40DD3">
        <w:rPr>
          <w:rFonts w:ascii="Arial" w:hAnsi="Arial" w:cs="Arial"/>
          <w:sz w:val="24"/>
          <w:szCs w:val="24"/>
        </w:rPr>
        <w:t xml:space="preserve"> twice</w:t>
      </w:r>
      <w:r w:rsidRPr="00C40DD3">
        <w:rPr>
          <w:rFonts w:ascii="Arial" w:hAnsi="Arial" w:cs="Arial"/>
          <w:sz w:val="24"/>
          <w:szCs w:val="24"/>
        </w:rPr>
        <w:t>, after which plasma was stored at -80°C. EVs were isolated from plasma using the qEV original size exclusion chromatography columns (Izon) or ExoQuick (System Biosciences)</w:t>
      </w:r>
      <w:r w:rsidR="00666196" w:rsidRPr="00C40DD3">
        <w:rPr>
          <w:rFonts w:ascii="Arial" w:hAnsi="Arial" w:cs="Arial"/>
          <w:sz w:val="24"/>
          <w:szCs w:val="24"/>
        </w:rPr>
        <w:t xml:space="preserve"> according to </w:t>
      </w:r>
      <w:r w:rsidR="004B7625" w:rsidRPr="00C40DD3">
        <w:rPr>
          <w:rFonts w:ascii="Arial" w:hAnsi="Arial" w:cs="Arial"/>
          <w:sz w:val="24"/>
          <w:szCs w:val="24"/>
        </w:rPr>
        <w:t xml:space="preserve">the </w:t>
      </w:r>
      <w:r w:rsidR="00666196" w:rsidRPr="00C40DD3">
        <w:rPr>
          <w:rFonts w:ascii="Arial" w:hAnsi="Arial" w:cs="Arial"/>
          <w:sz w:val="24"/>
          <w:szCs w:val="24"/>
        </w:rPr>
        <w:t>manufacturer’s instructions</w:t>
      </w:r>
      <w:r w:rsidRPr="00C40DD3">
        <w:rPr>
          <w:rFonts w:ascii="Arial" w:hAnsi="Arial" w:cs="Arial"/>
          <w:sz w:val="24"/>
          <w:szCs w:val="24"/>
        </w:rPr>
        <w:t>. Following isolation by size exclusion chromatography the vesicle enriched elution was concentrated using Amicon 10K MWCO centrifugal filters (Millipore). Protein concentration was determined by measuring absorbance at 280nm using the Nanodrop ND1000 (Thermo</w:t>
      </w:r>
      <w:r w:rsidR="004B7625" w:rsidRPr="00C40DD3">
        <w:rPr>
          <w:rFonts w:ascii="Arial" w:hAnsi="Arial" w:cs="Arial"/>
          <w:sz w:val="24"/>
          <w:szCs w:val="24"/>
        </w:rPr>
        <w:t xml:space="preserve"> </w:t>
      </w:r>
      <w:r w:rsidRPr="00C40DD3">
        <w:rPr>
          <w:rFonts w:ascii="Arial" w:hAnsi="Arial" w:cs="Arial"/>
          <w:sz w:val="24"/>
          <w:szCs w:val="24"/>
        </w:rPr>
        <w:t xml:space="preserve">Fisher). For isolation </w:t>
      </w:r>
      <w:r w:rsidR="00694C33" w:rsidRPr="00C40DD3">
        <w:rPr>
          <w:rFonts w:ascii="Arial" w:hAnsi="Arial" w:cs="Arial"/>
          <w:sz w:val="24"/>
          <w:szCs w:val="24"/>
        </w:rPr>
        <w:t xml:space="preserve">from </w:t>
      </w:r>
      <w:r w:rsidR="002D450F" w:rsidRPr="00C40DD3">
        <w:rPr>
          <w:rFonts w:ascii="Arial" w:hAnsi="Arial" w:cs="Arial"/>
          <w:sz w:val="24"/>
          <w:szCs w:val="24"/>
        </w:rPr>
        <w:t>conditioned media</w:t>
      </w:r>
      <w:r w:rsidRPr="00C40DD3">
        <w:rPr>
          <w:rFonts w:ascii="Arial" w:hAnsi="Arial" w:cs="Arial"/>
          <w:sz w:val="24"/>
          <w:szCs w:val="24"/>
        </w:rPr>
        <w:t xml:space="preserve">, cells were incubated in serum free media for 48hrs after which the media was centrifuged at 500g for 15 minutes then 3,000g for 15 minutes at 4°C, each time removing the supernatant. The media was filtered using a 0.22µm syringe filter then concentrated then by ultrafiltration (UF) using the Amicon 10K MWCO filters (Millipore). </w:t>
      </w:r>
      <w:r w:rsidRPr="00C40DD3">
        <w:rPr>
          <w:rFonts w:ascii="Arial" w:hAnsi="Arial" w:cs="Arial"/>
          <w:sz w:val="24"/>
          <w:szCs w:val="24"/>
        </w:rPr>
        <w:lastRenderedPageBreak/>
        <w:t>Following UF, vesicles were isolated using the total exosome isolation reagent (TEIR</w:t>
      </w:r>
      <w:r w:rsidR="00A25D48" w:rsidRPr="00C40DD3">
        <w:rPr>
          <w:rFonts w:ascii="Arial" w:hAnsi="Arial" w:cs="Arial"/>
          <w:sz w:val="24"/>
          <w:szCs w:val="24"/>
        </w:rPr>
        <w:t>; Invitrogen</w:t>
      </w:r>
      <w:r w:rsidRPr="00C40DD3">
        <w:rPr>
          <w:rFonts w:ascii="Arial" w:hAnsi="Arial" w:cs="Arial"/>
          <w:sz w:val="24"/>
          <w:szCs w:val="24"/>
        </w:rPr>
        <w:t xml:space="preserve">). EVs concentration and size distribution was determined by nanoparticle tracking analysis (NTA) using the Nanosight LM10 or NS300 </w:t>
      </w:r>
      <w:r w:rsidR="00FD6B01" w:rsidRPr="00C40DD3">
        <w:rPr>
          <w:rFonts w:ascii="Arial" w:hAnsi="Arial" w:cs="Arial"/>
          <w:sz w:val="24"/>
          <w:szCs w:val="24"/>
        </w:rPr>
        <w:t>using an automatic syringe pump (Harvard Apparatus) with speed set to 50. Data were collected and analyzed using</w:t>
      </w:r>
      <w:r w:rsidRPr="00C40DD3">
        <w:rPr>
          <w:rFonts w:ascii="Arial" w:hAnsi="Arial" w:cs="Arial"/>
          <w:sz w:val="24"/>
          <w:szCs w:val="24"/>
        </w:rPr>
        <w:t xml:space="preserve"> Nanosight NTA software v3.2 (Malvern Instruments). </w:t>
      </w:r>
      <w:r w:rsidR="00FD6B01" w:rsidRPr="00C40DD3">
        <w:rPr>
          <w:rFonts w:ascii="Arial" w:hAnsi="Arial" w:cs="Arial"/>
          <w:sz w:val="24"/>
          <w:szCs w:val="24"/>
        </w:rPr>
        <w:t>Data were collected using a green laser (532nm), c</w:t>
      </w:r>
      <w:r w:rsidR="007E4525" w:rsidRPr="00C40DD3">
        <w:rPr>
          <w:rFonts w:ascii="Arial" w:hAnsi="Arial" w:cs="Arial"/>
          <w:sz w:val="24"/>
          <w:szCs w:val="24"/>
        </w:rPr>
        <w:t xml:space="preserve">amera shutter set to 1259 and camera gain to 366. </w:t>
      </w:r>
      <w:r w:rsidRPr="00C40DD3">
        <w:rPr>
          <w:rFonts w:ascii="Arial" w:hAnsi="Arial" w:cs="Arial"/>
          <w:sz w:val="24"/>
          <w:szCs w:val="24"/>
        </w:rPr>
        <w:t>Three videos from each sample were recorded for particle tracking analysis</w:t>
      </w:r>
      <w:r w:rsidR="00FD6B01" w:rsidRPr="00C40DD3">
        <w:rPr>
          <w:rFonts w:ascii="Arial" w:hAnsi="Arial" w:cs="Arial"/>
          <w:sz w:val="24"/>
          <w:szCs w:val="24"/>
        </w:rPr>
        <w:t xml:space="preserve"> with</w:t>
      </w:r>
      <w:r w:rsidR="007E4525" w:rsidRPr="00C40DD3">
        <w:rPr>
          <w:rFonts w:ascii="Arial" w:hAnsi="Arial" w:cs="Arial"/>
          <w:sz w:val="24"/>
          <w:szCs w:val="24"/>
        </w:rPr>
        <w:t xml:space="preserve"> threshold set to 4</w:t>
      </w:r>
      <w:r w:rsidRPr="00C40DD3">
        <w:rPr>
          <w:rFonts w:ascii="Arial" w:hAnsi="Arial" w:cs="Arial"/>
          <w:sz w:val="24"/>
          <w:szCs w:val="24"/>
        </w:rPr>
        <w:t xml:space="preserve">. </w:t>
      </w:r>
      <w:r w:rsidR="00541673" w:rsidRPr="00C40DD3">
        <w:rPr>
          <w:rFonts w:ascii="Arial" w:hAnsi="Arial" w:cs="Arial"/>
          <w:sz w:val="24"/>
          <w:szCs w:val="24"/>
        </w:rPr>
        <w:t>T</w:t>
      </w:r>
      <w:r w:rsidRPr="00C40DD3">
        <w:rPr>
          <w:rFonts w:ascii="Arial" w:hAnsi="Arial" w:cs="Arial"/>
          <w:sz w:val="24"/>
          <w:szCs w:val="24"/>
        </w:rPr>
        <w:t>ransmission electron microscopy analysis</w:t>
      </w:r>
      <w:r w:rsidR="00541673" w:rsidRPr="00C40DD3">
        <w:rPr>
          <w:rFonts w:ascii="Arial" w:hAnsi="Arial" w:cs="Arial"/>
          <w:sz w:val="24"/>
          <w:szCs w:val="24"/>
        </w:rPr>
        <w:t xml:space="preserve"> was performed by the nanoscale Biomedical Imaging Facility at the Hospital for Sick Children </w:t>
      </w:r>
      <w:r w:rsidR="003D6658" w:rsidRPr="00C40DD3">
        <w:rPr>
          <w:rFonts w:ascii="Arial" w:hAnsi="Arial" w:cs="Arial"/>
          <w:sz w:val="24"/>
          <w:szCs w:val="24"/>
        </w:rPr>
        <w:t>using a method</w:t>
      </w:r>
      <w:r w:rsidR="00541673" w:rsidRPr="00C40DD3">
        <w:rPr>
          <w:rFonts w:ascii="Arial" w:hAnsi="Arial" w:cs="Arial"/>
          <w:sz w:val="24"/>
          <w:szCs w:val="24"/>
        </w:rPr>
        <w:t xml:space="preserve"> previously </w:t>
      </w:r>
      <w:r w:rsidR="003A6114" w:rsidRPr="00C40DD3">
        <w:rPr>
          <w:rFonts w:ascii="Arial" w:hAnsi="Arial" w:cs="Arial"/>
          <w:sz w:val="24"/>
          <w:szCs w:val="24"/>
        </w:rPr>
        <w:t xml:space="preserve">described </w:t>
      </w:r>
      <w:r w:rsidR="00541673" w:rsidRPr="00C40DD3">
        <w:rPr>
          <w:rFonts w:ascii="Arial" w:hAnsi="Arial" w:cs="Arial"/>
          <w:sz w:val="24"/>
          <w:szCs w:val="24"/>
        </w:rPr>
        <w:t xml:space="preserve">by others </w:t>
      </w:r>
      <w:r w:rsidR="00541673" w:rsidRPr="00C40DD3">
        <w:rPr>
          <w:rFonts w:ascii="Arial" w:hAnsi="Arial" w:cs="Arial"/>
          <w:sz w:val="24"/>
          <w:szCs w:val="24"/>
        </w:rPr>
        <w:fldChar w:fldCharType="begin"/>
      </w:r>
      <w:r w:rsidR="00541673" w:rsidRPr="00C40DD3">
        <w:rPr>
          <w:rFonts w:ascii="Arial" w:hAnsi="Arial" w:cs="Arial"/>
          <w:sz w:val="24"/>
          <w:szCs w:val="24"/>
        </w:rPr>
        <w:instrText xml:space="preserve"> ADDIN EN.CITE &lt;EndNote&gt;&lt;Cite&gt;&lt;Author&gt;Thery&lt;/Author&gt;&lt;Year&gt;2006&lt;/Year&gt;&lt;RecNum&gt;1392&lt;/RecNum&gt;&lt;DisplayText&gt;(Thery, Amigorena, Raposo, &amp;amp; Clayton, 2006)&lt;/DisplayText&gt;&lt;record&gt;&lt;rec-number&gt;1392&lt;/rec-number&gt;&lt;foreign-keys&gt;&lt;key app="EN" db-id="fsp0wrev5d9waeee2znpdrrr5arv2addp5vv"&gt;1392&lt;/key&gt;&lt;/foreign-keys&gt;&lt;ref-type name="Journal Article"&gt;17&lt;/ref-type&gt;&lt;contributors&gt;&lt;authors&gt;&lt;author&gt;Thery, C.&lt;/author&gt;&lt;author&gt;Amigorena, S.&lt;/author&gt;&lt;author&gt;Raposo, G.&lt;/author&gt;&lt;author&gt;Clayton, A.&lt;/author&gt;&lt;/authors&gt;&lt;/contributors&gt;&lt;auth-address&gt;Institut Curie, Paris, France.&lt;/auth-address&gt;&lt;titles&gt;&lt;title&gt;Isolation and characterization of exosomes from cell culture supernatants and biological fluids&lt;/title&gt;&lt;secondary-title&gt;Curr Protoc Cell Biol&lt;/secondary-title&gt;&lt;alt-title&gt;Current protocols in cell biology&lt;/alt-title&gt;&lt;/titles&gt;&lt;periodical&gt;&lt;full-title&gt;Curr Protoc Cell Biol&lt;/full-title&gt;&lt;abbr-1&gt;Current protocols in cell biology&lt;/abbr-1&gt;&lt;/periodical&gt;&lt;alt-periodical&gt;&lt;full-title&gt;Curr Protoc Cell Biol&lt;/full-title&gt;&lt;abbr-1&gt;Current protocols in cell biology&lt;/abbr-1&gt;&lt;/alt-periodical&gt;&lt;pages&gt;Unit 3 22&lt;/pages&gt;&lt;volume&gt;Chapter 3&lt;/volume&gt;&lt;keywords&gt;&lt;keyword&gt;Animals&lt;/keyword&gt;&lt;keyword&gt;Cell Culture Techniques/*methods&lt;/keyword&gt;&lt;keyword&gt;Culture Media&lt;/keyword&gt;&lt;keyword&gt;Electrophoresis, Polyacrylamide Gel&lt;/keyword&gt;&lt;keyword&gt;Flow Cytometry&lt;/keyword&gt;&lt;keyword&gt;Humans&lt;/keyword&gt;&lt;keyword&gt;Immunohistochemistry&lt;/keyword&gt;&lt;keyword&gt;Microscopy, Electron, Transmission&lt;/keyword&gt;&lt;keyword&gt;Secretory Vesicles/*ultrastructure&lt;/keyword&gt;&lt;keyword&gt;Ultracentrifugation&lt;/keyword&gt;&lt;/keywords&gt;&lt;dates&gt;&lt;year&gt;2006&lt;/year&gt;&lt;pub-dates&gt;&lt;date&gt;Apr&lt;/date&gt;&lt;/pub-dates&gt;&lt;/dates&gt;&lt;isbn&gt;1934-2616 (Electronic)&amp;#xD;1934-2616 (Linking)&lt;/isbn&gt;&lt;accession-num&gt;18228490&lt;/accession-num&gt;&lt;urls&gt;&lt;related-urls&gt;&lt;url&gt;http://www.ncbi.nlm.nih.gov/pubmed/18228490&lt;/url&gt;&lt;/related-urls&gt;&lt;/urls&gt;&lt;electronic-resource-num&gt;10.1002/0471143030.cb0322s30&lt;/electronic-resource-num&gt;&lt;/record&gt;&lt;/Cite&gt;&lt;/EndNote&gt;</w:instrText>
      </w:r>
      <w:r w:rsidR="00541673" w:rsidRPr="00C40DD3">
        <w:rPr>
          <w:rFonts w:ascii="Arial" w:hAnsi="Arial" w:cs="Arial"/>
          <w:sz w:val="24"/>
          <w:szCs w:val="24"/>
        </w:rPr>
        <w:fldChar w:fldCharType="separate"/>
      </w:r>
      <w:r w:rsidR="00541673" w:rsidRPr="00C40DD3">
        <w:rPr>
          <w:rFonts w:ascii="Arial" w:hAnsi="Arial" w:cs="Arial"/>
          <w:noProof/>
          <w:sz w:val="24"/>
          <w:szCs w:val="24"/>
        </w:rPr>
        <w:t>(</w:t>
      </w:r>
      <w:hyperlink w:anchor="_ENREF_5" w:tooltip="Thery, 2006 #1392" w:history="1">
        <w:r w:rsidR="00B245F1" w:rsidRPr="00C40DD3">
          <w:rPr>
            <w:rFonts w:ascii="Arial" w:hAnsi="Arial" w:cs="Arial"/>
            <w:noProof/>
            <w:sz w:val="24"/>
            <w:szCs w:val="24"/>
          </w:rPr>
          <w:t>Thery, Amigorena, Raposo, &amp; Clayton, 2006</w:t>
        </w:r>
      </w:hyperlink>
      <w:r w:rsidR="00541673" w:rsidRPr="00C40DD3">
        <w:rPr>
          <w:rFonts w:ascii="Arial" w:hAnsi="Arial" w:cs="Arial"/>
          <w:noProof/>
          <w:sz w:val="24"/>
          <w:szCs w:val="24"/>
        </w:rPr>
        <w:t>)</w:t>
      </w:r>
      <w:r w:rsidR="00541673" w:rsidRPr="00C40DD3">
        <w:rPr>
          <w:rFonts w:ascii="Arial" w:hAnsi="Arial" w:cs="Arial"/>
          <w:sz w:val="24"/>
          <w:szCs w:val="24"/>
        </w:rPr>
        <w:fldChar w:fldCharType="end"/>
      </w:r>
      <w:r w:rsidR="00541673" w:rsidRPr="00C40DD3">
        <w:rPr>
          <w:rFonts w:ascii="Arial" w:hAnsi="Arial" w:cs="Arial"/>
          <w:sz w:val="24"/>
          <w:szCs w:val="24"/>
        </w:rPr>
        <w:t>. Vesicles were fixed in 2% PFA and placed on Formvar-carbon coated EM grids for 2hrs. Grids were washed once with PBS and fixed in 2.5% glutaraldehyde for 10 minutes. Grids were washed with water then transferred to a uranyl-oxalate solution (pH 7) for 5 min. Grids were transferred to methyl cellulose-UA for 10min on ice after which excess solution was dried with a filter paper and grids air dried before imaging.</w:t>
      </w:r>
      <w:r w:rsidR="00BE7EBE" w:rsidRPr="00C40DD3">
        <w:rPr>
          <w:rFonts w:ascii="Arial" w:hAnsi="Arial" w:cs="Arial"/>
          <w:sz w:val="24"/>
          <w:szCs w:val="24"/>
        </w:rPr>
        <w:t xml:space="preserve"> In order to assess EVs by flow cytometry</w:t>
      </w:r>
      <w:r w:rsidR="00BC57D1" w:rsidRPr="00C40DD3">
        <w:rPr>
          <w:rFonts w:ascii="Arial" w:hAnsi="Arial" w:cs="Arial"/>
          <w:sz w:val="24"/>
          <w:szCs w:val="24"/>
        </w:rPr>
        <w:t>,</w:t>
      </w:r>
      <w:r w:rsidR="00BE7EBE" w:rsidRPr="00C40DD3">
        <w:rPr>
          <w:rFonts w:ascii="Arial" w:hAnsi="Arial" w:cs="Arial"/>
          <w:sz w:val="24"/>
          <w:szCs w:val="24"/>
        </w:rPr>
        <w:t xml:space="preserve"> </w:t>
      </w:r>
      <w:r w:rsidR="00BC57D1" w:rsidRPr="00C40DD3">
        <w:rPr>
          <w:rFonts w:ascii="Arial" w:hAnsi="Arial" w:cs="Arial"/>
          <w:sz w:val="24"/>
          <w:szCs w:val="24"/>
        </w:rPr>
        <w:t xml:space="preserve">CD63 coated </w:t>
      </w:r>
      <w:r w:rsidR="00BE7EBE" w:rsidRPr="00C40DD3">
        <w:rPr>
          <w:rFonts w:ascii="Arial" w:hAnsi="Arial" w:cs="Arial"/>
          <w:sz w:val="24"/>
          <w:szCs w:val="24"/>
        </w:rPr>
        <w:t>latex beads were used to capture plasma EVs. Aldehyde/Sulfate 4µm beads</w:t>
      </w:r>
      <w:r w:rsidR="00BC57D1" w:rsidRPr="00C40DD3">
        <w:rPr>
          <w:rFonts w:ascii="Arial" w:hAnsi="Arial" w:cs="Arial"/>
          <w:sz w:val="24"/>
          <w:szCs w:val="24"/>
        </w:rPr>
        <w:t xml:space="preserve"> (Thermo Fisher)</w:t>
      </w:r>
      <w:r w:rsidR="00BE7EBE" w:rsidRPr="00C40DD3">
        <w:rPr>
          <w:rFonts w:ascii="Arial" w:hAnsi="Arial" w:cs="Arial"/>
          <w:sz w:val="24"/>
          <w:szCs w:val="24"/>
        </w:rPr>
        <w:t xml:space="preserve"> were coated with anti-mouse CD63 (Biolegend</w:t>
      </w:r>
      <w:r w:rsidR="00CD2ED2" w:rsidRPr="00C40DD3">
        <w:rPr>
          <w:rFonts w:ascii="Arial" w:hAnsi="Arial" w:cs="Arial"/>
          <w:sz w:val="24"/>
          <w:szCs w:val="24"/>
        </w:rPr>
        <w:t>: 143901</w:t>
      </w:r>
      <w:r w:rsidR="00BE7EBE" w:rsidRPr="00C40DD3">
        <w:rPr>
          <w:rFonts w:ascii="Arial" w:hAnsi="Arial" w:cs="Arial"/>
          <w:sz w:val="24"/>
          <w:szCs w:val="24"/>
        </w:rPr>
        <w:t xml:space="preserve">), or </w:t>
      </w:r>
      <w:r w:rsidR="00CD2ED2" w:rsidRPr="00C40DD3">
        <w:rPr>
          <w:rFonts w:ascii="Arial" w:hAnsi="Arial" w:cs="Arial"/>
          <w:sz w:val="24"/>
          <w:szCs w:val="24"/>
        </w:rPr>
        <w:t xml:space="preserve">Rat </w:t>
      </w:r>
      <w:r w:rsidR="00BE7EBE" w:rsidRPr="00C40DD3">
        <w:rPr>
          <w:rFonts w:ascii="Arial" w:hAnsi="Arial" w:cs="Arial"/>
          <w:sz w:val="24"/>
          <w:szCs w:val="24"/>
        </w:rPr>
        <w:t>IgG</w:t>
      </w:r>
      <w:r w:rsidR="00CD2ED2" w:rsidRPr="00C40DD3">
        <w:rPr>
          <w:rFonts w:ascii="Arial" w:hAnsi="Arial" w:cs="Arial"/>
          <w:sz w:val="24"/>
          <w:szCs w:val="24"/>
        </w:rPr>
        <w:t>2ak</w:t>
      </w:r>
      <w:r w:rsidR="00BE7EBE" w:rsidRPr="00C40DD3">
        <w:rPr>
          <w:rFonts w:ascii="Arial" w:hAnsi="Arial" w:cs="Arial"/>
          <w:sz w:val="24"/>
          <w:szCs w:val="24"/>
        </w:rPr>
        <w:t xml:space="preserve"> Control (Biolegend</w:t>
      </w:r>
      <w:r w:rsidR="00CD2ED2" w:rsidRPr="00C40DD3">
        <w:rPr>
          <w:rFonts w:ascii="Arial" w:hAnsi="Arial" w:cs="Arial"/>
          <w:sz w:val="24"/>
          <w:szCs w:val="24"/>
        </w:rPr>
        <w:t>: 400501</w:t>
      </w:r>
      <w:r w:rsidR="00BE7EBE" w:rsidRPr="00C40DD3">
        <w:rPr>
          <w:rFonts w:ascii="Arial" w:hAnsi="Arial" w:cs="Arial"/>
          <w:sz w:val="24"/>
          <w:szCs w:val="24"/>
        </w:rPr>
        <w:t>) in MES buffer (0.025M, pH 6.0). Coated beads were added to SEC purified EV fractions and incubated overnight at 4°C in capture buffer (0.1% BSA-PBS)</w:t>
      </w:r>
      <w:r w:rsidR="005546B6" w:rsidRPr="00C40DD3">
        <w:rPr>
          <w:rFonts w:ascii="Arial" w:hAnsi="Arial" w:cs="Arial"/>
          <w:sz w:val="24"/>
          <w:szCs w:val="24"/>
        </w:rPr>
        <w:t>.</w:t>
      </w:r>
      <w:r w:rsidR="00BE7EBE" w:rsidRPr="00C40DD3">
        <w:rPr>
          <w:rFonts w:ascii="Arial" w:hAnsi="Arial" w:cs="Arial"/>
          <w:sz w:val="24"/>
          <w:szCs w:val="24"/>
        </w:rPr>
        <w:t xml:space="preserve"> The following day unoccupied sites were blocked with glycine (100mM) for 30 minutes at room temperature and washed in capture buffer using a 4,500g 15 minute spin. EVs treated with IgG or CD63 capture beads were divided into two tubes and stained with </w:t>
      </w:r>
      <w:r w:rsidR="00CD2ED2" w:rsidRPr="00C40DD3">
        <w:rPr>
          <w:rFonts w:ascii="Arial" w:hAnsi="Arial" w:cs="Arial"/>
          <w:sz w:val="24"/>
          <w:szCs w:val="24"/>
        </w:rPr>
        <w:t xml:space="preserve">Rat </w:t>
      </w:r>
      <w:r w:rsidR="00BE7EBE" w:rsidRPr="00C40DD3">
        <w:rPr>
          <w:rFonts w:ascii="Arial" w:hAnsi="Arial" w:cs="Arial"/>
          <w:sz w:val="24"/>
          <w:szCs w:val="24"/>
        </w:rPr>
        <w:t>IgG</w:t>
      </w:r>
      <w:r w:rsidR="00CD2ED2" w:rsidRPr="00C40DD3">
        <w:rPr>
          <w:rFonts w:ascii="Arial" w:hAnsi="Arial" w:cs="Arial"/>
          <w:sz w:val="24"/>
          <w:szCs w:val="24"/>
        </w:rPr>
        <w:t>2ak</w:t>
      </w:r>
      <w:r w:rsidR="00BE7EBE" w:rsidRPr="00C40DD3">
        <w:rPr>
          <w:rFonts w:ascii="Arial" w:hAnsi="Arial" w:cs="Arial"/>
          <w:sz w:val="24"/>
          <w:szCs w:val="24"/>
        </w:rPr>
        <w:t>-PE</w:t>
      </w:r>
      <w:r w:rsidR="00CD2ED2" w:rsidRPr="00C40DD3">
        <w:rPr>
          <w:rFonts w:ascii="Arial" w:hAnsi="Arial" w:cs="Arial"/>
          <w:sz w:val="24"/>
          <w:szCs w:val="24"/>
        </w:rPr>
        <w:t xml:space="preserve"> (Biolegend:400507)</w:t>
      </w:r>
      <w:r w:rsidR="00BE7EBE" w:rsidRPr="00C40DD3">
        <w:rPr>
          <w:rFonts w:ascii="Arial" w:hAnsi="Arial" w:cs="Arial"/>
          <w:sz w:val="24"/>
          <w:szCs w:val="24"/>
        </w:rPr>
        <w:t xml:space="preserve"> control or CD63-PE</w:t>
      </w:r>
      <w:r w:rsidR="00CD2ED2" w:rsidRPr="00C40DD3">
        <w:rPr>
          <w:rFonts w:ascii="Arial" w:hAnsi="Arial" w:cs="Arial"/>
          <w:sz w:val="24"/>
          <w:szCs w:val="24"/>
        </w:rPr>
        <w:t xml:space="preserve"> </w:t>
      </w:r>
      <w:r w:rsidR="00CD2ED2" w:rsidRPr="00C40DD3">
        <w:rPr>
          <w:rFonts w:ascii="Arial" w:hAnsi="Arial" w:cs="Arial"/>
          <w:sz w:val="24"/>
          <w:szCs w:val="24"/>
        </w:rPr>
        <w:lastRenderedPageBreak/>
        <w:t>(Biolegend: 143903)</w:t>
      </w:r>
      <w:r w:rsidR="00BE7EBE" w:rsidRPr="00C40DD3">
        <w:rPr>
          <w:rFonts w:ascii="Arial" w:hAnsi="Arial" w:cs="Arial"/>
          <w:sz w:val="24"/>
          <w:szCs w:val="24"/>
        </w:rPr>
        <w:t xml:space="preserve"> for 30 minutes on ice. Beads were washed and at least 10,000 events collected on a LSR II flow cytometer. </w:t>
      </w:r>
      <w:r w:rsidR="00CD2ED2" w:rsidRPr="00C40DD3">
        <w:rPr>
          <w:rFonts w:ascii="Arial" w:hAnsi="Arial" w:cs="Arial"/>
          <w:sz w:val="24"/>
          <w:szCs w:val="24"/>
        </w:rPr>
        <w:t xml:space="preserve">To quantify CD63 levels the mean fluorescence intensity (MFI) of CD63 stained beads was dived by MFI of the IgG stained </w:t>
      </w:r>
      <w:r w:rsidR="00750047" w:rsidRPr="00C40DD3">
        <w:rPr>
          <w:rFonts w:ascii="Arial" w:hAnsi="Arial" w:cs="Arial"/>
          <w:sz w:val="24"/>
          <w:szCs w:val="24"/>
        </w:rPr>
        <w:t>beads</w:t>
      </w:r>
      <w:r w:rsidR="00CD2ED2" w:rsidRPr="00C40DD3">
        <w:rPr>
          <w:rFonts w:ascii="Arial" w:hAnsi="Arial" w:cs="Arial"/>
          <w:sz w:val="24"/>
          <w:szCs w:val="24"/>
        </w:rPr>
        <w:t xml:space="preserve">. </w:t>
      </w:r>
      <w:r w:rsidR="00C30665" w:rsidRPr="00C40DD3">
        <w:rPr>
          <w:rFonts w:ascii="Arial" w:hAnsi="Arial" w:cs="Arial"/>
          <w:sz w:val="24"/>
          <w:szCs w:val="24"/>
        </w:rPr>
        <w:t>For EV depletion studies, EVs were incubated with CD63 or IgG coated beads overnight at 4°C</w:t>
      </w:r>
      <w:r w:rsidR="00CD2ED2" w:rsidRPr="00C40DD3">
        <w:rPr>
          <w:rFonts w:ascii="Arial" w:hAnsi="Arial" w:cs="Arial"/>
          <w:sz w:val="24"/>
          <w:szCs w:val="24"/>
        </w:rPr>
        <w:t xml:space="preserve"> in PBS</w:t>
      </w:r>
      <w:r w:rsidR="00C30665" w:rsidRPr="00C40DD3">
        <w:rPr>
          <w:rFonts w:ascii="Arial" w:hAnsi="Arial" w:cs="Arial"/>
          <w:sz w:val="24"/>
          <w:szCs w:val="24"/>
        </w:rPr>
        <w:t xml:space="preserve">. The following day beads were removed by centrifugation, and supernatant </w:t>
      </w:r>
      <w:r w:rsidR="00BC57D1" w:rsidRPr="00C40DD3">
        <w:rPr>
          <w:rFonts w:ascii="Arial" w:hAnsi="Arial" w:cs="Arial"/>
          <w:sz w:val="24"/>
          <w:szCs w:val="24"/>
        </w:rPr>
        <w:t>used for</w:t>
      </w:r>
      <w:r w:rsidR="00C30665" w:rsidRPr="00C40DD3">
        <w:rPr>
          <w:rFonts w:ascii="Arial" w:hAnsi="Arial" w:cs="Arial"/>
          <w:sz w:val="24"/>
          <w:szCs w:val="24"/>
        </w:rPr>
        <w:t xml:space="preserve"> functional studies as described above.</w:t>
      </w:r>
    </w:p>
    <w:p w:rsidR="007E4525" w:rsidRPr="00C40DD3" w:rsidRDefault="007E4525" w:rsidP="001651DB">
      <w:pPr>
        <w:spacing w:line="480" w:lineRule="auto"/>
        <w:ind w:firstLine="720"/>
        <w:contextualSpacing/>
        <w:jc w:val="both"/>
        <w:rPr>
          <w:rFonts w:ascii="Arial" w:hAnsi="Arial" w:cs="Arial"/>
          <w:sz w:val="24"/>
          <w:szCs w:val="24"/>
        </w:rPr>
      </w:pPr>
    </w:p>
    <w:p w:rsidR="005C5C8B" w:rsidRPr="00C40DD3" w:rsidRDefault="005C5C8B" w:rsidP="005C5C8B">
      <w:pPr>
        <w:spacing w:line="480" w:lineRule="auto"/>
        <w:contextualSpacing/>
        <w:jc w:val="both"/>
        <w:rPr>
          <w:rFonts w:ascii="Arial" w:hAnsi="Arial" w:cs="Arial"/>
          <w:b/>
          <w:sz w:val="24"/>
          <w:szCs w:val="24"/>
        </w:rPr>
      </w:pPr>
      <w:r w:rsidRPr="00C40DD3">
        <w:rPr>
          <w:rFonts w:ascii="Arial" w:hAnsi="Arial" w:cs="Arial"/>
          <w:b/>
          <w:sz w:val="24"/>
          <w:szCs w:val="24"/>
        </w:rPr>
        <w:t xml:space="preserve">MicroRNA </w:t>
      </w:r>
      <w:r w:rsidR="00EF3031" w:rsidRPr="00C40DD3">
        <w:rPr>
          <w:rFonts w:ascii="Arial" w:hAnsi="Arial" w:cs="Arial"/>
          <w:b/>
          <w:sz w:val="24"/>
          <w:szCs w:val="24"/>
        </w:rPr>
        <w:t xml:space="preserve">and mRNA qPCR </w:t>
      </w:r>
    </w:p>
    <w:p w:rsidR="00E2041D" w:rsidRPr="00C40DD3" w:rsidRDefault="00971AB5" w:rsidP="00E2041D">
      <w:pPr>
        <w:spacing w:line="480" w:lineRule="auto"/>
        <w:ind w:firstLine="720"/>
        <w:contextualSpacing/>
        <w:jc w:val="both"/>
        <w:rPr>
          <w:rFonts w:ascii="Arial" w:hAnsi="Arial" w:cs="Arial"/>
          <w:sz w:val="24"/>
          <w:szCs w:val="24"/>
        </w:rPr>
      </w:pPr>
      <w:r w:rsidRPr="00C40DD3">
        <w:rPr>
          <w:rFonts w:ascii="Arial" w:hAnsi="Arial" w:cs="Arial"/>
          <w:sz w:val="24"/>
          <w:szCs w:val="24"/>
        </w:rPr>
        <w:t xml:space="preserve">Total RNA was purified from plasma EVs using two methods. For qPCR based miRNA screening total RNA was isolated using the SeramiR Exosome RNA Isolation Kit (RA800A-1; System Biosciences). RNA was reverse transcribed using the SeramiR Reverse transcription kit (RA800A-1) and miRNA expression assessed using the SeramiR Mouse Profiler Kit (RA810A-1) on a 384 well plate on a LightCycler 480 (Roche). Cycling parameters were according to the manufacturer’s instructions: 50°C 2min, 95°C 10min, (95°C 15s, 60°C 1min)x 40 cycles with data read at the end of the 60°C cycle. For array analysis plasma from 2 mice were pooled for each isolation yielding an n=4/group from a total of 8 mice/group. Stably expressed miRNAs for normalization were assessed using GeNorm and differential expression of miRNAs determined using qBase+ (Biogazelle) with a fold change cut off of ≥1.5. Using this method we identified 4 stably expressed reference genes (M&lt;0.1, miR-126, miR-16, miR-150, and miR-195. MicroRNAs at ≤Ct 35 in at least three samples were considered detectable (above threshold). For all other experiments total EV RNA was isolated using the miRNeasy Serum/Plasma Advanced Kit (Qiagen). RNA was reversed transcribed </w:t>
      </w:r>
      <w:r w:rsidRPr="00C40DD3">
        <w:rPr>
          <w:rFonts w:ascii="Arial" w:hAnsi="Arial" w:cs="Arial"/>
          <w:sz w:val="24"/>
          <w:szCs w:val="24"/>
        </w:rPr>
        <w:lastRenderedPageBreak/>
        <w:t xml:space="preserve">using the miCURY LNA RT Kit (339340; Qiagen) using an equal volume of RNA. qPCR was performed using miRNA LNA primers as outline in Table </w:t>
      </w:r>
      <w:r w:rsidR="00457302">
        <w:rPr>
          <w:rFonts w:ascii="Arial" w:hAnsi="Arial" w:cs="Arial"/>
          <w:sz w:val="24"/>
          <w:szCs w:val="24"/>
        </w:rPr>
        <w:t>S</w:t>
      </w:r>
      <w:r w:rsidRPr="00C40DD3">
        <w:rPr>
          <w:rFonts w:ascii="Arial" w:hAnsi="Arial" w:cs="Arial"/>
          <w:sz w:val="24"/>
          <w:szCs w:val="24"/>
        </w:rPr>
        <w:t xml:space="preserve">1 SYBR green (ThermoFisher; 4309155) with the following cycling parameters: 95°C 2min, (95°C 15s, 60°C 1min)x 40 cycles with data read at the end of the 60°C cycle. For RNA isolation controls cel-miR-39 was spiked into the solution with isolated EVs prior to RNA isolation. For reverse transcription controls UniSp6 was spiked in during reverse transcription. Lastly, miR-16 was detected in all samples and used as a positive control. </w:t>
      </w:r>
      <w:r w:rsidR="005C5C8B" w:rsidRPr="00C40DD3">
        <w:rPr>
          <w:rFonts w:ascii="Arial" w:hAnsi="Arial" w:cs="Arial"/>
          <w:sz w:val="24"/>
          <w:szCs w:val="24"/>
        </w:rPr>
        <w:t>Expression levels in EVs were normalized to miR-16. For profiling of miRNAs from cells total RNA was isolat</w:t>
      </w:r>
      <w:r w:rsidR="00516F8E" w:rsidRPr="00C40DD3">
        <w:rPr>
          <w:rFonts w:ascii="Arial" w:hAnsi="Arial" w:cs="Arial"/>
          <w:sz w:val="24"/>
          <w:szCs w:val="24"/>
        </w:rPr>
        <w:t>ed using the miRNeasy kit and</w:t>
      </w:r>
      <w:r w:rsidR="005C5C8B" w:rsidRPr="00C40DD3">
        <w:rPr>
          <w:rFonts w:ascii="Arial" w:hAnsi="Arial" w:cs="Arial"/>
          <w:sz w:val="24"/>
          <w:szCs w:val="24"/>
        </w:rPr>
        <w:t xml:space="preserve"> miRNAs </w:t>
      </w:r>
      <w:r w:rsidR="00E2041D" w:rsidRPr="00C40DD3">
        <w:rPr>
          <w:rFonts w:ascii="Arial" w:hAnsi="Arial" w:cs="Arial"/>
          <w:sz w:val="24"/>
          <w:szCs w:val="24"/>
        </w:rPr>
        <w:t>and e</w:t>
      </w:r>
      <w:r w:rsidR="005C5C8B" w:rsidRPr="00C40DD3">
        <w:rPr>
          <w:rFonts w:ascii="Arial" w:hAnsi="Arial" w:cs="Arial"/>
          <w:sz w:val="24"/>
          <w:szCs w:val="24"/>
        </w:rPr>
        <w:t xml:space="preserve">xpression was normalized to U6. </w:t>
      </w:r>
      <w:r w:rsidR="00E2041D" w:rsidRPr="00C40DD3">
        <w:rPr>
          <w:rFonts w:ascii="Arial" w:hAnsi="Arial" w:cs="Arial"/>
          <w:sz w:val="24"/>
          <w:szCs w:val="24"/>
        </w:rPr>
        <w:t xml:space="preserve">Total RNA was isolated from tissues using QIAzol Lysis Reagent (Qiagen). cDNA was prepared using NxGen M-MulV Reverse Transcriptase (Lucigen) and random primers (ThermoFisher). Gene expression was assessed by quantitative real time-PCR, performed using SensiFAST (Bioline) SybrGreen 2x master mix. All data were analyzed using the ΔΔCT method normalized to the house keeping gene Hrpt or Gapdh. Primers used are provided in </w:t>
      </w:r>
      <w:r w:rsidR="00E2041D" w:rsidRPr="00C40DD3">
        <w:rPr>
          <w:rFonts w:ascii="Arial" w:hAnsi="Arial" w:cs="Arial"/>
          <w:b/>
          <w:sz w:val="24"/>
          <w:szCs w:val="24"/>
        </w:rPr>
        <w:t xml:space="preserve">Table </w:t>
      </w:r>
      <w:r w:rsidR="00457302">
        <w:rPr>
          <w:rFonts w:ascii="Arial" w:hAnsi="Arial" w:cs="Arial"/>
          <w:b/>
          <w:sz w:val="24"/>
          <w:szCs w:val="24"/>
        </w:rPr>
        <w:t>S</w:t>
      </w:r>
      <w:r w:rsidR="00E2041D" w:rsidRPr="00C40DD3">
        <w:rPr>
          <w:rFonts w:ascii="Arial" w:hAnsi="Arial" w:cs="Arial"/>
          <w:b/>
          <w:sz w:val="24"/>
          <w:szCs w:val="24"/>
        </w:rPr>
        <w:t>1</w:t>
      </w:r>
      <w:r w:rsidR="00E2041D" w:rsidRPr="00C40DD3">
        <w:rPr>
          <w:rFonts w:ascii="Arial" w:hAnsi="Arial" w:cs="Arial"/>
          <w:sz w:val="24"/>
          <w:szCs w:val="24"/>
        </w:rPr>
        <w:t>.</w:t>
      </w:r>
    </w:p>
    <w:p w:rsidR="00A12A5B" w:rsidRPr="00C40DD3" w:rsidRDefault="00A12A5B" w:rsidP="005C5C8B">
      <w:pPr>
        <w:spacing w:line="480" w:lineRule="auto"/>
        <w:contextualSpacing/>
        <w:jc w:val="both"/>
        <w:rPr>
          <w:rFonts w:ascii="Arial" w:hAnsi="Arial" w:cs="Arial"/>
          <w:b/>
          <w:sz w:val="24"/>
          <w:szCs w:val="24"/>
        </w:rPr>
      </w:pPr>
    </w:p>
    <w:p w:rsidR="005C5C8B" w:rsidRPr="00C40DD3" w:rsidRDefault="00343776" w:rsidP="005C5C8B">
      <w:pPr>
        <w:spacing w:line="480" w:lineRule="auto"/>
        <w:contextualSpacing/>
        <w:jc w:val="both"/>
        <w:rPr>
          <w:rFonts w:ascii="Arial" w:hAnsi="Arial" w:cs="Arial"/>
          <w:b/>
          <w:sz w:val="24"/>
          <w:szCs w:val="24"/>
        </w:rPr>
      </w:pPr>
      <w:r w:rsidRPr="00C40DD3">
        <w:rPr>
          <w:rFonts w:ascii="Arial" w:hAnsi="Arial" w:cs="Arial"/>
          <w:b/>
          <w:sz w:val="24"/>
          <w:szCs w:val="24"/>
        </w:rPr>
        <w:t>Bioinformatics Analysis</w:t>
      </w:r>
    </w:p>
    <w:p w:rsidR="00085261" w:rsidRDefault="00085261" w:rsidP="004A5EAB">
      <w:pPr>
        <w:spacing w:line="480" w:lineRule="auto"/>
        <w:ind w:firstLine="720"/>
        <w:contextualSpacing/>
        <w:jc w:val="both"/>
        <w:rPr>
          <w:rFonts w:ascii="Arial" w:hAnsi="Arial" w:cs="Arial"/>
          <w:sz w:val="24"/>
          <w:szCs w:val="24"/>
        </w:rPr>
      </w:pPr>
      <w:r w:rsidRPr="00C40DD3">
        <w:rPr>
          <w:rFonts w:ascii="Arial" w:hAnsi="Arial" w:cs="Arial"/>
          <w:sz w:val="24"/>
          <w:szCs w:val="24"/>
        </w:rPr>
        <w:t>Predicted target mRN</w:t>
      </w:r>
      <w:r w:rsidR="004A5EAB" w:rsidRPr="00C40DD3">
        <w:rPr>
          <w:rFonts w:ascii="Arial" w:hAnsi="Arial" w:cs="Arial"/>
          <w:sz w:val="24"/>
          <w:szCs w:val="24"/>
        </w:rPr>
        <w:t>As of differentially expressed</w:t>
      </w:r>
      <w:r w:rsidRPr="00C40DD3">
        <w:rPr>
          <w:rFonts w:ascii="Arial" w:hAnsi="Arial" w:cs="Arial"/>
          <w:sz w:val="24"/>
          <w:szCs w:val="24"/>
        </w:rPr>
        <w:t xml:space="preserve"> miRNAs was determined using mi</w:t>
      </w:r>
      <w:r w:rsidR="004A5EAB" w:rsidRPr="00C40DD3">
        <w:rPr>
          <w:rFonts w:ascii="Arial" w:hAnsi="Arial" w:cs="Arial"/>
          <w:sz w:val="24"/>
          <w:szCs w:val="24"/>
        </w:rPr>
        <w:t xml:space="preserve">RDIP </w:t>
      </w:r>
      <w:r w:rsidR="00BE7EBE" w:rsidRPr="00C40DD3">
        <w:rPr>
          <w:rFonts w:ascii="Arial" w:hAnsi="Arial" w:cs="Arial"/>
          <w:sz w:val="24"/>
          <w:szCs w:val="24"/>
        </w:rPr>
        <w:t>as described previously</w:t>
      </w:r>
      <w:r w:rsidR="00B245F1" w:rsidRPr="00C40DD3">
        <w:rPr>
          <w:rFonts w:ascii="Arial" w:hAnsi="Arial" w:cs="Arial"/>
          <w:sz w:val="24"/>
          <w:szCs w:val="24"/>
        </w:rPr>
        <w:t xml:space="preserve"> </w:t>
      </w:r>
      <w:r w:rsidR="00B245F1" w:rsidRPr="00C40DD3">
        <w:rPr>
          <w:rFonts w:ascii="Arial" w:hAnsi="Arial" w:cs="Arial"/>
          <w:sz w:val="24"/>
          <w:szCs w:val="24"/>
        </w:rPr>
        <w:fldChar w:fldCharType="begin">
          <w:fldData xml:space="preserve">PEVuZE5vdGU+PENpdGU+PEF1dGhvcj5Ub2JpbjwvQXV0aG9yPjxZZWFyPjIwMTk8L1llYXI+PFJl
Y051bT4xNTIyPC9SZWNOdW0+PERpc3BsYXlUZXh0PihUb2JpbiBldCBhbC4sIDIwMTkpPC9EaXNw
bGF5VGV4dD48cmVjb3JkPjxyZWMtbnVtYmVyPjE1MjI8L3JlYy1udW1iZXI+PGZvcmVpZ24ta2V5
cz48a2V5IGFwcD0iRU4iIGRiLWlkPSJmc3Awd3JldjVkOXdhZWVlMnpucGRycnI1YXJ2MmFkZHA1
dnYiPjE1MjI8L2tleT48L2ZvcmVpZ24ta2V5cz48cmVmLXR5cGUgbmFtZT0iSm91cm5hbCBBcnRp
Y2xlIj4xNzwvcmVmLXR5cGU+PGNvbnRyaWJ1dG9ycz48YXV0aG9ycz48YXV0aG9yPlRvYmluLCBT
LiBXLjwvYXV0aG9yPjxhdXRob3I+QWxpYmhhaSwgRi4gSi48L2F1dGhvcj48YXV0aG9yPkxlZSwg
TS4gTS48L2F1dGhvcj48YXV0aG9yPlllZ2FuZWgsIEEuPC9hdXRob3I+PGF1dGhvcj5XdSwgSi48
L2F1dGhvcj48YXV0aG9yPkxpLCBTLiBILjwvYXV0aG9yPjxhdXRob3I+R3VvLCBKLjwvYXV0aG9y
PjxhdXRob3I+VHNhbmcsIEsuPC9hdXRob3I+PGF1dGhvcj5UdW1pYXRpLCBMLjwvYXV0aG9yPjxh
dXRob3I+Um9jaGEsIFIuPC9hdXRob3I+PGF1dGhvcj5CdXRhbnksIEouPC9hdXRob3I+PGF1dGhv
cj5ZYXUsIFQuIE0uPC9hdXRob3I+PGF1dGhvcj5PdXpvdW5pYW4sIE0uPC9hdXRob3I+PGF1dGhv
cj5EYXZpZCwgVC4gRS48L2F1dGhvcj48YXV0aG9yPldlaXNlbCwgUi4gRC48L2F1dGhvcj48YXV0
aG9yPkxpLCBSLiBLLjwvYXV0aG9yPjwvYXV0aG9ycz48L2NvbnRyaWJ1dG9ycz48YXV0aC1hZGRy
ZXNzPkRpdmlzaW9uIG9mIENhcmRpb3Zhc2N1bGFyIFN1cmdlcnksIFRvcm9udG8gR2VuZXJhbCBI
b3NwaXRhbCBSZXNlYXJjaCBJbnN0aXR1dGUgYW5kIFBldGVyIE11bmsgQ2FyZGlhYyBDZW50cmUs
IFVuaXZlcnNpdHkgSGVhbHRoIE5ldHdvcmssIFRvcm9udG8sIE9OLCBDYW5hZGEuJiN4RDtEaXZp
c2lvbiBvZiBDYXJkaW92YXNjdWxhciBTdXJnZXJ5LCBUb3JvbnRvIEdlbmVyYWwgSG9zcGl0YWwg
UmVzZWFyY2ggSW5zdGl0dXRlIGFuZCBQZXRlciBNdW5rIENhcmRpYWMgQ2VudHJlLCBVbml2ZXJz
aXR5IEhlYWx0aCBOZXR3b3JrLCBUb3JvbnRvLCBPTiwgQ2FuYWRhOyBEZXBhcnRtZW50IG9mIFN1
cmdlcnksIERpdmlzaW9uIG9mIENhcmRpYWMgU3VyZ2VyeSwgVW5pdmVyc2l0eSBvZiBUb3JvbnRv
LCBUb3JvbnRvLCBPTiwgQ2FuYWRhLiYjeEQ7RGl2aXNpb24gb2YgQ2FyZGlvdmFzY3VsYXIgU3Vy
Z2VyeSwgVG9yb250byBHZW5lcmFsIEhvc3BpdGFsIFJlc2VhcmNoIEluc3RpdHV0ZSBhbmQgUGV0
ZXIgTXVuayBDYXJkaWFjIENlbnRyZSwgVW5pdmVyc2l0eSBIZWFsdGggTmV0d29yaywgVG9yb250
bywgT04sIENhbmFkYTsgTGFib3JhdG9yeSBvZiBNZWRpY2FsIEdlbmV0aWNzLCBIYXJiaW4gTWVk
aWNhbCBVbml2ZXJzaXR5LCBIYXJiaW4sIENoaW5hLiYjeEQ7RGVwYXJ0bWVudCBvZiBQYXRob2xv
Z3ksIFVuaXZlcnNpdHkgSGVhbHRoIE5ldHdvcmssIFRvcm9udG8sIE9OLCBDYW5hZGEuJiN4RDtE
aXZpc2lvbiBvZiBDYXJkaW92YXNjdWxhciBTdXJnZXJ5LCBUb3JvbnRvIEdlbmVyYWwgSG9zcGl0
YWwgUmVzZWFyY2ggSW5zdGl0dXRlIGFuZCBQZXRlciBNdW5rIENhcmRpYWMgQ2VudHJlLCBVbml2
ZXJzaXR5IEhlYWx0aCBOZXR3b3JrLCBUb3JvbnRvLCBPTiwgQ2FuYWRhOyBEZXBhcnRtZW50IG9m
IFN1cmdlcnksIERpdmlzaW9uIG9mIENhcmRpYWMgU3VyZ2VyeSwgVW5pdmVyc2l0eSBvZiBUb3Jv
bnRvLCBUb3JvbnRvLCBPTiwgQ2FuYWRhLiBFbGVjdHJvbmljIGFkZHJlc3M6IHJlbmtlbGlAdWhu
cmVzLnV0b3JvbnRvLmNhLjwvYXV0aC1hZGRyZXNzPjx0aXRsZXM+PHRpdGxlPk5vdmVsIG1lZGlh
dG9ycyBvZiBhbmV1cnlzbSBwcm9ncmVzc2lvbiBpbiBiaWN1c3BpZCBhb3J0aWMgdmFsdmUgZGlz
ZWFzZTwvdGl0bGU+PHNlY29uZGFyeS10aXRsZT5KIE1vbCBDZWxsIENhcmRpb2w8L3NlY29uZGFy
eS10aXRsZT48YWx0LXRpdGxlPkpvdXJuYWwgb2YgbW9sZWN1bGFyIGFuZCBjZWxsdWxhciBjYXJk
aW9sb2d5PC9hbHQtdGl0bGU+PC90aXRsZXM+PHBlcmlvZGljYWw+PGZ1bGwtdGl0bGU+SiBNb2wg
Q2VsbCBDYXJkaW9sPC9mdWxsLXRpdGxlPjxhYmJyLTE+Sm91cm5hbCBvZiBtb2xlY3VsYXIgYW5k
IGNlbGx1bGFyIGNhcmRpb2xvZ3k8L2FiYnItMT48L3BlcmlvZGljYWw+PGFsdC1wZXJpb2RpY2Fs
PjxmdWxsLXRpdGxlPkogTW9sIENlbGwgQ2FyZGlvbDwvZnVsbC10aXRsZT48YWJici0xPkpvdXJu
YWwgb2YgbW9sZWN1bGFyIGFuZCBjZWxsdWxhciBjYXJkaW9sb2d5PC9hYmJyLTE+PC9hbHQtcGVy
aW9kaWNhbD48cGFnZXM+NzEtODM8L3BhZ2VzPjx2b2x1bWU+MTMyPC92b2x1bWU+PGRhdGVzPjx5
ZWFyPjIwMTk8L3llYXI+PHB1Yi1kYXRlcz48ZGF0ZT5KdWw8L2RhdGU+PC9wdWItZGF0ZXM+PC9k
YXRlcz48aXNibj4xMDk1LTg1ODQgKEVsZWN0cm9uaWMpJiN4RDswMDIyLTI4MjggKExpbmtpbmcp
PC9pc2JuPjxhY2Nlc3Npb24tbnVtPjMxMDQ3OTg0PC9hY2Nlc3Npb24tbnVtPjx1cmxzPjxyZWxh
dGVkLXVybHM+PHVybD5odHRwOi8vd3d3Lm5jYmkubmxtLm5paC5nb3YvcHVibWVkLzMxMDQ3OTg0
PC91cmw+PC9yZWxhdGVkLXVybHM+PC91cmxzPjxlbGVjdHJvbmljLXJlc291cmNlLW51bT4xMC4x
MDE2L2oueWptY2MuMjAxOS4wNC4wMjI8L2VsZWN0cm9uaWMtcmVzb3VyY2UtbnVtPjwvcmVjb3Jk
PjwvQ2l0ZT48L0VuZE5vdGU+
</w:fldData>
        </w:fldChar>
      </w:r>
      <w:r w:rsidR="00B245F1" w:rsidRPr="00C40DD3">
        <w:rPr>
          <w:rFonts w:ascii="Arial" w:hAnsi="Arial" w:cs="Arial"/>
          <w:sz w:val="24"/>
          <w:szCs w:val="24"/>
        </w:rPr>
        <w:instrText xml:space="preserve"> ADDIN EN.CITE </w:instrText>
      </w:r>
      <w:r w:rsidR="00B245F1" w:rsidRPr="00C40DD3">
        <w:rPr>
          <w:rFonts w:ascii="Arial" w:hAnsi="Arial" w:cs="Arial"/>
          <w:sz w:val="24"/>
          <w:szCs w:val="24"/>
        </w:rPr>
        <w:fldChar w:fldCharType="begin">
          <w:fldData xml:space="preserve">PEVuZE5vdGU+PENpdGU+PEF1dGhvcj5Ub2JpbjwvQXV0aG9yPjxZZWFyPjIwMTk8L1llYXI+PFJl
Y051bT4xNTIyPC9SZWNOdW0+PERpc3BsYXlUZXh0PihUb2JpbiBldCBhbC4sIDIwMTkpPC9EaXNw
bGF5VGV4dD48cmVjb3JkPjxyZWMtbnVtYmVyPjE1MjI8L3JlYy1udW1iZXI+PGZvcmVpZ24ta2V5
cz48a2V5IGFwcD0iRU4iIGRiLWlkPSJmc3Awd3JldjVkOXdhZWVlMnpucGRycnI1YXJ2MmFkZHA1
dnYiPjE1MjI8L2tleT48L2ZvcmVpZ24ta2V5cz48cmVmLXR5cGUgbmFtZT0iSm91cm5hbCBBcnRp
Y2xlIj4xNzwvcmVmLXR5cGU+PGNvbnRyaWJ1dG9ycz48YXV0aG9ycz48YXV0aG9yPlRvYmluLCBT
LiBXLjwvYXV0aG9yPjxhdXRob3I+QWxpYmhhaSwgRi4gSi48L2F1dGhvcj48YXV0aG9yPkxlZSwg
TS4gTS48L2F1dGhvcj48YXV0aG9yPlllZ2FuZWgsIEEuPC9hdXRob3I+PGF1dGhvcj5XdSwgSi48
L2F1dGhvcj48YXV0aG9yPkxpLCBTLiBILjwvYXV0aG9yPjxhdXRob3I+R3VvLCBKLjwvYXV0aG9y
PjxhdXRob3I+VHNhbmcsIEsuPC9hdXRob3I+PGF1dGhvcj5UdW1pYXRpLCBMLjwvYXV0aG9yPjxh
dXRob3I+Um9jaGEsIFIuPC9hdXRob3I+PGF1dGhvcj5CdXRhbnksIEouPC9hdXRob3I+PGF1dGhv
cj5ZYXUsIFQuIE0uPC9hdXRob3I+PGF1dGhvcj5PdXpvdW5pYW4sIE0uPC9hdXRob3I+PGF1dGhv
cj5EYXZpZCwgVC4gRS48L2F1dGhvcj48YXV0aG9yPldlaXNlbCwgUi4gRC48L2F1dGhvcj48YXV0
aG9yPkxpLCBSLiBLLjwvYXV0aG9yPjwvYXV0aG9ycz48L2NvbnRyaWJ1dG9ycz48YXV0aC1hZGRy
ZXNzPkRpdmlzaW9uIG9mIENhcmRpb3Zhc2N1bGFyIFN1cmdlcnksIFRvcm9udG8gR2VuZXJhbCBI
b3NwaXRhbCBSZXNlYXJjaCBJbnN0aXR1dGUgYW5kIFBldGVyIE11bmsgQ2FyZGlhYyBDZW50cmUs
IFVuaXZlcnNpdHkgSGVhbHRoIE5ldHdvcmssIFRvcm9udG8sIE9OLCBDYW5hZGEuJiN4RDtEaXZp
c2lvbiBvZiBDYXJkaW92YXNjdWxhciBTdXJnZXJ5LCBUb3JvbnRvIEdlbmVyYWwgSG9zcGl0YWwg
UmVzZWFyY2ggSW5zdGl0dXRlIGFuZCBQZXRlciBNdW5rIENhcmRpYWMgQ2VudHJlLCBVbml2ZXJz
aXR5IEhlYWx0aCBOZXR3b3JrLCBUb3JvbnRvLCBPTiwgQ2FuYWRhOyBEZXBhcnRtZW50IG9mIFN1
cmdlcnksIERpdmlzaW9uIG9mIENhcmRpYWMgU3VyZ2VyeSwgVW5pdmVyc2l0eSBvZiBUb3JvbnRv
LCBUb3JvbnRvLCBPTiwgQ2FuYWRhLiYjeEQ7RGl2aXNpb24gb2YgQ2FyZGlvdmFzY3VsYXIgU3Vy
Z2VyeSwgVG9yb250byBHZW5lcmFsIEhvc3BpdGFsIFJlc2VhcmNoIEluc3RpdHV0ZSBhbmQgUGV0
ZXIgTXVuayBDYXJkaWFjIENlbnRyZSwgVW5pdmVyc2l0eSBIZWFsdGggTmV0d29yaywgVG9yb250
bywgT04sIENhbmFkYTsgTGFib3JhdG9yeSBvZiBNZWRpY2FsIEdlbmV0aWNzLCBIYXJiaW4gTWVk
aWNhbCBVbml2ZXJzaXR5LCBIYXJiaW4sIENoaW5hLiYjeEQ7RGVwYXJ0bWVudCBvZiBQYXRob2xv
Z3ksIFVuaXZlcnNpdHkgSGVhbHRoIE5ldHdvcmssIFRvcm9udG8sIE9OLCBDYW5hZGEuJiN4RDtE
aXZpc2lvbiBvZiBDYXJkaW92YXNjdWxhciBTdXJnZXJ5LCBUb3JvbnRvIEdlbmVyYWwgSG9zcGl0
YWwgUmVzZWFyY2ggSW5zdGl0dXRlIGFuZCBQZXRlciBNdW5rIENhcmRpYWMgQ2VudHJlLCBVbml2
ZXJzaXR5IEhlYWx0aCBOZXR3b3JrLCBUb3JvbnRvLCBPTiwgQ2FuYWRhOyBEZXBhcnRtZW50IG9m
IFN1cmdlcnksIERpdmlzaW9uIG9mIENhcmRpYWMgU3VyZ2VyeSwgVW5pdmVyc2l0eSBvZiBUb3Jv
bnRvLCBUb3JvbnRvLCBPTiwgQ2FuYWRhLiBFbGVjdHJvbmljIGFkZHJlc3M6IHJlbmtlbGlAdWhu
cmVzLnV0b3JvbnRvLmNhLjwvYXV0aC1hZGRyZXNzPjx0aXRsZXM+PHRpdGxlPk5vdmVsIG1lZGlh
dG9ycyBvZiBhbmV1cnlzbSBwcm9ncmVzc2lvbiBpbiBiaWN1c3BpZCBhb3J0aWMgdmFsdmUgZGlz
ZWFzZTwvdGl0bGU+PHNlY29uZGFyeS10aXRsZT5KIE1vbCBDZWxsIENhcmRpb2w8L3NlY29uZGFy
eS10aXRsZT48YWx0LXRpdGxlPkpvdXJuYWwgb2YgbW9sZWN1bGFyIGFuZCBjZWxsdWxhciBjYXJk
aW9sb2d5PC9hbHQtdGl0bGU+PC90aXRsZXM+PHBlcmlvZGljYWw+PGZ1bGwtdGl0bGU+SiBNb2wg
Q2VsbCBDYXJkaW9sPC9mdWxsLXRpdGxlPjxhYmJyLTE+Sm91cm5hbCBvZiBtb2xlY3VsYXIgYW5k
IGNlbGx1bGFyIGNhcmRpb2xvZ3k8L2FiYnItMT48L3BlcmlvZGljYWw+PGFsdC1wZXJpb2RpY2Fs
PjxmdWxsLXRpdGxlPkogTW9sIENlbGwgQ2FyZGlvbDwvZnVsbC10aXRsZT48YWJici0xPkpvdXJu
YWwgb2YgbW9sZWN1bGFyIGFuZCBjZWxsdWxhciBjYXJkaW9sb2d5PC9hYmJyLTE+PC9hbHQtcGVy
aW9kaWNhbD48cGFnZXM+NzEtODM8L3BhZ2VzPjx2b2x1bWU+MTMyPC92b2x1bWU+PGRhdGVzPjx5
ZWFyPjIwMTk8L3llYXI+PHB1Yi1kYXRlcz48ZGF0ZT5KdWw8L2RhdGU+PC9wdWItZGF0ZXM+PC9k
YXRlcz48aXNibj4xMDk1LTg1ODQgKEVsZWN0cm9uaWMpJiN4RDswMDIyLTI4MjggKExpbmtpbmcp
PC9pc2JuPjxhY2Nlc3Npb24tbnVtPjMxMDQ3OTg0PC9hY2Nlc3Npb24tbnVtPjx1cmxzPjxyZWxh
dGVkLXVybHM+PHVybD5odHRwOi8vd3d3Lm5jYmkubmxtLm5paC5nb3YvcHVibWVkLzMxMDQ3OTg0
PC91cmw+PC9yZWxhdGVkLXVybHM+PC91cmxzPjxlbGVjdHJvbmljLXJlc291cmNlLW51bT4xMC4x
MDE2L2oueWptY2MuMjAxOS4wNC4wMjI8L2VsZWN0cm9uaWMtcmVzb3VyY2UtbnVtPjwvcmVjb3Jk
PjwvQ2l0ZT48L0VuZE5vdGU+
</w:fldData>
        </w:fldChar>
      </w:r>
      <w:r w:rsidR="00B245F1" w:rsidRPr="00C40DD3">
        <w:rPr>
          <w:rFonts w:ascii="Arial" w:hAnsi="Arial" w:cs="Arial"/>
          <w:sz w:val="24"/>
          <w:szCs w:val="24"/>
        </w:rPr>
        <w:instrText xml:space="preserve"> ADDIN EN.CITE.DATA </w:instrText>
      </w:r>
      <w:r w:rsidR="00B245F1" w:rsidRPr="00C40DD3">
        <w:rPr>
          <w:rFonts w:ascii="Arial" w:hAnsi="Arial" w:cs="Arial"/>
          <w:sz w:val="24"/>
          <w:szCs w:val="24"/>
        </w:rPr>
      </w:r>
      <w:r w:rsidR="00B245F1" w:rsidRPr="00C40DD3">
        <w:rPr>
          <w:rFonts w:ascii="Arial" w:hAnsi="Arial" w:cs="Arial"/>
          <w:sz w:val="24"/>
          <w:szCs w:val="24"/>
        </w:rPr>
        <w:fldChar w:fldCharType="end"/>
      </w:r>
      <w:r w:rsidR="00B245F1" w:rsidRPr="00C40DD3">
        <w:rPr>
          <w:rFonts w:ascii="Arial" w:hAnsi="Arial" w:cs="Arial"/>
          <w:sz w:val="24"/>
          <w:szCs w:val="24"/>
        </w:rPr>
      </w:r>
      <w:r w:rsidR="00B245F1" w:rsidRPr="00C40DD3">
        <w:rPr>
          <w:rFonts w:ascii="Arial" w:hAnsi="Arial" w:cs="Arial"/>
          <w:sz w:val="24"/>
          <w:szCs w:val="24"/>
        </w:rPr>
        <w:fldChar w:fldCharType="separate"/>
      </w:r>
      <w:r w:rsidR="00B245F1" w:rsidRPr="00C40DD3">
        <w:rPr>
          <w:rFonts w:ascii="Arial" w:hAnsi="Arial" w:cs="Arial"/>
          <w:noProof/>
          <w:sz w:val="24"/>
          <w:szCs w:val="24"/>
        </w:rPr>
        <w:t>(</w:t>
      </w:r>
      <w:hyperlink w:anchor="_ENREF_6" w:tooltip="Tobin, 2019 #1522" w:history="1">
        <w:r w:rsidR="00B245F1" w:rsidRPr="00C40DD3">
          <w:rPr>
            <w:rFonts w:ascii="Arial" w:hAnsi="Arial" w:cs="Arial"/>
            <w:noProof/>
            <w:sz w:val="24"/>
            <w:szCs w:val="24"/>
          </w:rPr>
          <w:t>Tobin et al., 2019</w:t>
        </w:r>
      </w:hyperlink>
      <w:r w:rsidR="00B245F1" w:rsidRPr="00C40DD3">
        <w:rPr>
          <w:rFonts w:ascii="Arial" w:hAnsi="Arial" w:cs="Arial"/>
          <w:noProof/>
          <w:sz w:val="24"/>
          <w:szCs w:val="24"/>
        </w:rPr>
        <w:t>)</w:t>
      </w:r>
      <w:r w:rsidR="00B245F1" w:rsidRPr="00C40DD3">
        <w:rPr>
          <w:rFonts w:ascii="Arial" w:hAnsi="Arial" w:cs="Arial"/>
          <w:sz w:val="24"/>
          <w:szCs w:val="24"/>
        </w:rPr>
        <w:fldChar w:fldCharType="end"/>
      </w:r>
      <w:r w:rsidR="00BE7EBE" w:rsidRPr="00C40DD3">
        <w:rPr>
          <w:rFonts w:ascii="Arial" w:hAnsi="Arial" w:cs="Arial"/>
          <w:sz w:val="24"/>
          <w:szCs w:val="24"/>
        </w:rPr>
        <w:t xml:space="preserve">. </w:t>
      </w:r>
      <w:r w:rsidRPr="00C40DD3">
        <w:rPr>
          <w:rFonts w:ascii="Arial" w:hAnsi="Arial" w:cs="Arial"/>
          <w:sz w:val="24"/>
          <w:szCs w:val="24"/>
        </w:rPr>
        <w:t xml:space="preserve">Only targets present within 5 databases were </w:t>
      </w:r>
      <w:r w:rsidR="004A5EAB" w:rsidRPr="00C40DD3">
        <w:rPr>
          <w:rFonts w:ascii="Arial" w:hAnsi="Arial" w:cs="Arial"/>
          <w:sz w:val="24"/>
          <w:szCs w:val="24"/>
        </w:rPr>
        <w:t>considered</w:t>
      </w:r>
      <w:r w:rsidRPr="00C40DD3">
        <w:rPr>
          <w:rFonts w:ascii="Arial" w:hAnsi="Arial" w:cs="Arial"/>
          <w:sz w:val="24"/>
          <w:szCs w:val="24"/>
        </w:rPr>
        <w:t xml:space="preserve"> and for increased stringency the top two-thirds of targets were chosen</w:t>
      </w:r>
      <w:r w:rsidR="00BE7EBE" w:rsidRPr="00C40DD3">
        <w:rPr>
          <w:rFonts w:ascii="Arial" w:hAnsi="Arial" w:cs="Arial"/>
          <w:sz w:val="24"/>
          <w:szCs w:val="24"/>
        </w:rPr>
        <w:t xml:space="preserve"> as described previously. </w:t>
      </w:r>
      <w:r w:rsidRPr="00C40DD3">
        <w:rPr>
          <w:rFonts w:ascii="Arial" w:hAnsi="Arial" w:cs="Arial"/>
          <w:sz w:val="24"/>
          <w:szCs w:val="24"/>
        </w:rPr>
        <w:t xml:space="preserve">Predicted mRNA-miRNA networks were loaded into cytoscape and GO ontology terms </w:t>
      </w:r>
      <w:r w:rsidR="00BE7EBE" w:rsidRPr="00C40DD3">
        <w:rPr>
          <w:rFonts w:ascii="Arial" w:hAnsi="Arial" w:cs="Arial"/>
          <w:sz w:val="24"/>
          <w:szCs w:val="24"/>
        </w:rPr>
        <w:t xml:space="preserve">determined and </w:t>
      </w:r>
      <w:r w:rsidRPr="00C40DD3">
        <w:rPr>
          <w:rFonts w:ascii="Arial" w:hAnsi="Arial" w:cs="Arial"/>
          <w:sz w:val="24"/>
          <w:szCs w:val="24"/>
        </w:rPr>
        <w:t xml:space="preserve">clustered based on molecular function using BinGO. Similar GO terms are clustered to identify the molecular functions </w:t>
      </w:r>
      <w:r w:rsidRPr="00C40DD3">
        <w:rPr>
          <w:rFonts w:ascii="Arial" w:hAnsi="Arial" w:cs="Arial"/>
          <w:sz w:val="24"/>
          <w:szCs w:val="24"/>
        </w:rPr>
        <w:lastRenderedPageBreak/>
        <w:t>enriched. Node size is proportional to the number of genes in the GO term and colour proportional to the p-value</w:t>
      </w:r>
      <w:r w:rsidR="00001FEA" w:rsidRPr="00C40DD3">
        <w:rPr>
          <w:rFonts w:ascii="Arial" w:hAnsi="Arial" w:cs="Arial"/>
          <w:sz w:val="24"/>
          <w:szCs w:val="24"/>
        </w:rPr>
        <w:t xml:space="preserve"> as indicated in the heat map legend</w:t>
      </w:r>
      <w:r w:rsidRPr="00C40DD3">
        <w:rPr>
          <w:rFonts w:ascii="Arial" w:hAnsi="Arial" w:cs="Arial"/>
          <w:sz w:val="24"/>
          <w:szCs w:val="24"/>
        </w:rPr>
        <w:t>.</w:t>
      </w:r>
      <w:r w:rsidR="004A5EAB" w:rsidRPr="00C40DD3">
        <w:rPr>
          <w:rFonts w:ascii="Arial" w:hAnsi="Arial" w:cs="Arial"/>
          <w:sz w:val="24"/>
          <w:szCs w:val="24"/>
        </w:rPr>
        <w:t xml:space="preserve"> KEGG</w:t>
      </w:r>
      <w:r w:rsidRPr="00C40DD3">
        <w:rPr>
          <w:rFonts w:ascii="Arial" w:hAnsi="Arial" w:cs="Arial"/>
          <w:sz w:val="24"/>
          <w:szCs w:val="24"/>
        </w:rPr>
        <w:t xml:space="preserve"> </w:t>
      </w:r>
      <w:r w:rsidR="004A5EAB" w:rsidRPr="00C40DD3">
        <w:rPr>
          <w:rFonts w:ascii="Arial" w:hAnsi="Arial" w:cs="Arial"/>
          <w:sz w:val="24"/>
          <w:szCs w:val="24"/>
        </w:rPr>
        <w:t>p</w:t>
      </w:r>
      <w:r w:rsidRPr="00C40DD3">
        <w:rPr>
          <w:rFonts w:ascii="Arial" w:hAnsi="Arial" w:cs="Arial"/>
          <w:sz w:val="24"/>
          <w:szCs w:val="24"/>
        </w:rPr>
        <w:t>athways targeted by differentially expressed miRNAs were determined using miRPath (v3) using the gene union function, micro</w:t>
      </w:r>
      <w:r w:rsidR="004A5EAB" w:rsidRPr="00C40DD3">
        <w:rPr>
          <w:rFonts w:ascii="Arial" w:hAnsi="Arial" w:cs="Arial"/>
          <w:sz w:val="24"/>
          <w:szCs w:val="24"/>
        </w:rPr>
        <w:t>T-C</w:t>
      </w:r>
      <w:r w:rsidRPr="00C40DD3">
        <w:rPr>
          <w:rFonts w:ascii="Arial" w:hAnsi="Arial" w:cs="Arial"/>
          <w:sz w:val="24"/>
          <w:szCs w:val="24"/>
        </w:rPr>
        <w:t>DS</w:t>
      </w:r>
      <w:r w:rsidR="004A5EAB" w:rsidRPr="00C40DD3">
        <w:rPr>
          <w:rFonts w:ascii="Arial" w:hAnsi="Arial" w:cs="Arial"/>
          <w:sz w:val="24"/>
          <w:szCs w:val="24"/>
        </w:rPr>
        <w:t xml:space="preserve"> (v5.0)</w:t>
      </w:r>
      <w:r w:rsidR="00001FEA" w:rsidRPr="00C40DD3">
        <w:rPr>
          <w:rFonts w:ascii="Arial" w:hAnsi="Arial" w:cs="Arial"/>
          <w:sz w:val="24"/>
          <w:szCs w:val="24"/>
        </w:rPr>
        <w:t xml:space="preserve"> prediction, microT</w:t>
      </w:r>
      <w:r w:rsidRPr="00C40DD3">
        <w:rPr>
          <w:rFonts w:ascii="Arial" w:hAnsi="Arial" w:cs="Arial"/>
          <w:sz w:val="24"/>
          <w:szCs w:val="24"/>
        </w:rPr>
        <w:t xml:space="preserve"> threshold of 0.8</w:t>
      </w:r>
      <w:r w:rsidR="00001FEA" w:rsidRPr="00C40DD3">
        <w:rPr>
          <w:rFonts w:ascii="Arial" w:hAnsi="Arial" w:cs="Arial"/>
          <w:sz w:val="24"/>
          <w:szCs w:val="24"/>
        </w:rPr>
        <w:t>,</w:t>
      </w:r>
      <w:r w:rsidRPr="00C40DD3">
        <w:rPr>
          <w:rFonts w:ascii="Arial" w:hAnsi="Arial" w:cs="Arial"/>
          <w:sz w:val="24"/>
          <w:szCs w:val="24"/>
        </w:rPr>
        <w:t xml:space="preserve"> and p-value cut off of p&lt;0.00001</w:t>
      </w:r>
      <w:r w:rsidR="00001FEA" w:rsidRPr="00C40DD3">
        <w:rPr>
          <w:rFonts w:ascii="Arial" w:hAnsi="Arial" w:cs="Arial"/>
          <w:sz w:val="24"/>
          <w:szCs w:val="24"/>
        </w:rPr>
        <w:t xml:space="preserve"> with Benjamini &amp; Hochberg false discovery rate</w:t>
      </w:r>
      <w:r w:rsidRPr="00C40DD3">
        <w:rPr>
          <w:rFonts w:ascii="Arial" w:hAnsi="Arial" w:cs="Arial"/>
          <w:sz w:val="24"/>
          <w:szCs w:val="24"/>
        </w:rPr>
        <w:t>.</w:t>
      </w:r>
    </w:p>
    <w:p w:rsidR="003C145F" w:rsidRPr="00C40DD3" w:rsidRDefault="003C145F" w:rsidP="004A5EAB">
      <w:pPr>
        <w:spacing w:line="480" w:lineRule="auto"/>
        <w:ind w:firstLine="720"/>
        <w:contextualSpacing/>
        <w:jc w:val="both"/>
        <w:rPr>
          <w:rFonts w:ascii="Arial" w:hAnsi="Arial" w:cs="Arial"/>
          <w:sz w:val="24"/>
          <w:szCs w:val="24"/>
        </w:rPr>
      </w:pPr>
    </w:p>
    <w:p w:rsidR="005C5C8B" w:rsidRPr="00C40DD3" w:rsidRDefault="005C5C8B" w:rsidP="005C5C8B">
      <w:pPr>
        <w:spacing w:line="480" w:lineRule="auto"/>
        <w:contextualSpacing/>
        <w:jc w:val="both"/>
        <w:rPr>
          <w:rFonts w:ascii="Arial" w:hAnsi="Arial" w:cs="Arial"/>
          <w:b/>
          <w:sz w:val="24"/>
          <w:szCs w:val="24"/>
        </w:rPr>
      </w:pPr>
      <w:r w:rsidRPr="00C40DD3">
        <w:rPr>
          <w:rFonts w:ascii="Arial" w:hAnsi="Arial" w:cs="Arial"/>
          <w:b/>
          <w:sz w:val="24"/>
          <w:szCs w:val="24"/>
        </w:rPr>
        <w:t>Senescence Assays</w:t>
      </w:r>
    </w:p>
    <w:p w:rsidR="005C5C8B" w:rsidRPr="00C40DD3" w:rsidRDefault="00516F8E" w:rsidP="005C5C8B">
      <w:pPr>
        <w:spacing w:line="480" w:lineRule="auto"/>
        <w:ind w:firstLine="720"/>
        <w:contextualSpacing/>
        <w:jc w:val="both"/>
        <w:rPr>
          <w:rFonts w:ascii="Arial" w:hAnsi="Arial" w:cs="Arial"/>
          <w:sz w:val="24"/>
          <w:szCs w:val="24"/>
        </w:rPr>
      </w:pPr>
      <w:r w:rsidRPr="00C40DD3">
        <w:rPr>
          <w:rFonts w:ascii="Arial" w:hAnsi="Arial" w:cs="Arial"/>
          <w:sz w:val="24"/>
          <w:szCs w:val="24"/>
        </w:rPr>
        <w:t>HDFs</w:t>
      </w:r>
      <w:r w:rsidR="005C5C8B" w:rsidRPr="00C40DD3">
        <w:rPr>
          <w:rFonts w:ascii="Arial" w:hAnsi="Arial" w:cs="Arial"/>
          <w:sz w:val="24"/>
          <w:szCs w:val="24"/>
        </w:rPr>
        <w:t xml:space="preserve"> were irradiated at 20Gy </w:t>
      </w:r>
      <w:r w:rsidR="00E310EE" w:rsidRPr="00C40DD3">
        <w:rPr>
          <w:rFonts w:ascii="Arial" w:hAnsi="Arial" w:cs="Arial"/>
          <w:sz w:val="24"/>
          <w:szCs w:val="24"/>
        </w:rPr>
        <w:t>and</w:t>
      </w:r>
      <w:r w:rsidR="005C5C8B" w:rsidRPr="00C40DD3">
        <w:rPr>
          <w:rFonts w:ascii="Arial" w:hAnsi="Arial" w:cs="Arial"/>
          <w:sz w:val="24"/>
          <w:szCs w:val="24"/>
        </w:rPr>
        <w:t xml:space="preserve"> cultured for 7 days</w:t>
      </w:r>
      <w:r w:rsidR="00905E96" w:rsidRPr="00C40DD3">
        <w:rPr>
          <w:rFonts w:ascii="Arial" w:hAnsi="Arial" w:cs="Arial"/>
          <w:sz w:val="24"/>
          <w:szCs w:val="24"/>
        </w:rPr>
        <w:t xml:space="preserve"> in complete media (DMEM with 1% </w:t>
      </w:r>
      <w:r w:rsidR="004B7625" w:rsidRPr="00C40DD3">
        <w:rPr>
          <w:rFonts w:ascii="Arial" w:hAnsi="Arial" w:cs="Arial"/>
          <w:sz w:val="24"/>
          <w:szCs w:val="24"/>
        </w:rPr>
        <w:t>penicillin-s</w:t>
      </w:r>
      <w:r w:rsidR="00905E96" w:rsidRPr="00C40DD3">
        <w:rPr>
          <w:rFonts w:ascii="Arial" w:hAnsi="Arial" w:cs="Arial"/>
          <w:sz w:val="24"/>
          <w:szCs w:val="24"/>
        </w:rPr>
        <w:t>treptomycin and 10% fetal bovine serum)</w:t>
      </w:r>
      <w:r w:rsidR="005C5C8B" w:rsidRPr="00C40DD3">
        <w:rPr>
          <w:rFonts w:ascii="Arial" w:hAnsi="Arial" w:cs="Arial"/>
          <w:sz w:val="24"/>
          <w:szCs w:val="24"/>
        </w:rPr>
        <w:t xml:space="preserve">. </w:t>
      </w:r>
      <w:r w:rsidR="00905E96" w:rsidRPr="00C40DD3">
        <w:rPr>
          <w:rFonts w:ascii="Arial" w:hAnsi="Arial" w:cs="Arial"/>
          <w:sz w:val="24"/>
          <w:szCs w:val="24"/>
        </w:rPr>
        <w:t>After 7 days s</w:t>
      </w:r>
      <w:r w:rsidR="005C5C8B" w:rsidRPr="00C40DD3">
        <w:rPr>
          <w:rFonts w:ascii="Arial" w:hAnsi="Arial" w:cs="Arial"/>
          <w:sz w:val="24"/>
          <w:szCs w:val="24"/>
        </w:rPr>
        <w:t xml:space="preserve">enescence was confirmed by assessing </w:t>
      </w:r>
      <w:r w:rsidR="00E310EE" w:rsidRPr="00C40DD3">
        <w:rPr>
          <w:rFonts w:ascii="Arial" w:hAnsi="Arial" w:cs="Arial"/>
          <w:sz w:val="24"/>
          <w:szCs w:val="24"/>
        </w:rPr>
        <w:t>β</w:t>
      </w:r>
      <w:r w:rsidR="005C5C8B" w:rsidRPr="00C40DD3">
        <w:rPr>
          <w:rFonts w:ascii="Arial" w:hAnsi="Arial" w:cs="Arial"/>
          <w:sz w:val="24"/>
          <w:szCs w:val="24"/>
        </w:rPr>
        <w:t>-Galactosidase activity (Cell Signalling)</w:t>
      </w:r>
      <w:r w:rsidR="00F360B4" w:rsidRPr="00C40DD3">
        <w:rPr>
          <w:rFonts w:ascii="Arial" w:hAnsi="Arial" w:cs="Arial"/>
          <w:sz w:val="24"/>
          <w:szCs w:val="24"/>
        </w:rPr>
        <w:t xml:space="preserve"> and by changes in cell</w:t>
      </w:r>
      <w:r w:rsidR="005C5C8B" w:rsidRPr="00C40DD3">
        <w:rPr>
          <w:rFonts w:ascii="Arial" w:hAnsi="Arial" w:cs="Arial"/>
          <w:sz w:val="24"/>
          <w:szCs w:val="24"/>
        </w:rPr>
        <w:t xml:space="preserve"> mRNA expression. </w:t>
      </w:r>
      <w:r w:rsidR="00905E96" w:rsidRPr="00C40DD3">
        <w:rPr>
          <w:rFonts w:ascii="Arial" w:hAnsi="Arial" w:cs="Arial"/>
          <w:sz w:val="24"/>
          <w:szCs w:val="24"/>
        </w:rPr>
        <w:t>For conditioned media experiments, cells were cultured in complete media for 7 days after irradiation and then switched to serum free media for 48 hours</w:t>
      </w:r>
      <w:r w:rsidR="00E854DD" w:rsidRPr="00C40DD3">
        <w:rPr>
          <w:rFonts w:ascii="Arial" w:hAnsi="Arial" w:cs="Arial"/>
          <w:sz w:val="24"/>
          <w:szCs w:val="24"/>
        </w:rPr>
        <w:t xml:space="preserve"> to produce conditioned media</w:t>
      </w:r>
      <w:r w:rsidR="00905E96" w:rsidRPr="00C40DD3">
        <w:rPr>
          <w:rFonts w:ascii="Arial" w:hAnsi="Arial" w:cs="Arial"/>
          <w:sz w:val="24"/>
          <w:szCs w:val="24"/>
        </w:rPr>
        <w:t xml:space="preserve">. </w:t>
      </w:r>
      <w:r w:rsidR="005C5C8B" w:rsidRPr="00C40DD3">
        <w:rPr>
          <w:rFonts w:ascii="Arial" w:hAnsi="Arial" w:cs="Arial"/>
          <w:sz w:val="24"/>
          <w:szCs w:val="24"/>
        </w:rPr>
        <w:t xml:space="preserve">To induce senescence </w:t>
      </w:r>
      <w:r w:rsidR="005C5C8B" w:rsidRPr="00C40DD3">
        <w:rPr>
          <w:rFonts w:ascii="Arial" w:hAnsi="Arial" w:cs="Arial"/>
          <w:i/>
          <w:sz w:val="24"/>
          <w:szCs w:val="24"/>
        </w:rPr>
        <w:t>in-vivo</w:t>
      </w:r>
      <w:r w:rsidR="005C5C8B" w:rsidRPr="00C40DD3">
        <w:rPr>
          <w:rFonts w:ascii="Arial" w:hAnsi="Arial" w:cs="Arial"/>
          <w:sz w:val="24"/>
          <w:szCs w:val="24"/>
        </w:rPr>
        <w:t xml:space="preserve">, mice (2 month old) were non-lethally irradiated (6.0Gy) and after 2 or 4 months tissues and plasma were collected. In order to selectively remove senescent cells in aged mice 19 month old mice were treated with Dasatinib (Sigma) + Quercetin (Sigma) (D+Q) combination therapy, which </w:t>
      </w:r>
      <w:r w:rsidR="00F360B4" w:rsidRPr="00C40DD3">
        <w:rPr>
          <w:rFonts w:ascii="Arial" w:hAnsi="Arial" w:cs="Arial"/>
          <w:sz w:val="24"/>
          <w:szCs w:val="24"/>
        </w:rPr>
        <w:t>can</w:t>
      </w:r>
      <w:r w:rsidR="005C5C8B" w:rsidRPr="00C40DD3">
        <w:rPr>
          <w:rFonts w:ascii="Arial" w:hAnsi="Arial" w:cs="Arial"/>
          <w:sz w:val="24"/>
          <w:szCs w:val="24"/>
        </w:rPr>
        <w:t xml:space="preserve"> effectively remove senescent cells </w:t>
      </w:r>
      <w:r w:rsidR="005C5C8B" w:rsidRPr="00C40DD3">
        <w:rPr>
          <w:rFonts w:ascii="Arial" w:hAnsi="Arial" w:cs="Arial"/>
          <w:i/>
          <w:sz w:val="24"/>
          <w:szCs w:val="24"/>
        </w:rPr>
        <w:t>in-vivo</w:t>
      </w:r>
      <w:r w:rsidR="001631E4" w:rsidRPr="00C40DD3">
        <w:rPr>
          <w:rFonts w:ascii="Arial" w:hAnsi="Arial" w:cs="Arial"/>
          <w:i/>
          <w:sz w:val="24"/>
          <w:szCs w:val="24"/>
        </w:rPr>
        <w:t xml:space="preserve"> </w:t>
      </w:r>
      <w:r w:rsidR="005C5C8B" w:rsidRPr="00C40DD3">
        <w:rPr>
          <w:rFonts w:ascii="Arial" w:hAnsi="Arial" w:cs="Arial"/>
          <w:sz w:val="24"/>
          <w:szCs w:val="24"/>
        </w:rPr>
        <w:fldChar w:fldCharType="begin">
          <w:fldData xml:space="preserve">PEVuZE5vdGU+PENpdGU+PEF1dGhvcj5aaHU8L0F1dGhvcj48WWVhcj4yMDE1PC9ZZWFyPjxSZWNO
dW0+MTM2NDwvUmVjTnVtPjxEaXNwbGF5VGV4dD4oWmh1IGV0IGFsLiwgMjAxNSk8L0Rpc3BsYXlU
ZXh0PjxyZWNvcmQ+PHJlYy1udW1iZXI+MTM2NDwvcmVjLW51bWJlcj48Zm9yZWlnbi1rZXlzPjxr
ZXkgYXBwPSJFTiIgZGItaWQ9ImZzcDB3cmV2NWQ5d2FlZWUyem5wZHJycjVhcnYyYWRkcDV2diI+
MTM2NDwva2V5PjwvZm9yZWlnbi1rZXlzPjxyZWYtdHlwZSBuYW1lPSJKb3VybmFsIEFydGljbGUi
PjE3PC9yZWYtdHlwZT48Y29udHJpYnV0b3JzPjxhdXRob3JzPjxhdXRob3I+Wmh1LCBZLjwvYXV0
aG9yPjxhdXRob3I+VGNoa29uaWEsIFQuPC9hdXRob3I+PGF1dGhvcj5QaXJ0c2toYWxhdmEsIFQu
PC9hdXRob3I+PGF1dGhvcj5Hb3dlciwgQS4gQy48L2F1dGhvcj48YXV0aG9yPkRpbmcsIEguPC9h
dXRob3I+PGF1dGhvcj5HaW9yZ2FkemUsIE4uPC9hdXRob3I+PGF1dGhvcj5QYWxtZXIsIEEuIEsu
PC9hdXRob3I+PGF1dGhvcj5Ja2VubywgWS48L2F1dGhvcj48YXV0aG9yPkh1YmJhcmQsIEcuIEIu
PC9hdXRob3I+PGF1dGhvcj5MZW5idXJnLCBNLjwvYXV0aG9yPjxhdXRob3I+TyZhcG9zO0hhcmEs
IFMuIFAuPC9hdXRob3I+PGF1dGhvcj5MYVJ1c3NvLCBOLiBGLjwvYXV0aG9yPjxhdXRob3I+TWls
bGVyLCBKLiBELjwvYXV0aG9yPjxhdXRob3I+Um9vcywgQy4gTS48L2F1dGhvcj48YXV0aG9yPlZl
cnpvc2EsIEcuIEMuPC9hdXRob3I+PGF1dGhvcj5MZUJyYXNzZXVyLCBOLiBLLjwvYXV0aG9yPjxh
dXRob3I+V3JlbiwgSi4gRC48L2F1dGhvcj48YXV0aG9yPkZhcnIsIEouIE4uPC9hdXRob3I+PGF1
dGhvcj5LaG9zbGEsIFMuPC9hdXRob3I+PGF1dGhvcj5TdG91dCwgTS4gQi48L2F1dGhvcj48YXV0
aG9yPk1jR293YW4sIFMuIEouPC9hdXRob3I+PGF1dGhvcj5GdWhybWFubi1TdHJvaXNzbmlnZywg
SC48L2F1dGhvcj48YXV0aG9yPkd1cmthciwgQS4gVS48L2F1dGhvcj48YXV0aG9yPlpoYW8sIEou
PC9hdXRob3I+PGF1dGhvcj5Db2xhbmdlbG8sIEQuPC9hdXRob3I+PGF1dGhvcj5Eb3Jyb25zb3Jv
LCBBLjwvYXV0aG9yPjxhdXRob3I+TGluZywgWS4gWS48L2F1dGhvcj48YXV0aG9yPkJhcmdob3V0
aHksIEEuIFMuPC9hdXRob3I+PGF1dGhvcj5OYXZhcnJvLCBELiBDLjwvYXV0aG9yPjxhdXRob3I+
U2FubywgVC48L2F1dGhvcj48YXV0aG9yPlJvYmJpbnMsIFAuIEQuPC9hdXRob3I+PGF1dGhvcj5O
aWVkZXJuaG9mZXIsIEwuIEouPC9hdXRob3I+PGF1dGhvcj5LaXJrbGFuZCwgSi4gTC48L2F1dGhv
cj48L2F1dGhvcnM+PC9jb250cmlidXRvcnM+PGF1dGgtYWRkcmVzcz5Sb2JlcnQgYW5kIEFybGVu
ZSBLb2dvZCBDZW50ZXIgb24gQWdpbmcsIE1heW8gQ2xpbmljLCBSb2NoZXN0ZXIsIE1OLCBVU0Eu
JiN4RDtTZWN0aW9uIG9mIENvbXB1dGF0aW9uYWwgQmlvbWVkaWNpbmUsIEJvc3RvbiBVbml2ZXJz
aXR5IFNjaG9vbCBvZiBNZWRpY2luZSwgQm9zdG9uLCBNQSwgVVNBLiYjeEQ7RGVwYXJ0bWVudHMg
b2YgUGF0aG9sb2d5LCBCYXJzaG9wIEluc3RpdHV0ZSBmb3IgTG9uZ2V2aXR5IGFuZCBBZ2luZyBT
dHVkaWVzLCBUaGUgVW5pdmVyc2l0eSBvZiBUZXhhcyBIZWFsdGggU2NpZW5jZSBDZW50ZXIsIFNh
biBBbnRvbmlvLCBUWCwgVVNBLiYjeEQ7UmVzZWFyY2ggU2VydmljZSwgR2VyaWF0cmljIFJlc2Vh
cmNoIGFuZCBFZHVjYXRpb24gQ2xpbmljYWwgQ2VudGVyLCBBdWRpZSBMLiBNdXJwaHkgVkEgSG9z
cGl0YWwgU291dGggVGV4YXMgVmV0ZXJhbnMgSGVhbHRoIENhcmUgU3lzdGVtLCBTYW4gQW50b25p
bywgVFgsIFVTQS4mI3hEO0RlcGFydG1lbnQgb2YgQmlvY2hlbWlzdHJ5IGFuZCBNb2xlY3VsYXIg
QmlvbG9neSwgT2tsYWhvbWEgTWVkaWNhbCBSZXNlYXJjaCBGb3VuZGF0aW9uLCBPa2xhaG9tYSBD
aXR5LCBPSywgVVNBLiYjeEQ7RGVwYXJ0bWVudCBvZiBNZXRhYm9saXNtIGFuZCBBZ2luZywgVGhl
IFNjcmlwcHMgUmVzZWFyY2ggSW5zdGl0dXRlLCBKdXBpdGVyLCBGTCwgVVNBLjwvYXV0aC1hZGRy
ZXNzPjx0aXRsZXM+PHRpdGxlPlRoZSBBY2hpbGxlcyZhcG9zOyBoZWVsIG9mIHNlbmVzY2VudCBj
ZWxsczogZnJvbSB0cmFuc2NyaXB0b21lIHRvIHNlbm9seXRpYyBkcnVnczwvdGl0bGU+PHNlY29u
ZGFyeS10aXRsZT5BZ2luZyBDZWxsPC9zZWNvbmRhcnktdGl0bGU+PGFsdC10aXRsZT5BZ2luZyBj
ZWxsPC9hbHQtdGl0bGU+PC90aXRsZXM+PHBlcmlvZGljYWw+PGZ1bGwtdGl0bGU+QWdpbmcgQ2Vs
bDwvZnVsbC10aXRsZT48YWJici0xPkFnaW5nIGNlbGw8L2FiYnItMT48L3BlcmlvZGljYWw+PGFs
dC1wZXJpb2RpY2FsPjxmdWxsLXRpdGxlPkFnaW5nIENlbGw8L2Z1bGwtdGl0bGU+PGFiYnItMT5B
Z2luZyBjZWxsPC9hYmJyLTE+PC9hbHQtcGVyaW9kaWNhbD48cGFnZXM+NjQ0LTU4PC9wYWdlcz48
dm9sdW1lPjE0PC92b2x1bWU+PG51bWJlcj40PC9udW1iZXI+PGtleXdvcmRzPjxrZXl3b3JkPkFk
aXBvY3l0ZXMvZHJ1ZyBlZmZlY3RzL21ldGFib2xpc20vcGF0aG9sb2d5PC9rZXl3b3JkPjxrZXl3
b3JkPkFnaW5nLypkcnVnIGVmZmVjdHMvZ2VuZXRpY3MvbWV0YWJvbGlzbS9wYXRob2xvZ3k8L2tl
eXdvcmQ+PGtleXdvcmQ+QW5pbWFsczwva2V5d29yZD48a2V5d29yZD5DYXJvdGlkIEFydGVyaWVz
L2RydWcgZWZmZWN0cy9wYXRob2xvZ3k8L2tleXdvcmQ+PGtleXdvcmQ+Q2VsbHVsYXIgU2VuZXNj
ZW5jZS8qZHJ1ZyBlZmZlY3RzL2dlbmV0aWNzPC9rZXl3b3JkPjxrZXl3b3JkPkN5Y2xpbi1EZXBl
bmRlbnQgS2luYXNlIEluaGliaXRvciBwMjEvZ2VuZXRpY3MvbWV0YWJvbGlzbTwva2V5d29yZD48
a2V5d29yZD5ETkEtQmluZGluZyBQcm90ZWlucy9nZW5ldGljcy9tZXRhYm9saXNtPC9rZXl3b3Jk
PjxrZXl3b3JkPkRhc2F0aW5pYi8qcGhhcm1hY29sb2d5PC9rZXl3b3JkPjxrZXl3b3JkPkRydWcg
Q29tYmluYXRpb25zPC9rZXl3b3JkPjxrZXl3b3JkPkVuZG9udWNsZWFzZXMvZ2VuZXRpY3MvbWV0
YWJvbGlzbTwva2V5d29yZD48a2V5d29yZD5FbmRvdGhlbGlhbCBDZWxscy9kcnVnIGVmZmVjdHMv
bWV0YWJvbGlzbS9wYXRob2xvZ3k8L2tleXdvcmQ+PGtleXdvcmQ+RXBocmlucy9nZW5ldGljcy9t
ZXRhYm9saXNtPC9rZXl3b3JkPjxrZXl3b3JkPkZpYnJvYmxhc3RzL2RydWcgZWZmZWN0cy9tZXRh
Ym9saXNtL3BhdGhvbG9neTwva2V5d29yZD48a2V5d29yZD5HZW5lIEV4cHJlc3Npb24gUHJvZmls
aW5nPC9rZXl3b3JkPjxrZXl3b3JkPkhlYXJ0L2RydWcgZWZmZWN0cy9waHlzaW9wYXRob2xvZ3k8
L2tleXdvcmQ+PGtleXdvcmQ+SW50ZXJ2ZXJ0ZWJyYWwgRGlzYy9jaGVtaXN0cnkvZHJ1ZyBlZmZl
Y3RzL3BhdGhvbG9neTwva2V5d29yZD48a2V5d29yZD5NZXNlbmNoeW1hbCBTdHJvbWFsIENlbGxz
L2RydWcgZWZmZWN0cy9tZXRhYm9saXNtL3BhdGhvbG9neTwva2V5d29yZD48a2V5d29yZD5NaWNl
PC9rZXl3b3JkPjxrZXl3b3JkPk1pY2UsIEtub2Nrb3V0PC9rZXl3b3JkPjxrZXl3b3JkPk9zdGVv
cG9yb3Npcy9nZW5ldGljcy9tZXRhYm9saXNtL3BhdGhvbG9neS8qcHJldmVudGlvbiAmYW1wOyBj
b250cm9sPC9rZXl3b3JkPjxrZXl3b3JkPlBob3NwaGF0aWR5bGlub3NpdG9sIDMtS2luYXNlcy9n
ZW5ldGljcy9tZXRhYm9saXNtPC9rZXl3b3JkPjxrZXl3b3JkPlBsYXNtaW5vZ2VuIEFjdGl2YXRv
ciBJbmhpYml0b3IgMi9nZW5ldGljcy9tZXRhYm9saXNtPC9rZXl3b3JkPjxrZXl3b3JkPlF1ZXJj
ZXRpbi8qcGhhcm1hY29sb2d5PC9rZXl3b3JkPjxrZXl3b3JkPipUcmFuc2NyaXB0b21lPC9rZXl3
b3JkPjxrZXl3b3JkPmJjbC1YIFByb3RlaW4vZ2VuZXRpY3MvbWV0YWJvbGlzbTwva2V5d29yZD48
L2tleXdvcmRzPjxkYXRlcz48eWVhcj4yMDE1PC95ZWFyPjxwdWItZGF0ZXM+PGRhdGU+QXVnPC9k
YXRlPjwvcHViLWRhdGVzPjwvZGF0ZXM+PGlzYm4+MTQ3NC05NzI2IChFbGVjdHJvbmljKSYjeEQ7
MTQ3NC05NzE4IChMaW5raW5nKTwvaXNibj48YWNjZXNzaW9uLW51bT4yNTc1NDM3MDwvYWNjZXNz
aW9uLW51bT48dXJscz48cmVsYXRlZC11cmxzPjx1cmw+aHR0cDovL3d3dy5uY2JpLm5sbS5uaWgu
Z292L3B1Ym1lZC8yNTc1NDM3MDwvdXJsPjwvcmVsYXRlZC11cmxzPjwvdXJscz48Y3VzdG9tMj40
NTMxMDc4PC9jdXN0b20yPjxlbGVjdHJvbmljLXJlc291cmNlLW51bT4xMC4xMTExL2FjZWwuMTIz
NDQ8L2VsZWN0cm9uaWMtcmVzb3VyY2UtbnVtPjwvcmVjb3JkPjwvQ2l0ZT48L0VuZE5vdGU+
</w:fldData>
        </w:fldChar>
      </w:r>
      <w:r w:rsidR="00AB09CD" w:rsidRPr="00C40DD3">
        <w:rPr>
          <w:rFonts w:ascii="Arial" w:hAnsi="Arial" w:cs="Arial"/>
          <w:sz w:val="24"/>
          <w:szCs w:val="24"/>
        </w:rPr>
        <w:instrText xml:space="preserve"> ADDIN EN.CITE </w:instrText>
      </w:r>
      <w:r w:rsidR="00AB09CD" w:rsidRPr="00C40DD3">
        <w:rPr>
          <w:rFonts w:ascii="Arial" w:hAnsi="Arial" w:cs="Arial"/>
          <w:sz w:val="24"/>
          <w:szCs w:val="24"/>
        </w:rPr>
        <w:fldChar w:fldCharType="begin">
          <w:fldData xml:space="preserve">PEVuZE5vdGU+PENpdGU+PEF1dGhvcj5aaHU8L0F1dGhvcj48WWVhcj4yMDE1PC9ZZWFyPjxSZWNO
dW0+MTM2NDwvUmVjTnVtPjxEaXNwbGF5VGV4dD4oWmh1IGV0IGFsLiwgMjAxNSk8L0Rpc3BsYXlU
ZXh0PjxyZWNvcmQ+PHJlYy1udW1iZXI+MTM2NDwvcmVjLW51bWJlcj48Zm9yZWlnbi1rZXlzPjxr
ZXkgYXBwPSJFTiIgZGItaWQ9ImZzcDB3cmV2NWQ5d2FlZWUyem5wZHJycjVhcnYyYWRkcDV2diI+
MTM2NDwva2V5PjwvZm9yZWlnbi1rZXlzPjxyZWYtdHlwZSBuYW1lPSJKb3VybmFsIEFydGljbGUi
PjE3PC9yZWYtdHlwZT48Y29udHJpYnV0b3JzPjxhdXRob3JzPjxhdXRob3I+Wmh1LCBZLjwvYXV0
aG9yPjxhdXRob3I+VGNoa29uaWEsIFQuPC9hdXRob3I+PGF1dGhvcj5QaXJ0c2toYWxhdmEsIFQu
PC9hdXRob3I+PGF1dGhvcj5Hb3dlciwgQS4gQy48L2F1dGhvcj48YXV0aG9yPkRpbmcsIEguPC9h
dXRob3I+PGF1dGhvcj5HaW9yZ2FkemUsIE4uPC9hdXRob3I+PGF1dGhvcj5QYWxtZXIsIEEuIEsu
PC9hdXRob3I+PGF1dGhvcj5Ja2VubywgWS48L2F1dGhvcj48YXV0aG9yPkh1YmJhcmQsIEcuIEIu
PC9hdXRob3I+PGF1dGhvcj5MZW5idXJnLCBNLjwvYXV0aG9yPjxhdXRob3I+TyZhcG9zO0hhcmEs
IFMuIFAuPC9hdXRob3I+PGF1dGhvcj5MYVJ1c3NvLCBOLiBGLjwvYXV0aG9yPjxhdXRob3I+TWls
bGVyLCBKLiBELjwvYXV0aG9yPjxhdXRob3I+Um9vcywgQy4gTS48L2F1dGhvcj48YXV0aG9yPlZl
cnpvc2EsIEcuIEMuPC9hdXRob3I+PGF1dGhvcj5MZUJyYXNzZXVyLCBOLiBLLjwvYXV0aG9yPjxh
dXRob3I+V3JlbiwgSi4gRC48L2F1dGhvcj48YXV0aG9yPkZhcnIsIEouIE4uPC9hdXRob3I+PGF1
dGhvcj5LaG9zbGEsIFMuPC9hdXRob3I+PGF1dGhvcj5TdG91dCwgTS4gQi48L2F1dGhvcj48YXV0
aG9yPk1jR293YW4sIFMuIEouPC9hdXRob3I+PGF1dGhvcj5GdWhybWFubi1TdHJvaXNzbmlnZywg
SC48L2F1dGhvcj48YXV0aG9yPkd1cmthciwgQS4gVS48L2F1dGhvcj48YXV0aG9yPlpoYW8sIEou
PC9hdXRob3I+PGF1dGhvcj5Db2xhbmdlbG8sIEQuPC9hdXRob3I+PGF1dGhvcj5Eb3Jyb25zb3Jv
LCBBLjwvYXV0aG9yPjxhdXRob3I+TGluZywgWS4gWS48L2F1dGhvcj48YXV0aG9yPkJhcmdob3V0
aHksIEEuIFMuPC9hdXRob3I+PGF1dGhvcj5OYXZhcnJvLCBELiBDLjwvYXV0aG9yPjxhdXRob3I+
U2FubywgVC48L2F1dGhvcj48YXV0aG9yPlJvYmJpbnMsIFAuIEQuPC9hdXRob3I+PGF1dGhvcj5O
aWVkZXJuaG9mZXIsIEwuIEouPC9hdXRob3I+PGF1dGhvcj5LaXJrbGFuZCwgSi4gTC48L2F1dGhv
cj48L2F1dGhvcnM+PC9jb250cmlidXRvcnM+PGF1dGgtYWRkcmVzcz5Sb2JlcnQgYW5kIEFybGVu
ZSBLb2dvZCBDZW50ZXIgb24gQWdpbmcsIE1heW8gQ2xpbmljLCBSb2NoZXN0ZXIsIE1OLCBVU0Eu
JiN4RDtTZWN0aW9uIG9mIENvbXB1dGF0aW9uYWwgQmlvbWVkaWNpbmUsIEJvc3RvbiBVbml2ZXJz
aXR5IFNjaG9vbCBvZiBNZWRpY2luZSwgQm9zdG9uLCBNQSwgVVNBLiYjeEQ7RGVwYXJ0bWVudHMg
b2YgUGF0aG9sb2d5LCBCYXJzaG9wIEluc3RpdHV0ZSBmb3IgTG9uZ2V2aXR5IGFuZCBBZ2luZyBT
dHVkaWVzLCBUaGUgVW5pdmVyc2l0eSBvZiBUZXhhcyBIZWFsdGggU2NpZW5jZSBDZW50ZXIsIFNh
biBBbnRvbmlvLCBUWCwgVVNBLiYjeEQ7UmVzZWFyY2ggU2VydmljZSwgR2VyaWF0cmljIFJlc2Vh
cmNoIGFuZCBFZHVjYXRpb24gQ2xpbmljYWwgQ2VudGVyLCBBdWRpZSBMLiBNdXJwaHkgVkEgSG9z
cGl0YWwgU291dGggVGV4YXMgVmV0ZXJhbnMgSGVhbHRoIENhcmUgU3lzdGVtLCBTYW4gQW50b25p
bywgVFgsIFVTQS4mI3hEO0RlcGFydG1lbnQgb2YgQmlvY2hlbWlzdHJ5IGFuZCBNb2xlY3VsYXIg
QmlvbG9neSwgT2tsYWhvbWEgTWVkaWNhbCBSZXNlYXJjaCBGb3VuZGF0aW9uLCBPa2xhaG9tYSBD
aXR5LCBPSywgVVNBLiYjeEQ7RGVwYXJ0bWVudCBvZiBNZXRhYm9saXNtIGFuZCBBZ2luZywgVGhl
IFNjcmlwcHMgUmVzZWFyY2ggSW5zdGl0dXRlLCBKdXBpdGVyLCBGTCwgVVNBLjwvYXV0aC1hZGRy
ZXNzPjx0aXRsZXM+PHRpdGxlPlRoZSBBY2hpbGxlcyZhcG9zOyBoZWVsIG9mIHNlbmVzY2VudCBj
ZWxsczogZnJvbSB0cmFuc2NyaXB0b21lIHRvIHNlbm9seXRpYyBkcnVnczwvdGl0bGU+PHNlY29u
ZGFyeS10aXRsZT5BZ2luZyBDZWxsPC9zZWNvbmRhcnktdGl0bGU+PGFsdC10aXRsZT5BZ2luZyBj
ZWxsPC9hbHQtdGl0bGU+PC90aXRsZXM+PHBlcmlvZGljYWw+PGZ1bGwtdGl0bGU+QWdpbmcgQ2Vs
bDwvZnVsbC10aXRsZT48YWJici0xPkFnaW5nIGNlbGw8L2FiYnItMT48L3BlcmlvZGljYWw+PGFs
dC1wZXJpb2RpY2FsPjxmdWxsLXRpdGxlPkFnaW5nIENlbGw8L2Z1bGwtdGl0bGU+PGFiYnItMT5B
Z2luZyBjZWxsPC9hYmJyLTE+PC9hbHQtcGVyaW9kaWNhbD48cGFnZXM+NjQ0LTU4PC9wYWdlcz48
dm9sdW1lPjE0PC92b2x1bWU+PG51bWJlcj40PC9udW1iZXI+PGtleXdvcmRzPjxrZXl3b3JkPkFk
aXBvY3l0ZXMvZHJ1ZyBlZmZlY3RzL21ldGFib2xpc20vcGF0aG9sb2d5PC9rZXl3b3JkPjxrZXl3
b3JkPkFnaW5nLypkcnVnIGVmZmVjdHMvZ2VuZXRpY3MvbWV0YWJvbGlzbS9wYXRob2xvZ3k8L2tl
eXdvcmQ+PGtleXdvcmQ+QW5pbWFsczwva2V5d29yZD48a2V5d29yZD5DYXJvdGlkIEFydGVyaWVz
L2RydWcgZWZmZWN0cy9wYXRob2xvZ3k8L2tleXdvcmQ+PGtleXdvcmQ+Q2VsbHVsYXIgU2VuZXNj
ZW5jZS8qZHJ1ZyBlZmZlY3RzL2dlbmV0aWNzPC9rZXl3b3JkPjxrZXl3b3JkPkN5Y2xpbi1EZXBl
bmRlbnQgS2luYXNlIEluaGliaXRvciBwMjEvZ2VuZXRpY3MvbWV0YWJvbGlzbTwva2V5d29yZD48
a2V5d29yZD5ETkEtQmluZGluZyBQcm90ZWlucy9nZW5ldGljcy9tZXRhYm9saXNtPC9rZXl3b3Jk
PjxrZXl3b3JkPkRhc2F0aW5pYi8qcGhhcm1hY29sb2d5PC9rZXl3b3JkPjxrZXl3b3JkPkRydWcg
Q29tYmluYXRpb25zPC9rZXl3b3JkPjxrZXl3b3JkPkVuZG9udWNsZWFzZXMvZ2VuZXRpY3MvbWV0
YWJvbGlzbTwva2V5d29yZD48a2V5d29yZD5FbmRvdGhlbGlhbCBDZWxscy9kcnVnIGVmZmVjdHMv
bWV0YWJvbGlzbS9wYXRob2xvZ3k8L2tleXdvcmQ+PGtleXdvcmQ+RXBocmlucy9nZW5ldGljcy9t
ZXRhYm9saXNtPC9rZXl3b3JkPjxrZXl3b3JkPkZpYnJvYmxhc3RzL2RydWcgZWZmZWN0cy9tZXRh
Ym9saXNtL3BhdGhvbG9neTwva2V5d29yZD48a2V5d29yZD5HZW5lIEV4cHJlc3Npb24gUHJvZmls
aW5nPC9rZXl3b3JkPjxrZXl3b3JkPkhlYXJ0L2RydWcgZWZmZWN0cy9waHlzaW9wYXRob2xvZ3k8
L2tleXdvcmQ+PGtleXdvcmQ+SW50ZXJ2ZXJ0ZWJyYWwgRGlzYy9jaGVtaXN0cnkvZHJ1ZyBlZmZl
Y3RzL3BhdGhvbG9neTwva2V5d29yZD48a2V5d29yZD5NZXNlbmNoeW1hbCBTdHJvbWFsIENlbGxz
L2RydWcgZWZmZWN0cy9tZXRhYm9saXNtL3BhdGhvbG9neTwva2V5d29yZD48a2V5d29yZD5NaWNl
PC9rZXl3b3JkPjxrZXl3b3JkPk1pY2UsIEtub2Nrb3V0PC9rZXl3b3JkPjxrZXl3b3JkPk9zdGVv
cG9yb3Npcy9nZW5ldGljcy9tZXRhYm9saXNtL3BhdGhvbG9neS8qcHJldmVudGlvbiAmYW1wOyBj
b250cm9sPC9rZXl3b3JkPjxrZXl3b3JkPlBob3NwaGF0aWR5bGlub3NpdG9sIDMtS2luYXNlcy9n
ZW5ldGljcy9tZXRhYm9saXNtPC9rZXl3b3JkPjxrZXl3b3JkPlBsYXNtaW5vZ2VuIEFjdGl2YXRv
ciBJbmhpYml0b3IgMi9nZW5ldGljcy9tZXRhYm9saXNtPC9rZXl3b3JkPjxrZXl3b3JkPlF1ZXJj
ZXRpbi8qcGhhcm1hY29sb2d5PC9rZXl3b3JkPjxrZXl3b3JkPipUcmFuc2NyaXB0b21lPC9rZXl3
b3JkPjxrZXl3b3JkPmJjbC1YIFByb3RlaW4vZ2VuZXRpY3MvbWV0YWJvbGlzbTwva2V5d29yZD48
L2tleXdvcmRzPjxkYXRlcz48eWVhcj4yMDE1PC95ZWFyPjxwdWItZGF0ZXM+PGRhdGU+QXVnPC9k
YXRlPjwvcHViLWRhdGVzPjwvZGF0ZXM+PGlzYm4+MTQ3NC05NzI2IChFbGVjdHJvbmljKSYjeEQ7
MTQ3NC05NzE4IChMaW5raW5nKTwvaXNibj48YWNjZXNzaW9uLW51bT4yNTc1NDM3MDwvYWNjZXNz
aW9uLW51bT48dXJscz48cmVsYXRlZC11cmxzPjx1cmw+aHR0cDovL3d3dy5uY2JpLm5sbS5uaWgu
Z292L3B1Ym1lZC8yNTc1NDM3MDwvdXJsPjwvcmVsYXRlZC11cmxzPjwvdXJscz48Y3VzdG9tMj40
NTMxMDc4PC9jdXN0b20yPjxlbGVjdHJvbmljLXJlc291cmNlLW51bT4xMC4xMTExL2FjZWwuMTIz
NDQ8L2VsZWN0cm9uaWMtcmVzb3VyY2UtbnVtPjwvcmVjb3JkPjwvQ2l0ZT48L0VuZE5vdGU+
</w:fldData>
        </w:fldChar>
      </w:r>
      <w:r w:rsidR="00AB09CD" w:rsidRPr="00C40DD3">
        <w:rPr>
          <w:rFonts w:ascii="Arial" w:hAnsi="Arial" w:cs="Arial"/>
          <w:sz w:val="24"/>
          <w:szCs w:val="24"/>
        </w:rPr>
        <w:instrText xml:space="preserve"> ADDIN EN.CITE.DATA </w:instrText>
      </w:r>
      <w:r w:rsidR="00AB09CD" w:rsidRPr="00C40DD3">
        <w:rPr>
          <w:rFonts w:ascii="Arial" w:hAnsi="Arial" w:cs="Arial"/>
          <w:sz w:val="24"/>
          <w:szCs w:val="24"/>
        </w:rPr>
      </w:r>
      <w:r w:rsidR="00AB09CD" w:rsidRPr="00C40DD3">
        <w:rPr>
          <w:rFonts w:ascii="Arial" w:hAnsi="Arial" w:cs="Arial"/>
          <w:sz w:val="24"/>
          <w:szCs w:val="24"/>
        </w:rPr>
        <w:fldChar w:fldCharType="end"/>
      </w:r>
      <w:r w:rsidR="005C5C8B" w:rsidRPr="00C40DD3">
        <w:rPr>
          <w:rFonts w:ascii="Arial" w:hAnsi="Arial" w:cs="Arial"/>
          <w:sz w:val="24"/>
          <w:szCs w:val="24"/>
        </w:rPr>
      </w:r>
      <w:r w:rsidR="005C5C8B" w:rsidRPr="00C40DD3">
        <w:rPr>
          <w:rFonts w:ascii="Arial" w:hAnsi="Arial" w:cs="Arial"/>
          <w:sz w:val="24"/>
          <w:szCs w:val="24"/>
        </w:rPr>
        <w:fldChar w:fldCharType="separate"/>
      </w:r>
      <w:r w:rsidR="00AB09CD" w:rsidRPr="00C40DD3">
        <w:rPr>
          <w:rFonts w:ascii="Arial" w:hAnsi="Arial" w:cs="Arial"/>
          <w:noProof/>
          <w:sz w:val="24"/>
          <w:szCs w:val="24"/>
        </w:rPr>
        <w:t>(</w:t>
      </w:r>
      <w:hyperlink w:anchor="_ENREF_7" w:tooltip="Zhu, 2015 #1364" w:history="1">
        <w:r w:rsidR="00B245F1" w:rsidRPr="00C40DD3">
          <w:rPr>
            <w:rFonts w:ascii="Arial" w:hAnsi="Arial" w:cs="Arial"/>
            <w:noProof/>
            <w:sz w:val="24"/>
            <w:szCs w:val="24"/>
          </w:rPr>
          <w:t>Zhu et al., 2015</w:t>
        </w:r>
      </w:hyperlink>
      <w:r w:rsidR="00AB09CD" w:rsidRPr="00C40DD3">
        <w:rPr>
          <w:rFonts w:ascii="Arial" w:hAnsi="Arial" w:cs="Arial"/>
          <w:noProof/>
          <w:sz w:val="24"/>
          <w:szCs w:val="24"/>
        </w:rPr>
        <w:t>)</w:t>
      </w:r>
      <w:r w:rsidR="005C5C8B" w:rsidRPr="00C40DD3">
        <w:rPr>
          <w:rFonts w:ascii="Arial" w:hAnsi="Arial" w:cs="Arial"/>
          <w:sz w:val="24"/>
          <w:szCs w:val="24"/>
        </w:rPr>
        <w:fldChar w:fldCharType="end"/>
      </w:r>
      <w:r w:rsidR="005C5C8B" w:rsidRPr="00C40DD3">
        <w:rPr>
          <w:rFonts w:ascii="Arial" w:hAnsi="Arial" w:cs="Arial"/>
          <w:sz w:val="24"/>
          <w:szCs w:val="24"/>
        </w:rPr>
        <w:t xml:space="preserve">. Mice were treated orally with D + Q (5mg/kg and 50mg/kg respectively) or vehicle (10% PEG) bi-weekly for 2 months. </w:t>
      </w:r>
    </w:p>
    <w:p w:rsidR="001178B1" w:rsidRDefault="001178B1" w:rsidP="005C5C8B">
      <w:pPr>
        <w:spacing w:line="480" w:lineRule="auto"/>
        <w:contextualSpacing/>
        <w:jc w:val="both"/>
        <w:rPr>
          <w:rFonts w:ascii="Arial" w:hAnsi="Arial" w:cs="Arial"/>
          <w:b/>
          <w:sz w:val="24"/>
          <w:szCs w:val="24"/>
        </w:rPr>
      </w:pPr>
    </w:p>
    <w:p w:rsidR="005C5C8B" w:rsidRPr="00C40DD3" w:rsidRDefault="005C5C8B" w:rsidP="005C5C8B">
      <w:pPr>
        <w:spacing w:line="480" w:lineRule="auto"/>
        <w:contextualSpacing/>
        <w:jc w:val="both"/>
        <w:rPr>
          <w:rFonts w:ascii="Arial" w:hAnsi="Arial" w:cs="Arial"/>
          <w:b/>
          <w:sz w:val="24"/>
          <w:szCs w:val="24"/>
        </w:rPr>
      </w:pPr>
      <w:r w:rsidRPr="00C40DD3">
        <w:rPr>
          <w:rFonts w:ascii="Arial" w:hAnsi="Arial" w:cs="Arial"/>
          <w:b/>
          <w:sz w:val="24"/>
          <w:szCs w:val="24"/>
        </w:rPr>
        <w:t xml:space="preserve">Bone </w:t>
      </w:r>
      <w:r w:rsidR="00DB6552" w:rsidRPr="00C40DD3">
        <w:rPr>
          <w:rFonts w:ascii="Arial" w:hAnsi="Arial" w:cs="Arial"/>
          <w:b/>
          <w:sz w:val="24"/>
          <w:szCs w:val="24"/>
        </w:rPr>
        <w:t>Marrow R</w:t>
      </w:r>
      <w:r w:rsidRPr="00C40DD3">
        <w:rPr>
          <w:rFonts w:ascii="Arial" w:hAnsi="Arial" w:cs="Arial"/>
          <w:b/>
          <w:sz w:val="24"/>
          <w:szCs w:val="24"/>
        </w:rPr>
        <w:t>econstitution</w:t>
      </w:r>
    </w:p>
    <w:p w:rsidR="002A0D19" w:rsidRPr="00C40DD3" w:rsidRDefault="005C5C8B" w:rsidP="005C5C8B">
      <w:pPr>
        <w:spacing w:line="480" w:lineRule="auto"/>
        <w:ind w:firstLine="720"/>
        <w:contextualSpacing/>
        <w:jc w:val="both"/>
        <w:rPr>
          <w:rFonts w:ascii="Arial" w:hAnsi="Arial" w:cs="Arial"/>
          <w:sz w:val="24"/>
          <w:szCs w:val="24"/>
        </w:rPr>
      </w:pPr>
      <w:r w:rsidRPr="00C40DD3">
        <w:rPr>
          <w:rFonts w:ascii="Arial" w:hAnsi="Arial" w:cs="Arial"/>
          <w:sz w:val="24"/>
          <w:szCs w:val="24"/>
        </w:rPr>
        <w:t xml:space="preserve">Bone marrow was isolated from the tibiae and femur of young (3 months) or old (18 month) C57BL/6-Tg (CAG-EGFP) 1Osb/J </w:t>
      </w:r>
      <w:r w:rsidR="001631E4" w:rsidRPr="00C40DD3">
        <w:rPr>
          <w:rFonts w:ascii="Arial" w:hAnsi="Arial" w:cs="Arial"/>
          <w:sz w:val="24"/>
          <w:szCs w:val="24"/>
        </w:rPr>
        <w:t>E</w:t>
      </w:r>
      <w:r w:rsidRPr="00C40DD3">
        <w:rPr>
          <w:rFonts w:ascii="Arial" w:hAnsi="Arial" w:cs="Arial"/>
          <w:sz w:val="24"/>
          <w:szCs w:val="24"/>
        </w:rPr>
        <w:t>GFP mice. Sca-1</w:t>
      </w:r>
      <w:r w:rsidRPr="00C40DD3">
        <w:rPr>
          <w:rFonts w:ascii="Arial" w:hAnsi="Arial" w:cs="Arial"/>
          <w:sz w:val="24"/>
          <w:szCs w:val="24"/>
          <w:vertAlign w:val="superscript"/>
        </w:rPr>
        <w:t>+</w:t>
      </w:r>
      <w:r w:rsidRPr="00C40DD3">
        <w:rPr>
          <w:rFonts w:ascii="Arial" w:hAnsi="Arial" w:cs="Arial"/>
          <w:sz w:val="24"/>
          <w:szCs w:val="24"/>
        </w:rPr>
        <w:t xml:space="preserve"> cells were enriched </w:t>
      </w:r>
      <w:r w:rsidRPr="00C40DD3">
        <w:rPr>
          <w:rFonts w:ascii="Arial" w:hAnsi="Arial" w:cs="Arial"/>
          <w:sz w:val="24"/>
          <w:szCs w:val="24"/>
        </w:rPr>
        <w:lastRenderedPageBreak/>
        <w:t xml:space="preserve">using the Sca-1 magnetic purification kit (Stem Cell Technologies) according to the manufacturer’s instructions. Old (18 month) </w:t>
      </w:r>
      <w:r w:rsidR="006C05F2" w:rsidRPr="00C40DD3">
        <w:rPr>
          <w:rFonts w:ascii="Arial" w:hAnsi="Arial" w:cs="Arial"/>
          <w:sz w:val="24"/>
          <w:szCs w:val="24"/>
        </w:rPr>
        <w:t xml:space="preserve">or young (2 month) </w:t>
      </w:r>
      <w:r w:rsidRPr="00C40DD3">
        <w:rPr>
          <w:rFonts w:ascii="Arial" w:hAnsi="Arial" w:cs="Arial"/>
          <w:sz w:val="24"/>
          <w:szCs w:val="24"/>
        </w:rPr>
        <w:t>mice were lethally irradiated at 10Gy using a Gammacell 40 Extractor Cesium-137 Irradiator (Best Theratronics) and were administered 2x10</w:t>
      </w:r>
      <w:r w:rsidRPr="00C40DD3">
        <w:rPr>
          <w:rFonts w:ascii="Arial" w:hAnsi="Arial" w:cs="Arial"/>
          <w:sz w:val="24"/>
          <w:szCs w:val="24"/>
          <w:vertAlign w:val="superscript"/>
        </w:rPr>
        <w:t xml:space="preserve">6 </w:t>
      </w:r>
      <w:r w:rsidRPr="00C40DD3">
        <w:rPr>
          <w:rFonts w:ascii="Arial" w:hAnsi="Arial" w:cs="Arial"/>
          <w:sz w:val="24"/>
          <w:szCs w:val="24"/>
        </w:rPr>
        <w:t>young or old GFP</w:t>
      </w:r>
      <w:r w:rsidRPr="00C40DD3">
        <w:rPr>
          <w:rFonts w:ascii="Arial" w:hAnsi="Arial" w:cs="Arial"/>
          <w:sz w:val="24"/>
          <w:szCs w:val="24"/>
          <w:vertAlign w:val="superscript"/>
        </w:rPr>
        <w:t>+</w:t>
      </w:r>
      <w:r w:rsidRPr="00C40DD3">
        <w:rPr>
          <w:rFonts w:ascii="Arial" w:hAnsi="Arial" w:cs="Arial"/>
          <w:sz w:val="24"/>
          <w:szCs w:val="24"/>
        </w:rPr>
        <w:t>/Sca-1</w:t>
      </w:r>
      <w:r w:rsidRPr="00C40DD3">
        <w:rPr>
          <w:rFonts w:ascii="Arial" w:hAnsi="Arial" w:cs="Arial"/>
          <w:sz w:val="24"/>
          <w:szCs w:val="24"/>
          <w:vertAlign w:val="superscript"/>
        </w:rPr>
        <w:t>+</w:t>
      </w:r>
      <w:r w:rsidRPr="00C40DD3">
        <w:rPr>
          <w:rFonts w:ascii="Arial" w:hAnsi="Arial" w:cs="Arial"/>
          <w:sz w:val="24"/>
          <w:szCs w:val="24"/>
        </w:rPr>
        <w:softHyphen/>
        <w:t xml:space="preserve"> cells intravenously (tail vein). Three months after reconstitution</w:t>
      </w:r>
      <w:r w:rsidR="00F360B4" w:rsidRPr="00C40DD3">
        <w:rPr>
          <w:rFonts w:ascii="Arial" w:hAnsi="Arial" w:cs="Arial"/>
          <w:sz w:val="24"/>
          <w:szCs w:val="24"/>
        </w:rPr>
        <w:t>,</w:t>
      </w:r>
      <w:r w:rsidRPr="00C40DD3">
        <w:rPr>
          <w:rFonts w:ascii="Arial" w:hAnsi="Arial" w:cs="Arial"/>
          <w:sz w:val="24"/>
          <w:szCs w:val="24"/>
        </w:rPr>
        <w:t xml:space="preserve"> repopulation of the blood, spleen and bone marrow were assessed by flow cytometry, and plasma EVs were examined as described above.</w:t>
      </w:r>
    </w:p>
    <w:p w:rsidR="002A0D19" w:rsidRPr="00C40DD3" w:rsidRDefault="002A0D19" w:rsidP="005C5C8B">
      <w:pPr>
        <w:spacing w:line="480" w:lineRule="auto"/>
        <w:ind w:firstLine="720"/>
        <w:contextualSpacing/>
        <w:jc w:val="both"/>
        <w:rPr>
          <w:rFonts w:ascii="Arial" w:hAnsi="Arial" w:cs="Arial"/>
          <w:sz w:val="24"/>
          <w:szCs w:val="24"/>
        </w:rPr>
      </w:pPr>
    </w:p>
    <w:p w:rsidR="002A0D19" w:rsidRPr="00C40DD3" w:rsidRDefault="002A0D19" w:rsidP="002A0D19">
      <w:pPr>
        <w:spacing w:line="480" w:lineRule="auto"/>
        <w:contextualSpacing/>
        <w:jc w:val="both"/>
        <w:rPr>
          <w:rFonts w:ascii="Arial" w:hAnsi="Arial" w:cs="Arial"/>
          <w:b/>
          <w:sz w:val="24"/>
          <w:szCs w:val="24"/>
        </w:rPr>
      </w:pPr>
      <w:r w:rsidRPr="00C40DD3">
        <w:rPr>
          <w:rFonts w:ascii="Arial" w:hAnsi="Arial" w:cs="Arial"/>
          <w:b/>
          <w:sz w:val="24"/>
          <w:szCs w:val="24"/>
        </w:rPr>
        <w:t>Flow Cytometry</w:t>
      </w:r>
    </w:p>
    <w:p w:rsidR="005C5C8B" w:rsidRPr="00C40DD3" w:rsidRDefault="005C5C8B" w:rsidP="00001FEA">
      <w:pPr>
        <w:spacing w:line="480" w:lineRule="auto"/>
        <w:ind w:firstLine="720"/>
        <w:contextualSpacing/>
        <w:jc w:val="both"/>
        <w:rPr>
          <w:rFonts w:ascii="Arial" w:hAnsi="Arial" w:cs="Arial"/>
          <w:sz w:val="24"/>
          <w:szCs w:val="24"/>
        </w:rPr>
      </w:pPr>
      <w:r w:rsidRPr="00C40DD3">
        <w:rPr>
          <w:rFonts w:ascii="Arial" w:hAnsi="Arial" w:cs="Arial"/>
          <w:sz w:val="24"/>
          <w:szCs w:val="24"/>
        </w:rPr>
        <w:t xml:space="preserve"> </w:t>
      </w:r>
      <w:r w:rsidR="001826A0" w:rsidRPr="00C40DD3">
        <w:rPr>
          <w:rFonts w:ascii="Arial" w:hAnsi="Arial" w:cs="Arial"/>
          <w:sz w:val="24"/>
          <w:szCs w:val="24"/>
        </w:rPr>
        <w:t>For assessment of macrophage phagocytosis</w:t>
      </w:r>
      <w:r w:rsidR="00001FEA" w:rsidRPr="00C40DD3">
        <w:rPr>
          <w:rFonts w:ascii="Arial" w:hAnsi="Arial" w:cs="Arial"/>
          <w:sz w:val="24"/>
          <w:szCs w:val="24"/>
        </w:rPr>
        <w:t xml:space="preserve"> after washing</w:t>
      </w:r>
      <w:r w:rsidR="001826A0" w:rsidRPr="00C40DD3">
        <w:rPr>
          <w:rFonts w:ascii="Arial" w:hAnsi="Arial" w:cs="Arial"/>
          <w:sz w:val="24"/>
          <w:szCs w:val="24"/>
        </w:rPr>
        <w:t xml:space="preserve"> </w:t>
      </w:r>
      <w:r w:rsidR="00A71564" w:rsidRPr="00C40DD3">
        <w:rPr>
          <w:rFonts w:ascii="Arial" w:hAnsi="Arial" w:cs="Arial"/>
          <w:sz w:val="24"/>
          <w:szCs w:val="24"/>
        </w:rPr>
        <w:t xml:space="preserve">cells were lifted with </w:t>
      </w:r>
      <w:r w:rsidR="00001FEA" w:rsidRPr="00C40DD3">
        <w:rPr>
          <w:rFonts w:ascii="Arial" w:hAnsi="Arial" w:cs="Arial"/>
          <w:sz w:val="24"/>
          <w:szCs w:val="24"/>
        </w:rPr>
        <w:t>short trypsin incubation (0.05%, 5min) and pipetting. Cells were w</w:t>
      </w:r>
      <w:r w:rsidR="00A71564" w:rsidRPr="00C40DD3">
        <w:rPr>
          <w:rFonts w:ascii="Arial" w:hAnsi="Arial" w:cs="Arial"/>
          <w:sz w:val="24"/>
          <w:szCs w:val="24"/>
        </w:rPr>
        <w:t>ashed and stained with CD11b</w:t>
      </w:r>
      <w:r w:rsidR="00001FEA" w:rsidRPr="00C40DD3">
        <w:rPr>
          <w:rFonts w:ascii="Arial" w:hAnsi="Arial" w:cs="Arial"/>
          <w:sz w:val="24"/>
          <w:szCs w:val="24"/>
        </w:rPr>
        <w:t xml:space="preserve"> (M1/70, Biolegend) for 20 minutes on ice. Cells were washed and the number of CD11b+/CFSE+ macrophages determined using</w:t>
      </w:r>
      <w:r w:rsidR="001826A0" w:rsidRPr="00C40DD3">
        <w:rPr>
          <w:rFonts w:ascii="Arial" w:hAnsi="Arial" w:cs="Arial"/>
          <w:sz w:val="24"/>
          <w:szCs w:val="24"/>
        </w:rPr>
        <w:t xml:space="preserve"> a</w:t>
      </w:r>
      <w:r w:rsidR="007722AF" w:rsidRPr="00C40DD3">
        <w:rPr>
          <w:rFonts w:ascii="Arial" w:hAnsi="Arial" w:cs="Arial"/>
          <w:sz w:val="24"/>
          <w:szCs w:val="24"/>
        </w:rPr>
        <w:t>n</w:t>
      </w:r>
      <w:r w:rsidR="001826A0" w:rsidRPr="00C40DD3">
        <w:rPr>
          <w:rFonts w:ascii="Arial" w:hAnsi="Arial" w:cs="Arial"/>
          <w:sz w:val="24"/>
          <w:szCs w:val="24"/>
        </w:rPr>
        <w:t xml:space="preserve"> LSR II flow cytometer equipped with </w:t>
      </w:r>
      <w:r w:rsidR="00212A64" w:rsidRPr="00C40DD3">
        <w:rPr>
          <w:rFonts w:ascii="Arial" w:hAnsi="Arial" w:cs="Arial"/>
          <w:sz w:val="24"/>
          <w:szCs w:val="24"/>
        </w:rPr>
        <w:t>a v</w:t>
      </w:r>
      <w:r w:rsidR="001826A0" w:rsidRPr="00C40DD3">
        <w:rPr>
          <w:rFonts w:ascii="Arial" w:hAnsi="Arial" w:cs="Arial"/>
          <w:sz w:val="24"/>
          <w:szCs w:val="24"/>
        </w:rPr>
        <w:t>iolet laser (25mW)</w:t>
      </w:r>
      <w:r w:rsidR="00212A64" w:rsidRPr="00C40DD3">
        <w:rPr>
          <w:rFonts w:ascii="Arial" w:hAnsi="Arial" w:cs="Arial"/>
          <w:sz w:val="24"/>
          <w:szCs w:val="24"/>
        </w:rPr>
        <w:t>, b</w:t>
      </w:r>
      <w:r w:rsidR="001826A0" w:rsidRPr="00C40DD3">
        <w:rPr>
          <w:rFonts w:ascii="Arial" w:hAnsi="Arial" w:cs="Arial"/>
          <w:sz w:val="24"/>
          <w:szCs w:val="24"/>
        </w:rPr>
        <w:t>lue laser (100 mW), and</w:t>
      </w:r>
      <w:r w:rsidR="00212A64" w:rsidRPr="00C40DD3">
        <w:rPr>
          <w:rFonts w:ascii="Arial" w:hAnsi="Arial" w:cs="Arial"/>
          <w:sz w:val="24"/>
          <w:szCs w:val="24"/>
        </w:rPr>
        <w:t xml:space="preserve"> r</w:t>
      </w:r>
      <w:r w:rsidR="001826A0" w:rsidRPr="00C40DD3">
        <w:rPr>
          <w:rFonts w:ascii="Arial" w:hAnsi="Arial" w:cs="Arial"/>
          <w:sz w:val="24"/>
          <w:szCs w:val="24"/>
        </w:rPr>
        <w:t xml:space="preserve">ed laser  (20mW). Populations were determined based on FMOs and 10,000 CD11b+ events were collected per sample. Sample gating is shown in </w:t>
      </w:r>
      <w:r w:rsidR="001826A0" w:rsidRPr="00C40DD3">
        <w:rPr>
          <w:rFonts w:ascii="Arial" w:hAnsi="Arial" w:cs="Arial"/>
          <w:b/>
          <w:sz w:val="24"/>
          <w:szCs w:val="24"/>
        </w:rPr>
        <w:t>Figure</w:t>
      </w:r>
      <w:r w:rsidR="00635791">
        <w:rPr>
          <w:rFonts w:ascii="Arial" w:hAnsi="Arial" w:cs="Arial"/>
          <w:b/>
          <w:sz w:val="24"/>
          <w:szCs w:val="24"/>
        </w:rPr>
        <w:t xml:space="preserve"> </w:t>
      </w:r>
      <w:r w:rsidR="001214C3">
        <w:rPr>
          <w:rFonts w:ascii="Arial" w:hAnsi="Arial" w:cs="Arial"/>
          <w:b/>
          <w:sz w:val="24"/>
          <w:szCs w:val="24"/>
        </w:rPr>
        <w:t>S</w:t>
      </w:r>
      <w:r w:rsidR="00635791">
        <w:rPr>
          <w:rFonts w:ascii="Arial" w:hAnsi="Arial" w:cs="Arial"/>
          <w:b/>
          <w:sz w:val="24"/>
          <w:szCs w:val="24"/>
        </w:rPr>
        <w:t>4</w:t>
      </w:r>
      <w:r w:rsidR="001214C3">
        <w:rPr>
          <w:rFonts w:ascii="Arial" w:hAnsi="Arial" w:cs="Arial"/>
          <w:b/>
          <w:sz w:val="24"/>
          <w:szCs w:val="24"/>
        </w:rPr>
        <w:t>A</w:t>
      </w:r>
      <w:r w:rsidR="001826A0" w:rsidRPr="00C40DD3">
        <w:rPr>
          <w:rFonts w:ascii="Arial" w:hAnsi="Arial" w:cs="Arial"/>
          <w:b/>
          <w:sz w:val="24"/>
          <w:szCs w:val="24"/>
        </w:rPr>
        <w:t xml:space="preserve">. </w:t>
      </w:r>
      <w:r w:rsidRPr="00C40DD3">
        <w:rPr>
          <w:rFonts w:ascii="Arial" w:hAnsi="Arial" w:cs="Arial"/>
          <w:sz w:val="24"/>
          <w:szCs w:val="24"/>
        </w:rPr>
        <w:t>For flow cytometry</w:t>
      </w:r>
      <w:r w:rsidR="001826A0" w:rsidRPr="00C40DD3">
        <w:rPr>
          <w:rFonts w:ascii="Arial" w:hAnsi="Arial" w:cs="Arial"/>
          <w:sz w:val="24"/>
          <w:szCs w:val="24"/>
        </w:rPr>
        <w:t xml:space="preserve"> of bone marrow</w:t>
      </w:r>
      <w:r w:rsidRPr="00C40DD3">
        <w:rPr>
          <w:rFonts w:ascii="Arial" w:hAnsi="Arial" w:cs="Arial"/>
          <w:sz w:val="24"/>
          <w:szCs w:val="24"/>
        </w:rPr>
        <w:t xml:space="preserve"> single cell suspensions were obtained</w:t>
      </w:r>
      <w:r w:rsidR="001826A0" w:rsidRPr="00C40DD3">
        <w:rPr>
          <w:rFonts w:ascii="Arial" w:hAnsi="Arial" w:cs="Arial"/>
          <w:sz w:val="24"/>
          <w:szCs w:val="24"/>
        </w:rPr>
        <w:t xml:space="preserve"> by flushing the bone marrow with a 23 gauge needle, breaking up the </w:t>
      </w:r>
      <w:r w:rsidR="006C05F2" w:rsidRPr="00C40DD3">
        <w:rPr>
          <w:rFonts w:ascii="Arial" w:hAnsi="Arial" w:cs="Arial"/>
          <w:sz w:val="24"/>
          <w:szCs w:val="24"/>
        </w:rPr>
        <w:t>plug</w:t>
      </w:r>
      <w:r w:rsidR="001826A0" w:rsidRPr="00C40DD3">
        <w:rPr>
          <w:rFonts w:ascii="Arial" w:hAnsi="Arial" w:cs="Arial"/>
          <w:sz w:val="24"/>
          <w:szCs w:val="24"/>
        </w:rPr>
        <w:t xml:space="preserve"> by trituration with a pipette tip and 2 passes through a</w:t>
      </w:r>
      <w:r w:rsidR="00A71564" w:rsidRPr="00C40DD3">
        <w:rPr>
          <w:rFonts w:ascii="Arial" w:hAnsi="Arial" w:cs="Arial"/>
          <w:sz w:val="24"/>
          <w:szCs w:val="24"/>
        </w:rPr>
        <w:t>n</w:t>
      </w:r>
      <w:r w:rsidR="001826A0" w:rsidRPr="00C40DD3">
        <w:rPr>
          <w:rFonts w:ascii="Arial" w:hAnsi="Arial" w:cs="Arial"/>
          <w:sz w:val="24"/>
          <w:szCs w:val="24"/>
        </w:rPr>
        <w:t xml:space="preserve"> 18 gauge needle. Red blood cells were lysed for 5 minutes at room temp using ACK buffer, washed and filtered through a 40µm filter. </w:t>
      </w:r>
      <w:r w:rsidRPr="00C40DD3">
        <w:rPr>
          <w:rFonts w:ascii="Arial" w:hAnsi="Arial" w:cs="Arial"/>
          <w:sz w:val="24"/>
          <w:szCs w:val="24"/>
        </w:rPr>
        <w:t xml:space="preserve"> </w:t>
      </w:r>
      <w:r w:rsidR="001826A0" w:rsidRPr="00C40DD3">
        <w:rPr>
          <w:rFonts w:ascii="Arial" w:hAnsi="Arial" w:cs="Arial"/>
          <w:sz w:val="24"/>
          <w:szCs w:val="24"/>
        </w:rPr>
        <w:t>Cells were blocked using anti-CD16/32 (</w:t>
      </w:r>
      <w:r w:rsidR="004D4278" w:rsidRPr="00C40DD3">
        <w:rPr>
          <w:rFonts w:ascii="Arial" w:hAnsi="Arial" w:cs="Arial"/>
          <w:sz w:val="24"/>
          <w:szCs w:val="24"/>
        </w:rPr>
        <w:t xml:space="preserve">1:100, </w:t>
      </w:r>
      <w:r w:rsidR="001826A0" w:rsidRPr="00C40DD3">
        <w:rPr>
          <w:rFonts w:ascii="Arial" w:hAnsi="Arial" w:cs="Arial"/>
          <w:sz w:val="24"/>
          <w:szCs w:val="24"/>
        </w:rPr>
        <w:t xml:space="preserve">Biolegend) </w:t>
      </w:r>
      <w:r w:rsidRPr="00C40DD3">
        <w:rPr>
          <w:rFonts w:ascii="Arial" w:hAnsi="Arial" w:cs="Arial"/>
          <w:sz w:val="24"/>
          <w:szCs w:val="24"/>
        </w:rPr>
        <w:t>and stained with CD45 (</w:t>
      </w:r>
      <w:r w:rsidR="004D4278" w:rsidRPr="00C40DD3">
        <w:rPr>
          <w:rFonts w:ascii="Arial" w:hAnsi="Arial" w:cs="Arial"/>
          <w:sz w:val="24"/>
          <w:szCs w:val="24"/>
        </w:rPr>
        <w:t xml:space="preserve">1:200, </w:t>
      </w:r>
      <w:r w:rsidRPr="00C40DD3">
        <w:rPr>
          <w:rFonts w:ascii="Arial" w:hAnsi="Arial" w:cs="Arial"/>
          <w:sz w:val="24"/>
          <w:szCs w:val="24"/>
        </w:rPr>
        <w:t xml:space="preserve">Biolegend; Clone: 30-F11) for 20 minutes on ice. Cells were washed and run on a LSRII </w:t>
      </w:r>
      <w:r w:rsidR="001826A0" w:rsidRPr="00C40DD3">
        <w:rPr>
          <w:rFonts w:ascii="Arial" w:hAnsi="Arial" w:cs="Arial"/>
          <w:sz w:val="24"/>
          <w:szCs w:val="24"/>
        </w:rPr>
        <w:t>equipped with a violet laser (25mW), blue laser (50mW), yellow laser (100mW), and red laser (40mW).</w:t>
      </w:r>
      <w:r w:rsidR="0019249A" w:rsidRPr="00C40DD3">
        <w:rPr>
          <w:rFonts w:ascii="Arial" w:hAnsi="Arial" w:cs="Arial"/>
          <w:sz w:val="24"/>
          <w:szCs w:val="24"/>
        </w:rPr>
        <w:t xml:space="preserve"> </w:t>
      </w:r>
      <w:r w:rsidR="001826A0" w:rsidRPr="00C40DD3">
        <w:rPr>
          <w:rFonts w:ascii="Arial" w:hAnsi="Arial" w:cs="Arial"/>
          <w:sz w:val="24"/>
          <w:szCs w:val="24"/>
        </w:rPr>
        <w:lastRenderedPageBreak/>
        <w:t>At least 10,000 events were collected per sample. All gating was determined by</w:t>
      </w:r>
      <w:r w:rsidR="00D0787E" w:rsidRPr="00C40DD3">
        <w:rPr>
          <w:rFonts w:ascii="Arial" w:hAnsi="Arial" w:cs="Arial"/>
          <w:sz w:val="24"/>
          <w:szCs w:val="24"/>
        </w:rPr>
        <w:t xml:space="preserve"> FMOs and</w:t>
      </w:r>
      <w:r w:rsidR="001826A0" w:rsidRPr="00C40DD3">
        <w:rPr>
          <w:rFonts w:ascii="Arial" w:hAnsi="Arial" w:cs="Arial"/>
          <w:sz w:val="24"/>
          <w:szCs w:val="24"/>
        </w:rPr>
        <w:t xml:space="preserve"> </w:t>
      </w:r>
      <w:r w:rsidR="00D0787E" w:rsidRPr="00C40DD3">
        <w:rPr>
          <w:rFonts w:ascii="Arial" w:hAnsi="Arial" w:cs="Arial"/>
          <w:sz w:val="24"/>
          <w:szCs w:val="24"/>
        </w:rPr>
        <w:t>d</w:t>
      </w:r>
      <w:r w:rsidRPr="00C40DD3">
        <w:rPr>
          <w:rFonts w:ascii="Arial" w:hAnsi="Arial" w:cs="Arial"/>
          <w:sz w:val="24"/>
          <w:szCs w:val="24"/>
        </w:rPr>
        <w:t>onor cells in the blood, spleen and bone marrow were identified as CD45</w:t>
      </w:r>
      <w:r w:rsidRPr="00C40DD3">
        <w:rPr>
          <w:rFonts w:ascii="Arial" w:hAnsi="Arial" w:cs="Arial"/>
          <w:sz w:val="24"/>
          <w:szCs w:val="24"/>
          <w:vertAlign w:val="superscript"/>
        </w:rPr>
        <w:t>+</w:t>
      </w:r>
      <w:r w:rsidRPr="00C40DD3">
        <w:rPr>
          <w:rFonts w:ascii="Arial" w:hAnsi="Arial" w:cs="Arial"/>
          <w:sz w:val="24"/>
          <w:szCs w:val="24"/>
        </w:rPr>
        <w:t>/GFP</w:t>
      </w:r>
      <w:r w:rsidRPr="00C40DD3">
        <w:rPr>
          <w:rFonts w:ascii="Arial" w:hAnsi="Arial" w:cs="Arial"/>
          <w:sz w:val="24"/>
          <w:szCs w:val="24"/>
          <w:vertAlign w:val="superscript"/>
        </w:rPr>
        <w:t>+</w:t>
      </w:r>
      <w:r w:rsidRPr="00C40DD3">
        <w:rPr>
          <w:rFonts w:ascii="Arial" w:hAnsi="Arial" w:cs="Arial"/>
          <w:sz w:val="24"/>
          <w:szCs w:val="24"/>
        </w:rPr>
        <w:t xml:space="preserve"> cells.</w:t>
      </w:r>
      <w:r w:rsidR="00C5277B" w:rsidRPr="00C40DD3">
        <w:rPr>
          <w:rFonts w:ascii="Arial" w:hAnsi="Arial" w:cs="Arial"/>
          <w:sz w:val="24"/>
          <w:szCs w:val="24"/>
        </w:rPr>
        <w:t xml:space="preserve"> Gating used is shown in </w:t>
      </w:r>
      <w:r w:rsidR="00C5277B" w:rsidRPr="00C40DD3">
        <w:rPr>
          <w:rFonts w:ascii="Arial" w:hAnsi="Arial" w:cs="Arial"/>
          <w:b/>
          <w:sz w:val="24"/>
          <w:szCs w:val="24"/>
        </w:rPr>
        <w:t xml:space="preserve">Figure </w:t>
      </w:r>
      <w:r w:rsidR="001214C3">
        <w:rPr>
          <w:rFonts w:ascii="Arial" w:hAnsi="Arial" w:cs="Arial"/>
          <w:b/>
          <w:sz w:val="24"/>
          <w:szCs w:val="24"/>
        </w:rPr>
        <w:t>S</w:t>
      </w:r>
      <w:r w:rsidR="00635791">
        <w:rPr>
          <w:rFonts w:ascii="Arial" w:hAnsi="Arial" w:cs="Arial"/>
          <w:b/>
          <w:sz w:val="24"/>
          <w:szCs w:val="24"/>
        </w:rPr>
        <w:t>7</w:t>
      </w:r>
      <w:r w:rsidR="001214C3">
        <w:rPr>
          <w:rFonts w:ascii="Arial" w:hAnsi="Arial" w:cs="Arial"/>
          <w:b/>
          <w:sz w:val="24"/>
          <w:szCs w:val="24"/>
        </w:rPr>
        <w:t>A</w:t>
      </w:r>
      <w:r w:rsidR="00C5277B" w:rsidRPr="00C40DD3">
        <w:rPr>
          <w:rFonts w:ascii="Arial" w:hAnsi="Arial" w:cs="Arial"/>
          <w:b/>
          <w:sz w:val="24"/>
          <w:szCs w:val="24"/>
        </w:rPr>
        <w:t xml:space="preserve">. </w:t>
      </w:r>
      <w:r w:rsidR="00D0787E" w:rsidRPr="00C40DD3">
        <w:rPr>
          <w:rFonts w:ascii="Arial" w:hAnsi="Arial" w:cs="Arial"/>
          <w:sz w:val="24"/>
          <w:szCs w:val="24"/>
        </w:rPr>
        <w:t xml:space="preserve">All data were analysed in FlowJo (TreeStar). </w:t>
      </w:r>
    </w:p>
    <w:p w:rsidR="00B81072" w:rsidRPr="00C40DD3" w:rsidRDefault="00B81072" w:rsidP="007E4525">
      <w:pPr>
        <w:spacing w:line="480" w:lineRule="auto"/>
        <w:contextualSpacing/>
        <w:jc w:val="both"/>
        <w:rPr>
          <w:rFonts w:ascii="Arial" w:hAnsi="Arial" w:cs="Arial"/>
          <w:sz w:val="24"/>
          <w:szCs w:val="24"/>
        </w:rPr>
      </w:pPr>
    </w:p>
    <w:p w:rsidR="007E4525" w:rsidRPr="00C40DD3" w:rsidRDefault="007E4525" w:rsidP="007E4525">
      <w:pPr>
        <w:spacing w:line="480" w:lineRule="auto"/>
        <w:contextualSpacing/>
        <w:jc w:val="both"/>
        <w:rPr>
          <w:rFonts w:ascii="Arial" w:hAnsi="Arial" w:cs="Arial"/>
          <w:b/>
          <w:sz w:val="24"/>
          <w:szCs w:val="24"/>
        </w:rPr>
      </w:pPr>
      <w:r w:rsidRPr="00C40DD3">
        <w:rPr>
          <w:rFonts w:ascii="Arial" w:hAnsi="Arial" w:cs="Arial"/>
          <w:b/>
          <w:sz w:val="24"/>
          <w:szCs w:val="24"/>
        </w:rPr>
        <w:t>Western Blotting</w:t>
      </w:r>
    </w:p>
    <w:p w:rsidR="007E4525" w:rsidRPr="00C40DD3" w:rsidRDefault="00A12A5B" w:rsidP="007E4525">
      <w:pPr>
        <w:spacing w:line="480" w:lineRule="auto"/>
        <w:contextualSpacing/>
        <w:jc w:val="both"/>
        <w:rPr>
          <w:rFonts w:ascii="Arial" w:hAnsi="Arial" w:cs="Arial"/>
          <w:sz w:val="24"/>
          <w:szCs w:val="24"/>
        </w:rPr>
      </w:pPr>
      <w:r w:rsidRPr="00C40DD3">
        <w:rPr>
          <w:rFonts w:ascii="Arial" w:hAnsi="Arial" w:cs="Arial"/>
          <w:sz w:val="24"/>
          <w:szCs w:val="24"/>
        </w:rPr>
        <w:tab/>
        <w:t>EVs were isolated by SEC as described above and concentrated using the 10K MWCO Amicon Filters (EMD Millipore)</w:t>
      </w:r>
      <w:r w:rsidR="007D5650" w:rsidRPr="00C40DD3">
        <w:rPr>
          <w:rFonts w:ascii="Arial" w:hAnsi="Arial" w:cs="Arial"/>
          <w:sz w:val="24"/>
          <w:szCs w:val="24"/>
        </w:rPr>
        <w:t>, ensuring that final volumes were equal</w:t>
      </w:r>
      <w:r w:rsidRPr="00C40DD3">
        <w:rPr>
          <w:rFonts w:ascii="Arial" w:hAnsi="Arial" w:cs="Arial"/>
          <w:sz w:val="24"/>
          <w:szCs w:val="24"/>
        </w:rPr>
        <w:t xml:space="preserve">. For all western blots equal volume was used to standardize the quantity loaded. 5x RIPA was added to the </w:t>
      </w:r>
      <w:r w:rsidR="007D541E" w:rsidRPr="00C40DD3">
        <w:rPr>
          <w:rFonts w:ascii="Arial" w:hAnsi="Arial" w:cs="Arial"/>
          <w:sz w:val="24"/>
          <w:szCs w:val="24"/>
        </w:rPr>
        <w:t>concentrated</w:t>
      </w:r>
      <w:r w:rsidRPr="00C40DD3">
        <w:rPr>
          <w:rFonts w:ascii="Arial" w:hAnsi="Arial" w:cs="Arial"/>
          <w:sz w:val="24"/>
          <w:szCs w:val="24"/>
        </w:rPr>
        <w:t xml:space="preserve"> EV fractions and lysed on ice for </w:t>
      </w:r>
      <w:r w:rsidR="00E675C7" w:rsidRPr="00C40DD3">
        <w:rPr>
          <w:rFonts w:ascii="Arial" w:hAnsi="Arial" w:cs="Arial"/>
          <w:sz w:val="24"/>
          <w:szCs w:val="24"/>
        </w:rPr>
        <w:t>10 min</w:t>
      </w:r>
      <w:r w:rsidRPr="00C40DD3">
        <w:rPr>
          <w:rFonts w:ascii="Arial" w:hAnsi="Arial" w:cs="Arial"/>
          <w:sz w:val="24"/>
          <w:szCs w:val="24"/>
        </w:rPr>
        <w:t xml:space="preserve">. Samples were spun down at 10,000g for 5 min and stored at -20°C until use. </w:t>
      </w:r>
      <w:r w:rsidR="00F10CA8" w:rsidRPr="00C40DD3">
        <w:rPr>
          <w:rFonts w:ascii="Arial" w:hAnsi="Arial" w:cs="Arial"/>
          <w:sz w:val="24"/>
          <w:szCs w:val="24"/>
        </w:rPr>
        <w:t xml:space="preserve">10ug of cardiac </w:t>
      </w:r>
      <w:r w:rsidR="00B00247" w:rsidRPr="00C40DD3">
        <w:rPr>
          <w:rFonts w:ascii="Arial" w:hAnsi="Arial" w:cs="Arial"/>
          <w:sz w:val="24"/>
          <w:szCs w:val="24"/>
        </w:rPr>
        <w:t>fibroblast</w:t>
      </w:r>
      <w:r w:rsidR="00F10CA8" w:rsidRPr="00C40DD3">
        <w:rPr>
          <w:rFonts w:ascii="Arial" w:hAnsi="Arial" w:cs="Arial"/>
          <w:sz w:val="24"/>
          <w:szCs w:val="24"/>
        </w:rPr>
        <w:t xml:space="preserve"> cell lysate was used as a cell control for all westerns. </w:t>
      </w:r>
      <w:r w:rsidRPr="00C40DD3">
        <w:rPr>
          <w:rFonts w:ascii="Arial" w:hAnsi="Arial" w:cs="Arial"/>
          <w:sz w:val="24"/>
          <w:szCs w:val="24"/>
        </w:rPr>
        <w:t>Reducing conditions were used for all antibodies with exception of CD63. 5x loading buffer was added to samples (with and without β-mercaptoethanol) and heated at 95°C for 5min</w:t>
      </w:r>
      <w:r w:rsidR="00666196" w:rsidRPr="00C40DD3">
        <w:rPr>
          <w:rFonts w:ascii="Arial" w:hAnsi="Arial" w:cs="Arial"/>
          <w:sz w:val="24"/>
          <w:szCs w:val="24"/>
        </w:rPr>
        <w:t xml:space="preserve"> (a</w:t>
      </w:r>
      <w:r w:rsidRPr="00C40DD3">
        <w:rPr>
          <w:rFonts w:ascii="Arial" w:hAnsi="Arial" w:cs="Arial"/>
          <w:sz w:val="24"/>
          <w:szCs w:val="24"/>
        </w:rPr>
        <w:t xml:space="preserve">ll targets except CD63) or 70°C for 10 min (CD63). Samples were separated by SDS-PAGE (10% gel for all targets expect APOB, 5% gel for APOB) and </w:t>
      </w:r>
      <w:r w:rsidR="00666196" w:rsidRPr="00C40DD3">
        <w:rPr>
          <w:rFonts w:ascii="Arial" w:hAnsi="Arial" w:cs="Arial"/>
          <w:sz w:val="24"/>
          <w:szCs w:val="24"/>
        </w:rPr>
        <w:t>transferred</w:t>
      </w:r>
      <w:r w:rsidRPr="00C40DD3">
        <w:rPr>
          <w:rFonts w:ascii="Arial" w:hAnsi="Arial" w:cs="Arial"/>
          <w:sz w:val="24"/>
          <w:szCs w:val="24"/>
        </w:rPr>
        <w:t xml:space="preserve"> to a nitrocellulose membrane. All targets were transferred for 70 min at 100V</w:t>
      </w:r>
      <w:r w:rsidR="00666196" w:rsidRPr="00C40DD3">
        <w:rPr>
          <w:rFonts w:ascii="Arial" w:hAnsi="Arial" w:cs="Arial"/>
          <w:sz w:val="24"/>
          <w:szCs w:val="24"/>
        </w:rPr>
        <w:t>,</w:t>
      </w:r>
      <w:r w:rsidRPr="00C40DD3">
        <w:rPr>
          <w:rFonts w:ascii="Arial" w:hAnsi="Arial" w:cs="Arial"/>
          <w:sz w:val="24"/>
          <w:szCs w:val="24"/>
        </w:rPr>
        <w:t xml:space="preserve"> except APOB which was transferred at 20V overnight in a cold room.</w:t>
      </w:r>
      <w:r w:rsidR="007C72D0" w:rsidRPr="00C40DD3">
        <w:rPr>
          <w:rFonts w:ascii="Arial" w:hAnsi="Arial" w:cs="Arial"/>
          <w:sz w:val="24"/>
          <w:szCs w:val="24"/>
        </w:rPr>
        <w:t xml:space="preserve"> Membranes were blocked with 5% non-fat milk i</w:t>
      </w:r>
      <w:r w:rsidR="00666196" w:rsidRPr="00C40DD3">
        <w:rPr>
          <w:rFonts w:ascii="Arial" w:hAnsi="Arial" w:cs="Arial"/>
          <w:sz w:val="24"/>
          <w:szCs w:val="24"/>
        </w:rPr>
        <w:t>n TBS-T (0.1% Tween-20) for 1hr</w:t>
      </w:r>
      <w:r w:rsidR="007C72D0" w:rsidRPr="00C40DD3">
        <w:rPr>
          <w:rFonts w:ascii="Arial" w:hAnsi="Arial" w:cs="Arial"/>
          <w:sz w:val="24"/>
          <w:szCs w:val="24"/>
        </w:rPr>
        <w:t xml:space="preserve"> and incubated with primary antibodies overnight in non-fat milk or 5% BSA according to manufacturer’s instructions. Primary antibodies and concentrations use</w:t>
      </w:r>
      <w:r w:rsidR="00666196" w:rsidRPr="00C40DD3">
        <w:rPr>
          <w:rFonts w:ascii="Arial" w:hAnsi="Arial" w:cs="Arial"/>
          <w:sz w:val="24"/>
          <w:szCs w:val="24"/>
        </w:rPr>
        <w:t>d</w:t>
      </w:r>
      <w:r w:rsidR="007C72D0" w:rsidRPr="00C40DD3">
        <w:rPr>
          <w:rFonts w:ascii="Arial" w:hAnsi="Arial" w:cs="Arial"/>
          <w:sz w:val="24"/>
          <w:szCs w:val="24"/>
        </w:rPr>
        <w:t xml:space="preserve"> were: anti-CD63 (NVG2, Biolegend; 1:500), anti-TSG101 (NBP1-80659, Novus </w:t>
      </w:r>
      <w:r w:rsidR="00666196" w:rsidRPr="00C40DD3">
        <w:rPr>
          <w:rFonts w:ascii="Arial" w:hAnsi="Arial" w:cs="Arial"/>
          <w:sz w:val="24"/>
          <w:szCs w:val="24"/>
        </w:rPr>
        <w:t>Biologicals</w:t>
      </w:r>
      <w:r w:rsidR="007C72D0" w:rsidRPr="00C40DD3">
        <w:rPr>
          <w:rFonts w:ascii="Arial" w:hAnsi="Arial" w:cs="Arial"/>
          <w:sz w:val="24"/>
          <w:szCs w:val="24"/>
        </w:rPr>
        <w:t>; 1:500), anti-CD81 (D5O2Q, Cell Signalling, 1:1000), anti-Albumin (A0353, Abclonal, 1:2000), anti-APOA1 (A1129, Abclonal, 1:1000), anti-Calnexin (</w:t>
      </w:r>
      <w:r w:rsidR="00A462C2" w:rsidRPr="00C40DD3">
        <w:rPr>
          <w:rFonts w:ascii="Arial" w:hAnsi="Arial" w:cs="Arial"/>
          <w:sz w:val="24"/>
          <w:szCs w:val="24"/>
        </w:rPr>
        <w:t>NB100-1965</w:t>
      </w:r>
      <w:r w:rsidR="007C72D0" w:rsidRPr="00C40DD3">
        <w:rPr>
          <w:rFonts w:ascii="Arial" w:hAnsi="Arial" w:cs="Arial"/>
          <w:sz w:val="24"/>
          <w:szCs w:val="24"/>
        </w:rPr>
        <w:t xml:space="preserve">, </w:t>
      </w:r>
      <w:r w:rsidR="00A462C2" w:rsidRPr="00C40DD3">
        <w:rPr>
          <w:rFonts w:ascii="Arial" w:hAnsi="Arial" w:cs="Arial"/>
          <w:sz w:val="24"/>
          <w:szCs w:val="24"/>
        </w:rPr>
        <w:t>Novus Biologicals</w:t>
      </w:r>
      <w:r w:rsidR="007C72D0" w:rsidRPr="00C40DD3">
        <w:rPr>
          <w:rFonts w:ascii="Arial" w:hAnsi="Arial" w:cs="Arial"/>
          <w:sz w:val="24"/>
          <w:szCs w:val="24"/>
        </w:rPr>
        <w:t xml:space="preserve">, 1:1000), and anti-APOB (NB200-527, Novus </w:t>
      </w:r>
      <w:r w:rsidR="007C72D0" w:rsidRPr="00C40DD3">
        <w:rPr>
          <w:rFonts w:ascii="Arial" w:hAnsi="Arial" w:cs="Arial"/>
          <w:sz w:val="24"/>
          <w:szCs w:val="24"/>
        </w:rPr>
        <w:lastRenderedPageBreak/>
        <w:t>Biologicals; 1:1000).</w:t>
      </w:r>
      <w:r w:rsidR="00666196" w:rsidRPr="00C40DD3">
        <w:rPr>
          <w:rFonts w:ascii="Arial" w:hAnsi="Arial" w:cs="Arial"/>
          <w:sz w:val="24"/>
          <w:szCs w:val="24"/>
        </w:rPr>
        <w:t xml:space="preserve"> Membranes were washed and incubated with either anti-rabbit-HRP (1:2500, Cell Signalling), or anti-rat-HRP (1:2500, Cell Signalling) in 5% non-fat milk TBS-T for 1hr at room temp. Membranes were developed using Super</w:t>
      </w:r>
      <w:r w:rsidR="00A462C2" w:rsidRPr="00C40DD3">
        <w:rPr>
          <w:rFonts w:ascii="Arial" w:hAnsi="Arial" w:cs="Arial"/>
          <w:sz w:val="24"/>
          <w:szCs w:val="24"/>
        </w:rPr>
        <w:t xml:space="preserve"> </w:t>
      </w:r>
      <w:r w:rsidR="00666196" w:rsidRPr="00C40DD3">
        <w:rPr>
          <w:rFonts w:ascii="Arial" w:hAnsi="Arial" w:cs="Arial"/>
          <w:sz w:val="24"/>
          <w:szCs w:val="24"/>
        </w:rPr>
        <w:t>Signal West Pico PLUS ECL reagent (Thermo Fisher) and band intensity quantified using Image J.</w:t>
      </w:r>
    </w:p>
    <w:p w:rsidR="009064D3" w:rsidRPr="00C40DD3" w:rsidRDefault="009064D3" w:rsidP="007E4525">
      <w:pPr>
        <w:spacing w:line="480" w:lineRule="auto"/>
        <w:contextualSpacing/>
        <w:jc w:val="both"/>
        <w:rPr>
          <w:rFonts w:ascii="Arial" w:hAnsi="Arial" w:cs="Arial"/>
          <w:sz w:val="24"/>
          <w:szCs w:val="24"/>
        </w:rPr>
      </w:pPr>
    </w:p>
    <w:p w:rsidR="005C5C8B" w:rsidRPr="00C40DD3" w:rsidRDefault="005C5C8B" w:rsidP="005C5C8B">
      <w:pPr>
        <w:spacing w:line="480" w:lineRule="auto"/>
        <w:contextualSpacing/>
        <w:jc w:val="both"/>
        <w:rPr>
          <w:rFonts w:ascii="Arial" w:hAnsi="Arial" w:cs="Arial"/>
          <w:b/>
          <w:sz w:val="24"/>
          <w:szCs w:val="24"/>
        </w:rPr>
      </w:pPr>
      <w:r w:rsidRPr="00C40DD3">
        <w:rPr>
          <w:rFonts w:ascii="Arial" w:hAnsi="Arial" w:cs="Arial"/>
          <w:b/>
          <w:sz w:val="24"/>
          <w:szCs w:val="24"/>
        </w:rPr>
        <w:t>CD11b</w:t>
      </w:r>
      <w:r w:rsidRPr="00C40DD3">
        <w:rPr>
          <w:rFonts w:ascii="Arial" w:hAnsi="Arial" w:cs="Arial"/>
          <w:b/>
          <w:sz w:val="24"/>
          <w:szCs w:val="24"/>
          <w:vertAlign w:val="superscript"/>
        </w:rPr>
        <w:t>+</w:t>
      </w:r>
      <w:r w:rsidRPr="00C40DD3">
        <w:rPr>
          <w:rFonts w:ascii="Arial" w:hAnsi="Arial" w:cs="Arial"/>
          <w:b/>
          <w:sz w:val="24"/>
          <w:szCs w:val="24"/>
        </w:rPr>
        <w:t xml:space="preserve"> Isolation</w:t>
      </w:r>
    </w:p>
    <w:p w:rsidR="005C5C8B" w:rsidRPr="00C40DD3" w:rsidRDefault="005C5C8B" w:rsidP="005C5C8B">
      <w:pPr>
        <w:spacing w:line="480" w:lineRule="auto"/>
        <w:contextualSpacing/>
        <w:jc w:val="both"/>
        <w:rPr>
          <w:rFonts w:ascii="Arial" w:hAnsi="Arial" w:cs="Arial"/>
          <w:sz w:val="24"/>
          <w:szCs w:val="24"/>
        </w:rPr>
      </w:pPr>
      <w:r w:rsidRPr="00C40DD3">
        <w:rPr>
          <w:rFonts w:ascii="Arial" w:hAnsi="Arial" w:cs="Arial"/>
          <w:sz w:val="24"/>
          <w:szCs w:val="24"/>
        </w:rPr>
        <w:tab/>
        <w:t>CD11b</w:t>
      </w:r>
      <w:r w:rsidRPr="00C40DD3">
        <w:rPr>
          <w:rFonts w:ascii="Arial" w:hAnsi="Arial" w:cs="Arial"/>
          <w:sz w:val="24"/>
          <w:szCs w:val="24"/>
          <w:vertAlign w:val="superscript"/>
        </w:rPr>
        <w:t>+</w:t>
      </w:r>
      <w:r w:rsidRPr="00C40DD3">
        <w:rPr>
          <w:rFonts w:ascii="Arial" w:hAnsi="Arial" w:cs="Arial"/>
          <w:sz w:val="24"/>
          <w:szCs w:val="24"/>
        </w:rPr>
        <w:t xml:space="preserve"> cells were isolated from spleens by magnetic activated cell sorting (MACS). Single cell suspensions were collected by passing spleens through a 40µm cell strainer. RBCs were lysed, cells resuspended in medium buffer and cells isolated according to the manufacturer’s instructions (Stem Cell Technologies). After the last wash cells were pelleted, re</w:t>
      </w:r>
      <w:r w:rsidR="00B245F1" w:rsidRPr="00C40DD3">
        <w:rPr>
          <w:rFonts w:ascii="Arial" w:hAnsi="Arial" w:cs="Arial"/>
          <w:sz w:val="24"/>
          <w:szCs w:val="24"/>
        </w:rPr>
        <w:t>-</w:t>
      </w:r>
      <w:r w:rsidRPr="00C40DD3">
        <w:rPr>
          <w:rFonts w:ascii="Arial" w:hAnsi="Arial" w:cs="Arial"/>
          <w:sz w:val="24"/>
          <w:szCs w:val="24"/>
        </w:rPr>
        <w:t>suspended in Qiazol, and total RNA isolated using the miRNeasy kit (Qiagen).</w:t>
      </w:r>
    </w:p>
    <w:p w:rsidR="00197DD5" w:rsidRPr="00C40DD3" w:rsidRDefault="00197DD5" w:rsidP="005C5C8B">
      <w:pPr>
        <w:spacing w:line="480" w:lineRule="auto"/>
        <w:ind w:firstLine="720"/>
        <w:contextualSpacing/>
        <w:jc w:val="both"/>
        <w:rPr>
          <w:rFonts w:ascii="Arial" w:hAnsi="Arial" w:cs="Arial"/>
          <w:sz w:val="24"/>
          <w:szCs w:val="24"/>
        </w:rPr>
      </w:pPr>
    </w:p>
    <w:p w:rsidR="005C5C8B" w:rsidRPr="00C40DD3" w:rsidRDefault="005C5C8B" w:rsidP="005C5C8B">
      <w:pPr>
        <w:spacing w:line="480" w:lineRule="auto"/>
        <w:contextualSpacing/>
        <w:jc w:val="both"/>
        <w:rPr>
          <w:rFonts w:ascii="Arial" w:hAnsi="Arial" w:cs="Arial"/>
          <w:b/>
          <w:sz w:val="24"/>
          <w:szCs w:val="24"/>
        </w:rPr>
      </w:pPr>
      <w:r w:rsidRPr="00C40DD3">
        <w:rPr>
          <w:rFonts w:ascii="Arial" w:hAnsi="Arial" w:cs="Arial"/>
          <w:b/>
          <w:sz w:val="24"/>
          <w:szCs w:val="24"/>
        </w:rPr>
        <w:t>MicroRNA Transfection</w:t>
      </w:r>
    </w:p>
    <w:p w:rsidR="005C5C8B" w:rsidRPr="00C40DD3" w:rsidRDefault="00F360B4" w:rsidP="005C5C8B">
      <w:pPr>
        <w:spacing w:line="480" w:lineRule="auto"/>
        <w:ind w:firstLine="720"/>
        <w:contextualSpacing/>
        <w:jc w:val="both"/>
        <w:rPr>
          <w:rFonts w:ascii="Arial" w:hAnsi="Arial" w:cs="Arial"/>
          <w:sz w:val="24"/>
          <w:szCs w:val="24"/>
        </w:rPr>
      </w:pPr>
      <w:r w:rsidRPr="00C40DD3">
        <w:rPr>
          <w:rFonts w:ascii="Arial" w:hAnsi="Arial" w:cs="Arial"/>
          <w:sz w:val="24"/>
          <w:szCs w:val="24"/>
        </w:rPr>
        <w:t>M</w:t>
      </w:r>
      <w:r w:rsidR="002D450F" w:rsidRPr="00C40DD3">
        <w:rPr>
          <w:rFonts w:ascii="Arial" w:hAnsi="Arial" w:cs="Arial"/>
          <w:sz w:val="24"/>
          <w:szCs w:val="24"/>
        </w:rPr>
        <w:t xml:space="preserve">acrophages </w:t>
      </w:r>
      <w:r w:rsidR="005C5C8B" w:rsidRPr="00C40DD3">
        <w:rPr>
          <w:rFonts w:ascii="Arial" w:hAnsi="Arial" w:cs="Arial"/>
          <w:sz w:val="24"/>
          <w:szCs w:val="24"/>
        </w:rPr>
        <w:t xml:space="preserve">were transfected with 20nM miScript microRNA mimics (Qiagen) or 20nM Allstars Negative Control (Qiagen). 48 hours following transfection, </w:t>
      </w:r>
      <w:r w:rsidR="00AD6327" w:rsidRPr="00C40DD3">
        <w:rPr>
          <w:rFonts w:ascii="Arial" w:hAnsi="Arial" w:cs="Arial"/>
          <w:sz w:val="24"/>
          <w:szCs w:val="24"/>
        </w:rPr>
        <w:t xml:space="preserve">cells were stimulated with LPS </w:t>
      </w:r>
      <w:r w:rsidR="005C5C8B" w:rsidRPr="00C40DD3">
        <w:rPr>
          <w:rFonts w:ascii="Arial" w:hAnsi="Arial" w:cs="Arial"/>
          <w:sz w:val="24"/>
          <w:szCs w:val="24"/>
        </w:rPr>
        <w:t xml:space="preserve">for 4 hours after which cells were collected in Qiazol. For transfection of HUVECs, cells were plated at 50% confluency on fibronectin (10 µg/ml) coated plates. After 24hrs cells were transfected with 20nM miRNA mimic or 20nM Allstars Negative Control </w:t>
      </w:r>
      <w:r w:rsidR="00E2041D" w:rsidRPr="00C40DD3">
        <w:rPr>
          <w:rFonts w:ascii="Arial" w:hAnsi="Arial" w:cs="Arial"/>
          <w:sz w:val="24"/>
          <w:szCs w:val="24"/>
        </w:rPr>
        <w:t xml:space="preserve">using RNAiMax (Invitrogen). </w:t>
      </w:r>
      <w:r w:rsidR="005C5C8B" w:rsidRPr="00C40DD3">
        <w:rPr>
          <w:rFonts w:ascii="Arial" w:hAnsi="Arial" w:cs="Arial"/>
          <w:sz w:val="24"/>
          <w:szCs w:val="24"/>
        </w:rPr>
        <w:t>Cells were used for tube formation assays 48 hours later. All mimics were synthesized by Qiagen. The follow</w:t>
      </w:r>
      <w:r w:rsidR="00AD6327" w:rsidRPr="00C40DD3">
        <w:rPr>
          <w:rFonts w:ascii="Arial" w:hAnsi="Arial" w:cs="Arial"/>
          <w:sz w:val="24"/>
          <w:szCs w:val="24"/>
        </w:rPr>
        <w:t>ing were used: Syn-miR-146a-5p, Syn-miR-21a-5p, Syn-miR-223-3p, and Syn-let-7a-5p.</w:t>
      </w:r>
      <w:r w:rsidR="00323C2C" w:rsidRPr="00C40DD3">
        <w:rPr>
          <w:rFonts w:ascii="Arial" w:hAnsi="Arial" w:cs="Arial"/>
          <w:sz w:val="24"/>
          <w:szCs w:val="24"/>
        </w:rPr>
        <w:t xml:space="preserve"> </w:t>
      </w:r>
      <w:r w:rsidR="00B00247">
        <w:rPr>
          <w:rFonts w:ascii="Arial" w:hAnsi="Arial" w:cs="Arial"/>
          <w:sz w:val="24"/>
          <w:szCs w:val="24"/>
        </w:rPr>
        <w:t xml:space="preserve">To transfect plasma EVs the Exo-fect siRNA/miRNA transfection kit was used (SBI; </w:t>
      </w:r>
      <w:r w:rsidR="00B00247">
        <w:rPr>
          <w:rFonts w:ascii="Arial" w:hAnsi="Arial" w:cs="Arial"/>
          <w:sz w:val="24"/>
          <w:szCs w:val="24"/>
        </w:rPr>
        <w:lastRenderedPageBreak/>
        <w:t>EXFT200A-1). EVs were isolated by SEC and concentrated to an equal volume of 100µl in PBS using a 10K Amicon centrifuge filter. EVs were transfected with 1.5µl of cel-miR-39 (10µM Stock, Qiagen) and incubated at 37°C for one hour according to the manufacturer’s instructions. Free miRNA was removed using the provided clean up columns and equal volume (30µl) of transfected EVs added to a 24 well of young peritoneal macrophages. Cells were collected 6hr and 24hr later, total RNA isolated using the miRNeasy kit (Qiagen), and cellular cel-miR-39 expression analyzed</w:t>
      </w:r>
      <w:r w:rsidR="00241C25">
        <w:rPr>
          <w:rFonts w:ascii="Arial" w:hAnsi="Arial" w:cs="Arial"/>
          <w:sz w:val="24"/>
          <w:szCs w:val="24"/>
        </w:rPr>
        <w:t>. Expression of cel-miR-39 was normalized to U6</w:t>
      </w:r>
      <w:r w:rsidR="00B00247">
        <w:rPr>
          <w:rFonts w:ascii="Arial" w:hAnsi="Arial" w:cs="Arial"/>
          <w:sz w:val="24"/>
          <w:szCs w:val="24"/>
        </w:rPr>
        <w:t xml:space="preserve">. </w:t>
      </w:r>
    </w:p>
    <w:p w:rsidR="00B65077" w:rsidRPr="00C40DD3" w:rsidRDefault="00B65077" w:rsidP="005C5C8B">
      <w:pPr>
        <w:spacing w:line="480" w:lineRule="auto"/>
        <w:contextualSpacing/>
        <w:jc w:val="both"/>
        <w:rPr>
          <w:rFonts w:ascii="Arial" w:hAnsi="Arial" w:cs="Arial"/>
          <w:sz w:val="24"/>
          <w:szCs w:val="24"/>
        </w:rPr>
      </w:pPr>
    </w:p>
    <w:p w:rsidR="005C5C8B" w:rsidRPr="00C40DD3" w:rsidRDefault="005C5C8B" w:rsidP="005C5C8B">
      <w:pPr>
        <w:spacing w:line="480" w:lineRule="auto"/>
        <w:contextualSpacing/>
        <w:jc w:val="both"/>
        <w:rPr>
          <w:rFonts w:ascii="Arial" w:hAnsi="Arial" w:cs="Arial"/>
          <w:b/>
          <w:sz w:val="24"/>
          <w:szCs w:val="24"/>
        </w:rPr>
      </w:pPr>
      <w:r w:rsidRPr="00C40DD3">
        <w:rPr>
          <w:rFonts w:ascii="Arial" w:hAnsi="Arial" w:cs="Arial"/>
          <w:b/>
          <w:sz w:val="24"/>
          <w:szCs w:val="24"/>
        </w:rPr>
        <w:t>Statistics</w:t>
      </w:r>
    </w:p>
    <w:p w:rsidR="00687D48" w:rsidRPr="00C40DD3" w:rsidRDefault="005C5C8B" w:rsidP="002E09EE">
      <w:pPr>
        <w:spacing w:line="480" w:lineRule="auto"/>
        <w:ind w:firstLine="720"/>
        <w:jc w:val="both"/>
        <w:rPr>
          <w:rFonts w:ascii="Arial" w:hAnsi="Arial" w:cs="Arial"/>
          <w:sz w:val="24"/>
          <w:szCs w:val="24"/>
        </w:rPr>
      </w:pPr>
      <w:r w:rsidRPr="00C40DD3">
        <w:rPr>
          <w:rFonts w:ascii="Arial" w:hAnsi="Arial" w:cs="Arial"/>
          <w:sz w:val="24"/>
          <w:szCs w:val="24"/>
        </w:rPr>
        <w:t xml:space="preserve">All values presented are mean ± standard error of the mean (SEM). For comparison of two groups a two tailed unpaired Student’s </w:t>
      </w:r>
      <w:r w:rsidRPr="00C40DD3">
        <w:rPr>
          <w:rFonts w:ascii="Arial" w:hAnsi="Arial" w:cs="Arial"/>
          <w:i/>
          <w:sz w:val="24"/>
          <w:szCs w:val="24"/>
        </w:rPr>
        <w:t>t</w:t>
      </w:r>
      <w:r w:rsidRPr="00C40DD3">
        <w:rPr>
          <w:rFonts w:ascii="Arial" w:hAnsi="Arial" w:cs="Arial"/>
          <w:sz w:val="24"/>
          <w:szCs w:val="24"/>
        </w:rPr>
        <w:t xml:space="preserve">-test was used. For more than 2 groups, a one way ANOVA was used followed by a Bonferroni post hoc. All data was analyzed in Prism 7 (GraphPad, InStat) unless otherwise stated. MicroRNA expression from the qPCR array was analyzed using the qbase+ software (Biogazelle) using an unpaired two-tail Student’s </w:t>
      </w:r>
      <w:r w:rsidRPr="00C40DD3">
        <w:rPr>
          <w:rFonts w:ascii="Arial" w:hAnsi="Arial" w:cs="Arial"/>
          <w:i/>
          <w:sz w:val="24"/>
          <w:szCs w:val="24"/>
        </w:rPr>
        <w:t>t</w:t>
      </w:r>
      <w:r w:rsidRPr="00C40DD3">
        <w:rPr>
          <w:rFonts w:ascii="Arial" w:hAnsi="Arial" w:cs="Arial"/>
          <w:sz w:val="24"/>
          <w:szCs w:val="24"/>
        </w:rPr>
        <w:t xml:space="preserve">-test. Principle Component Analysis was performed using ClustVis using unit variance scaling, the default singular value decomposition method, and 0.9 confidence level for ellipses </w:t>
      </w:r>
      <w:r w:rsidR="00334DB0" w:rsidRPr="00C40DD3">
        <w:rPr>
          <w:rFonts w:ascii="Arial" w:hAnsi="Arial" w:cs="Arial"/>
          <w:sz w:val="24"/>
          <w:szCs w:val="24"/>
        </w:rPr>
        <w:fldChar w:fldCharType="begin"/>
      </w:r>
      <w:r w:rsidR="00334DB0" w:rsidRPr="00C40DD3">
        <w:rPr>
          <w:rFonts w:ascii="Arial" w:hAnsi="Arial" w:cs="Arial"/>
          <w:sz w:val="24"/>
          <w:szCs w:val="24"/>
        </w:rPr>
        <w:instrText xml:space="preserve"> ADDIN EN.CITE &lt;EndNote&gt;&lt;Cite&gt;&lt;Author&gt;Metsalu&lt;/Author&gt;&lt;Year&gt;2015&lt;/Year&gt;&lt;RecNum&gt;1389&lt;/RecNum&gt;&lt;DisplayText&gt;(Metsalu &amp;amp; Vilo, 2015)&lt;/DisplayText&gt;&lt;record&gt;&lt;rec-number&gt;1389&lt;/rec-number&gt;&lt;foreign-keys&gt;&lt;key app="EN" db-id="fsp0wrev5d9waeee2znpdrrr5arv2addp5vv"&gt;1389&lt;/key&gt;&lt;/foreign-keys&gt;&lt;ref-type name="Journal Article"&gt;17&lt;/ref-type&gt;&lt;contributors&gt;&lt;authors&gt;&lt;author&gt;Metsalu, T.&lt;/author&gt;&lt;author&gt;Vilo, J.&lt;/author&gt;&lt;/authors&gt;&lt;/contributors&gt;&lt;auth-address&gt;Institute of Computer Science, University of Tartu, J. Liivi 2, 50409, Tartu, Estonia.&amp;#xD;Institute of Computer Science, University of Tartu, J. Liivi 2, 50409, Tartu, Estonia vilo@ut.ee.&lt;/auth-address&gt;&lt;titles&gt;&lt;title&gt;ClustVis: a web tool for visualizing clustering of multivariate data using Principal Component Analysis and heatmap&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566-70&lt;/pages&gt;&lt;volume&gt;43&lt;/volume&gt;&lt;number&gt;W1&lt;/number&gt;&lt;keywords&gt;&lt;keyword&gt;*Computer Graphics&lt;/keyword&gt;&lt;keyword&gt;Gene Expression Profiling&lt;/keyword&gt;&lt;keyword&gt;Internet&lt;/keyword&gt;&lt;keyword&gt;Multivariate Analysis&lt;/keyword&gt;&lt;keyword&gt;*Principal Component Analysis&lt;/keyword&gt;&lt;keyword&gt;*Software&lt;/keyword&gt;&lt;/keywords&gt;&lt;dates&gt;&lt;year&gt;2015&lt;/year&gt;&lt;pub-dates&gt;&lt;date&gt;Jul 1&lt;/date&gt;&lt;/pub-dates&gt;&lt;/dates&gt;&lt;isbn&gt;1362-4962 (Electronic)&amp;#xD;0305-1048 (Linking)&lt;/isbn&gt;&lt;accession-num&gt;25969447&lt;/accession-num&gt;&lt;urls&gt;&lt;related-urls&gt;&lt;url&gt;http://www.ncbi.nlm.nih.gov/pubmed/25969447&lt;/url&gt;&lt;/related-urls&gt;&lt;/urls&gt;&lt;custom2&gt;4489295&lt;/custom2&gt;&lt;electronic-resource-num&gt;10.1093/nar/gkv468&lt;/electronic-resource-num&gt;&lt;/record&gt;&lt;/Cite&gt;&lt;/EndNote&gt;</w:instrText>
      </w:r>
      <w:r w:rsidR="00334DB0" w:rsidRPr="00C40DD3">
        <w:rPr>
          <w:rFonts w:ascii="Arial" w:hAnsi="Arial" w:cs="Arial"/>
          <w:sz w:val="24"/>
          <w:szCs w:val="24"/>
        </w:rPr>
        <w:fldChar w:fldCharType="separate"/>
      </w:r>
      <w:r w:rsidR="00334DB0" w:rsidRPr="00C40DD3">
        <w:rPr>
          <w:rFonts w:ascii="Arial" w:hAnsi="Arial" w:cs="Arial"/>
          <w:noProof/>
          <w:sz w:val="24"/>
          <w:szCs w:val="24"/>
        </w:rPr>
        <w:t>(</w:t>
      </w:r>
      <w:hyperlink w:anchor="_ENREF_2" w:tooltip="Metsalu, 2015 #1389" w:history="1">
        <w:r w:rsidR="00B245F1" w:rsidRPr="00C40DD3">
          <w:rPr>
            <w:rFonts w:ascii="Arial" w:hAnsi="Arial" w:cs="Arial"/>
            <w:noProof/>
            <w:sz w:val="24"/>
            <w:szCs w:val="24"/>
          </w:rPr>
          <w:t>Metsalu &amp; Vilo, 2015</w:t>
        </w:r>
      </w:hyperlink>
      <w:r w:rsidR="00334DB0" w:rsidRPr="00C40DD3">
        <w:rPr>
          <w:rFonts w:ascii="Arial" w:hAnsi="Arial" w:cs="Arial"/>
          <w:noProof/>
          <w:sz w:val="24"/>
          <w:szCs w:val="24"/>
        </w:rPr>
        <w:t>)</w:t>
      </w:r>
      <w:r w:rsidR="00334DB0" w:rsidRPr="00C40DD3">
        <w:rPr>
          <w:rFonts w:ascii="Arial" w:hAnsi="Arial" w:cs="Arial"/>
          <w:sz w:val="24"/>
          <w:szCs w:val="24"/>
        </w:rPr>
        <w:fldChar w:fldCharType="end"/>
      </w:r>
      <w:r w:rsidRPr="00C40DD3">
        <w:rPr>
          <w:rFonts w:ascii="Arial" w:hAnsi="Arial" w:cs="Arial"/>
          <w:sz w:val="24"/>
          <w:szCs w:val="24"/>
        </w:rPr>
        <w:t>. Values of p&lt;0.05 were considered statistically significant.</w:t>
      </w:r>
      <w:r w:rsidR="00E310EE" w:rsidRPr="00C40DD3">
        <w:rPr>
          <w:rFonts w:ascii="Arial" w:hAnsi="Arial" w:cs="Arial"/>
          <w:sz w:val="24"/>
          <w:szCs w:val="24"/>
        </w:rPr>
        <w:br w:type="page"/>
      </w:r>
    </w:p>
    <w:p w:rsidR="000672F3" w:rsidRPr="00C40DD3" w:rsidRDefault="000672F3" w:rsidP="00AD4B8E">
      <w:pPr>
        <w:rPr>
          <w:rFonts w:ascii="Arial" w:hAnsi="Arial" w:cs="Arial"/>
          <w:b/>
          <w:sz w:val="24"/>
          <w:szCs w:val="24"/>
        </w:rPr>
      </w:pPr>
      <w:r w:rsidRPr="00C40DD3">
        <w:rPr>
          <w:rFonts w:ascii="Arial" w:hAnsi="Arial" w:cs="Arial"/>
          <w:b/>
          <w:sz w:val="24"/>
          <w:szCs w:val="24"/>
        </w:rPr>
        <w:lastRenderedPageBreak/>
        <w:t>References</w:t>
      </w:r>
    </w:p>
    <w:p w:rsidR="00B245F1" w:rsidRPr="00C40DD3" w:rsidRDefault="003E2291" w:rsidP="00B245F1">
      <w:pPr>
        <w:spacing w:after="0" w:line="240" w:lineRule="auto"/>
        <w:ind w:left="720" w:hanging="720"/>
        <w:rPr>
          <w:rFonts w:ascii="Arial" w:hAnsi="Arial" w:cs="Arial"/>
          <w:noProof/>
          <w:sz w:val="24"/>
          <w:szCs w:val="24"/>
        </w:rPr>
      </w:pPr>
      <w:r w:rsidRPr="00C40DD3">
        <w:rPr>
          <w:rFonts w:ascii="Arial" w:hAnsi="Arial" w:cs="Arial"/>
          <w:sz w:val="24"/>
          <w:szCs w:val="24"/>
        </w:rPr>
        <w:fldChar w:fldCharType="begin"/>
      </w:r>
      <w:r w:rsidRPr="00C40DD3">
        <w:rPr>
          <w:rFonts w:ascii="Arial" w:hAnsi="Arial" w:cs="Arial"/>
          <w:sz w:val="24"/>
          <w:szCs w:val="24"/>
        </w:rPr>
        <w:instrText xml:space="preserve"> ADDIN EN.REFLIST </w:instrText>
      </w:r>
      <w:r w:rsidRPr="00C40DD3">
        <w:rPr>
          <w:rFonts w:ascii="Arial" w:hAnsi="Arial" w:cs="Arial"/>
          <w:sz w:val="24"/>
          <w:szCs w:val="24"/>
        </w:rPr>
        <w:fldChar w:fldCharType="separate"/>
      </w:r>
      <w:bookmarkStart w:id="1" w:name="_ENREF_1"/>
      <w:r w:rsidR="00B245F1" w:rsidRPr="00C40DD3">
        <w:rPr>
          <w:rFonts w:ascii="Arial" w:hAnsi="Arial" w:cs="Arial"/>
          <w:noProof/>
          <w:sz w:val="24"/>
          <w:szCs w:val="24"/>
        </w:rPr>
        <w:t xml:space="preserve">Celhar, T., Pereira-Lopes, S., Thornhill, S. I., Lee, H. Y., Dhillon, M. K., Poidinger, M., . . . Fairhurst, A. M. (2016). TLR7 and TLR9 ligands regulate antigen presentation by macrophages. </w:t>
      </w:r>
      <w:r w:rsidR="00B245F1" w:rsidRPr="00C40DD3">
        <w:rPr>
          <w:rFonts w:ascii="Arial" w:hAnsi="Arial" w:cs="Arial"/>
          <w:i/>
          <w:noProof/>
          <w:sz w:val="24"/>
          <w:szCs w:val="24"/>
        </w:rPr>
        <w:t>Int Immunol, 28</w:t>
      </w:r>
      <w:r w:rsidR="00B245F1" w:rsidRPr="00C40DD3">
        <w:rPr>
          <w:rFonts w:ascii="Arial" w:hAnsi="Arial" w:cs="Arial"/>
          <w:noProof/>
          <w:sz w:val="24"/>
          <w:szCs w:val="24"/>
        </w:rPr>
        <w:t>(5), 223-232. doi:10.1093/intimm/dxv066</w:t>
      </w:r>
      <w:bookmarkEnd w:id="1"/>
    </w:p>
    <w:p w:rsidR="00B245F1" w:rsidRPr="00C40DD3" w:rsidRDefault="00B245F1" w:rsidP="00B245F1">
      <w:pPr>
        <w:spacing w:after="0" w:line="240" w:lineRule="auto"/>
        <w:ind w:left="720" w:hanging="720"/>
        <w:rPr>
          <w:rFonts w:ascii="Arial" w:hAnsi="Arial" w:cs="Arial"/>
          <w:noProof/>
          <w:sz w:val="24"/>
          <w:szCs w:val="24"/>
        </w:rPr>
      </w:pPr>
      <w:bookmarkStart w:id="2" w:name="_ENREF_2"/>
      <w:r w:rsidRPr="00C40DD3">
        <w:rPr>
          <w:rFonts w:ascii="Arial" w:hAnsi="Arial" w:cs="Arial"/>
          <w:noProof/>
          <w:sz w:val="24"/>
          <w:szCs w:val="24"/>
        </w:rPr>
        <w:t xml:space="preserve">Metsalu, T., &amp; Vilo, J. (2015). ClustVis: a web tool for visualizing clustering of multivariate data using Principal Component Analysis and heatmap. </w:t>
      </w:r>
      <w:r w:rsidRPr="00C40DD3">
        <w:rPr>
          <w:rFonts w:ascii="Arial" w:hAnsi="Arial" w:cs="Arial"/>
          <w:i/>
          <w:noProof/>
          <w:sz w:val="24"/>
          <w:szCs w:val="24"/>
        </w:rPr>
        <w:t>Nucleic Acids Res, 43</w:t>
      </w:r>
      <w:r w:rsidRPr="00C40DD3">
        <w:rPr>
          <w:rFonts w:ascii="Arial" w:hAnsi="Arial" w:cs="Arial"/>
          <w:noProof/>
          <w:sz w:val="24"/>
          <w:szCs w:val="24"/>
        </w:rPr>
        <w:t>(W1), W566-570. doi:10.1093/nar/gkv468</w:t>
      </w:r>
      <w:bookmarkEnd w:id="2"/>
    </w:p>
    <w:p w:rsidR="00B245F1" w:rsidRPr="00C40DD3" w:rsidRDefault="00B245F1" w:rsidP="00B245F1">
      <w:pPr>
        <w:spacing w:after="0" w:line="240" w:lineRule="auto"/>
        <w:ind w:left="720" w:hanging="720"/>
        <w:rPr>
          <w:rFonts w:ascii="Arial" w:hAnsi="Arial" w:cs="Arial"/>
          <w:noProof/>
          <w:sz w:val="24"/>
          <w:szCs w:val="24"/>
        </w:rPr>
      </w:pPr>
      <w:bookmarkStart w:id="3" w:name="_ENREF_3"/>
      <w:r w:rsidRPr="00C40DD3">
        <w:rPr>
          <w:rFonts w:ascii="Arial" w:hAnsi="Arial" w:cs="Arial"/>
          <w:noProof/>
          <w:sz w:val="24"/>
          <w:szCs w:val="24"/>
        </w:rPr>
        <w:t xml:space="preserve">Roy, A. R., Ahmed, A., DiStefano, P. V., Chi, L., Khyzha, N., Galjart, N., . . . Delgado-Olguin, P. (2018). The transcriptional regulator CCCTC-binding factor limits oxidative stress in endothelial cells. </w:t>
      </w:r>
      <w:r w:rsidRPr="00C40DD3">
        <w:rPr>
          <w:rFonts w:ascii="Arial" w:hAnsi="Arial" w:cs="Arial"/>
          <w:i/>
          <w:noProof/>
          <w:sz w:val="24"/>
          <w:szCs w:val="24"/>
        </w:rPr>
        <w:t>J Biol Chem, 293</w:t>
      </w:r>
      <w:r w:rsidRPr="00C40DD3">
        <w:rPr>
          <w:rFonts w:ascii="Arial" w:hAnsi="Arial" w:cs="Arial"/>
          <w:noProof/>
          <w:sz w:val="24"/>
          <w:szCs w:val="24"/>
        </w:rPr>
        <w:t>(22), 8449-8461. doi:10.1074/jbc.M117.814699</w:t>
      </w:r>
      <w:bookmarkEnd w:id="3"/>
    </w:p>
    <w:p w:rsidR="00B245F1" w:rsidRPr="00C40DD3" w:rsidRDefault="00B245F1" w:rsidP="00B245F1">
      <w:pPr>
        <w:spacing w:after="0" w:line="240" w:lineRule="auto"/>
        <w:ind w:left="720" w:hanging="720"/>
        <w:rPr>
          <w:rFonts w:ascii="Arial" w:hAnsi="Arial" w:cs="Arial"/>
          <w:noProof/>
          <w:sz w:val="24"/>
          <w:szCs w:val="24"/>
        </w:rPr>
      </w:pPr>
      <w:bookmarkStart w:id="4" w:name="_ENREF_4"/>
      <w:r w:rsidRPr="00C40DD3">
        <w:rPr>
          <w:rFonts w:ascii="Arial" w:hAnsi="Arial" w:cs="Arial"/>
          <w:noProof/>
          <w:sz w:val="24"/>
          <w:szCs w:val="24"/>
        </w:rPr>
        <w:t xml:space="preserve">Shelke, G. V., Lasser, C., Gho, Y. S., &amp; Lotvall, J. (2014). Importance of exosome depletion protocols to eliminate functional and RNA-containing extracellular vesicles from fetal bovine serum. </w:t>
      </w:r>
      <w:r w:rsidRPr="00C40DD3">
        <w:rPr>
          <w:rFonts w:ascii="Arial" w:hAnsi="Arial" w:cs="Arial"/>
          <w:i/>
          <w:noProof/>
          <w:sz w:val="24"/>
          <w:szCs w:val="24"/>
        </w:rPr>
        <w:t>J Extracell Vesicles, 3</w:t>
      </w:r>
      <w:r w:rsidRPr="00C40DD3">
        <w:rPr>
          <w:rFonts w:ascii="Arial" w:hAnsi="Arial" w:cs="Arial"/>
          <w:noProof/>
          <w:sz w:val="24"/>
          <w:szCs w:val="24"/>
        </w:rPr>
        <w:t>. doi:10.3402/jev.v3.24783</w:t>
      </w:r>
      <w:bookmarkEnd w:id="4"/>
    </w:p>
    <w:p w:rsidR="00B245F1" w:rsidRPr="00C40DD3" w:rsidRDefault="00B245F1" w:rsidP="00B245F1">
      <w:pPr>
        <w:spacing w:after="0" w:line="240" w:lineRule="auto"/>
        <w:ind w:left="720" w:hanging="720"/>
        <w:rPr>
          <w:rFonts w:ascii="Arial" w:hAnsi="Arial" w:cs="Arial"/>
          <w:noProof/>
          <w:sz w:val="24"/>
          <w:szCs w:val="24"/>
        </w:rPr>
      </w:pPr>
      <w:bookmarkStart w:id="5" w:name="_ENREF_5"/>
      <w:r w:rsidRPr="00C40DD3">
        <w:rPr>
          <w:rFonts w:ascii="Arial" w:hAnsi="Arial" w:cs="Arial"/>
          <w:noProof/>
          <w:sz w:val="24"/>
          <w:szCs w:val="24"/>
        </w:rPr>
        <w:t xml:space="preserve">Thery, C., Amigorena, S., Raposo, G., &amp; Clayton, A. (2006). Isolation and characterization of exosomes from cell culture supernatants and biological fluids. </w:t>
      </w:r>
      <w:r w:rsidRPr="00C40DD3">
        <w:rPr>
          <w:rFonts w:ascii="Arial" w:hAnsi="Arial" w:cs="Arial"/>
          <w:i/>
          <w:noProof/>
          <w:sz w:val="24"/>
          <w:szCs w:val="24"/>
        </w:rPr>
        <w:t>Curr Protoc Cell Biol, Chapter 3</w:t>
      </w:r>
      <w:r w:rsidRPr="00C40DD3">
        <w:rPr>
          <w:rFonts w:ascii="Arial" w:hAnsi="Arial" w:cs="Arial"/>
          <w:noProof/>
          <w:sz w:val="24"/>
          <w:szCs w:val="24"/>
        </w:rPr>
        <w:t>, Unit 3 22. doi:10.1002/0471143030.cb0322s30</w:t>
      </w:r>
      <w:bookmarkEnd w:id="5"/>
    </w:p>
    <w:p w:rsidR="00B245F1" w:rsidRPr="00C40DD3" w:rsidRDefault="00B245F1" w:rsidP="00B245F1">
      <w:pPr>
        <w:spacing w:after="0" w:line="240" w:lineRule="auto"/>
        <w:ind w:left="720" w:hanging="720"/>
        <w:rPr>
          <w:rFonts w:ascii="Arial" w:hAnsi="Arial" w:cs="Arial"/>
          <w:noProof/>
          <w:sz w:val="24"/>
          <w:szCs w:val="24"/>
        </w:rPr>
      </w:pPr>
      <w:bookmarkStart w:id="6" w:name="_ENREF_6"/>
      <w:r w:rsidRPr="00C40DD3">
        <w:rPr>
          <w:rFonts w:ascii="Arial" w:hAnsi="Arial" w:cs="Arial"/>
          <w:noProof/>
          <w:sz w:val="24"/>
          <w:szCs w:val="24"/>
        </w:rPr>
        <w:t xml:space="preserve">Tobin, S. W., Alibhai, F. J., Lee, M. M., Yeganeh, A., Wu, J., Li, S. H., . . . Li, R. K. (2019). Novel mediators of aneurysm progression in bicuspid aortic valve disease. </w:t>
      </w:r>
      <w:r w:rsidRPr="00C40DD3">
        <w:rPr>
          <w:rFonts w:ascii="Arial" w:hAnsi="Arial" w:cs="Arial"/>
          <w:i/>
          <w:noProof/>
          <w:sz w:val="24"/>
          <w:szCs w:val="24"/>
        </w:rPr>
        <w:t>J Mol Cell Cardiol, 132</w:t>
      </w:r>
      <w:r w:rsidRPr="00C40DD3">
        <w:rPr>
          <w:rFonts w:ascii="Arial" w:hAnsi="Arial" w:cs="Arial"/>
          <w:noProof/>
          <w:sz w:val="24"/>
          <w:szCs w:val="24"/>
        </w:rPr>
        <w:t>, 71-83. doi:10.1016/j.yjmcc.2019.04.022</w:t>
      </w:r>
      <w:bookmarkEnd w:id="6"/>
    </w:p>
    <w:p w:rsidR="003C145F" w:rsidRDefault="00B245F1" w:rsidP="003C145F">
      <w:pPr>
        <w:spacing w:line="240" w:lineRule="auto"/>
        <w:ind w:left="720" w:hanging="720"/>
        <w:rPr>
          <w:rFonts w:ascii="Arial" w:hAnsi="Arial" w:cs="Arial"/>
          <w:sz w:val="24"/>
          <w:szCs w:val="24"/>
        </w:rPr>
      </w:pPr>
      <w:bookmarkStart w:id="7" w:name="_ENREF_7"/>
      <w:r w:rsidRPr="00C40DD3">
        <w:rPr>
          <w:rFonts w:ascii="Arial" w:hAnsi="Arial" w:cs="Arial"/>
          <w:noProof/>
          <w:sz w:val="24"/>
          <w:szCs w:val="24"/>
        </w:rPr>
        <w:t xml:space="preserve">Zhu, Y., Tchkonia, T., Pirtskhalava, T., Gower, A. C., Ding, H., Giorgadze, N., . . . Kirkland, J. L. (2015). The Achilles' heel of senescent cells: from transcriptome to senolytic drugs. </w:t>
      </w:r>
      <w:r w:rsidRPr="00C40DD3">
        <w:rPr>
          <w:rFonts w:ascii="Arial" w:hAnsi="Arial" w:cs="Arial"/>
          <w:i/>
          <w:noProof/>
          <w:sz w:val="24"/>
          <w:szCs w:val="24"/>
        </w:rPr>
        <w:t>Aging Cell, 14</w:t>
      </w:r>
      <w:r w:rsidRPr="00C40DD3">
        <w:rPr>
          <w:rFonts w:ascii="Arial" w:hAnsi="Arial" w:cs="Arial"/>
          <w:noProof/>
          <w:sz w:val="24"/>
          <w:szCs w:val="24"/>
        </w:rPr>
        <w:t>(4), 644-658. doi:10.1111/acel.12344</w:t>
      </w:r>
      <w:bookmarkEnd w:id="7"/>
      <w:r w:rsidR="003E2291" w:rsidRPr="00C40DD3">
        <w:rPr>
          <w:rFonts w:ascii="Arial" w:hAnsi="Arial" w:cs="Arial"/>
          <w:sz w:val="24"/>
          <w:szCs w:val="24"/>
        </w:rPr>
        <w:fldChar w:fldCharType="end"/>
      </w:r>
      <w:r w:rsidR="003C145F">
        <w:rPr>
          <w:rFonts w:ascii="Arial" w:hAnsi="Arial" w:cs="Arial"/>
          <w:sz w:val="24"/>
          <w:szCs w:val="24"/>
        </w:rPr>
        <w:br w:type="page"/>
      </w:r>
    </w:p>
    <w:p w:rsidR="007C6E9B" w:rsidRPr="00C40DD3" w:rsidRDefault="007C6E9B" w:rsidP="005C5C8B">
      <w:pPr>
        <w:spacing w:line="480" w:lineRule="auto"/>
        <w:contextualSpacing/>
        <w:jc w:val="both"/>
        <w:rPr>
          <w:rFonts w:ascii="Arial" w:hAnsi="Arial" w:cs="Arial"/>
          <w:b/>
          <w:sz w:val="24"/>
          <w:szCs w:val="24"/>
        </w:rPr>
      </w:pPr>
      <w:r w:rsidRPr="00C40DD3">
        <w:rPr>
          <w:rFonts w:ascii="Arial" w:hAnsi="Arial" w:cs="Arial"/>
          <w:b/>
          <w:sz w:val="24"/>
          <w:szCs w:val="24"/>
        </w:rPr>
        <w:lastRenderedPageBreak/>
        <w:t>Supporting Information Figure Legends</w:t>
      </w:r>
    </w:p>
    <w:p w:rsidR="007C6E9B" w:rsidRPr="00C40DD3" w:rsidRDefault="007C6E9B" w:rsidP="005C5C8B">
      <w:pPr>
        <w:spacing w:line="480" w:lineRule="auto"/>
        <w:contextualSpacing/>
        <w:jc w:val="both"/>
        <w:rPr>
          <w:rFonts w:ascii="Arial" w:hAnsi="Arial" w:cs="Arial"/>
          <w:b/>
          <w:sz w:val="24"/>
          <w:szCs w:val="24"/>
        </w:rPr>
      </w:pPr>
    </w:p>
    <w:p w:rsidR="007C6E9B" w:rsidRPr="00C40DD3" w:rsidRDefault="007C6E9B" w:rsidP="00243875">
      <w:pPr>
        <w:spacing w:line="480" w:lineRule="auto"/>
        <w:contextualSpacing/>
        <w:jc w:val="both"/>
        <w:rPr>
          <w:rFonts w:ascii="Arial" w:hAnsi="Arial" w:cs="Arial"/>
          <w:sz w:val="24"/>
          <w:szCs w:val="24"/>
        </w:rPr>
      </w:pPr>
      <w:r w:rsidRPr="00C40DD3">
        <w:rPr>
          <w:rFonts w:ascii="Arial" w:hAnsi="Arial" w:cs="Arial"/>
          <w:b/>
          <w:sz w:val="24"/>
          <w:szCs w:val="24"/>
        </w:rPr>
        <w:t>Supporting Information Figure 1</w:t>
      </w:r>
      <w:r w:rsidRPr="00C40DD3">
        <w:rPr>
          <w:rFonts w:ascii="Arial" w:hAnsi="Arial" w:cs="Arial"/>
          <w:sz w:val="24"/>
          <w:szCs w:val="24"/>
        </w:rPr>
        <w:t>.</w:t>
      </w:r>
      <w:r w:rsidRPr="00C40DD3">
        <w:rPr>
          <w:rFonts w:ascii="Arial" w:eastAsiaTheme="minorEastAsia" w:hAnsi="Arial" w:cs="Arial"/>
          <w:b/>
          <w:bCs/>
          <w:color w:val="000000" w:themeColor="text1"/>
          <w:kern w:val="24"/>
          <w:sz w:val="24"/>
          <w:szCs w:val="24"/>
          <w:lang w:eastAsia="en-CA"/>
        </w:rPr>
        <w:t xml:space="preserve"> </w:t>
      </w:r>
      <w:r w:rsidR="00F02913">
        <w:rPr>
          <w:rFonts w:ascii="Arial" w:hAnsi="Arial" w:cs="Arial"/>
          <w:sz w:val="24"/>
          <w:szCs w:val="24"/>
        </w:rPr>
        <w:t xml:space="preserve">(a) Size distribution graphs </w:t>
      </w:r>
      <w:r w:rsidR="009F2E2D">
        <w:rPr>
          <w:rFonts w:ascii="Arial" w:hAnsi="Arial" w:cs="Arial"/>
          <w:sz w:val="24"/>
          <w:szCs w:val="24"/>
        </w:rPr>
        <w:t xml:space="preserve">of particles isolated by size exclusion chromatography (SEC) </w:t>
      </w:r>
      <w:r w:rsidR="00F02913">
        <w:rPr>
          <w:rFonts w:ascii="Arial" w:hAnsi="Arial" w:cs="Arial"/>
          <w:sz w:val="24"/>
          <w:szCs w:val="24"/>
        </w:rPr>
        <w:t xml:space="preserve">measured by nanoparticle tracking (NTA). Quantification of </w:t>
      </w:r>
      <w:r w:rsidR="009F2E2D">
        <w:rPr>
          <w:rFonts w:ascii="Arial" w:hAnsi="Arial" w:cs="Arial"/>
          <w:sz w:val="24"/>
          <w:szCs w:val="24"/>
        </w:rPr>
        <w:t>SEC purified plasma</w:t>
      </w:r>
      <w:r w:rsidR="00F02913">
        <w:rPr>
          <w:rFonts w:ascii="Arial" w:hAnsi="Arial" w:cs="Arial"/>
          <w:sz w:val="24"/>
          <w:szCs w:val="24"/>
        </w:rPr>
        <w:t xml:space="preserve"> </w:t>
      </w:r>
      <w:r w:rsidR="009F2E2D">
        <w:rPr>
          <w:rFonts w:ascii="Arial" w:hAnsi="Arial" w:cs="Arial"/>
          <w:sz w:val="24"/>
          <w:szCs w:val="24"/>
        </w:rPr>
        <w:t>particle</w:t>
      </w:r>
      <w:r w:rsidR="00F02913">
        <w:rPr>
          <w:rFonts w:ascii="Arial" w:hAnsi="Arial" w:cs="Arial"/>
          <w:sz w:val="24"/>
          <w:szCs w:val="24"/>
        </w:rPr>
        <w:t xml:space="preserve"> (</w:t>
      </w:r>
      <w:r w:rsidR="00953998">
        <w:rPr>
          <w:rFonts w:ascii="Arial" w:hAnsi="Arial" w:cs="Arial"/>
          <w:sz w:val="24"/>
          <w:szCs w:val="24"/>
        </w:rPr>
        <w:t>b</w:t>
      </w:r>
      <w:r w:rsidR="00F02913">
        <w:rPr>
          <w:rFonts w:ascii="Arial" w:hAnsi="Arial" w:cs="Arial"/>
          <w:sz w:val="24"/>
          <w:szCs w:val="24"/>
        </w:rPr>
        <w:t>) concentration and (</w:t>
      </w:r>
      <w:r w:rsidR="00953998">
        <w:rPr>
          <w:rFonts w:ascii="Arial" w:hAnsi="Arial" w:cs="Arial"/>
          <w:sz w:val="24"/>
          <w:szCs w:val="24"/>
        </w:rPr>
        <w:t>c</w:t>
      </w:r>
      <w:r w:rsidR="00F02913">
        <w:rPr>
          <w:rFonts w:ascii="Arial" w:hAnsi="Arial" w:cs="Arial"/>
          <w:sz w:val="24"/>
          <w:szCs w:val="24"/>
        </w:rPr>
        <w:t>) mean size by NTA, n=7/group, *p&lt;0.05 young vs. old. (</w:t>
      </w:r>
      <w:r w:rsidR="00953998">
        <w:rPr>
          <w:rFonts w:ascii="Arial" w:hAnsi="Arial" w:cs="Arial"/>
          <w:sz w:val="24"/>
          <w:szCs w:val="24"/>
        </w:rPr>
        <w:t>d</w:t>
      </w:r>
      <w:r w:rsidR="00F02913">
        <w:rPr>
          <w:rFonts w:ascii="Arial" w:hAnsi="Arial" w:cs="Arial"/>
          <w:sz w:val="24"/>
          <w:szCs w:val="24"/>
        </w:rPr>
        <w:t>) Flow cytometry analysis of CD63 abundance in plasma</w:t>
      </w:r>
      <w:r w:rsidR="00D6164B">
        <w:rPr>
          <w:rFonts w:ascii="Arial" w:hAnsi="Arial" w:cs="Arial"/>
          <w:sz w:val="24"/>
          <w:szCs w:val="24"/>
        </w:rPr>
        <w:t xml:space="preserve"> EV fractions</w:t>
      </w:r>
      <w:r w:rsidR="00F02913">
        <w:rPr>
          <w:rFonts w:ascii="Arial" w:hAnsi="Arial" w:cs="Arial"/>
          <w:sz w:val="24"/>
          <w:szCs w:val="24"/>
        </w:rPr>
        <w:t xml:space="preserve">, n=7/group, *p&lt;0.05. </w:t>
      </w:r>
      <w:r w:rsidRPr="00C40DD3">
        <w:rPr>
          <w:rFonts w:ascii="Arial" w:hAnsi="Arial" w:cs="Arial"/>
          <w:sz w:val="24"/>
          <w:szCs w:val="24"/>
        </w:rPr>
        <w:t>(</w:t>
      </w:r>
      <w:r w:rsidR="00F02913">
        <w:rPr>
          <w:rFonts w:ascii="Arial" w:hAnsi="Arial" w:cs="Arial"/>
          <w:sz w:val="24"/>
          <w:szCs w:val="24"/>
        </w:rPr>
        <w:t>e</w:t>
      </w:r>
      <w:r w:rsidRPr="00C40DD3">
        <w:rPr>
          <w:rFonts w:ascii="Arial" w:hAnsi="Arial" w:cs="Arial"/>
          <w:sz w:val="24"/>
          <w:szCs w:val="24"/>
        </w:rPr>
        <w:t>) Size distribution of plasma EVs isolated using Exoquick</w:t>
      </w:r>
      <w:r w:rsidR="00736908">
        <w:rPr>
          <w:rFonts w:ascii="Arial" w:hAnsi="Arial" w:cs="Arial"/>
          <w:sz w:val="24"/>
          <w:szCs w:val="24"/>
        </w:rPr>
        <w:t xml:space="preserve"> (EQ)</w:t>
      </w:r>
      <w:r w:rsidRPr="00C40DD3">
        <w:rPr>
          <w:rFonts w:ascii="Arial" w:hAnsi="Arial" w:cs="Arial"/>
          <w:sz w:val="24"/>
          <w:szCs w:val="24"/>
        </w:rPr>
        <w:t>. (</w:t>
      </w:r>
      <w:r w:rsidR="00F02913">
        <w:rPr>
          <w:rFonts w:ascii="Arial" w:hAnsi="Arial" w:cs="Arial"/>
          <w:sz w:val="24"/>
          <w:szCs w:val="24"/>
        </w:rPr>
        <w:t>f</w:t>
      </w:r>
      <w:r w:rsidRPr="00C40DD3">
        <w:rPr>
          <w:rFonts w:ascii="Arial" w:hAnsi="Arial" w:cs="Arial"/>
          <w:sz w:val="24"/>
          <w:szCs w:val="24"/>
        </w:rPr>
        <w:t>) Particle quantification and (</w:t>
      </w:r>
      <w:r w:rsidR="00F02913">
        <w:rPr>
          <w:rFonts w:ascii="Arial" w:hAnsi="Arial" w:cs="Arial"/>
          <w:sz w:val="24"/>
          <w:szCs w:val="24"/>
        </w:rPr>
        <w:t>g</w:t>
      </w:r>
      <w:r w:rsidRPr="00C40DD3">
        <w:rPr>
          <w:rFonts w:ascii="Arial" w:hAnsi="Arial" w:cs="Arial"/>
          <w:sz w:val="24"/>
          <w:szCs w:val="24"/>
        </w:rPr>
        <w:t>) mean size by nanoparticle tracking analysis, n=6/group. (</w:t>
      </w:r>
      <w:r w:rsidR="00F02913">
        <w:rPr>
          <w:rFonts w:ascii="Arial" w:hAnsi="Arial" w:cs="Arial"/>
          <w:sz w:val="24"/>
          <w:szCs w:val="24"/>
        </w:rPr>
        <w:t>h</w:t>
      </w:r>
      <w:r w:rsidRPr="00C40DD3">
        <w:rPr>
          <w:rFonts w:ascii="Arial" w:hAnsi="Arial" w:cs="Arial"/>
          <w:sz w:val="24"/>
          <w:szCs w:val="24"/>
        </w:rPr>
        <w:t>) Amount of protein measured by absorbance at 280nm in qEV (size exclusion chromatography) and Exoquick (precipitation; EQ) preparations and particles/µg of protein, n=</w:t>
      </w:r>
      <w:r w:rsidR="007634F5">
        <w:rPr>
          <w:rFonts w:ascii="Arial" w:hAnsi="Arial" w:cs="Arial"/>
          <w:sz w:val="24"/>
          <w:szCs w:val="24"/>
        </w:rPr>
        <w:t>6-</w:t>
      </w:r>
      <w:r w:rsidRPr="00C40DD3">
        <w:rPr>
          <w:rFonts w:ascii="Arial" w:hAnsi="Arial" w:cs="Arial"/>
          <w:sz w:val="24"/>
          <w:szCs w:val="24"/>
        </w:rPr>
        <w:t>7/group</w:t>
      </w:r>
      <w:r w:rsidR="007634F5">
        <w:rPr>
          <w:rFonts w:ascii="Arial" w:hAnsi="Arial" w:cs="Arial"/>
          <w:sz w:val="24"/>
          <w:szCs w:val="24"/>
        </w:rPr>
        <w:t xml:space="preserve">. </w:t>
      </w:r>
      <w:r w:rsidRPr="00C40DD3">
        <w:rPr>
          <w:rFonts w:ascii="Arial" w:hAnsi="Arial" w:cs="Arial"/>
          <w:sz w:val="24"/>
          <w:szCs w:val="24"/>
        </w:rPr>
        <w:t>(</w:t>
      </w:r>
      <w:r w:rsidR="00F02913">
        <w:rPr>
          <w:rFonts w:ascii="Arial" w:hAnsi="Arial" w:cs="Arial"/>
          <w:sz w:val="24"/>
          <w:szCs w:val="24"/>
        </w:rPr>
        <w:t>i</w:t>
      </w:r>
      <w:r w:rsidRPr="00C40DD3">
        <w:rPr>
          <w:rFonts w:ascii="Arial" w:hAnsi="Arial" w:cs="Arial"/>
          <w:sz w:val="24"/>
          <w:szCs w:val="24"/>
        </w:rPr>
        <w:t>) Quantification of albumin from western blot shown in Figure 1</w:t>
      </w:r>
      <w:r w:rsidR="007634F5">
        <w:rPr>
          <w:rFonts w:ascii="Arial" w:hAnsi="Arial" w:cs="Arial"/>
          <w:sz w:val="24"/>
          <w:szCs w:val="24"/>
        </w:rPr>
        <w:t>d</w:t>
      </w:r>
      <w:r w:rsidRPr="00C40DD3">
        <w:rPr>
          <w:rFonts w:ascii="Arial" w:hAnsi="Arial" w:cs="Arial"/>
          <w:sz w:val="24"/>
          <w:szCs w:val="24"/>
        </w:rPr>
        <w:t>, n=4/group. (</w:t>
      </w:r>
      <w:r w:rsidR="00F02913">
        <w:rPr>
          <w:rFonts w:ascii="Arial" w:hAnsi="Arial" w:cs="Arial"/>
          <w:sz w:val="24"/>
          <w:szCs w:val="24"/>
        </w:rPr>
        <w:t>j</w:t>
      </w:r>
      <w:r w:rsidRPr="00C40DD3">
        <w:rPr>
          <w:rFonts w:ascii="Arial" w:hAnsi="Arial" w:cs="Arial"/>
          <w:sz w:val="24"/>
          <w:szCs w:val="24"/>
        </w:rPr>
        <w:t>) Staining for CD63 on IgG and CD63 beads showing capture of CD63 particles in young and old plasma. Values are mean ± SEM</w:t>
      </w:r>
    </w:p>
    <w:p w:rsidR="007C6E9B" w:rsidRPr="00C40DD3" w:rsidRDefault="007C6E9B" w:rsidP="005C5C8B">
      <w:pPr>
        <w:spacing w:line="480" w:lineRule="auto"/>
        <w:contextualSpacing/>
        <w:jc w:val="both"/>
        <w:rPr>
          <w:rFonts w:ascii="Arial" w:hAnsi="Arial" w:cs="Arial"/>
          <w:b/>
          <w:sz w:val="24"/>
          <w:szCs w:val="24"/>
        </w:rPr>
      </w:pPr>
    </w:p>
    <w:p w:rsidR="007C6E9B" w:rsidRPr="00C40DD3" w:rsidRDefault="007C6E9B" w:rsidP="005C5C8B">
      <w:pPr>
        <w:spacing w:line="480" w:lineRule="auto"/>
        <w:contextualSpacing/>
        <w:jc w:val="both"/>
        <w:rPr>
          <w:rFonts w:ascii="Arial" w:hAnsi="Arial" w:cs="Arial"/>
          <w:sz w:val="24"/>
          <w:szCs w:val="24"/>
        </w:rPr>
      </w:pPr>
      <w:r w:rsidRPr="00C40DD3">
        <w:rPr>
          <w:rFonts w:ascii="Arial" w:hAnsi="Arial" w:cs="Arial"/>
          <w:b/>
          <w:sz w:val="24"/>
          <w:szCs w:val="24"/>
        </w:rPr>
        <w:t xml:space="preserve">Supporting Information Figure 2. </w:t>
      </w:r>
      <w:r w:rsidR="00513036" w:rsidRPr="00C40DD3">
        <w:rPr>
          <w:rFonts w:ascii="Arial" w:hAnsi="Arial" w:cs="Arial"/>
          <w:sz w:val="24"/>
          <w:szCs w:val="24"/>
        </w:rPr>
        <w:t>Real time PCR analysis of young peritoneal macrophage gene expression at baseline and following 4hr of LPS treatment. Cells were pre-treated with PBS, young EVs or old EVs</w:t>
      </w:r>
      <w:r w:rsidRPr="00C40DD3">
        <w:rPr>
          <w:rFonts w:ascii="Arial" w:hAnsi="Arial" w:cs="Arial"/>
          <w:sz w:val="24"/>
          <w:szCs w:val="24"/>
        </w:rPr>
        <w:t>. n=4-5/group, †p&lt;0.05 vs PBS and *p&lt;0.05 vs. all other groups. Values are mean ± SEM</w:t>
      </w:r>
    </w:p>
    <w:p w:rsidR="007C6E9B" w:rsidRPr="00C40DD3" w:rsidRDefault="007C6E9B" w:rsidP="005C5C8B">
      <w:pPr>
        <w:spacing w:line="480" w:lineRule="auto"/>
        <w:contextualSpacing/>
        <w:jc w:val="both"/>
        <w:rPr>
          <w:rFonts w:ascii="Arial" w:hAnsi="Arial" w:cs="Arial"/>
          <w:sz w:val="24"/>
          <w:szCs w:val="24"/>
        </w:rPr>
      </w:pPr>
    </w:p>
    <w:p w:rsidR="007C6E9B" w:rsidRPr="00C40DD3" w:rsidRDefault="007C6E9B" w:rsidP="007C6E9B">
      <w:pPr>
        <w:spacing w:line="480" w:lineRule="auto"/>
        <w:contextualSpacing/>
        <w:jc w:val="both"/>
        <w:rPr>
          <w:rFonts w:ascii="Arial" w:hAnsi="Arial" w:cs="Arial"/>
          <w:sz w:val="24"/>
          <w:szCs w:val="24"/>
        </w:rPr>
      </w:pPr>
      <w:r w:rsidRPr="00C40DD3">
        <w:rPr>
          <w:rFonts w:ascii="Arial" w:hAnsi="Arial" w:cs="Arial"/>
          <w:b/>
          <w:sz w:val="24"/>
          <w:szCs w:val="24"/>
        </w:rPr>
        <w:t xml:space="preserve">Supporting Information Figure 3. </w:t>
      </w:r>
      <w:r w:rsidRPr="00C40DD3">
        <w:rPr>
          <w:rFonts w:ascii="Arial" w:hAnsi="Arial" w:cs="Arial"/>
          <w:sz w:val="24"/>
          <w:szCs w:val="24"/>
        </w:rPr>
        <w:t>Real time PCR analysis of old peritoneal macrophage gene expression at baseline and following 4hr of LPS treatment</w:t>
      </w:r>
      <w:r w:rsidR="00425712" w:rsidRPr="00C40DD3">
        <w:rPr>
          <w:rFonts w:ascii="Arial" w:hAnsi="Arial" w:cs="Arial"/>
          <w:sz w:val="24"/>
          <w:szCs w:val="24"/>
        </w:rPr>
        <w:t xml:space="preserve">. Cells </w:t>
      </w:r>
      <w:r w:rsidR="00425712" w:rsidRPr="00C40DD3">
        <w:rPr>
          <w:rFonts w:ascii="Arial" w:hAnsi="Arial" w:cs="Arial"/>
          <w:sz w:val="24"/>
          <w:szCs w:val="24"/>
        </w:rPr>
        <w:lastRenderedPageBreak/>
        <w:t>w</w:t>
      </w:r>
      <w:r w:rsidR="00513036" w:rsidRPr="00C40DD3">
        <w:rPr>
          <w:rFonts w:ascii="Arial" w:hAnsi="Arial" w:cs="Arial"/>
          <w:sz w:val="24"/>
          <w:szCs w:val="24"/>
        </w:rPr>
        <w:t>ere pre-treated with</w:t>
      </w:r>
      <w:r w:rsidRPr="00C40DD3">
        <w:rPr>
          <w:rFonts w:ascii="Arial" w:hAnsi="Arial" w:cs="Arial"/>
          <w:sz w:val="24"/>
          <w:szCs w:val="24"/>
        </w:rPr>
        <w:t xml:space="preserve"> PBS, young EVs or old EVs. n=3/group, †p&lt;0.05 vs PBS</w:t>
      </w:r>
      <w:r w:rsidR="00B00247">
        <w:rPr>
          <w:rFonts w:ascii="Arial" w:hAnsi="Arial" w:cs="Arial"/>
          <w:sz w:val="24"/>
          <w:szCs w:val="24"/>
        </w:rPr>
        <w:t xml:space="preserve">, </w:t>
      </w:r>
      <w:r w:rsidR="00B00247" w:rsidRPr="00C40DD3">
        <w:rPr>
          <w:rFonts w:ascii="Arial" w:hAnsi="Arial" w:cs="Arial"/>
          <w:sz w:val="24"/>
          <w:szCs w:val="24"/>
        </w:rPr>
        <w:t>††</w:t>
      </w:r>
      <w:r w:rsidR="00B00247">
        <w:rPr>
          <w:rFonts w:ascii="Arial" w:hAnsi="Arial" w:cs="Arial"/>
          <w:sz w:val="24"/>
          <w:szCs w:val="24"/>
        </w:rPr>
        <w:t>p&lt;0.05 vs. YEV,</w:t>
      </w:r>
      <w:r w:rsidRPr="00C40DD3">
        <w:rPr>
          <w:rFonts w:ascii="Arial" w:hAnsi="Arial" w:cs="Arial"/>
          <w:sz w:val="24"/>
          <w:szCs w:val="24"/>
        </w:rPr>
        <w:t xml:space="preserve"> and *p&lt;0.05 vs. all other groups. </w:t>
      </w:r>
      <w:bookmarkStart w:id="8" w:name="OLE_LINK1"/>
      <w:r w:rsidRPr="00C40DD3">
        <w:rPr>
          <w:rFonts w:ascii="Arial" w:hAnsi="Arial" w:cs="Arial"/>
          <w:sz w:val="24"/>
          <w:szCs w:val="24"/>
        </w:rPr>
        <w:t>Values are mean ± SEM</w:t>
      </w:r>
      <w:bookmarkEnd w:id="8"/>
      <w:r w:rsidR="00B00247">
        <w:rPr>
          <w:rFonts w:ascii="Arial" w:hAnsi="Arial" w:cs="Arial"/>
          <w:sz w:val="24"/>
          <w:szCs w:val="24"/>
        </w:rPr>
        <w:t xml:space="preserve"> </w:t>
      </w:r>
    </w:p>
    <w:p w:rsidR="007C6E9B" w:rsidRPr="00C40DD3" w:rsidRDefault="007C6E9B" w:rsidP="005C5C8B">
      <w:pPr>
        <w:spacing w:line="480" w:lineRule="auto"/>
        <w:contextualSpacing/>
        <w:jc w:val="both"/>
        <w:rPr>
          <w:rFonts w:ascii="Arial" w:hAnsi="Arial" w:cs="Arial"/>
          <w:sz w:val="24"/>
          <w:szCs w:val="24"/>
        </w:rPr>
      </w:pPr>
    </w:p>
    <w:p w:rsidR="00513036" w:rsidRPr="00C40DD3" w:rsidRDefault="00513036" w:rsidP="00513036">
      <w:pPr>
        <w:spacing w:line="480" w:lineRule="auto"/>
        <w:contextualSpacing/>
        <w:jc w:val="both"/>
        <w:rPr>
          <w:rFonts w:ascii="Arial" w:hAnsi="Arial" w:cs="Arial"/>
          <w:sz w:val="24"/>
          <w:szCs w:val="24"/>
        </w:rPr>
      </w:pPr>
      <w:r w:rsidRPr="00C40DD3">
        <w:rPr>
          <w:rFonts w:ascii="Arial" w:hAnsi="Arial" w:cs="Arial"/>
          <w:b/>
          <w:sz w:val="24"/>
          <w:szCs w:val="24"/>
        </w:rPr>
        <w:t xml:space="preserve">Supporting Information Figure 4. </w:t>
      </w:r>
      <w:r w:rsidRPr="00C40DD3">
        <w:rPr>
          <w:rFonts w:ascii="Arial" w:hAnsi="Arial" w:cs="Arial"/>
          <w:sz w:val="24"/>
          <w:szCs w:val="24"/>
        </w:rPr>
        <w:t>(a) Flow cytometry gating strategy used to identify CFSE+ myeloid cells. (b) Representative flow cytometry image of old peritoneal macrophage phagocytosis of CFSE labelled apoptotic cells and quantification (right).n=3/group. (c) Quantification of HUVEC tube formation relative to PBS treated cells and representative images (right).n=6-8/group, *p&lt;0.05 vs. Young EV and †p&lt;0.05 vs. Young EV + VEGF by one way ANOVA followed by Tukey post hoc. Values are mean ± SEM</w:t>
      </w:r>
    </w:p>
    <w:p w:rsidR="00513036" w:rsidRPr="00C40DD3" w:rsidRDefault="00513036" w:rsidP="005C5C8B">
      <w:pPr>
        <w:spacing w:line="480" w:lineRule="auto"/>
        <w:contextualSpacing/>
        <w:jc w:val="both"/>
        <w:rPr>
          <w:rFonts w:ascii="Arial" w:hAnsi="Arial" w:cs="Arial"/>
          <w:sz w:val="24"/>
          <w:szCs w:val="24"/>
        </w:rPr>
      </w:pPr>
    </w:p>
    <w:p w:rsidR="00513036" w:rsidRPr="00C40DD3" w:rsidRDefault="00513036" w:rsidP="00513036">
      <w:pPr>
        <w:spacing w:line="480" w:lineRule="auto"/>
        <w:contextualSpacing/>
        <w:jc w:val="both"/>
        <w:rPr>
          <w:rFonts w:ascii="Arial" w:hAnsi="Arial" w:cs="Arial"/>
          <w:sz w:val="24"/>
          <w:szCs w:val="24"/>
        </w:rPr>
      </w:pPr>
      <w:r w:rsidRPr="00C40DD3">
        <w:rPr>
          <w:rFonts w:ascii="Arial" w:hAnsi="Arial" w:cs="Arial"/>
          <w:b/>
          <w:sz w:val="24"/>
          <w:szCs w:val="24"/>
        </w:rPr>
        <w:t xml:space="preserve">Supporting Information Figure 5. </w:t>
      </w:r>
      <w:r w:rsidRPr="00C40DD3">
        <w:rPr>
          <w:rFonts w:ascii="Arial" w:hAnsi="Arial" w:cs="Arial"/>
          <w:sz w:val="24"/>
          <w:szCs w:val="24"/>
        </w:rPr>
        <w:t>(a) Young peritoneal macrophage gene expression following LPS stimulation. Cells were pre-treated with old EVs previously incubated with IgG or CD63 beads. (b) Young peritoneal macrophage gene expression following LPS stimulation. Cells were pre-treated with old EVs previously incubated with IgG or CD63 beads. n=5/group, †p&lt;0.05 vs. PBS. (c) Representative flow cytometry image of macrophage phagocytosis assay. Cells were treated with young and old EVs previously incubated with IgG or CD63 beads. (d) Quantification of phagocytosis of cells treated with young EVs. n=3/group. (e)</w:t>
      </w:r>
      <w:r w:rsidR="0027735B" w:rsidRPr="00C40DD3">
        <w:rPr>
          <w:rFonts w:ascii="Arial" w:hAnsi="Arial" w:cs="Arial"/>
          <w:sz w:val="24"/>
          <w:szCs w:val="24"/>
        </w:rPr>
        <w:t xml:space="preserve"> Young and old EVs were transfected with cel-miR-39 and young peritoneal macrophages were treated with transfected EVs. Data are normalized to U6 expression and relative to young EV 6hr. n=4/group, *p&lt;0.05 vs. young at same time point by two way ANOVA followed by Tukey post hoc. Values are mean ± SEM</w:t>
      </w:r>
    </w:p>
    <w:p w:rsidR="00513036" w:rsidRPr="00C40DD3" w:rsidRDefault="00513036" w:rsidP="00513036">
      <w:pPr>
        <w:spacing w:line="480" w:lineRule="auto"/>
        <w:contextualSpacing/>
        <w:jc w:val="both"/>
        <w:rPr>
          <w:rFonts w:ascii="Arial" w:hAnsi="Arial" w:cs="Arial"/>
          <w:sz w:val="24"/>
          <w:szCs w:val="24"/>
        </w:rPr>
      </w:pPr>
    </w:p>
    <w:p w:rsidR="0027735B" w:rsidRPr="00C40DD3" w:rsidRDefault="0027735B" w:rsidP="0027735B">
      <w:pPr>
        <w:spacing w:line="480" w:lineRule="auto"/>
        <w:contextualSpacing/>
        <w:jc w:val="both"/>
        <w:rPr>
          <w:rFonts w:ascii="Arial" w:hAnsi="Arial" w:cs="Arial"/>
          <w:sz w:val="24"/>
          <w:szCs w:val="24"/>
        </w:rPr>
      </w:pPr>
      <w:r w:rsidRPr="00C40DD3">
        <w:rPr>
          <w:rFonts w:ascii="Arial" w:hAnsi="Arial" w:cs="Arial"/>
          <w:b/>
          <w:sz w:val="24"/>
          <w:szCs w:val="24"/>
        </w:rPr>
        <w:t xml:space="preserve">Supporting Information Figure 6. </w:t>
      </w:r>
      <w:r w:rsidRPr="00C40DD3">
        <w:rPr>
          <w:rFonts w:ascii="Arial" w:hAnsi="Arial" w:cs="Arial"/>
          <w:sz w:val="24"/>
          <w:szCs w:val="24"/>
        </w:rPr>
        <w:t>(a) Differentially expression miRNAs identified by qPCR array. List is shown in Figure 3</w:t>
      </w:r>
      <w:r w:rsidR="00BE152C">
        <w:rPr>
          <w:rFonts w:ascii="Arial" w:hAnsi="Arial" w:cs="Arial"/>
          <w:sz w:val="24"/>
          <w:szCs w:val="24"/>
        </w:rPr>
        <w:t>A</w:t>
      </w:r>
      <w:r w:rsidRPr="00C40DD3">
        <w:rPr>
          <w:rFonts w:ascii="Arial" w:hAnsi="Arial" w:cs="Arial"/>
          <w:sz w:val="24"/>
          <w:szCs w:val="24"/>
        </w:rPr>
        <w:t xml:space="preserve">. n=4/group, *p&lt;0.05. (b) Validation of increased expression of miR-212 and miR-455 in young plasma EVs by qPCR. </w:t>
      </w:r>
      <w:r w:rsidR="00BE152C">
        <w:rPr>
          <w:rFonts w:ascii="Arial" w:hAnsi="Arial" w:cs="Arial"/>
          <w:sz w:val="24"/>
          <w:szCs w:val="24"/>
        </w:rPr>
        <w:t xml:space="preserve">miR-455 was only detected in 5 of 6 old samples. </w:t>
      </w:r>
      <w:r w:rsidRPr="00C40DD3">
        <w:rPr>
          <w:rFonts w:ascii="Arial" w:hAnsi="Arial" w:cs="Arial"/>
          <w:sz w:val="24"/>
          <w:szCs w:val="24"/>
        </w:rPr>
        <w:t xml:space="preserve">(c) Macrophage expression of miR-212 and miR-455 following treatment with </w:t>
      </w:r>
      <w:r w:rsidR="00F22A20">
        <w:rPr>
          <w:rFonts w:ascii="Arial" w:hAnsi="Arial" w:cs="Arial"/>
          <w:sz w:val="24"/>
          <w:szCs w:val="24"/>
        </w:rPr>
        <w:t>young (grey) or old (white) EV fractions</w:t>
      </w:r>
      <w:r w:rsidR="00BE152C">
        <w:rPr>
          <w:rFonts w:ascii="Arial" w:hAnsi="Arial" w:cs="Arial"/>
          <w:sz w:val="24"/>
          <w:szCs w:val="24"/>
        </w:rPr>
        <w:t>, expression is relative to PBS treated cells (dashed line)</w:t>
      </w:r>
      <w:r w:rsidRPr="00C40DD3">
        <w:rPr>
          <w:rFonts w:ascii="Arial" w:hAnsi="Arial" w:cs="Arial"/>
          <w:sz w:val="24"/>
          <w:szCs w:val="24"/>
        </w:rPr>
        <w:t>. Peritoneal macrophages were transfected with (d) miR-21, (e) miR-146a, (f) Let-7a, or (g) miR-223 microRNA mimics after which cells were stimulated with LPS for 4hrs. Fold change values are normalized to transfection control cells, n=5/group. Values are mean ± SEM</w:t>
      </w:r>
    </w:p>
    <w:p w:rsidR="0027735B" w:rsidRPr="00C40DD3" w:rsidRDefault="0027735B" w:rsidP="00513036">
      <w:pPr>
        <w:spacing w:line="480" w:lineRule="auto"/>
        <w:contextualSpacing/>
        <w:jc w:val="both"/>
        <w:rPr>
          <w:rFonts w:ascii="Arial" w:hAnsi="Arial" w:cs="Arial"/>
          <w:sz w:val="24"/>
          <w:szCs w:val="24"/>
        </w:rPr>
      </w:pPr>
    </w:p>
    <w:p w:rsidR="0027735B" w:rsidRPr="00C40DD3" w:rsidRDefault="0027735B" w:rsidP="0027735B">
      <w:pPr>
        <w:spacing w:line="480" w:lineRule="auto"/>
        <w:contextualSpacing/>
        <w:jc w:val="both"/>
        <w:rPr>
          <w:rFonts w:ascii="Arial" w:hAnsi="Arial" w:cs="Arial"/>
          <w:sz w:val="24"/>
          <w:szCs w:val="24"/>
        </w:rPr>
      </w:pPr>
      <w:r w:rsidRPr="00C40DD3">
        <w:rPr>
          <w:rFonts w:ascii="Arial" w:hAnsi="Arial" w:cs="Arial"/>
          <w:b/>
          <w:sz w:val="24"/>
          <w:szCs w:val="24"/>
        </w:rPr>
        <w:t xml:space="preserve">Supporting Information Figure 7. </w:t>
      </w:r>
      <w:r w:rsidRPr="00C40DD3">
        <w:rPr>
          <w:rFonts w:ascii="Arial" w:hAnsi="Arial" w:cs="Arial"/>
          <w:sz w:val="24"/>
          <w:szCs w:val="24"/>
        </w:rPr>
        <w:t>(a) Flow cytometry gating strategy used to identify GFP+/CD45+ donor cells and representative flow cytometry images from (b) bone marrow, (c) blood, and (d) spleen.</w:t>
      </w:r>
    </w:p>
    <w:p w:rsidR="0027735B" w:rsidRPr="00C40DD3" w:rsidRDefault="0027735B" w:rsidP="0027735B">
      <w:pPr>
        <w:spacing w:line="480" w:lineRule="auto"/>
        <w:contextualSpacing/>
        <w:jc w:val="both"/>
        <w:rPr>
          <w:rFonts w:ascii="Arial" w:hAnsi="Arial" w:cs="Arial"/>
          <w:sz w:val="24"/>
          <w:szCs w:val="24"/>
        </w:rPr>
      </w:pPr>
    </w:p>
    <w:p w:rsidR="0027735B" w:rsidRPr="00C40DD3" w:rsidRDefault="0027735B" w:rsidP="0027735B">
      <w:pPr>
        <w:spacing w:line="480" w:lineRule="auto"/>
        <w:contextualSpacing/>
        <w:jc w:val="both"/>
        <w:rPr>
          <w:rFonts w:ascii="Arial" w:hAnsi="Arial" w:cs="Arial"/>
          <w:sz w:val="24"/>
          <w:szCs w:val="24"/>
        </w:rPr>
      </w:pPr>
      <w:r w:rsidRPr="00C40DD3">
        <w:rPr>
          <w:rFonts w:ascii="Arial" w:hAnsi="Arial" w:cs="Arial"/>
          <w:b/>
          <w:sz w:val="24"/>
          <w:szCs w:val="24"/>
        </w:rPr>
        <w:t xml:space="preserve">Supporting Information Figure 8. </w:t>
      </w:r>
      <w:r w:rsidRPr="00C40DD3">
        <w:rPr>
          <w:rFonts w:ascii="Arial" w:hAnsi="Arial" w:cs="Arial"/>
          <w:sz w:val="24"/>
          <w:szCs w:val="24"/>
        </w:rPr>
        <w:t xml:space="preserve">(a) </w:t>
      </w:r>
      <w:r w:rsidR="007634F5">
        <w:rPr>
          <w:rFonts w:ascii="Arial" w:hAnsi="Arial" w:cs="Arial"/>
          <w:sz w:val="24"/>
          <w:szCs w:val="24"/>
        </w:rPr>
        <w:t>QPCR array e</w:t>
      </w:r>
      <w:r w:rsidRPr="00C40DD3">
        <w:rPr>
          <w:rFonts w:ascii="Arial" w:hAnsi="Arial" w:cs="Arial"/>
          <w:sz w:val="24"/>
          <w:szCs w:val="24"/>
        </w:rPr>
        <w:t xml:space="preserve">xpression of miRNAs in young and old EVs that were differentially expressed between OO and YO mice, n=4/group. (b) Expression of </w:t>
      </w:r>
      <w:r w:rsidR="007634F5">
        <w:rPr>
          <w:rFonts w:ascii="Arial" w:hAnsi="Arial" w:cs="Arial"/>
          <w:sz w:val="24"/>
          <w:szCs w:val="24"/>
        </w:rPr>
        <w:t xml:space="preserve">EV </w:t>
      </w:r>
      <w:r w:rsidRPr="00C40DD3">
        <w:rPr>
          <w:rFonts w:ascii="Arial" w:hAnsi="Arial" w:cs="Arial"/>
          <w:sz w:val="24"/>
          <w:szCs w:val="24"/>
        </w:rPr>
        <w:t>miRNAs secreted by peripheral blood mononuclear cells (PBMCs) in-vitro. n=5/group. Values are mean ± SEM</w:t>
      </w:r>
    </w:p>
    <w:p w:rsidR="0027735B" w:rsidRPr="00C40DD3" w:rsidRDefault="0027735B" w:rsidP="0027735B">
      <w:pPr>
        <w:spacing w:line="480" w:lineRule="auto"/>
        <w:contextualSpacing/>
        <w:jc w:val="both"/>
        <w:rPr>
          <w:rFonts w:ascii="Arial" w:hAnsi="Arial" w:cs="Arial"/>
          <w:sz w:val="24"/>
          <w:szCs w:val="24"/>
        </w:rPr>
      </w:pPr>
    </w:p>
    <w:p w:rsidR="0027735B" w:rsidRDefault="0027735B" w:rsidP="0027735B">
      <w:pPr>
        <w:spacing w:line="480" w:lineRule="auto"/>
        <w:contextualSpacing/>
        <w:jc w:val="both"/>
        <w:rPr>
          <w:rFonts w:ascii="Arial" w:hAnsi="Arial" w:cs="Arial"/>
          <w:sz w:val="24"/>
          <w:szCs w:val="24"/>
        </w:rPr>
      </w:pPr>
      <w:r w:rsidRPr="00C40DD3">
        <w:rPr>
          <w:rFonts w:ascii="Arial" w:hAnsi="Arial" w:cs="Arial"/>
          <w:b/>
          <w:sz w:val="24"/>
          <w:szCs w:val="24"/>
        </w:rPr>
        <w:t>Supporting Information Figure 9</w:t>
      </w:r>
      <w:r w:rsidRPr="00C40DD3">
        <w:rPr>
          <w:rFonts w:ascii="Arial" w:hAnsi="Arial" w:cs="Arial"/>
          <w:sz w:val="24"/>
          <w:szCs w:val="24"/>
        </w:rPr>
        <w:t xml:space="preserve">. Nanoparticle tracking analysis of (a) mean particle size and (b) mode size in control, 2 mon and 4 mon total body irradiated mice. (c) Representative beta-galactosidase staining in control and senescent human dermal </w:t>
      </w:r>
      <w:r w:rsidRPr="00C40DD3">
        <w:rPr>
          <w:rFonts w:ascii="Arial" w:hAnsi="Arial" w:cs="Arial"/>
          <w:sz w:val="24"/>
          <w:szCs w:val="24"/>
        </w:rPr>
        <w:lastRenderedPageBreak/>
        <w:t>fibroblasts (HDFs) and quantification, n=4/group. (d) Expression of senescent markers in control and senescent cells, n=4/group. Nanoparticle tracking analysis of (e) mean particle size and (f) concentration from EV fractions collected from the plasma of vehicle and D+Q mice. (g) Expression of miR-145 in plasma-EVs of aged mice treated with vehicle or D+Q, n=6/group. (h) CD11b+ miRNA expression in young, old, old vehicle, and old D+Q mice. n=6/group, *p&lt;0.05 vs. young, †p&lt;0.05 vs. old, and ††p&lt;0.05 vs. vehicle. Values are mean ± SEM</w:t>
      </w:r>
    </w:p>
    <w:p w:rsidR="006F313E" w:rsidRPr="00C40DD3" w:rsidRDefault="006F313E" w:rsidP="0027735B">
      <w:pPr>
        <w:spacing w:line="480" w:lineRule="auto"/>
        <w:contextualSpacing/>
        <w:jc w:val="both"/>
        <w:rPr>
          <w:rFonts w:ascii="Arial" w:hAnsi="Arial" w:cs="Arial"/>
          <w:sz w:val="24"/>
          <w:szCs w:val="24"/>
        </w:rPr>
      </w:pPr>
    </w:p>
    <w:p w:rsidR="0027735B" w:rsidRPr="00C40DD3" w:rsidRDefault="0027735B" w:rsidP="0027735B">
      <w:pPr>
        <w:spacing w:line="480" w:lineRule="auto"/>
        <w:contextualSpacing/>
        <w:jc w:val="both"/>
        <w:rPr>
          <w:rFonts w:ascii="Arial" w:hAnsi="Arial" w:cs="Arial"/>
          <w:sz w:val="24"/>
          <w:szCs w:val="24"/>
        </w:rPr>
      </w:pPr>
      <w:r w:rsidRPr="00C40DD3">
        <w:rPr>
          <w:rFonts w:ascii="Arial" w:hAnsi="Arial" w:cs="Arial"/>
          <w:b/>
          <w:sz w:val="24"/>
          <w:szCs w:val="24"/>
        </w:rPr>
        <w:t>Supporting Information Figure 10</w:t>
      </w:r>
      <w:r w:rsidRPr="00C40DD3">
        <w:rPr>
          <w:rFonts w:ascii="Arial" w:hAnsi="Arial" w:cs="Arial"/>
          <w:sz w:val="24"/>
          <w:szCs w:val="24"/>
        </w:rPr>
        <w:t>. (a) Bioanalyzer plot showing RNA species size identified in EVs isolated from FBS and EV depleted FBS. (b) Quantification of EV RNA content in FBS and EV depleted FBS</w:t>
      </w:r>
      <w:r w:rsidR="00054410" w:rsidRPr="00C40DD3">
        <w:rPr>
          <w:rFonts w:ascii="Arial" w:hAnsi="Arial" w:cs="Arial"/>
          <w:sz w:val="24"/>
          <w:szCs w:val="24"/>
        </w:rPr>
        <w:t xml:space="preserve">, n=3/group, *p&lt;0.05. (c) Nanoparticle tracking analysis of particle concentration of FBS and EV depleted FBS, n=3/group, *p&lt;0.05. </w:t>
      </w:r>
      <w:r w:rsidRPr="00C40DD3">
        <w:rPr>
          <w:rFonts w:ascii="Arial" w:hAnsi="Arial" w:cs="Arial"/>
          <w:sz w:val="24"/>
          <w:szCs w:val="24"/>
        </w:rPr>
        <w:t>Values are mean ± SEM</w:t>
      </w:r>
    </w:p>
    <w:sectPr w:rsidR="0027735B" w:rsidRPr="00C40DD3" w:rsidSect="00493845">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3EE3" w:rsidRDefault="005D3EE3" w:rsidP="00AD4B8E">
      <w:pPr>
        <w:spacing w:after="0" w:line="240" w:lineRule="auto"/>
      </w:pPr>
      <w:r>
        <w:separator/>
      </w:r>
    </w:p>
  </w:endnote>
  <w:endnote w:type="continuationSeparator" w:id="0">
    <w:p w:rsidR="005D3EE3" w:rsidRDefault="005D3EE3" w:rsidP="00AD4B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7106549"/>
      <w:docPartObj>
        <w:docPartGallery w:val="Page Numbers (Bottom of Page)"/>
        <w:docPartUnique/>
      </w:docPartObj>
    </w:sdtPr>
    <w:sdtEndPr>
      <w:rPr>
        <w:noProof/>
      </w:rPr>
    </w:sdtEndPr>
    <w:sdtContent>
      <w:p w:rsidR="00972CD3" w:rsidRDefault="00972CD3">
        <w:pPr>
          <w:pStyle w:val="Footer"/>
          <w:jc w:val="right"/>
        </w:pPr>
        <w:r>
          <w:fldChar w:fldCharType="begin"/>
        </w:r>
        <w:r>
          <w:instrText xml:space="preserve"> PAGE   \* MERGEFORMAT </w:instrText>
        </w:r>
        <w:r>
          <w:fldChar w:fldCharType="separate"/>
        </w:r>
        <w:r w:rsidR="0018739B">
          <w:rPr>
            <w:noProof/>
          </w:rPr>
          <w:t>16</w:t>
        </w:r>
        <w:r>
          <w:rPr>
            <w:noProof/>
          </w:rPr>
          <w:fldChar w:fldCharType="end"/>
        </w:r>
      </w:p>
    </w:sdtContent>
  </w:sdt>
  <w:p w:rsidR="00972CD3" w:rsidRDefault="00972C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3EE3" w:rsidRDefault="005D3EE3" w:rsidP="00AD4B8E">
      <w:pPr>
        <w:spacing w:after="0" w:line="240" w:lineRule="auto"/>
      </w:pPr>
      <w:r>
        <w:separator/>
      </w:r>
    </w:p>
  </w:footnote>
  <w:footnote w:type="continuationSeparator" w:id="0">
    <w:p w:rsidR="005D3EE3" w:rsidRDefault="005D3EE3" w:rsidP="00AD4B8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2CD3" w:rsidRPr="00CC7C1D" w:rsidRDefault="00972CD3" w:rsidP="00B24BB9">
    <w:pPr>
      <w:spacing w:line="480" w:lineRule="auto"/>
      <w:contextualSpacing/>
      <w:rPr>
        <w:rFonts w:ascii="Arial" w:hAnsi="Arial" w:cs="Arial"/>
        <w:sz w:val="20"/>
        <w:szCs w:val="20"/>
      </w:rPr>
    </w:pPr>
    <w:r w:rsidRPr="00CC7C1D">
      <w:rPr>
        <w:rFonts w:ascii="Arial" w:hAnsi="Arial" w:cs="Arial"/>
        <w:sz w:val="20"/>
        <w:szCs w:val="20"/>
      </w:rPr>
      <w:t>Alibhai et al. Senescence and Circulating Extracellular Vesicles</w:t>
    </w:r>
    <w:r>
      <w:rPr>
        <w:rFonts w:ascii="Arial" w:hAnsi="Arial" w:cs="Arial"/>
        <w:sz w:val="20"/>
        <w:szCs w:val="20"/>
      </w:rPr>
      <w:tab/>
    </w:r>
    <w:r>
      <w:rPr>
        <w:rFonts w:ascii="Arial" w:hAnsi="Arial" w:cs="Arial"/>
        <w:sz w:val="20"/>
        <w:szCs w:val="20"/>
      </w:rPr>
      <w:tab/>
    </w:r>
    <w:r>
      <w:rPr>
        <w:rFonts w:ascii="Arial" w:hAnsi="Arial" w:cs="Arial"/>
        <w:sz w:val="20"/>
        <w:szCs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724FF7"/>
    <w:multiLevelType w:val="hybridMultilevel"/>
    <w:tmpl w:val="F79492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sp0wrev5d9waeee2znpdrrr5arv2addp5vv&quot;&gt;My EndNote Library Copy-Saved THESIS REAL&lt;record-ids&gt;&lt;item&gt;1364&lt;/item&gt;&lt;item&gt;1389&lt;/item&gt;&lt;item&gt;1391&lt;/item&gt;&lt;item&gt;1392&lt;/item&gt;&lt;item&gt;1510&lt;/item&gt;&lt;item&gt;1522&lt;/item&gt;&lt;item&gt;1540&lt;/item&gt;&lt;/record-ids&gt;&lt;/item&gt;&lt;/Libraries&gt;"/>
  </w:docVars>
  <w:rsids>
    <w:rsidRoot w:val="00AD4B8E"/>
    <w:rsid w:val="00001FEA"/>
    <w:rsid w:val="00004950"/>
    <w:rsid w:val="00010A16"/>
    <w:rsid w:val="0001251E"/>
    <w:rsid w:val="00013D93"/>
    <w:rsid w:val="00014149"/>
    <w:rsid w:val="00015269"/>
    <w:rsid w:val="000155A3"/>
    <w:rsid w:val="000155E6"/>
    <w:rsid w:val="0001661C"/>
    <w:rsid w:val="00016AFE"/>
    <w:rsid w:val="00017136"/>
    <w:rsid w:val="00023909"/>
    <w:rsid w:val="00026115"/>
    <w:rsid w:val="000306DD"/>
    <w:rsid w:val="000309CA"/>
    <w:rsid w:val="00032A7A"/>
    <w:rsid w:val="00032D3D"/>
    <w:rsid w:val="000341B6"/>
    <w:rsid w:val="00036CEB"/>
    <w:rsid w:val="00037BFD"/>
    <w:rsid w:val="000407F7"/>
    <w:rsid w:val="0004197D"/>
    <w:rsid w:val="000432D0"/>
    <w:rsid w:val="00043D72"/>
    <w:rsid w:val="00045DD0"/>
    <w:rsid w:val="00047604"/>
    <w:rsid w:val="0004799B"/>
    <w:rsid w:val="00047D58"/>
    <w:rsid w:val="00050EE9"/>
    <w:rsid w:val="00054410"/>
    <w:rsid w:val="000546C9"/>
    <w:rsid w:val="000576D0"/>
    <w:rsid w:val="00061192"/>
    <w:rsid w:val="00062119"/>
    <w:rsid w:val="00062796"/>
    <w:rsid w:val="00065A44"/>
    <w:rsid w:val="00065D53"/>
    <w:rsid w:val="000672F3"/>
    <w:rsid w:val="000678EF"/>
    <w:rsid w:val="00067BC2"/>
    <w:rsid w:val="00067E12"/>
    <w:rsid w:val="000710F6"/>
    <w:rsid w:val="000717E9"/>
    <w:rsid w:val="00076603"/>
    <w:rsid w:val="000813D2"/>
    <w:rsid w:val="0008380A"/>
    <w:rsid w:val="00083FB4"/>
    <w:rsid w:val="00085261"/>
    <w:rsid w:val="000865AB"/>
    <w:rsid w:val="00087050"/>
    <w:rsid w:val="00091F58"/>
    <w:rsid w:val="00092020"/>
    <w:rsid w:val="00095CDC"/>
    <w:rsid w:val="000968E8"/>
    <w:rsid w:val="000A316B"/>
    <w:rsid w:val="000A4265"/>
    <w:rsid w:val="000A50AF"/>
    <w:rsid w:val="000B129C"/>
    <w:rsid w:val="000B28F9"/>
    <w:rsid w:val="000B3126"/>
    <w:rsid w:val="000B6633"/>
    <w:rsid w:val="000B6C32"/>
    <w:rsid w:val="000C0272"/>
    <w:rsid w:val="000C49C3"/>
    <w:rsid w:val="000C5D58"/>
    <w:rsid w:val="000D3649"/>
    <w:rsid w:val="000D4239"/>
    <w:rsid w:val="000D61F4"/>
    <w:rsid w:val="000D65BB"/>
    <w:rsid w:val="000D7046"/>
    <w:rsid w:val="000E04E3"/>
    <w:rsid w:val="000E2F8E"/>
    <w:rsid w:val="000E4D12"/>
    <w:rsid w:val="000F2DAF"/>
    <w:rsid w:val="000F3C27"/>
    <w:rsid w:val="000F40E5"/>
    <w:rsid w:val="000F4C8B"/>
    <w:rsid w:val="000F4D78"/>
    <w:rsid w:val="000F5128"/>
    <w:rsid w:val="000F5D81"/>
    <w:rsid w:val="000F656C"/>
    <w:rsid w:val="00101435"/>
    <w:rsid w:val="001041D7"/>
    <w:rsid w:val="00106745"/>
    <w:rsid w:val="00110083"/>
    <w:rsid w:val="00112482"/>
    <w:rsid w:val="0011298B"/>
    <w:rsid w:val="00113440"/>
    <w:rsid w:val="001143B8"/>
    <w:rsid w:val="001145F9"/>
    <w:rsid w:val="00116E71"/>
    <w:rsid w:val="001178B1"/>
    <w:rsid w:val="00117D1D"/>
    <w:rsid w:val="001214C3"/>
    <w:rsid w:val="001259C1"/>
    <w:rsid w:val="00125BAB"/>
    <w:rsid w:val="0012635D"/>
    <w:rsid w:val="0013202D"/>
    <w:rsid w:val="00133A73"/>
    <w:rsid w:val="001345D0"/>
    <w:rsid w:val="00134E52"/>
    <w:rsid w:val="00135F2B"/>
    <w:rsid w:val="00136C00"/>
    <w:rsid w:val="00137AD5"/>
    <w:rsid w:val="00140963"/>
    <w:rsid w:val="00143BBF"/>
    <w:rsid w:val="00145944"/>
    <w:rsid w:val="00152041"/>
    <w:rsid w:val="00153954"/>
    <w:rsid w:val="0015771A"/>
    <w:rsid w:val="00161FD8"/>
    <w:rsid w:val="001631E4"/>
    <w:rsid w:val="001651DB"/>
    <w:rsid w:val="00170032"/>
    <w:rsid w:val="00173361"/>
    <w:rsid w:val="00175B60"/>
    <w:rsid w:val="00177026"/>
    <w:rsid w:val="00177772"/>
    <w:rsid w:val="001826A0"/>
    <w:rsid w:val="001864E5"/>
    <w:rsid w:val="0018739B"/>
    <w:rsid w:val="00187E29"/>
    <w:rsid w:val="001907C9"/>
    <w:rsid w:val="0019249A"/>
    <w:rsid w:val="001957E8"/>
    <w:rsid w:val="00196E5B"/>
    <w:rsid w:val="0019773B"/>
    <w:rsid w:val="00197DD5"/>
    <w:rsid w:val="001A1B15"/>
    <w:rsid w:val="001A2DC3"/>
    <w:rsid w:val="001A36EA"/>
    <w:rsid w:val="001A4AD3"/>
    <w:rsid w:val="001A6501"/>
    <w:rsid w:val="001A68CB"/>
    <w:rsid w:val="001B3B08"/>
    <w:rsid w:val="001B4223"/>
    <w:rsid w:val="001B7973"/>
    <w:rsid w:val="001B7E4A"/>
    <w:rsid w:val="001C4309"/>
    <w:rsid w:val="001C46A6"/>
    <w:rsid w:val="001C785D"/>
    <w:rsid w:val="001D11B6"/>
    <w:rsid w:val="001D3E5E"/>
    <w:rsid w:val="001D53E2"/>
    <w:rsid w:val="001D659E"/>
    <w:rsid w:val="001E0BDF"/>
    <w:rsid w:val="001E0FAB"/>
    <w:rsid w:val="001E67BF"/>
    <w:rsid w:val="001E7A9F"/>
    <w:rsid w:val="001F0500"/>
    <w:rsid w:val="001F3D72"/>
    <w:rsid w:val="001F58E2"/>
    <w:rsid w:val="002001FD"/>
    <w:rsid w:val="00200B97"/>
    <w:rsid w:val="002027FE"/>
    <w:rsid w:val="00204219"/>
    <w:rsid w:val="002047DE"/>
    <w:rsid w:val="00204AA9"/>
    <w:rsid w:val="00206179"/>
    <w:rsid w:val="0020725D"/>
    <w:rsid w:val="002076C3"/>
    <w:rsid w:val="00211FA8"/>
    <w:rsid w:val="00212A64"/>
    <w:rsid w:val="00212CFF"/>
    <w:rsid w:val="0021300F"/>
    <w:rsid w:val="002140DE"/>
    <w:rsid w:val="0021665A"/>
    <w:rsid w:val="002179EE"/>
    <w:rsid w:val="002211C5"/>
    <w:rsid w:val="00221AA0"/>
    <w:rsid w:val="0022205C"/>
    <w:rsid w:val="0022634D"/>
    <w:rsid w:val="00226DCE"/>
    <w:rsid w:val="00230DCF"/>
    <w:rsid w:val="002314D3"/>
    <w:rsid w:val="00234436"/>
    <w:rsid w:val="002344BB"/>
    <w:rsid w:val="00234AC9"/>
    <w:rsid w:val="00237698"/>
    <w:rsid w:val="00237DAA"/>
    <w:rsid w:val="002408A0"/>
    <w:rsid w:val="002417A1"/>
    <w:rsid w:val="00241C25"/>
    <w:rsid w:val="0024364F"/>
    <w:rsid w:val="00243875"/>
    <w:rsid w:val="002439AC"/>
    <w:rsid w:val="00245617"/>
    <w:rsid w:val="0024796D"/>
    <w:rsid w:val="0025142E"/>
    <w:rsid w:val="00252326"/>
    <w:rsid w:val="002563C1"/>
    <w:rsid w:val="002577DB"/>
    <w:rsid w:val="00261426"/>
    <w:rsid w:val="00262947"/>
    <w:rsid w:val="00263FC5"/>
    <w:rsid w:val="00264D89"/>
    <w:rsid w:val="00275830"/>
    <w:rsid w:val="0027735B"/>
    <w:rsid w:val="00282F05"/>
    <w:rsid w:val="002833C2"/>
    <w:rsid w:val="00283914"/>
    <w:rsid w:val="00284975"/>
    <w:rsid w:val="002919C2"/>
    <w:rsid w:val="00292179"/>
    <w:rsid w:val="00292868"/>
    <w:rsid w:val="00292A5E"/>
    <w:rsid w:val="00295DA9"/>
    <w:rsid w:val="002A05D0"/>
    <w:rsid w:val="002A0D19"/>
    <w:rsid w:val="002A2356"/>
    <w:rsid w:val="002A293E"/>
    <w:rsid w:val="002A3CB9"/>
    <w:rsid w:val="002A5C9D"/>
    <w:rsid w:val="002A7460"/>
    <w:rsid w:val="002B285F"/>
    <w:rsid w:val="002B463A"/>
    <w:rsid w:val="002B5FFE"/>
    <w:rsid w:val="002B7544"/>
    <w:rsid w:val="002C0540"/>
    <w:rsid w:val="002C2271"/>
    <w:rsid w:val="002C369A"/>
    <w:rsid w:val="002C5D52"/>
    <w:rsid w:val="002C69A7"/>
    <w:rsid w:val="002D1146"/>
    <w:rsid w:val="002D25BA"/>
    <w:rsid w:val="002D450F"/>
    <w:rsid w:val="002E09EE"/>
    <w:rsid w:val="002E163D"/>
    <w:rsid w:val="002E5871"/>
    <w:rsid w:val="002E71D1"/>
    <w:rsid w:val="002F1E72"/>
    <w:rsid w:val="002F6321"/>
    <w:rsid w:val="002F69FB"/>
    <w:rsid w:val="003008BE"/>
    <w:rsid w:val="00301838"/>
    <w:rsid w:val="00302583"/>
    <w:rsid w:val="00302FE6"/>
    <w:rsid w:val="00304C36"/>
    <w:rsid w:val="00305717"/>
    <w:rsid w:val="00310E3F"/>
    <w:rsid w:val="00311C89"/>
    <w:rsid w:val="00312F9E"/>
    <w:rsid w:val="00316FCB"/>
    <w:rsid w:val="003200E4"/>
    <w:rsid w:val="00323C2C"/>
    <w:rsid w:val="00325F90"/>
    <w:rsid w:val="00326764"/>
    <w:rsid w:val="00327772"/>
    <w:rsid w:val="00331FAF"/>
    <w:rsid w:val="00333A74"/>
    <w:rsid w:val="0033412F"/>
    <w:rsid w:val="0033471F"/>
    <w:rsid w:val="00334DB0"/>
    <w:rsid w:val="00336804"/>
    <w:rsid w:val="00343776"/>
    <w:rsid w:val="00343943"/>
    <w:rsid w:val="00346BA7"/>
    <w:rsid w:val="003543A7"/>
    <w:rsid w:val="0036188C"/>
    <w:rsid w:val="0036268E"/>
    <w:rsid w:val="00362A73"/>
    <w:rsid w:val="00363DF5"/>
    <w:rsid w:val="00364B9A"/>
    <w:rsid w:val="003676FF"/>
    <w:rsid w:val="00367F77"/>
    <w:rsid w:val="00373B40"/>
    <w:rsid w:val="00374419"/>
    <w:rsid w:val="00376DB5"/>
    <w:rsid w:val="003802C1"/>
    <w:rsid w:val="00380621"/>
    <w:rsid w:val="00380EB4"/>
    <w:rsid w:val="003860C3"/>
    <w:rsid w:val="00386546"/>
    <w:rsid w:val="003927A4"/>
    <w:rsid w:val="0039409D"/>
    <w:rsid w:val="00394712"/>
    <w:rsid w:val="00395125"/>
    <w:rsid w:val="003953A9"/>
    <w:rsid w:val="003A076E"/>
    <w:rsid w:val="003A5872"/>
    <w:rsid w:val="003A6114"/>
    <w:rsid w:val="003A62D9"/>
    <w:rsid w:val="003B0212"/>
    <w:rsid w:val="003B349C"/>
    <w:rsid w:val="003B5BB4"/>
    <w:rsid w:val="003B6DF7"/>
    <w:rsid w:val="003B798A"/>
    <w:rsid w:val="003C08D3"/>
    <w:rsid w:val="003C102C"/>
    <w:rsid w:val="003C145F"/>
    <w:rsid w:val="003C1BC1"/>
    <w:rsid w:val="003C395B"/>
    <w:rsid w:val="003C4279"/>
    <w:rsid w:val="003C5AC4"/>
    <w:rsid w:val="003C627F"/>
    <w:rsid w:val="003D0C56"/>
    <w:rsid w:val="003D0E08"/>
    <w:rsid w:val="003D2B69"/>
    <w:rsid w:val="003D6658"/>
    <w:rsid w:val="003E196A"/>
    <w:rsid w:val="003E2291"/>
    <w:rsid w:val="003E2528"/>
    <w:rsid w:val="003E2864"/>
    <w:rsid w:val="003E2BB1"/>
    <w:rsid w:val="003E3B62"/>
    <w:rsid w:val="003E4F95"/>
    <w:rsid w:val="003E60B0"/>
    <w:rsid w:val="003E7BEF"/>
    <w:rsid w:val="003F3B46"/>
    <w:rsid w:val="00402154"/>
    <w:rsid w:val="0040239D"/>
    <w:rsid w:val="004035CA"/>
    <w:rsid w:val="00410784"/>
    <w:rsid w:val="00417552"/>
    <w:rsid w:val="004177E2"/>
    <w:rsid w:val="004212EE"/>
    <w:rsid w:val="00421C7B"/>
    <w:rsid w:val="00422C3E"/>
    <w:rsid w:val="00422E13"/>
    <w:rsid w:val="004248B7"/>
    <w:rsid w:val="00425712"/>
    <w:rsid w:val="0043377E"/>
    <w:rsid w:val="0043642E"/>
    <w:rsid w:val="00437F65"/>
    <w:rsid w:val="00440ACB"/>
    <w:rsid w:val="004413A0"/>
    <w:rsid w:val="004541DC"/>
    <w:rsid w:val="004555F7"/>
    <w:rsid w:val="00456C96"/>
    <w:rsid w:val="00456DD0"/>
    <w:rsid w:val="00457302"/>
    <w:rsid w:val="00461342"/>
    <w:rsid w:val="00462626"/>
    <w:rsid w:val="0046278F"/>
    <w:rsid w:val="00462A59"/>
    <w:rsid w:val="00462CD9"/>
    <w:rsid w:val="00464273"/>
    <w:rsid w:val="004654F7"/>
    <w:rsid w:val="004666F5"/>
    <w:rsid w:val="004706D3"/>
    <w:rsid w:val="00472B5B"/>
    <w:rsid w:val="00473B3E"/>
    <w:rsid w:val="00474892"/>
    <w:rsid w:val="00475E71"/>
    <w:rsid w:val="004776C4"/>
    <w:rsid w:val="0048012A"/>
    <w:rsid w:val="00480421"/>
    <w:rsid w:val="00481875"/>
    <w:rsid w:val="00483532"/>
    <w:rsid w:val="00484230"/>
    <w:rsid w:val="004857E5"/>
    <w:rsid w:val="004915F9"/>
    <w:rsid w:val="00492632"/>
    <w:rsid w:val="004935F9"/>
    <w:rsid w:val="00493845"/>
    <w:rsid w:val="00494E62"/>
    <w:rsid w:val="0049560F"/>
    <w:rsid w:val="00497F6F"/>
    <w:rsid w:val="004A1605"/>
    <w:rsid w:val="004A5EAB"/>
    <w:rsid w:val="004B01AF"/>
    <w:rsid w:val="004B0E12"/>
    <w:rsid w:val="004B3431"/>
    <w:rsid w:val="004B42EC"/>
    <w:rsid w:val="004B4C3E"/>
    <w:rsid w:val="004B6CD5"/>
    <w:rsid w:val="004B7625"/>
    <w:rsid w:val="004C0D02"/>
    <w:rsid w:val="004C1A8A"/>
    <w:rsid w:val="004C35E7"/>
    <w:rsid w:val="004C6B72"/>
    <w:rsid w:val="004D0BF8"/>
    <w:rsid w:val="004D28B2"/>
    <w:rsid w:val="004D4278"/>
    <w:rsid w:val="004D4C0F"/>
    <w:rsid w:val="004D6B10"/>
    <w:rsid w:val="004E2BC5"/>
    <w:rsid w:val="004E418B"/>
    <w:rsid w:val="004E50FD"/>
    <w:rsid w:val="004F0010"/>
    <w:rsid w:val="004F34D0"/>
    <w:rsid w:val="004F6800"/>
    <w:rsid w:val="00501E13"/>
    <w:rsid w:val="00505232"/>
    <w:rsid w:val="005065A6"/>
    <w:rsid w:val="0050696B"/>
    <w:rsid w:val="00510066"/>
    <w:rsid w:val="005103FE"/>
    <w:rsid w:val="00513036"/>
    <w:rsid w:val="00515846"/>
    <w:rsid w:val="00516F8E"/>
    <w:rsid w:val="005251B6"/>
    <w:rsid w:val="00525206"/>
    <w:rsid w:val="00525F13"/>
    <w:rsid w:val="005305F2"/>
    <w:rsid w:val="00532166"/>
    <w:rsid w:val="00533609"/>
    <w:rsid w:val="005357F9"/>
    <w:rsid w:val="00537A3E"/>
    <w:rsid w:val="00541631"/>
    <w:rsid w:val="00541673"/>
    <w:rsid w:val="00541B3E"/>
    <w:rsid w:val="005431E6"/>
    <w:rsid w:val="0054339C"/>
    <w:rsid w:val="00546377"/>
    <w:rsid w:val="00547EA0"/>
    <w:rsid w:val="00553F0F"/>
    <w:rsid w:val="00553F77"/>
    <w:rsid w:val="005546B6"/>
    <w:rsid w:val="00554F83"/>
    <w:rsid w:val="00555143"/>
    <w:rsid w:val="00555AA4"/>
    <w:rsid w:val="005566FB"/>
    <w:rsid w:val="005572A5"/>
    <w:rsid w:val="00557C79"/>
    <w:rsid w:val="0056170D"/>
    <w:rsid w:val="005648C3"/>
    <w:rsid w:val="00566481"/>
    <w:rsid w:val="005669F9"/>
    <w:rsid w:val="005671A2"/>
    <w:rsid w:val="00570A17"/>
    <w:rsid w:val="005713B5"/>
    <w:rsid w:val="0057584C"/>
    <w:rsid w:val="005759B4"/>
    <w:rsid w:val="00582685"/>
    <w:rsid w:val="0058312D"/>
    <w:rsid w:val="00583C4C"/>
    <w:rsid w:val="00590017"/>
    <w:rsid w:val="0059008E"/>
    <w:rsid w:val="00590739"/>
    <w:rsid w:val="00592BF0"/>
    <w:rsid w:val="0059380B"/>
    <w:rsid w:val="00593BA2"/>
    <w:rsid w:val="005946DB"/>
    <w:rsid w:val="00594A45"/>
    <w:rsid w:val="005955CF"/>
    <w:rsid w:val="00597BA4"/>
    <w:rsid w:val="005A15DD"/>
    <w:rsid w:val="005A31BA"/>
    <w:rsid w:val="005A31EB"/>
    <w:rsid w:val="005A465C"/>
    <w:rsid w:val="005A4B67"/>
    <w:rsid w:val="005A7D57"/>
    <w:rsid w:val="005B0112"/>
    <w:rsid w:val="005B22DF"/>
    <w:rsid w:val="005B394B"/>
    <w:rsid w:val="005B3BA9"/>
    <w:rsid w:val="005B6F4D"/>
    <w:rsid w:val="005B77D6"/>
    <w:rsid w:val="005C0A04"/>
    <w:rsid w:val="005C0AEF"/>
    <w:rsid w:val="005C240A"/>
    <w:rsid w:val="005C2C1A"/>
    <w:rsid w:val="005C59B3"/>
    <w:rsid w:val="005C5C8B"/>
    <w:rsid w:val="005D0791"/>
    <w:rsid w:val="005D3EE3"/>
    <w:rsid w:val="005D6C56"/>
    <w:rsid w:val="005E1DE2"/>
    <w:rsid w:val="005E3070"/>
    <w:rsid w:val="005E378A"/>
    <w:rsid w:val="005E4F0F"/>
    <w:rsid w:val="005E71CB"/>
    <w:rsid w:val="005E7B80"/>
    <w:rsid w:val="005F0617"/>
    <w:rsid w:val="005F30C4"/>
    <w:rsid w:val="005F3815"/>
    <w:rsid w:val="006006B3"/>
    <w:rsid w:val="00600909"/>
    <w:rsid w:val="006025AD"/>
    <w:rsid w:val="006045AD"/>
    <w:rsid w:val="006068C3"/>
    <w:rsid w:val="00610810"/>
    <w:rsid w:val="00624FBD"/>
    <w:rsid w:val="00626A20"/>
    <w:rsid w:val="00630227"/>
    <w:rsid w:val="006304AD"/>
    <w:rsid w:val="00632965"/>
    <w:rsid w:val="00635791"/>
    <w:rsid w:val="00635A08"/>
    <w:rsid w:val="00635CBD"/>
    <w:rsid w:val="00636170"/>
    <w:rsid w:val="00650502"/>
    <w:rsid w:val="00662404"/>
    <w:rsid w:val="006651E5"/>
    <w:rsid w:val="006656E7"/>
    <w:rsid w:val="00665ED6"/>
    <w:rsid w:val="00666196"/>
    <w:rsid w:val="0066645E"/>
    <w:rsid w:val="00670EBF"/>
    <w:rsid w:val="00672CE8"/>
    <w:rsid w:val="00672F90"/>
    <w:rsid w:val="00674C69"/>
    <w:rsid w:val="00682834"/>
    <w:rsid w:val="0068532A"/>
    <w:rsid w:val="00687D48"/>
    <w:rsid w:val="006947F0"/>
    <w:rsid w:val="00694C33"/>
    <w:rsid w:val="00696C2A"/>
    <w:rsid w:val="006A4FE3"/>
    <w:rsid w:val="006A6214"/>
    <w:rsid w:val="006A63C2"/>
    <w:rsid w:val="006A7C8D"/>
    <w:rsid w:val="006B0348"/>
    <w:rsid w:val="006B2D29"/>
    <w:rsid w:val="006B327C"/>
    <w:rsid w:val="006B425A"/>
    <w:rsid w:val="006C05F2"/>
    <w:rsid w:val="006C1F8E"/>
    <w:rsid w:val="006C3917"/>
    <w:rsid w:val="006D066D"/>
    <w:rsid w:val="006D2E26"/>
    <w:rsid w:val="006D531D"/>
    <w:rsid w:val="006D6343"/>
    <w:rsid w:val="006D64B9"/>
    <w:rsid w:val="006D7426"/>
    <w:rsid w:val="006E0F80"/>
    <w:rsid w:val="006E2A63"/>
    <w:rsid w:val="006E4330"/>
    <w:rsid w:val="006F2D18"/>
    <w:rsid w:val="006F312A"/>
    <w:rsid w:val="006F313E"/>
    <w:rsid w:val="006F4AA2"/>
    <w:rsid w:val="006F6739"/>
    <w:rsid w:val="006F7777"/>
    <w:rsid w:val="007018AE"/>
    <w:rsid w:val="0070350F"/>
    <w:rsid w:val="00707D06"/>
    <w:rsid w:val="00707E56"/>
    <w:rsid w:val="00713320"/>
    <w:rsid w:val="007162A6"/>
    <w:rsid w:val="00716597"/>
    <w:rsid w:val="00716700"/>
    <w:rsid w:val="00721F39"/>
    <w:rsid w:val="0072296A"/>
    <w:rsid w:val="00723807"/>
    <w:rsid w:val="00724463"/>
    <w:rsid w:val="00727824"/>
    <w:rsid w:val="00731640"/>
    <w:rsid w:val="00732BC4"/>
    <w:rsid w:val="0073321C"/>
    <w:rsid w:val="00733CDA"/>
    <w:rsid w:val="00733F23"/>
    <w:rsid w:val="0073648D"/>
    <w:rsid w:val="00736554"/>
    <w:rsid w:val="00736908"/>
    <w:rsid w:val="007438F9"/>
    <w:rsid w:val="00744319"/>
    <w:rsid w:val="00745B38"/>
    <w:rsid w:val="00747A1F"/>
    <w:rsid w:val="00747BE9"/>
    <w:rsid w:val="00750047"/>
    <w:rsid w:val="00750E20"/>
    <w:rsid w:val="007525A8"/>
    <w:rsid w:val="00754B4F"/>
    <w:rsid w:val="00756AE2"/>
    <w:rsid w:val="00756D08"/>
    <w:rsid w:val="0075729D"/>
    <w:rsid w:val="007619BA"/>
    <w:rsid w:val="007630D6"/>
    <w:rsid w:val="007634F5"/>
    <w:rsid w:val="00764CFD"/>
    <w:rsid w:val="007665BC"/>
    <w:rsid w:val="007675EA"/>
    <w:rsid w:val="00767A95"/>
    <w:rsid w:val="007705C6"/>
    <w:rsid w:val="00770C22"/>
    <w:rsid w:val="00771C55"/>
    <w:rsid w:val="007722AF"/>
    <w:rsid w:val="00773FDE"/>
    <w:rsid w:val="00774D2D"/>
    <w:rsid w:val="007758EB"/>
    <w:rsid w:val="0077626F"/>
    <w:rsid w:val="007765BB"/>
    <w:rsid w:val="00776CE3"/>
    <w:rsid w:val="0077703E"/>
    <w:rsid w:val="00780871"/>
    <w:rsid w:val="00784066"/>
    <w:rsid w:val="0078424F"/>
    <w:rsid w:val="007860F9"/>
    <w:rsid w:val="00790144"/>
    <w:rsid w:val="0079027E"/>
    <w:rsid w:val="007939F8"/>
    <w:rsid w:val="00794CF0"/>
    <w:rsid w:val="007968FC"/>
    <w:rsid w:val="007A04AE"/>
    <w:rsid w:val="007B04A8"/>
    <w:rsid w:val="007B1A85"/>
    <w:rsid w:val="007B3ECA"/>
    <w:rsid w:val="007B46CA"/>
    <w:rsid w:val="007B4F12"/>
    <w:rsid w:val="007B5EB5"/>
    <w:rsid w:val="007C02C0"/>
    <w:rsid w:val="007C0762"/>
    <w:rsid w:val="007C078A"/>
    <w:rsid w:val="007C09AC"/>
    <w:rsid w:val="007C4B37"/>
    <w:rsid w:val="007C617B"/>
    <w:rsid w:val="007C6E9B"/>
    <w:rsid w:val="007C72D0"/>
    <w:rsid w:val="007D1CE6"/>
    <w:rsid w:val="007D1D64"/>
    <w:rsid w:val="007D3267"/>
    <w:rsid w:val="007D44DF"/>
    <w:rsid w:val="007D541E"/>
    <w:rsid w:val="007D551F"/>
    <w:rsid w:val="007D5650"/>
    <w:rsid w:val="007D5B05"/>
    <w:rsid w:val="007D5E83"/>
    <w:rsid w:val="007E060E"/>
    <w:rsid w:val="007E27AA"/>
    <w:rsid w:val="007E31A3"/>
    <w:rsid w:val="007E4525"/>
    <w:rsid w:val="007E52FD"/>
    <w:rsid w:val="007E7FF4"/>
    <w:rsid w:val="007F0917"/>
    <w:rsid w:val="007F3BD7"/>
    <w:rsid w:val="007F5029"/>
    <w:rsid w:val="007F55AD"/>
    <w:rsid w:val="007F75B3"/>
    <w:rsid w:val="007F782F"/>
    <w:rsid w:val="00802512"/>
    <w:rsid w:val="00803DC3"/>
    <w:rsid w:val="00811793"/>
    <w:rsid w:val="00820477"/>
    <w:rsid w:val="0082096E"/>
    <w:rsid w:val="00824950"/>
    <w:rsid w:val="00826795"/>
    <w:rsid w:val="00831641"/>
    <w:rsid w:val="008363E2"/>
    <w:rsid w:val="0084226F"/>
    <w:rsid w:val="00842FE9"/>
    <w:rsid w:val="00843A59"/>
    <w:rsid w:val="00843B41"/>
    <w:rsid w:val="00844213"/>
    <w:rsid w:val="00844CDD"/>
    <w:rsid w:val="008469C2"/>
    <w:rsid w:val="00846A61"/>
    <w:rsid w:val="008473EF"/>
    <w:rsid w:val="00857605"/>
    <w:rsid w:val="00857714"/>
    <w:rsid w:val="00857E46"/>
    <w:rsid w:val="00860B0C"/>
    <w:rsid w:val="00863427"/>
    <w:rsid w:val="008647A8"/>
    <w:rsid w:val="0086527E"/>
    <w:rsid w:val="00870B57"/>
    <w:rsid w:val="00874A3B"/>
    <w:rsid w:val="00874B00"/>
    <w:rsid w:val="008763CF"/>
    <w:rsid w:val="00877B17"/>
    <w:rsid w:val="00882C06"/>
    <w:rsid w:val="00887FC0"/>
    <w:rsid w:val="00891833"/>
    <w:rsid w:val="008A1427"/>
    <w:rsid w:val="008A44EB"/>
    <w:rsid w:val="008A61C7"/>
    <w:rsid w:val="008A7820"/>
    <w:rsid w:val="008B0D4B"/>
    <w:rsid w:val="008B1438"/>
    <w:rsid w:val="008B4180"/>
    <w:rsid w:val="008B519C"/>
    <w:rsid w:val="008B5657"/>
    <w:rsid w:val="008C1DC1"/>
    <w:rsid w:val="008C1E64"/>
    <w:rsid w:val="008C32FD"/>
    <w:rsid w:val="008C64FE"/>
    <w:rsid w:val="008D1B0F"/>
    <w:rsid w:val="008D38D9"/>
    <w:rsid w:val="008D42BF"/>
    <w:rsid w:val="008D4AB1"/>
    <w:rsid w:val="008D5BD1"/>
    <w:rsid w:val="008D6C0C"/>
    <w:rsid w:val="008D6C1C"/>
    <w:rsid w:val="008D794E"/>
    <w:rsid w:val="008E1F6D"/>
    <w:rsid w:val="008E4EB8"/>
    <w:rsid w:val="008E5A9C"/>
    <w:rsid w:val="008E759D"/>
    <w:rsid w:val="008E7755"/>
    <w:rsid w:val="008F047D"/>
    <w:rsid w:val="008F5371"/>
    <w:rsid w:val="0090033D"/>
    <w:rsid w:val="009004B9"/>
    <w:rsid w:val="0090312E"/>
    <w:rsid w:val="00905E96"/>
    <w:rsid w:val="009064D3"/>
    <w:rsid w:val="0090790F"/>
    <w:rsid w:val="0091063D"/>
    <w:rsid w:val="009112FF"/>
    <w:rsid w:val="0091383A"/>
    <w:rsid w:val="00916CA1"/>
    <w:rsid w:val="0092257A"/>
    <w:rsid w:val="00924C35"/>
    <w:rsid w:val="00925E63"/>
    <w:rsid w:val="00932D3B"/>
    <w:rsid w:val="009331C5"/>
    <w:rsid w:val="00936CD6"/>
    <w:rsid w:val="00940510"/>
    <w:rsid w:val="00940ABD"/>
    <w:rsid w:val="0094251D"/>
    <w:rsid w:val="00942B00"/>
    <w:rsid w:val="009434CA"/>
    <w:rsid w:val="00943780"/>
    <w:rsid w:val="009503D9"/>
    <w:rsid w:val="00951D49"/>
    <w:rsid w:val="00952401"/>
    <w:rsid w:val="00953998"/>
    <w:rsid w:val="009620E0"/>
    <w:rsid w:val="009631D9"/>
    <w:rsid w:val="00963E41"/>
    <w:rsid w:val="009653BA"/>
    <w:rsid w:val="009659E0"/>
    <w:rsid w:val="00966410"/>
    <w:rsid w:val="00967C5B"/>
    <w:rsid w:val="00967F57"/>
    <w:rsid w:val="00971AB5"/>
    <w:rsid w:val="00972CD3"/>
    <w:rsid w:val="00977138"/>
    <w:rsid w:val="00983BF4"/>
    <w:rsid w:val="00984A7B"/>
    <w:rsid w:val="009857E7"/>
    <w:rsid w:val="00985A7C"/>
    <w:rsid w:val="009871D4"/>
    <w:rsid w:val="009904A7"/>
    <w:rsid w:val="00993E83"/>
    <w:rsid w:val="00996647"/>
    <w:rsid w:val="00996961"/>
    <w:rsid w:val="009971C8"/>
    <w:rsid w:val="009973EC"/>
    <w:rsid w:val="00997808"/>
    <w:rsid w:val="009A0E15"/>
    <w:rsid w:val="009A289D"/>
    <w:rsid w:val="009A5C4B"/>
    <w:rsid w:val="009B3202"/>
    <w:rsid w:val="009C0076"/>
    <w:rsid w:val="009C0737"/>
    <w:rsid w:val="009C1672"/>
    <w:rsid w:val="009C29BA"/>
    <w:rsid w:val="009C53F0"/>
    <w:rsid w:val="009C55B3"/>
    <w:rsid w:val="009C57DF"/>
    <w:rsid w:val="009C7C60"/>
    <w:rsid w:val="009D0629"/>
    <w:rsid w:val="009D1B43"/>
    <w:rsid w:val="009D6F9A"/>
    <w:rsid w:val="009E33F8"/>
    <w:rsid w:val="009E41CB"/>
    <w:rsid w:val="009E4D5B"/>
    <w:rsid w:val="009F2E2D"/>
    <w:rsid w:val="009F3F4F"/>
    <w:rsid w:val="009F4130"/>
    <w:rsid w:val="009F463B"/>
    <w:rsid w:val="009F4E02"/>
    <w:rsid w:val="009F6EFC"/>
    <w:rsid w:val="00A00C3D"/>
    <w:rsid w:val="00A04386"/>
    <w:rsid w:val="00A05768"/>
    <w:rsid w:val="00A07441"/>
    <w:rsid w:val="00A07E7B"/>
    <w:rsid w:val="00A07FEA"/>
    <w:rsid w:val="00A12A5B"/>
    <w:rsid w:val="00A13A6A"/>
    <w:rsid w:val="00A14DA0"/>
    <w:rsid w:val="00A22634"/>
    <w:rsid w:val="00A231E9"/>
    <w:rsid w:val="00A2355C"/>
    <w:rsid w:val="00A23DBC"/>
    <w:rsid w:val="00A24A18"/>
    <w:rsid w:val="00A25D48"/>
    <w:rsid w:val="00A30606"/>
    <w:rsid w:val="00A334CF"/>
    <w:rsid w:val="00A3500E"/>
    <w:rsid w:val="00A35497"/>
    <w:rsid w:val="00A43267"/>
    <w:rsid w:val="00A43C45"/>
    <w:rsid w:val="00A4541D"/>
    <w:rsid w:val="00A461D3"/>
    <w:rsid w:val="00A462C2"/>
    <w:rsid w:val="00A511E5"/>
    <w:rsid w:val="00A5259D"/>
    <w:rsid w:val="00A52C90"/>
    <w:rsid w:val="00A53B21"/>
    <w:rsid w:val="00A55CB5"/>
    <w:rsid w:val="00A62711"/>
    <w:rsid w:val="00A63593"/>
    <w:rsid w:val="00A64248"/>
    <w:rsid w:val="00A66966"/>
    <w:rsid w:val="00A7044A"/>
    <w:rsid w:val="00A71564"/>
    <w:rsid w:val="00A75206"/>
    <w:rsid w:val="00A77ED2"/>
    <w:rsid w:val="00A809F1"/>
    <w:rsid w:val="00A85C48"/>
    <w:rsid w:val="00A86645"/>
    <w:rsid w:val="00A86EA6"/>
    <w:rsid w:val="00A91E56"/>
    <w:rsid w:val="00A9240A"/>
    <w:rsid w:val="00A945A5"/>
    <w:rsid w:val="00A96A57"/>
    <w:rsid w:val="00A97C3E"/>
    <w:rsid w:val="00AA23BE"/>
    <w:rsid w:val="00AA27BC"/>
    <w:rsid w:val="00AA5D9A"/>
    <w:rsid w:val="00AA6293"/>
    <w:rsid w:val="00AA6EB1"/>
    <w:rsid w:val="00AB00B2"/>
    <w:rsid w:val="00AB0243"/>
    <w:rsid w:val="00AB0343"/>
    <w:rsid w:val="00AB09CD"/>
    <w:rsid w:val="00AB45CF"/>
    <w:rsid w:val="00AB71A1"/>
    <w:rsid w:val="00AC10B1"/>
    <w:rsid w:val="00AC3989"/>
    <w:rsid w:val="00AC6748"/>
    <w:rsid w:val="00AC6921"/>
    <w:rsid w:val="00AD002D"/>
    <w:rsid w:val="00AD07A9"/>
    <w:rsid w:val="00AD262B"/>
    <w:rsid w:val="00AD42C1"/>
    <w:rsid w:val="00AD44B3"/>
    <w:rsid w:val="00AD47FE"/>
    <w:rsid w:val="00AD4B8E"/>
    <w:rsid w:val="00AD5310"/>
    <w:rsid w:val="00AD6327"/>
    <w:rsid w:val="00AD633C"/>
    <w:rsid w:val="00AD727C"/>
    <w:rsid w:val="00AE02ED"/>
    <w:rsid w:val="00AE2C70"/>
    <w:rsid w:val="00AE2FE7"/>
    <w:rsid w:val="00AE394C"/>
    <w:rsid w:val="00AE60DF"/>
    <w:rsid w:val="00AF24C1"/>
    <w:rsid w:val="00AF3962"/>
    <w:rsid w:val="00AF4D51"/>
    <w:rsid w:val="00B00247"/>
    <w:rsid w:val="00B0125E"/>
    <w:rsid w:val="00B12233"/>
    <w:rsid w:val="00B1255B"/>
    <w:rsid w:val="00B12948"/>
    <w:rsid w:val="00B12F08"/>
    <w:rsid w:val="00B140D9"/>
    <w:rsid w:val="00B211E3"/>
    <w:rsid w:val="00B2188D"/>
    <w:rsid w:val="00B245F1"/>
    <w:rsid w:val="00B24BB9"/>
    <w:rsid w:val="00B24E44"/>
    <w:rsid w:val="00B26F40"/>
    <w:rsid w:val="00B3181B"/>
    <w:rsid w:val="00B33B2E"/>
    <w:rsid w:val="00B34C55"/>
    <w:rsid w:val="00B41901"/>
    <w:rsid w:val="00B435E5"/>
    <w:rsid w:val="00B46739"/>
    <w:rsid w:val="00B505F9"/>
    <w:rsid w:val="00B52A3C"/>
    <w:rsid w:val="00B53B8E"/>
    <w:rsid w:val="00B55957"/>
    <w:rsid w:val="00B62DAD"/>
    <w:rsid w:val="00B65077"/>
    <w:rsid w:val="00B6525B"/>
    <w:rsid w:val="00B6697F"/>
    <w:rsid w:val="00B70662"/>
    <w:rsid w:val="00B71E48"/>
    <w:rsid w:val="00B71FEE"/>
    <w:rsid w:val="00B738F1"/>
    <w:rsid w:val="00B73A92"/>
    <w:rsid w:val="00B80221"/>
    <w:rsid w:val="00B81072"/>
    <w:rsid w:val="00B82B6B"/>
    <w:rsid w:val="00B835C5"/>
    <w:rsid w:val="00B83857"/>
    <w:rsid w:val="00B83901"/>
    <w:rsid w:val="00B83E1C"/>
    <w:rsid w:val="00B8756C"/>
    <w:rsid w:val="00B90767"/>
    <w:rsid w:val="00B91E8B"/>
    <w:rsid w:val="00B92384"/>
    <w:rsid w:val="00B9795D"/>
    <w:rsid w:val="00BA096F"/>
    <w:rsid w:val="00BA522B"/>
    <w:rsid w:val="00BA5503"/>
    <w:rsid w:val="00BA5685"/>
    <w:rsid w:val="00BA5C58"/>
    <w:rsid w:val="00BA65B3"/>
    <w:rsid w:val="00BB48FA"/>
    <w:rsid w:val="00BB538E"/>
    <w:rsid w:val="00BB7EB7"/>
    <w:rsid w:val="00BC275D"/>
    <w:rsid w:val="00BC352E"/>
    <w:rsid w:val="00BC4137"/>
    <w:rsid w:val="00BC5532"/>
    <w:rsid w:val="00BC57D1"/>
    <w:rsid w:val="00BD0874"/>
    <w:rsid w:val="00BD1D41"/>
    <w:rsid w:val="00BD28EA"/>
    <w:rsid w:val="00BD40A0"/>
    <w:rsid w:val="00BD5FAA"/>
    <w:rsid w:val="00BD73BB"/>
    <w:rsid w:val="00BE04A3"/>
    <w:rsid w:val="00BE07A2"/>
    <w:rsid w:val="00BE152C"/>
    <w:rsid w:val="00BE1AEC"/>
    <w:rsid w:val="00BE4601"/>
    <w:rsid w:val="00BE7EBE"/>
    <w:rsid w:val="00BF0BBD"/>
    <w:rsid w:val="00BF0DB9"/>
    <w:rsid w:val="00BF2068"/>
    <w:rsid w:val="00BF330C"/>
    <w:rsid w:val="00BF4364"/>
    <w:rsid w:val="00BF6453"/>
    <w:rsid w:val="00BF6727"/>
    <w:rsid w:val="00C00DCB"/>
    <w:rsid w:val="00C05754"/>
    <w:rsid w:val="00C0762A"/>
    <w:rsid w:val="00C12F24"/>
    <w:rsid w:val="00C1366D"/>
    <w:rsid w:val="00C15F9B"/>
    <w:rsid w:val="00C16FBE"/>
    <w:rsid w:val="00C20F87"/>
    <w:rsid w:val="00C21EB7"/>
    <w:rsid w:val="00C21FC7"/>
    <w:rsid w:val="00C24D39"/>
    <w:rsid w:val="00C260F5"/>
    <w:rsid w:val="00C269D4"/>
    <w:rsid w:val="00C273C2"/>
    <w:rsid w:val="00C30665"/>
    <w:rsid w:val="00C30E38"/>
    <w:rsid w:val="00C30F93"/>
    <w:rsid w:val="00C32876"/>
    <w:rsid w:val="00C32A0D"/>
    <w:rsid w:val="00C33D54"/>
    <w:rsid w:val="00C36361"/>
    <w:rsid w:val="00C36D81"/>
    <w:rsid w:val="00C37EEB"/>
    <w:rsid w:val="00C40DD3"/>
    <w:rsid w:val="00C43493"/>
    <w:rsid w:val="00C46CB7"/>
    <w:rsid w:val="00C47142"/>
    <w:rsid w:val="00C506DB"/>
    <w:rsid w:val="00C5119C"/>
    <w:rsid w:val="00C518B3"/>
    <w:rsid w:val="00C51CCB"/>
    <w:rsid w:val="00C51F6C"/>
    <w:rsid w:val="00C5277B"/>
    <w:rsid w:val="00C52E04"/>
    <w:rsid w:val="00C65E95"/>
    <w:rsid w:val="00C6742F"/>
    <w:rsid w:val="00C70ABE"/>
    <w:rsid w:val="00C74CDF"/>
    <w:rsid w:val="00C778E5"/>
    <w:rsid w:val="00C834A7"/>
    <w:rsid w:val="00C85908"/>
    <w:rsid w:val="00C952D5"/>
    <w:rsid w:val="00C95ECA"/>
    <w:rsid w:val="00CA1670"/>
    <w:rsid w:val="00CA1A42"/>
    <w:rsid w:val="00CA51B4"/>
    <w:rsid w:val="00CA6447"/>
    <w:rsid w:val="00CA7F89"/>
    <w:rsid w:val="00CB10DB"/>
    <w:rsid w:val="00CB248A"/>
    <w:rsid w:val="00CB6120"/>
    <w:rsid w:val="00CB6AD6"/>
    <w:rsid w:val="00CB7ED9"/>
    <w:rsid w:val="00CC09FF"/>
    <w:rsid w:val="00CC2409"/>
    <w:rsid w:val="00CC608D"/>
    <w:rsid w:val="00CC7C1D"/>
    <w:rsid w:val="00CD1275"/>
    <w:rsid w:val="00CD2ED2"/>
    <w:rsid w:val="00CD7349"/>
    <w:rsid w:val="00CE27BA"/>
    <w:rsid w:val="00CE2E7C"/>
    <w:rsid w:val="00CE3F33"/>
    <w:rsid w:val="00CE607C"/>
    <w:rsid w:val="00CE65D3"/>
    <w:rsid w:val="00CE7DFC"/>
    <w:rsid w:val="00CF24C6"/>
    <w:rsid w:val="00CF2EAC"/>
    <w:rsid w:val="00CF31DA"/>
    <w:rsid w:val="00CF3C4B"/>
    <w:rsid w:val="00CF4952"/>
    <w:rsid w:val="00CF5E61"/>
    <w:rsid w:val="00CF6FB8"/>
    <w:rsid w:val="00D02F21"/>
    <w:rsid w:val="00D05525"/>
    <w:rsid w:val="00D06393"/>
    <w:rsid w:val="00D067D0"/>
    <w:rsid w:val="00D0787E"/>
    <w:rsid w:val="00D12086"/>
    <w:rsid w:val="00D13313"/>
    <w:rsid w:val="00D1483F"/>
    <w:rsid w:val="00D1704A"/>
    <w:rsid w:val="00D2403B"/>
    <w:rsid w:val="00D340F2"/>
    <w:rsid w:val="00D34768"/>
    <w:rsid w:val="00D35432"/>
    <w:rsid w:val="00D357A6"/>
    <w:rsid w:val="00D35FB9"/>
    <w:rsid w:val="00D41E5F"/>
    <w:rsid w:val="00D44E13"/>
    <w:rsid w:val="00D51C4C"/>
    <w:rsid w:val="00D610C2"/>
    <w:rsid w:val="00D6164B"/>
    <w:rsid w:val="00D61B6C"/>
    <w:rsid w:val="00D62953"/>
    <w:rsid w:val="00D70AA7"/>
    <w:rsid w:val="00D756E9"/>
    <w:rsid w:val="00D774C5"/>
    <w:rsid w:val="00D806ED"/>
    <w:rsid w:val="00D81BE6"/>
    <w:rsid w:val="00D81C28"/>
    <w:rsid w:val="00D8347C"/>
    <w:rsid w:val="00D84D21"/>
    <w:rsid w:val="00D851FB"/>
    <w:rsid w:val="00D87F4A"/>
    <w:rsid w:val="00D915C8"/>
    <w:rsid w:val="00D917EA"/>
    <w:rsid w:val="00D91E55"/>
    <w:rsid w:val="00D92902"/>
    <w:rsid w:val="00D944CE"/>
    <w:rsid w:val="00DA22B6"/>
    <w:rsid w:val="00DA351B"/>
    <w:rsid w:val="00DA5881"/>
    <w:rsid w:val="00DA7126"/>
    <w:rsid w:val="00DA7A58"/>
    <w:rsid w:val="00DA7BC8"/>
    <w:rsid w:val="00DB04F4"/>
    <w:rsid w:val="00DB0B55"/>
    <w:rsid w:val="00DB0F5C"/>
    <w:rsid w:val="00DB6552"/>
    <w:rsid w:val="00DB72F4"/>
    <w:rsid w:val="00DB7B4E"/>
    <w:rsid w:val="00DC1FAA"/>
    <w:rsid w:val="00DC24E9"/>
    <w:rsid w:val="00DC375E"/>
    <w:rsid w:val="00DC4336"/>
    <w:rsid w:val="00DC5CDA"/>
    <w:rsid w:val="00DD024C"/>
    <w:rsid w:val="00DD025E"/>
    <w:rsid w:val="00DD12E7"/>
    <w:rsid w:val="00DD2F92"/>
    <w:rsid w:val="00DD5556"/>
    <w:rsid w:val="00DD7400"/>
    <w:rsid w:val="00DD7F28"/>
    <w:rsid w:val="00DE1CD6"/>
    <w:rsid w:val="00DE248F"/>
    <w:rsid w:val="00DF490B"/>
    <w:rsid w:val="00DF53A4"/>
    <w:rsid w:val="00DF7BC3"/>
    <w:rsid w:val="00DF7CDB"/>
    <w:rsid w:val="00E007F2"/>
    <w:rsid w:val="00E04CC6"/>
    <w:rsid w:val="00E10001"/>
    <w:rsid w:val="00E10D3A"/>
    <w:rsid w:val="00E12F22"/>
    <w:rsid w:val="00E13904"/>
    <w:rsid w:val="00E14571"/>
    <w:rsid w:val="00E14587"/>
    <w:rsid w:val="00E159B7"/>
    <w:rsid w:val="00E1617F"/>
    <w:rsid w:val="00E1678A"/>
    <w:rsid w:val="00E17108"/>
    <w:rsid w:val="00E2041D"/>
    <w:rsid w:val="00E22B15"/>
    <w:rsid w:val="00E237AF"/>
    <w:rsid w:val="00E270D4"/>
    <w:rsid w:val="00E310EE"/>
    <w:rsid w:val="00E31729"/>
    <w:rsid w:val="00E318C1"/>
    <w:rsid w:val="00E32142"/>
    <w:rsid w:val="00E33416"/>
    <w:rsid w:val="00E33ED8"/>
    <w:rsid w:val="00E34EEC"/>
    <w:rsid w:val="00E43CE0"/>
    <w:rsid w:val="00E44379"/>
    <w:rsid w:val="00E44413"/>
    <w:rsid w:val="00E4509F"/>
    <w:rsid w:val="00E4622B"/>
    <w:rsid w:val="00E468D0"/>
    <w:rsid w:val="00E5133D"/>
    <w:rsid w:val="00E53876"/>
    <w:rsid w:val="00E53C24"/>
    <w:rsid w:val="00E56F3F"/>
    <w:rsid w:val="00E57FB7"/>
    <w:rsid w:val="00E61FB8"/>
    <w:rsid w:val="00E657E3"/>
    <w:rsid w:val="00E675C7"/>
    <w:rsid w:val="00E711C3"/>
    <w:rsid w:val="00E74263"/>
    <w:rsid w:val="00E75319"/>
    <w:rsid w:val="00E767A2"/>
    <w:rsid w:val="00E76A95"/>
    <w:rsid w:val="00E85301"/>
    <w:rsid w:val="00E854DD"/>
    <w:rsid w:val="00E866CF"/>
    <w:rsid w:val="00E91811"/>
    <w:rsid w:val="00E92A55"/>
    <w:rsid w:val="00E93958"/>
    <w:rsid w:val="00E95831"/>
    <w:rsid w:val="00E96E8C"/>
    <w:rsid w:val="00EA094B"/>
    <w:rsid w:val="00EA1784"/>
    <w:rsid w:val="00EA427F"/>
    <w:rsid w:val="00EB0A7D"/>
    <w:rsid w:val="00EB2F9D"/>
    <w:rsid w:val="00EB33EB"/>
    <w:rsid w:val="00EC0602"/>
    <w:rsid w:val="00EC201C"/>
    <w:rsid w:val="00EC4DBD"/>
    <w:rsid w:val="00ED01FC"/>
    <w:rsid w:val="00ED1674"/>
    <w:rsid w:val="00ED1D6A"/>
    <w:rsid w:val="00ED52B0"/>
    <w:rsid w:val="00ED585A"/>
    <w:rsid w:val="00ED590D"/>
    <w:rsid w:val="00ED6E28"/>
    <w:rsid w:val="00ED7EB0"/>
    <w:rsid w:val="00EE255A"/>
    <w:rsid w:val="00EE36A1"/>
    <w:rsid w:val="00EE3B5B"/>
    <w:rsid w:val="00EE52DB"/>
    <w:rsid w:val="00EF3031"/>
    <w:rsid w:val="00EF62BC"/>
    <w:rsid w:val="00EF666B"/>
    <w:rsid w:val="00EF7018"/>
    <w:rsid w:val="00F01FF7"/>
    <w:rsid w:val="00F02913"/>
    <w:rsid w:val="00F04194"/>
    <w:rsid w:val="00F06D06"/>
    <w:rsid w:val="00F073C1"/>
    <w:rsid w:val="00F1070B"/>
    <w:rsid w:val="00F10CA8"/>
    <w:rsid w:val="00F116C7"/>
    <w:rsid w:val="00F11AA6"/>
    <w:rsid w:val="00F13ECF"/>
    <w:rsid w:val="00F1780C"/>
    <w:rsid w:val="00F20911"/>
    <w:rsid w:val="00F20C58"/>
    <w:rsid w:val="00F21E55"/>
    <w:rsid w:val="00F22A20"/>
    <w:rsid w:val="00F24E08"/>
    <w:rsid w:val="00F2588B"/>
    <w:rsid w:val="00F31C45"/>
    <w:rsid w:val="00F337F2"/>
    <w:rsid w:val="00F360B4"/>
    <w:rsid w:val="00F36586"/>
    <w:rsid w:val="00F37B9E"/>
    <w:rsid w:val="00F44CA4"/>
    <w:rsid w:val="00F46B0E"/>
    <w:rsid w:val="00F50DEE"/>
    <w:rsid w:val="00F51818"/>
    <w:rsid w:val="00F54E7D"/>
    <w:rsid w:val="00F6114D"/>
    <w:rsid w:val="00F62DCE"/>
    <w:rsid w:val="00F63DC7"/>
    <w:rsid w:val="00F667A1"/>
    <w:rsid w:val="00F66904"/>
    <w:rsid w:val="00F7021F"/>
    <w:rsid w:val="00F85376"/>
    <w:rsid w:val="00F85441"/>
    <w:rsid w:val="00F87273"/>
    <w:rsid w:val="00F90621"/>
    <w:rsid w:val="00F90870"/>
    <w:rsid w:val="00F90ABC"/>
    <w:rsid w:val="00F95539"/>
    <w:rsid w:val="00FA0EA2"/>
    <w:rsid w:val="00FA33D5"/>
    <w:rsid w:val="00FA44E1"/>
    <w:rsid w:val="00FA5153"/>
    <w:rsid w:val="00FA6889"/>
    <w:rsid w:val="00FA69DA"/>
    <w:rsid w:val="00FB166C"/>
    <w:rsid w:val="00FB2A2E"/>
    <w:rsid w:val="00FB50DC"/>
    <w:rsid w:val="00FB54C9"/>
    <w:rsid w:val="00FB63BB"/>
    <w:rsid w:val="00FB6E63"/>
    <w:rsid w:val="00FB7A71"/>
    <w:rsid w:val="00FC1D97"/>
    <w:rsid w:val="00FC333B"/>
    <w:rsid w:val="00FC3DCC"/>
    <w:rsid w:val="00FC5B60"/>
    <w:rsid w:val="00FC63DA"/>
    <w:rsid w:val="00FC753C"/>
    <w:rsid w:val="00FC7A50"/>
    <w:rsid w:val="00FD1A4E"/>
    <w:rsid w:val="00FD4884"/>
    <w:rsid w:val="00FD51F2"/>
    <w:rsid w:val="00FD54E5"/>
    <w:rsid w:val="00FD5B02"/>
    <w:rsid w:val="00FD6AA2"/>
    <w:rsid w:val="00FD6B01"/>
    <w:rsid w:val="00FD6F4A"/>
    <w:rsid w:val="00FE0428"/>
    <w:rsid w:val="00FE2E1C"/>
    <w:rsid w:val="00FE3243"/>
    <w:rsid w:val="00FE5D39"/>
    <w:rsid w:val="00FE7F6F"/>
    <w:rsid w:val="00FF1C71"/>
    <w:rsid w:val="00FF2BD1"/>
    <w:rsid w:val="00FF3373"/>
    <w:rsid w:val="00FF6927"/>
    <w:rsid w:val="00FF76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84C3211-20FC-40FD-A44F-A2D935958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4B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4B8E"/>
  </w:style>
  <w:style w:type="paragraph" w:styleId="Footer">
    <w:name w:val="footer"/>
    <w:basedOn w:val="Normal"/>
    <w:link w:val="FooterChar"/>
    <w:uiPriority w:val="99"/>
    <w:unhideWhenUsed/>
    <w:rsid w:val="00AD4B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4B8E"/>
  </w:style>
  <w:style w:type="character" w:styleId="LineNumber">
    <w:name w:val="line number"/>
    <w:basedOn w:val="DefaultParagraphFont"/>
    <w:uiPriority w:val="99"/>
    <w:semiHidden/>
    <w:unhideWhenUsed/>
    <w:rsid w:val="000E4D12"/>
  </w:style>
  <w:style w:type="character" w:styleId="Hyperlink">
    <w:name w:val="Hyperlink"/>
    <w:basedOn w:val="DefaultParagraphFont"/>
    <w:uiPriority w:val="99"/>
    <w:unhideWhenUsed/>
    <w:rsid w:val="007B5EB5"/>
    <w:rPr>
      <w:color w:val="0000FF" w:themeColor="hyperlink"/>
      <w:u w:val="single"/>
    </w:rPr>
  </w:style>
  <w:style w:type="character" w:styleId="PlaceholderText">
    <w:name w:val="Placeholder Text"/>
    <w:basedOn w:val="DefaultParagraphFont"/>
    <w:uiPriority w:val="99"/>
    <w:semiHidden/>
    <w:rsid w:val="00362A73"/>
    <w:rPr>
      <w:color w:val="808080"/>
    </w:rPr>
  </w:style>
  <w:style w:type="paragraph" w:styleId="BalloonText">
    <w:name w:val="Balloon Text"/>
    <w:basedOn w:val="Normal"/>
    <w:link w:val="BalloonTextChar"/>
    <w:uiPriority w:val="99"/>
    <w:semiHidden/>
    <w:unhideWhenUsed/>
    <w:rsid w:val="00362A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2A73"/>
    <w:rPr>
      <w:rFonts w:ascii="Tahoma" w:hAnsi="Tahoma" w:cs="Tahoma"/>
      <w:sz w:val="16"/>
      <w:szCs w:val="16"/>
    </w:rPr>
  </w:style>
  <w:style w:type="character" w:styleId="CommentReference">
    <w:name w:val="annotation reference"/>
    <w:basedOn w:val="DefaultParagraphFont"/>
    <w:uiPriority w:val="99"/>
    <w:semiHidden/>
    <w:unhideWhenUsed/>
    <w:rsid w:val="00716597"/>
    <w:rPr>
      <w:sz w:val="16"/>
      <w:szCs w:val="16"/>
    </w:rPr>
  </w:style>
  <w:style w:type="paragraph" w:styleId="CommentText">
    <w:name w:val="annotation text"/>
    <w:basedOn w:val="Normal"/>
    <w:link w:val="CommentTextChar"/>
    <w:uiPriority w:val="99"/>
    <w:semiHidden/>
    <w:unhideWhenUsed/>
    <w:rsid w:val="00716597"/>
    <w:pPr>
      <w:spacing w:line="240" w:lineRule="auto"/>
    </w:pPr>
    <w:rPr>
      <w:sz w:val="20"/>
      <w:szCs w:val="20"/>
    </w:rPr>
  </w:style>
  <w:style w:type="character" w:customStyle="1" w:styleId="CommentTextChar">
    <w:name w:val="Comment Text Char"/>
    <w:basedOn w:val="DefaultParagraphFont"/>
    <w:link w:val="CommentText"/>
    <w:uiPriority w:val="99"/>
    <w:semiHidden/>
    <w:rsid w:val="00716597"/>
    <w:rPr>
      <w:sz w:val="20"/>
      <w:szCs w:val="20"/>
    </w:rPr>
  </w:style>
  <w:style w:type="paragraph" w:styleId="CommentSubject">
    <w:name w:val="annotation subject"/>
    <w:basedOn w:val="CommentText"/>
    <w:next w:val="CommentText"/>
    <w:link w:val="CommentSubjectChar"/>
    <w:uiPriority w:val="99"/>
    <w:semiHidden/>
    <w:unhideWhenUsed/>
    <w:rsid w:val="00716597"/>
    <w:rPr>
      <w:b/>
      <w:bCs/>
    </w:rPr>
  </w:style>
  <w:style w:type="character" w:customStyle="1" w:styleId="CommentSubjectChar">
    <w:name w:val="Comment Subject Char"/>
    <w:basedOn w:val="CommentTextChar"/>
    <w:link w:val="CommentSubject"/>
    <w:uiPriority w:val="99"/>
    <w:semiHidden/>
    <w:rsid w:val="00716597"/>
    <w:rPr>
      <w:b/>
      <w:bCs/>
      <w:sz w:val="20"/>
      <w:szCs w:val="20"/>
    </w:rPr>
  </w:style>
  <w:style w:type="character" w:customStyle="1" w:styleId="sc">
    <w:name w:val="sc"/>
    <w:basedOn w:val="DefaultParagraphFont"/>
    <w:rsid w:val="00C21EB7"/>
  </w:style>
  <w:style w:type="paragraph" w:styleId="ListParagraph">
    <w:name w:val="List Paragraph"/>
    <w:basedOn w:val="Normal"/>
    <w:uiPriority w:val="34"/>
    <w:qFormat/>
    <w:rsid w:val="001907C9"/>
    <w:pPr>
      <w:ind w:left="720"/>
      <w:contextualSpacing/>
    </w:pPr>
  </w:style>
  <w:style w:type="paragraph" w:customStyle="1" w:styleId="Default">
    <w:name w:val="Default"/>
    <w:rsid w:val="005C5C8B"/>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semiHidden/>
    <w:unhideWhenUsed/>
    <w:rsid w:val="007C6E9B"/>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4673605">
      <w:bodyDiv w:val="1"/>
      <w:marLeft w:val="0"/>
      <w:marRight w:val="0"/>
      <w:marTop w:val="0"/>
      <w:marBottom w:val="0"/>
      <w:divBdr>
        <w:top w:val="none" w:sz="0" w:space="0" w:color="auto"/>
        <w:left w:val="none" w:sz="0" w:space="0" w:color="auto"/>
        <w:bottom w:val="none" w:sz="0" w:space="0" w:color="auto"/>
        <w:right w:val="none" w:sz="0" w:space="0" w:color="auto"/>
      </w:divBdr>
    </w:div>
    <w:div w:id="593251089">
      <w:bodyDiv w:val="1"/>
      <w:marLeft w:val="0"/>
      <w:marRight w:val="0"/>
      <w:marTop w:val="0"/>
      <w:marBottom w:val="0"/>
      <w:divBdr>
        <w:top w:val="none" w:sz="0" w:space="0" w:color="auto"/>
        <w:left w:val="none" w:sz="0" w:space="0" w:color="auto"/>
        <w:bottom w:val="none" w:sz="0" w:space="0" w:color="auto"/>
        <w:right w:val="none" w:sz="0" w:space="0" w:color="auto"/>
      </w:divBdr>
    </w:div>
    <w:div w:id="1939942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4688</Words>
  <Characters>26628</Characters>
  <Application>Microsoft Office Word</Application>
  <DocSecurity>0</DocSecurity>
  <Lines>397</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isal</dc:creator>
  <cp:lastModifiedBy>Isabell</cp:lastModifiedBy>
  <cp:revision>2</cp:revision>
  <cp:lastPrinted>2019-11-21T02:04:00Z</cp:lastPrinted>
  <dcterms:created xsi:type="dcterms:W3CDTF">2020-01-03T21:05:00Z</dcterms:created>
  <dcterms:modified xsi:type="dcterms:W3CDTF">2020-01-03T21:05:00Z</dcterms:modified>
</cp:coreProperties>
</file>